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8B2E78" w14:textId="058C2B51" w:rsidR="00FF2BDB" w:rsidRPr="00003434" w:rsidRDefault="00FF2BDB" w:rsidP="00AB6684">
      <w:pPr>
        <w:pStyle w:val="Beschriftung"/>
        <w:keepNext/>
        <w:spacing w:after="0"/>
        <w:rPr>
          <w:rFonts w:ascii="Arial" w:hAnsi="Arial" w:cs="Arial"/>
          <w:sz w:val="28"/>
          <w:szCs w:val="28"/>
        </w:rPr>
      </w:pPr>
      <w:bookmarkStart w:id="0" w:name="_Ref447119950"/>
      <w:bookmarkStart w:id="1" w:name="_Ref447119961"/>
      <w:bookmarkStart w:id="2" w:name="_Ref447120239"/>
      <w:bookmarkStart w:id="3" w:name="_Toc531953421"/>
      <w:r w:rsidRPr="00003434">
        <w:rPr>
          <w:rFonts w:ascii="Arial" w:hAnsi="Arial" w:cs="Arial"/>
          <w:sz w:val="28"/>
          <w:szCs w:val="28"/>
        </w:rPr>
        <w:t xml:space="preserve">Visit </w:t>
      </w:r>
      <w:r w:rsidR="007C2E0E">
        <w:rPr>
          <w:rFonts w:ascii="Arial" w:hAnsi="Arial" w:cs="Arial"/>
          <w:sz w:val="28"/>
          <w:szCs w:val="28"/>
        </w:rPr>
        <w:t>schedule and assessments</w:t>
      </w:r>
      <w:bookmarkStart w:id="4" w:name="_GoBack"/>
      <w:bookmarkEnd w:id="0"/>
      <w:bookmarkEnd w:id="1"/>
      <w:bookmarkEnd w:id="2"/>
      <w:bookmarkEnd w:id="3"/>
      <w:bookmarkEnd w:id="4"/>
    </w:p>
    <w:p w14:paraId="6FAA0A5F" w14:textId="77777777" w:rsidR="00003434" w:rsidRPr="007C2E0E" w:rsidRDefault="00003434" w:rsidP="00003434">
      <w:pPr>
        <w:rPr>
          <w:sz w:val="16"/>
          <w:szCs w:val="16"/>
        </w:rPr>
      </w:pPr>
    </w:p>
    <w:tbl>
      <w:tblPr>
        <w:tblStyle w:val="FlowChart"/>
        <w:tblW w:w="5277" w:type="pct"/>
        <w:tblInd w:w="108" w:type="dxa"/>
        <w:tblLayout w:type="fixed"/>
        <w:tblLook w:val="06A0" w:firstRow="1" w:lastRow="0" w:firstColumn="1" w:lastColumn="0" w:noHBand="1" w:noVBand="1"/>
      </w:tblPr>
      <w:tblGrid>
        <w:gridCol w:w="2835"/>
        <w:gridCol w:w="5409"/>
        <w:gridCol w:w="719"/>
        <w:gridCol w:w="1102"/>
        <w:gridCol w:w="995"/>
        <w:gridCol w:w="1558"/>
        <w:gridCol w:w="707"/>
        <w:gridCol w:w="848"/>
        <w:gridCol w:w="1133"/>
      </w:tblGrid>
      <w:tr w:rsidR="007C2E0E" w:rsidRPr="00003434" w14:paraId="5FEBD28F" w14:textId="77777777" w:rsidTr="007C2E0E">
        <w:trPr>
          <w:cnfStyle w:val="100000000000" w:firstRow="1" w:lastRow="0" w:firstColumn="0" w:lastColumn="0" w:oddVBand="0" w:evenVBand="0" w:oddHBand="0"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926" w:type="pct"/>
            <w:vMerge w:val="restart"/>
            <w:tcBorders>
              <w:top w:val="single" w:sz="12" w:space="0" w:color="auto"/>
              <w:left w:val="single" w:sz="12" w:space="0" w:color="auto"/>
              <w:right w:val="single" w:sz="4" w:space="0" w:color="auto"/>
            </w:tcBorders>
            <w:shd w:val="clear" w:color="auto" w:fill="auto"/>
          </w:tcPr>
          <w:p w14:paraId="7847242A" w14:textId="72EF2ACF" w:rsidR="007C2E0E" w:rsidRPr="00003434" w:rsidRDefault="007C2E0E" w:rsidP="000C4DA4">
            <w:pPr>
              <w:pStyle w:val="Tabellezentriert"/>
              <w:rPr>
                <w:rFonts w:ascii="Arial" w:hAnsi="Arial" w:cs="Arial"/>
                <w:sz w:val="16"/>
                <w:szCs w:val="16"/>
              </w:rPr>
            </w:pPr>
            <w:r>
              <w:rPr>
                <w:rFonts w:ascii="Arial" w:hAnsi="Arial" w:cs="Arial"/>
                <w:sz w:val="16"/>
                <w:szCs w:val="16"/>
              </w:rPr>
              <w:t>Assessment</w:t>
            </w:r>
          </w:p>
        </w:tc>
        <w:tc>
          <w:tcPr>
            <w:tcW w:w="1767" w:type="pct"/>
            <w:vMerge w:val="restart"/>
            <w:tcBorders>
              <w:top w:val="single" w:sz="12" w:space="0" w:color="auto"/>
              <w:left w:val="single" w:sz="4" w:space="0" w:color="auto"/>
              <w:right w:val="single" w:sz="4" w:space="0" w:color="auto"/>
            </w:tcBorders>
            <w:shd w:val="clear" w:color="auto" w:fill="auto"/>
          </w:tcPr>
          <w:p w14:paraId="5C435545" w14:textId="491D26B3" w:rsidR="007C2E0E" w:rsidRPr="009C7CF3" w:rsidRDefault="007C2E0E" w:rsidP="00A16567">
            <w:pPr>
              <w:pStyle w:val="Tabellezentriert"/>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Comment / explanation</w:t>
            </w:r>
          </w:p>
        </w:tc>
        <w:tc>
          <w:tcPr>
            <w:tcW w:w="2307" w:type="pct"/>
            <w:gridSpan w:val="7"/>
            <w:tcBorders>
              <w:top w:val="single" w:sz="12" w:space="0" w:color="auto"/>
              <w:left w:val="single" w:sz="4" w:space="0" w:color="auto"/>
              <w:bottom w:val="single" w:sz="4" w:space="0" w:color="auto"/>
              <w:right w:val="single" w:sz="12" w:space="0" w:color="auto"/>
            </w:tcBorders>
            <w:shd w:val="clear" w:color="auto" w:fill="auto"/>
          </w:tcPr>
          <w:p w14:paraId="2A5A2936" w14:textId="00A74969" w:rsidR="007C2E0E" w:rsidRPr="00003434" w:rsidRDefault="007C2E0E" w:rsidP="00A16567">
            <w:pPr>
              <w:pStyle w:val="Tabellezentriert"/>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Timeline</w:t>
            </w:r>
          </w:p>
        </w:tc>
      </w:tr>
      <w:tr w:rsidR="007C2E0E" w:rsidRPr="00003434" w14:paraId="0D843DE5"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vMerge/>
            <w:tcBorders>
              <w:top w:val="single" w:sz="4" w:space="0" w:color="auto"/>
              <w:left w:val="single" w:sz="12" w:space="0" w:color="auto"/>
              <w:right w:val="single" w:sz="4" w:space="0" w:color="auto"/>
            </w:tcBorders>
            <w:shd w:val="clear" w:color="auto" w:fill="auto"/>
          </w:tcPr>
          <w:p w14:paraId="7CC5A0A9" w14:textId="2E7A0698" w:rsidR="007C2E0E" w:rsidRPr="00003434" w:rsidRDefault="007C2E0E" w:rsidP="000C4DA4">
            <w:pPr>
              <w:pStyle w:val="Tabellezentriert"/>
              <w:rPr>
                <w:rFonts w:ascii="Arial" w:hAnsi="Arial" w:cs="Arial"/>
                <w:sz w:val="16"/>
                <w:szCs w:val="16"/>
              </w:rPr>
            </w:pPr>
          </w:p>
        </w:tc>
        <w:tc>
          <w:tcPr>
            <w:tcW w:w="1767" w:type="pct"/>
            <w:vMerge/>
            <w:tcBorders>
              <w:top w:val="single" w:sz="4" w:space="0" w:color="auto"/>
              <w:left w:val="single" w:sz="4" w:space="0" w:color="auto"/>
              <w:right w:val="single" w:sz="4" w:space="0" w:color="auto"/>
            </w:tcBorders>
            <w:shd w:val="clear" w:color="auto" w:fill="auto"/>
          </w:tcPr>
          <w:p w14:paraId="031FD0ED" w14:textId="77777777" w:rsidR="007C2E0E" w:rsidRPr="009C7CF3"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5" w:type="pct"/>
            <w:tcBorders>
              <w:top w:val="single" w:sz="4" w:space="0" w:color="auto"/>
              <w:left w:val="single" w:sz="4" w:space="0" w:color="auto"/>
              <w:bottom w:val="single" w:sz="4" w:space="0" w:color="auto"/>
              <w:right w:val="single" w:sz="4" w:space="0" w:color="auto"/>
            </w:tcBorders>
            <w:shd w:val="clear" w:color="auto" w:fill="auto"/>
          </w:tcPr>
          <w:p w14:paraId="42CF7BFB" w14:textId="36CA1F4E"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003434">
              <w:rPr>
                <w:rFonts w:ascii="Arial" w:hAnsi="Arial" w:cs="Arial"/>
                <w:sz w:val="16"/>
                <w:szCs w:val="16"/>
              </w:rPr>
              <w:t>aSAH</w:t>
            </w:r>
            <w:proofErr w:type="spellEnd"/>
            <w:r w:rsidRPr="00003434">
              <w:rPr>
                <w:rFonts w:ascii="Arial" w:hAnsi="Arial" w:cs="Arial"/>
                <w:sz w:val="16"/>
                <w:szCs w:val="16"/>
              </w:rPr>
              <w:t xml:space="preserve"> event</w:t>
            </w:r>
          </w:p>
        </w:tc>
        <w:tc>
          <w:tcPr>
            <w:tcW w:w="360" w:type="pct"/>
            <w:tcBorders>
              <w:top w:val="single" w:sz="4" w:space="0" w:color="auto"/>
              <w:left w:val="single" w:sz="4" w:space="0" w:color="auto"/>
              <w:bottom w:val="single" w:sz="4" w:space="0" w:color="auto"/>
              <w:right w:val="single" w:sz="4" w:space="0" w:color="auto"/>
            </w:tcBorders>
            <w:shd w:val="clear" w:color="auto" w:fill="auto"/>
          </w:tcPr>
          <w:p w14:paraId="44B161FD" w14:textId="3B5EE6F8"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Screening</w:t>
            </w:r>
          </w:p>
        </w:tc>
        <w:tc>
          <w:tcPr>
            <w:tcW w:w="325" w:type="pct"/>
            <w:tcBorders>
              <w:top w:val="single" w:sz="4" w:space="0" w:color="auto"/>
              <w:left w:val="single" w:sz="4" w:space="0" w:color="auto"/>
              <w:bottom w:val="single" w:sz="4" w:space="0" w:color="auto"/>
              <w:right w:val="single" w:sz="4" w:space="0" w:color="auto"/>
            </w:tcBorders>
            <w:shd w:val="clear" w:color="auto" w:fill="auto"/>
          </w:tcPr>
          <w:p w14:paraId="6D8DAB1A" w14:textId="5CDD4855" w:rsidR="007C2E0E" w:rsidRPr="00003434" w:rsidDel="008D5D95"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Rando-</w:t>
            </w:r>
            <w:proofErr w:type="spellStart"/>
            <w:r w:rsidRPr="00003434">
              <w:rPr>
                <w:rFonts w:ascii="Arial" w:hAnsi="Arial" w:cs="Arial"/>
                <w:sz w:val="16"/>
                <w:szCs w:val="16"/>
              </w:rPr>
              <w:t>mization</w:t>
            </w:r>
            <w:proofErr w:type="spellEnd"/>
          </w:p>
        </w:tc>
        <w:tc>
          <w:tcPr>
            <w:tcW w:w="509" w:type="pct"/>
            <w:tcBorders>
              <w:top w:val="single" w:sz="4" w:space="0" w:color="auto"/>
              <w:left w:val="single" w:sz="4" w:space="0" w:color="auto"/>
              <w:bottom w:val="single" w:sz="4" w:space="0" w:color="auto"/>
              <w:right w:val="single" w:sz="4" w:space="0" w:color="auto"/>
            </w:tcBorders>
            <w:shd w:val="clear" w:color="auto" w:fill="auto"/>
          </w:tcPr>
          <w:p w14:paraId="653137DF" w14:textId="0AFEABF0" w:rsidR="007C2E0E" w:rsidRPr="00003434" w:rsidRDefault="007C2E0E">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proofErr w:type="spellStart"/>
            <w:r w:rsidRPr="00003434">
              <w:rPr>
                <w:rFonts w:ascii="Arial" w:hAnsi="Arial" w:cs="Arial"/>
                <w:sz w:val="16"/>
                <w:szCs w:val="16"/>
              </w:rPr>
              <w:t>aSAH</w:t>
            </w:r>
            <w:proofErr w:type="spellEnd"/>
            <w:r w:rsidRPr="00003434">
              <w:rPr>
                <w:rFonts w:ascii="Arial" w:hAnsi="Arial" w:cs="Arial"/>
                <w:sz w:val="16"/>
                <w:szCs w:val="16"/>
              </w:rPr>
              <w:t xml:space="preserve"> treatment</w:t>
            </w:r>
          </w:p>
        </w:tc>
        <w:tc>
          <w:tcPr>
            <w:tcW w:w="878" w:type="pct"/>
            <w:gridSpan w:val="3"/>
            <w:tcBorders>
              <w:top w:val="single" w:sz="4" w:space="0" w:color="auto"/>
              <w:left w:val="single" w:sz="4" w:space="0" w:color="auto"/>
              <w:bottom w:val="single" w:sz="4" w:space="0" w:color="auto"/>
              <w:right w:val="single" w:sz="12" w:space="0" w:color="auto"/>
            </w:tcBorders>
            <w:shd w:val="clear" w:color="auto" w:fill="auto"/>
          </w:tcPr>
          <w:p w14:paraId="3856409F" w14:textId="77777777" w:rsidR="007C2E0E"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003434">
              <w:rPr>
                <w:rFonts w:ascii="Arial" w:hAnsi="Arial" w:cs="Arial"/>
                <w:sz w:val="16"/>
                <w:szCs w:val="16"/>
              </w:rPr>
              <w:t xml:space="preserve">post </w:t>
            </w:r>
            <w:proofErr w:type="spellStart"/>
            <w:r w:rsidRPr="00003434">
              <w:rPr>
                <w:rFonts w:ascii="Arial" w:hAnsi="Arial" w:cs="Arial"/>
                <w:sz w:val="16"/>
                <w:szCs w:val="16"/>
              </w:rPr>
              <w:t>aSAH</w:t>
            </w:r>
            <w:proofErr w:type="spellEnd"/>
            <w:r w:rsidRPr="00003434">
              <w:rPr>
                <w:rFonts w:ascii="Arial" w:hAnsi="Arial" w:cs="Arial"/>
                <w:sz w:val="16"/>
                <w:szCs w:val="16"/>
              </w:rPr>
              <w:t xml:space="preserve"> treatment / </w:t>
            </w:r>
          </w:p>
          <w:p w14:paraId="3BA6EAA3" w14:textId="61C4073B"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Follow-up</w:t>
            </w:r>
          </w:p>
        </w:tc>
      </w:tr>
      <w:tr w:rsidR="007C2E0E" w:rsidRPr="00003434" w14:paraId="1BA13B03"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vMerge/>
            <w:tcBorders>
              <w:top w:val="single" w:sz="4" w:space="0" w:color="auto"/>
              <w:left w:val="single" w:sz="12" w:space="0" w:color="auto"/>
              <w:bottom w:val="single" w:sz="12" w:space="0" w:color="auto"/>
              <w:right w:val="single" w:sz="4" w:space="0" w:color="auto"/>
            </w:tcBorders>
            <w:shd w:val="clear" w:color="auto" w:fill="FFFFFF" w:themeFill="background1"/>
          </w:tcPr>
          <w:p w14:paraId="25472307" w14:textId="79DD4C2B" w:rsidR="007C2E0E" w:rsidRPr="00003434" w:rsidRDefault="007C2E0E" w:rsidP="00A16567">
            <w:pPr>
              <w:pStyle w:val="Tabellezentriert"/>
              <w:rPr>
                <w:rFonts w:ascii="Arial" w:hAnsi="Arial" w:cs="Arial"/>
                <w:sz w:val="16"/>
                <w:szCs w:val="16"/>
              </w:rPr>
            </w:pPr>
          </w:p>
        </w:tc>
        <w:tc>
          <w:tcPr>
            <w:tcW w:w="1767" w:type="pct"/>
            <w:vMerge/>
            <w:tcBorders>
              <w:top w:val="single" w:sz="4" w:space="0" w:color="auto"/>
              <w:left w:val="single" w:sz="4" w:space="0" w:color="auto"/>
              <w:bottom w:val="single" w:sz="12" w:space="0" w:color="auto"/>
              <w:right w:val="single" w:sz="4" w:space="0" w:color="auto"/>
            </w:tcBorders>
            <w:shd w:val="clear" w:color="auto" w:fill="auto"/>
          </w:tcPr>
          <w:p w14:paraId="439A8CBE" w14:textId="5F2FD577" w:rsidR="007C2E0E" w:rsidRPr="009C7CF3" w:rsidRDefault="007C2E0E" w:rsidP="00B35F56">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5" w:type="pct"/>
            <w:tcBorders>
              <w:top w:val="single" w:sz="4" w:space="0" w:color="auto"/>
              <w:left w:val="single" w:sz="4" w:space="0" w:color="auto"/>
              <w:bottom w:val="single" w:sz="12" w:space="0" w:color="auto"/>
              <w:right w:val="single" w:sz="4" w:space="0" w:color="auto"/>
            </w:tcBorders>
            <w:shd w:val="clear" w:color="auto" w:fill="auto"/>
          </w:tcPr>
          <w:p w14:paraId="5F45628F" w14:textId="769EC28D" w:rsidR="007C2E0E" w:rsidRPr="00003434" w:rsidRDefault="007C2E0E" w:rsidP="00B35F56">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Day 0</w:t>
            </w:r>
          </w:p>
        </w:tc>
        <w:tc>
          <w:tcPr>
            <w:tcW w:w="685" w:type="pct"/>
            <w:gridSpan w:val="2"/>
            <w:tcBorders>
              <w:top w:val="single" w:sz="4" w:space="0" w:color="auto"/>
              <w:left w:val="single" w:sz="4" w:space="0" w:color="auto"/>
              <w:bottom w:val="single" w:sz="12" w:space="0" w:color="auto"/>
              <w:right w:val="single" w:sz="4" w:space="0" w:color="auto"/>
            </w:tcBorders>
            <w:shd w:val="clear" w:color="auto" w:fill="FFFFFF" w:themeFill="background1"/>
          </w:tcPr>
          <w:p w14:paraId="232B8132" w14:textId="55CABE37" w:rsidR="007C2E0E" w:rsidRPr="00003434" w:rsidRDefault="007C2E0E" w:rsidP="00884693">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Day 2±2</w:t>
            </w:r>
            <w:r w:rsidRPr="00003434">
              <w:rPr>
                <w:rFonts w:ascii="Arial" w:hAnsi="Arial" w:cs="Arial"/>
                <w:sz w:val="16"/>
                <w:szCs w:val="16"/>
              </w:rPr>
              <w:br/>
              <w:t xml:space="preserve">≤96h after </w:t>
            </w:r>
            <w:proofErr w:type="spellStart"/>
            <w:r w:rsidRPr="00003434">
              <w:rPr>
                <w:rFonts w:ascii="Arial" w:hAnsi="Arial" w:cs="Arial"/>
                <w:sz w:val="16"/>
                <w:szCs w:val="16"/>
              </w:rPr>
              <w:t>aSAH</w:t>
            </w:r>
            <w:proofErr w:type="spellEnd"/>
          </w:p>
        </w:tc>
        <w:tc>
          <w:tcPr>
            <w:tcW w:w="509" w:type="pct"/>
            <w:tcBorders>
              <w:top w:val="single" w:sz="4" w:space="0" w:color="auto"/>
              <w:left w:val="single" w:sz="4" w:space="0" w:color="auto"/>
              <w:bottom w:val="single" w:sz="12" w:space="0" w:color="auto"/>
              <w:right w:val="single" w:sz="4" w:space="0" w:color="auto"/>
            </w:tcBorders>
            <w:shd w:val="clear" w:color="auto" w:fill="FFFFFF" w:themeFill="background1"/>
          </w:tcPr>
          <w:p w14:paraId="5274DE58" w14:textId="0C3224F2" w:rsidR="007C2E0E" w:rsidRPr="00003434" w:rsidRDefault="007C2E0E" w:rsidP="003F4BD4">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From randomization until day 21</w:t>
            </w:r>
          </w:p>
        </w:tc>
        <w:tc>
          <w:tcPr>
            <w:tcW w:w="231" w:type="pct"/>
            <w:tcBorders>
              <w:top w:val="single" w:sz="4" w:space="0" w:color="auto"/>
              <w:left w:val="single" w:sz="4" w:space="0" w:color="auto"/>
              <w:bottom w:val="single" w:sz="12" w:space="0" w:color="auto"/>
              <w:right w:val="single" w:sz="4" w:space="0" w:color="auto"/>
            </w:tcBorders>
            <w:shd w:val="clear" w:color="auto" w:fill="FFFFFF" w:themeFill="background1"/>
          </w:tcPr>
          <w:p w14:paraId="5D8AB7EC" w14:textId="32F51ED9"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Day 32±10</w:t>
            </w:r>
          </w:p>
        </w:tc>
        <w:tc>
          <w:tcPr>
            <w:tcW w:w="277" w:type="pct"/>
            <w:tcBorders>
              <w:top w:val="single" w:sz="4" w:space="0" w:color="auto"/>
              <w:left w:val="single" w:sz="4" w:space="0" w:color="auto"/>
              <w:bottom w:val="single" w:sz="12" w:space="0" w:color="auto"/>
              <w:right w:val="single" w:sz="4" w:space="0" w:color="auto"/>
            </w:tcBorders>
            <w:shd w:val="clear" w:color="auto" w:fill="FFFFFF" w:themeFill="background1"/>
          </w:tcPr>
          <w:p w14:paraId="724BB3AC" w14:textId="163B46DD"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Dis</w:t>
            </w:r>
            <w:r>
              <w:rPr>
                <w:rFonts w:ascii="Arial" w:hAnsi="Arial" w:cs="Arial"/>
                <w:sz w:val="16"/>
                <w:szCs w:val="16"/>
              </w:rPr>
              <w:t>-</w:t>
            </w:r>
            <w:r w:rsidRPr="00003434">
              <w:rPr>
                <w:rFonts w:ascii="Arial" w:hAnsi="Arial" w:cs="Arial"/>
                <w:sz w:val="16"/>
                <w:szCs w:val="16"/>
              </w:rPr>
              <w:t>charge</w:t>
            </w:r>
          </w:p>
        </w:tc>
        <w:tc>
          <w:tcPr>
            <w:tcW w:w="370" w:type="pct"/>
            <w:tcBorders>
              <w:top w:val="single" w:sz="4" w:space="0" w:color="auto"/>
              <w:left w:val="single" w:sz="4" w:space="0" w:color="auto"/>
              <w:bottom w:val="single" w:sz="12" w:space="0" w:color="auto"/>
              <w:right w:val="single" w:sz="12" w:space="0" w:color="auto"/>
            </w:tcBorders>
            <w:shd w:val="clear" w:color="auto" w:fill="FFFFFF" w:themeFill="background1"/>
          </w:tcPr>
          <w:p w14:paraId="038E9DE2" w14:textId="00AD3D7B"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End of Study / Month 6</w:t>
            </w:r>
          </w:p>
          <w:p w14:paraId="114B9509"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 2 weeks)</w:t>
            </w:r>
          </w:p>
        </w:tc>
      </w:tr>
      <w:tr w:rsidR="007C2E0E" w:rsidRPr="00003434" w14:paraId="2DA393C3"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tcBorders>
              <w:top w:val="single" w:sz="12" w:space="0" w:color="auto"/>
            </w:tcBorders>
            <w:shd w:val="clear" w:color="auto" w:fill="auto"/>
          </w:tcPr>
          <w:p w14:paraId="1361932C" w14:textId="157DC4D2" w:rsidR="007C2E0E" w:rsidRPr="000C4DA4" w:rsidRDefault="007C2E0E" w:rsidP="00A16567">
            <w:pPr>
              <w:pStyle w:val="Tabellezentriert"/>
              <w:rPr>
                <w:rFonts w:ascii="Arial" w:hAnsi="Arial" w:cs="Arial"/>
                <w:sz w:val="16"/>
                <w:szCs w:val="16"/>
              </w:rPr>
            </w:pPr>
            <w:r w:rsidRPr="000C4DA4">
              <w:rPr>
                <w:rFonts w:ascii="Arial" w:hAnsi="Arial" w:cs="Arial"/>
                <w:sz w:val="16"/>
                <w:szCs w:val="16"/>
              </w:rPr>
              <w:t>Informed Consent</w:t>
            </w:r>
          </w:p>
        </w:tc>
        <w:tc>
          <w:tcPr>
            <w:tcW w:w="1767" w:type="pct"/>
            <w:tcBorders>
              <w:top w:val="single" w:sz="12" w:space="0" w:color="auto"/>
            </w:tcBorders>
          </w:tcPr>
          <w:p w14:paraId="3BD4742F"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5" w:type="pct"/>
            <w:tcBorders>
              <w:top w:val="single" w:sz="12" w:space="0" w:color="auto"/>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36CB1CB4" w14:textId="1B16269F"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12" w:space="0" w:color="auto"/>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2157B17D" w14:textId="03E301DD"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c>
          <w:tcPr>
            <w:tcW w:w="325" w:type="pct"/>
            <w:tcBorders>
              <w:top w:val="single" w:sz="12" w:space="0" w:color="auto"/>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6B3D7A37"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top w:val="single" w:sz="12" w:space="0" w:color="auto"/>
              <w:left w:val="single" w:sz="6" w:space="0" w:color="393939" w:themeColor="accent1" w:themeShade="BF"/>
            </w:tcBorders>
          </w:tcPr>
          <w:p w14:paraId="7AF82ED7" w14:textId="294FC53E"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1" w:type="pct"/>
            <w:tcBorders>
              <w:top w:val="single" w:sz="12" w:space="0" w:color="auto"/>
            </w:tcBorders>
          </w:tcPr>
          <w:p w14:paraId="0BD7B4E9"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tcBorders>
              <w:top w:val="single" w:sz="12" w:space="0" w:color="auto"/>
            </w:tcBorders>
          </w:tcPr>
          <w:p w14:paraId="74B1D544" w14:textId="2DBECD53"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Borders>
              <w:top w:val="single" w:sz="12" w:space="0" w:color="auto"/>
            </w:tcBorders>
          </w:tcPr>
          <w:p w14:paraId="379D6E77" w14:textId="2B3A83C4"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C2E0E" w:rsidRPr="00003434" w14:paraId="44E7F756"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7C0036EB" w14:textId="7DB7579F" w:rsidR="007C2E0E" w:rsidRPr="000C4DA4" w:rsidRDefault="007C2E0E" w:rsidP="00A16567">
            <w:pPr>
              <w:pStyle w:val="Tabellezentriert"/>
              <w:rPr>
                <w:rFonts w:ascii="Arial" w:hAnsi="Arial" w:cs="Arial"/>
                <w:sz w:val="16"/>
                <w:szCs w:val="16"/>
              </w:rPr>
            </w:pPr>
            <w:r w:rsidRPr="000C4DA4">
              <w:rPr>
                <w:rFonts w:ascii="Arial" w:hAnsi="Arial" w:cs="Arial"/>
                <w:sz w:val="16"/>
                <w:szCs w:val="16"/>
              </w:rPr>
              <w:t>Inclusion / Exclusion Criteria</w:t>
            </w:r>
          </w:p>
        </w:tc>
        <w:tc>
          <w:tcPr>
            <w:tcW w:w="1767" w:type="pct"/>
          </w:tcPr>
          <w:p w14:paraId="4395579D"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3F158B54" w14:textId="607A016B"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2F47C7DD" w14:textId="2918FFAE"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30542680"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46FEDD05" w14:textId="067D1168"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1" w:type="pct"/>
          </w:tcPr>
          <w:p w14:paraId="62FE68DB"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tcPr>
          <w:p w14:paraId="720AEA5D" w14:textId="6D43F442"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1F84CE38" w14:textId="1BFF24A4"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C2E0E" w:rsidRPr="00003434" w14:paraId="6BFBE4B2"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7DE4A8E8" w14:textId="68AB248C" w:rsidR="007C2E0E" w:rsidRPr="000C4DA4" w:rsidRDefault="007C2E0E" w:rsidP="00A16567">
            <w:pPr>
              <w:pStyle w:val="Tabellezentriert"/>
              <w:rPr>
                <w:rFonts w:ascii="Arial" w:hAnsi="Arial" w:cs="Arial"/>
                <w:sz w:val="16"/>
                <w:szCs w:val="16"/>
              </w:rPr>
            </w:pPr>
            <w:r w:rsidRPr="000C4DA4">
              <w:rPr>
                <w:rFonts w:ascii="Arial" w:hAnsi="Arial" w:cs="Arial"/>
                <w:sz w:val="16"/>
                <w:szCs w:val="16"/>
              </w:rPr>
              <w:t>Randomization</w:t>
            </w:r>
          </w:p>
        </w:tc>
        <w:tc>
          <w:tcPr>
            <w:tcW w:w="1767" w:type="pct"/>
          </w:tcPr>
          <w:p w14:paraId="1694E3E6"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10A35F82" w14:textId="534EF189"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6693B260" w14:textId="554082B6"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4B2EF6E6" w14:textId="26E36460"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c>
          <w:tcPr>
            <w:tcW w:w="509" w:type="pct"/>
            <w:tcBorders>
              <w:left w:val="single" w:sz="6" w:space="0" w:color="393939" w:themeColor="accent1" w:themeShade="BF"/>
            </w:tcBorders>
          </w:tcPr>
          <w:p w14:paraId="778F60F8"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1" w:type="pct"/>
          </w:tcPr>
          <w:p w14:paraId="528802CD"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tcPr>
          <w:p w14:paraId="46E0644A"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2974415A"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C2E0E" w:rsidRPr="00003434" w14:paraId="26A885D2"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1208728A" w14:textId="6191D90A" w:rsidR="007C2E0E" w:rsidRPr="000C4DA4" w:rsidRDefault="007C2E0E" w:rsidP="00A16567">
            <w:pPr>
              <w:pStyle w:val="Tabellezentriert"/>
              <w:rPr>
                <w:rFonts w:ascii="Arial" w:hAnsi="Arial" w:cs="Arial"/>
                <w:sz w:val="16"/>
                <w:szCs w:val="16"/>
              </w:rPr>
            </w:pPr>
            <w:r w:rsidRPr="000C4DA4">
              <w:rPr>
                <w:rFonts w:ascii="Arial" w:hAnsi="Arial" w:cs="Arial"/>
                <w:sz w:val="16"/>
                <w:szCs w:val="16"/>
              </w:rPr>
              <w:t>Demographics</w:t>
            </w:r>
          </w:p>
        </w:tc>
        <w:tc>
          <w:tcPr>
            <w:tcW w:w="1767" w:type="pct"/>
          </w:tcPr>
          <w:p w14:paraId="7DFBEAFD"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607B30F8" w14:textId="68F79AD6"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691ED8DE" w14:textId="388EFC8B"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238273FA"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40A35B16" w14:textId="43DB94AF"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1" w:type="pct"/>
          </w:tcPr>
          <w:p w14:paraId="6B936890"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tcPr>
          <w:p w14:paraId="5C308989" w14:textId="55099484"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5B2146DD" w14:textId="3555B665"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C2E0E" w:rsidRPr="00003434" w14:paraId="76BDB307"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2A229498" w14:textId="440F3DEB" w:rsidR="007C2E0E" w:rsidRPr="000C4DA4" w:rsidRDefault="007C2E0E" w:rsidP="00A16567">
            <w:pPr>
              <w:pStyle w:val="Tabellezentriert"/>
              <w:rPr>
                <w:rFonts w:ascii="Arial" w:hAnsi="Arial" w:cs="Arial"/>
                <w:sz w:val="16"/>
                <w:szCs w:val="16"/>
              </w:rPr>
            </w:pPr>
            <w:r w:rsidRPr="000C4DA4">
              <w:rPr>
                <w:rFonts w:ascii="Arial" w:hAnsi="Arial" w:cs="Arial"/>
                <w:sz w:val="16"/>
                <w:szCs w:val="16"/>
              </w:rPr>
              <w:t>Medical History</w:t>
            </w:r>
          </w:p>
        </w:tc>
        <w:tc>
          <w:tcPr>
            <w:tcW w:w="1767" w:type="pct"/>
          </w:tcPr>
          <w:p w14:paraId="0993925F"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6C6F2410" w14:textId="4472F7A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0BAB53C1" w14:textId="71127714"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6F3C3B9C"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1735A751" w14:textId="13EB9945"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1" w:type="pct"/>
          </w:tcPr>
          <w:p w14:paraId="7858A649"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tcPr>
          <w:p w14:paraId="7CFA8E0D" w14:textId="111F49A3"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342B2881" w14:textId="0E7D1826"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C2E0E" w:rsidRPr="00003434" w14:paraId="4F634FB0"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668A0F66" w14:textId="4F39907F" w:rsidR="007C2E0E" w:rsidRPr="000C4DA4" w:rsidRDefault="007C2E0E" w:rsidP="00A16567">
            <w:pPr>
              <w:pStyle w:val="Tabellezentriert"/>
              <w:rPr>
                <w:rFonts w:ascii="Arial" w:hAnsi="Arial" w:cs="Arial"/>
                <w:sz w:val="16"/>
                <w:szCs w:val="16"/>
              </w:rPr>
            </w:pPr>
            <w:r w:rsidRPr="000C4DA4">
              <w:rPr>
                <w:rFonts w:ascii="Arial" w:hAnsi="Arial" w:cs="Arial"/>
                <w:sz w:val="16"/>
                <w:szCs w:val="16"/>
              </w:rPr>
              <w:t>Pregnancy test</w:t>
            </w:r>
          </w:p>
        </w:tc>
        <w:tc>
          <w:tcPr>
            <w:tcW w:w="1767" w:type="pct"/>
          </w:tcPr>
          <w:p w14:paraId="56F82948"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429E5FDC" w14:textId="7D62EBAC"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597D9FA2" w14:textId="7EC765EE"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2FBDFEB7"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14E8041D" w14:textId="1B08D0DB"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1" w:type="pct"/>
          </w:tcPr>
          <w:p w14:paraId="4C04A0F9"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tcPr>
          <w:p w14:paraId="273BCB6F" w14:textId="7BF047EF"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3B47DFD9" w14:textId="501E5488"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C2E0E" w:rsidRPr="00003434" w14:paraId="6CEC3794"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7C026FF6" w14:textId="582A2D66" w:rsidR="007C2E0E" w:rsidRPr="000C4DA4" w:rsidRDefault="007C2E0E" w:rsidP="00A16567">
            <w:pPr>
              <w:pStyle w:val="Tabellezentriert"/>
              <w:rPr>
                <w:rFonts w:ascii="Arial" w:hAnsi="Arial" w:cs="Arial"/>
                <w:sz w:val="16"/>
                <w:szCs w:val="16"/>
              </w:rPr>
            </w:pPr>
            <w:r w:rsidRPr="000C4DA4">
              <w:rPr>
                <w:rFonts w:ascii="Arial" w:hAnsi="Arial" w:cs="Arial"/>
                <w:sz w:val="16"/>
                <w:szCs w:val="16"/>
              </w:rPr>
              <w:t>Concomitant medication</w:t>
            </w:r>
          </w:p>
        </w:tc>
        <w:tc>
          <w:tcPr>
            <w:tcW w:w="1767" w:type="pct"/>
          </w:tcPr>
          <w:p w14:paraId="0E03CEB0"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5AAE4808" w14:textId="09549C7B"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6B0E38DD" w14:textId="20553F50"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1BA86DF3"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785AE6D0" w14:textId="75530BD7" w:rsidR="007C2E0E" w:rsidRPr="00514896"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14896">
              <w:rPr>
                <w:rFonts w:ascii="Arial" w:hAnsi="Arial" w:cs="Arial"/>
                <w:sz w:val="16"/>
                <w:szCs w:val="16"/>
              </w:rPr>
              <w:t>daily</w:t>
            </w:r>
          </w:p>
        </w:tc>
        <w:tc>
          <w:tcPr>
            <w:tcW w:w="231" w:type="pct"/>
          </w:tcPr>
          <w:p w14:paraId="5255BDE3" w14:textId="0C09830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c>
          <w:tcPr>
            <w:tcW w:w="277" w:type="pct"/>
          </w:tcPr>
          <w:p w14:paraId="3E627EC3"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63A5DBC0" w14:textId="63F467A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r>
      <w:tr w:rsidR="007C2E0E" w:rsidRPr="00003434" w14:paraId="39818A01"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317BAED2" w14:textId="14BDA458" w:rsidR="007C2E0E" w:rsidRPr="000C4DA4" w:rsidRDefault="007C2E0E" w:rsidP="00DE06A7">
            <w:pPr>
              <w:pStyle w:val="Tabellezentriert"/>
              <w:rPr>
                <w:rFonts w:ascii="Arial" w:hAnsi="Arial" w:cs="Arial"/>
                <w:sz w:val="16"/>
                <w:szCs w:val="16"/>
              </w:rPr>
            </w:pPr>
            <w:r w:rsidRPr="000C4DA4">
              <w:rPr>
                <w:rFonts w:ascii="Arial" w:hAnsi="Arial" w:cs="Arial"/>
                <w:sz w:val="16"/>
                <w:szCs w:val="16"/>
              </w:rPr>
              <w:t>Neurological examination</w:t>
            </w:r>
          </w:p>
          <w:p w14:paraId="0D936297" w14:textId="2358EA3E" w:rsidR="007C2E0E" w:rsidRPr="000C4DA4" w:rsidRDefault="007C2E0E" w:rsidP="00514896">
            <w:pPr>
              <w:pStyle w:val="Tabellezentriert"/>
              <w:rPr>
                <w:rFonts w:ascii="Arial" w:hAnsi="Arial" w:cs="Arial"/>
                <w:sz w:val="16"/>
                <w:szCs w:val="16"/>
              </w:rPr>
            </w:pPr>
            <w:r w:rsidRPr="000C4DA4">
              <w:rPr>
                <w:rFonts w:ascii="Arial" w:hAnsi="Arial" w:cs="Arial"/>
                <w:sz w:val="16"/>
                <w:szCs w:val="16"/>
              </w:rPr>
              <w:t>(GCS, NIHSS)</w:t>
            </w:r>
          </w:p>
        </w:tc>
        <w:tc>
          <w:tcPr>
            <w:tcW w:w="1767" w:type="pct"/>
          </w:tcPr>
          <w:p w14:paraId="4789954D" w14:textId="510FEFE4"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GCS and NIHSS are well-established scores in the clinical assessment of (neuro-) intensive care patients.</w:t>
            </w: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29D32385" w14:textId="431CEBA9"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6A39E45D" w14:textId="5F097CA8"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71C8B4D9"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26623215" w14:textId="0821AD87" w:rsidR="007C2E0E" w:rsidRPr="00514896"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14896">
              <w:rPr>
                <w:rFonts w:ascii="Arial" w:hAnsi="Arial" w:cs="Arial"/>
                <w:sz w:val="16"/>
                <w:szCs w:val="16"/>
              </w:rPr>
              <w:t>daily</w:t>
            </w:r>
          </w:p>
        </w:tc>
        <w:tc>
          <w:tcPr>
            <w:tcW w:w="231" w:type="pct"/>
          </w:tcPr>
          <w:p w14:paraId="67076606" w14:textId="436FFDB0"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c>
          <w:tcPr>
            <w:tcW w:w="277" w:type="pct"/>
          </w:tcPr>
          <w:p w14:paraId="60EAA04A" w14:textId="230A5271"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35A94324" w14:textId="3A64204E"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r>
      <w:tr w:rsidR="007C2E0E" w:rsidRPr="00003434" w14:paraId="28117AD3"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20B4B50A" w14:textId="7333D672" w:rsidR="007C2E0E" w:rsidRPr="000C4DA4" w:rsidRDefault="007C2E0E" w:rsidP="00A16567">
            <w:pPr>
              <w:pStyle w:val="Tabellezentriert"/>
              <w:rPr>
                <w:rFonts w:ascii="Arial" w:hAnsi="Arial" w:cs="Arial"/>
                <w:sz w:val="16"/>
                <w:szCs w:val="16"/>
              </w:rPr>
            </w:pPr>
            <w:r w:rsidRPr="000C4DA4">
              <w:rPr>
                <w:rFonts w:ascii="Arial" w:hAnsi="Arial" w:cs="Arial"/>
                <w:sz w:val="16"/>
                <w:szCs w:val="16"/>
              </w:rPr>
              <w:t xml:space="preserve">Assessment of initial routine </w:t>
            </w:r>
            <w:proofErr w:type="spellStart"/>
            <w:r w:rsidRPr="000C4DA4">
              <w:rPr>
                <w:rFonts w:ascii="Arial" w:hAnsi="Arial" w:cs="Arial"/>
                <w:sz w:val="16"/>
                <w:szCs w:val="16"/>
              </w:rPr>
              <w:t>cCT</w:t>
            </w:r>
            <w:proofErr w:type="spellEnd"/>
          </w:p>
        </w:tc>
        <w:tc>
          <w:tcPr>
            <w:tcW w:w="1767" w:type="pct"/>
          </w:tcPr>
          <w:p w14:paraId="65BCB079" w14:textId="77777777" w:rsidR="007C2E0E" w:rsidRDefault="007C2E0E" w:rsidP="00425C9C">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25C9C">
              <w:rPr>
                <w:rFonts w:ascii="Arial" w:hAnsi="Arial" w:cs="Arial"/>
                <w:sz w:val="16"/>
                <w:szCs w:val="16"/>
              </w:rPr>
              <w:t>The following parameters will be documented:</w:t>
            </w:r>
            <w:r>
              <w:rPr>
                <w:rFonts w:ascii="Arial" w:hAnsi="Arial" w:cs="Arial"/>
                <w:sz w:val="16"/>
                <w:szCs w:val="16"/>
              </w:rPr>
              <w:t xml:space="preserve"> </w:t>
            </w:r>
          </w:p>
          <w:p w14:paraId="796800C0" w14:textId="55919A4B" w:rsidR="007C2E0E" w:rsidRPr="00003434" w:rsidRDefault="007C2E0E" w:rsidP="00425C9C">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25C9C">
              <w:rPr>
                <w:rFonts w:ascii="Arial" w:hAnsi="Arial" w:cs="Arial"/>
                <w:sz w:val="16"/>
                <w:szCs w:val="16"/>
              </w:rPr>
              <w:t>Modified Fisher grade</w:t>
            </w:r>
            <w:r>
              <w:rPr>
                <w:rFonts w:ascii="Arial" w:hAnsi="Arial" w:cs="Arial"/>
                <w:sz w:val="16"/>
                <w:szCs w:val="16"/>
              </w:rPr>
              <w:t xml:space="preserve">, </w:t>
            </w:r>
            <w:proofErr w:type="spellStart"/>
            <w:r w:rsidRPr="00425C9C">
              <w:rPr>
                <w:rFonts w:ascii="Arial" w:hAnsi="Arial" w:cs="Arial"/>
                <w:sz w:val="16"/>
                <w:szCs w:val="16"/>
              </w:rPr>
              <w:t>Hijdra</w:t>
            </w:r>
            <w:proofErr w:type="spellEnd"/>
            <w:r w:rsidRPr="00425C9C">
              <w:rPr>
                <w:rFonts w:ascii="Arial" w:hAnsi="Arial" w:cs="Arial"/>
                <w:sz w:val="16"/>
                <w:szCs w:val="16"/>
              </w:rPr>
              <w:t xml:space="preserve"> Score</w:t>
            </w:r>
            <w:r>
              <w:rPr>
                <w:rFonts w:ascii="Arial" w:hAnsi="Arial" w:cs="Arial"/>
                <w:sz w:val="16"/>
                <w:szCs w:val="16"/>
              </w:rPr>
              <w:t>, p</w:t>
            </w:r>
            <w:r w:rsidRPr="00425C9C">
              <w:rPr>
                <w:rFonts w:ascii="Arial" w:hAnsi="Arial" w:cs="Arial"/>
                <w:sz w:val="16"/>
                <w:szCs w:val="16"/>
              </w:rPr>
              <w:t>resence of intracerebral hemorrhage (yes/no)</w:t>
            </w:r>
            <w:r>
              <w:rPr>
                <w:rFonts w:ascii="Arial" w:hAnsi="Arial" w:cs="Arial"/>
                <w:sz w:val="16"/>
                <w:szCs w:val="16"/>
              </w:rPr>
              <w:t>, v</w:t>
            </w:r>
            <w:r w:rsidRPr="00425C9C">
              <w:rPr>
                <w:rFonts w:ascii="Arial" w:hAnsi="Arial" w:cs="Arial"/>
                <w:sz w:val="16"/>
                <w:szCs w:val="16"/>
              </w:rPr>
              <w:t>olume estimation of intracerebral hemorrhage if present</w:t>
            </w:r>
            <w:r>
              <w:rPr>
                <w:rFonts w:ascii="Arial" w:hAnsi="Arial" w:cs="Arial"/>
                <w:sz w:val="16"/>
                <w:szCs w:val="16"/>
              </w:rPr>
              <w:t>, l</w:t>
            </w:r>
            <w:r w:rsidRPr="00425C9C">
              <w:rPr>
                <w:rFonts w:ascii="Arial" w:hAnsi="Arial" w:cs="Arial"/>
                <w:sz w:val="16"/>
                <w:szCs w:val="16"/>
              </w:rPr>
              <w:t>ocation of intracerebral hemorrhage if present</w:t>
            </w:r>
            <w:r>
              <w:rPr>
                <w:rFonts w:ascii="Arial" w:hAnsi="Arial" w:cs="Arial"/>
                <w:sz w:val="16"/>
                <w:szCs w:val="16"/>
              </w:rPr>
              <w:t>, s</w:t>
            </w:r>
            <w:r w:rsidRPr="00425C9C">
              <w:rPr>
                <w:rFonts w:ascii="Arial" w:hAnsi="Arial" w:cs="Arial"/>
                <w:sz w:val="16"/>
                <w:szCs w:val="16"/>
              </w:rPr>
              <w:t>igns of cerebral infarction (yes/no)</w:t>
            </w:r>
            <w:r>
              <w:rPr>
                <w:rFonts w:ascii="Arial" w:hAnsi="Arial" w:cs="Arial"/>
                <w:sz w:val="16"/>
                <w:szCs w:val="16"/>
              </w:rPr>
              <w:t>, s</w:t>
            </w:r>
            <w:r w:rsidRPr="00425C9C">
              <w:rPr>
                <w:rFonts w:ascii="Arial" w:hAnsi="Arial" w:cs="Arial"/>
                <w:sz w:val="16"/>
                <w:szCs w:val="16"/>
              </w:rPr>
              <w:t>ize (mm)</w:t>
            </w:r>
            <w:r>
              <w:rPr>
                <w:rFonts w:ascii="Arial" w:hAnsi="Arial" w:cs="Arial"/>
                <w:sz w:val="16"/>
                <w:szCs w:val="16"/>
              </w:rPr>
              <w:t xml:space="preserve"> and l</w:t>
            </w:r>
            <w:r w:rsidRPr="00425C9C">
              <w:rPr>
                <w:rFonts w:ascii="Arial" w:hAnsi="Arial" w:cs="Arial"/>
                <w:sz w:val="16"/>
                <w:szCs w:val="16"/>
              </w:rPr>
              <w:t>ocation of ruptured aneurysm</w:t>
            </w:r>
            <w:r>
              <w:rPr>
                <w:rFonts w:ascii="Arial" w:hAnsi="Arial" w:cs="Arial"/>
                <w:sz w:val="16"/>
                <w:szCs w:val="16"/>
              </w:rPr>
              <w:t>, p</w:t>
            </w:r>
            <w:r w:rsidRPr="00425C9C">
              <w:rPr>
                <w:rFonts w:ascii="Arial" w:hAnsi="Arial" w:cs="Arial"/>
                <w:sz w:val="16"/>
                <w:szCs w:val="16"/>
              </w:rPr>
              <w:t>resence of multiple aneurysms (yes/no)</w:t>
            </w:r>
            <w:r>
              <w:rPr>
                <w:rFonts w:ascii="Arial" w:hAnsi="Arial" w:cs="Arial"/>
                <w:sz w:val="16"/>
                <w:szCs w:val="16"/>
              </w:rPr>
              <w:t>.</w:t>
            </w: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31341AF8" w14:textId="04317BD3"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36FB6AEB" w14:textId="495B7108"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66419681"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7F1714A6" w14:textId="77777777" w:rsidR="007C2E0E" w:rsidRPr="00514896"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1" w:type="pct"/>
          </w:tcPr>
          <w:p w14:paraId="33801BE4"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tcPr>
          <w:p w14:paraId="54BACFC5"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1DC19F85" w14:textId="77777777" w:rsidR="007C2E0E" w:rsidRPr="00003434" w:rsidRDefault="007C2E0E" w:rsidP="00A16567">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C2E0E" w:rsidRPr="00003434" w14:paraId="2CEE4273"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5D18F1B2" w14:textId="4AF8D326" w:rsidR="007C2E0E" w:rsidRPr="000C4DA4" w:rsidRDefault="007C2E0E" w:rsidP="008D5D95">
            <w:pPr>
              <w:pStyle w:val="Tabellezentriert"/>
              <w:rPr>
                <w:rFonts w:ascii="Arial" w:hAnsi="Arial" w:cs="Arial"/>
                <w:sz w:val="16"/>
                <w:szCs w:val="16"/>
              </w:rPr>
            </w:pPr>
            <w:r w:rsidRPr="000C4DA4">
              <w:rPr>
                <w:rFonts w:ascii="Arial" w:hAnsi="Arial" w:cs="Arial"/>
                <w:sz w:val="16"/>
                <w:szCs w:val="16"/>
              </w:rPr>
              <w:t>Planning imaging scan</w:t>
            </w:r>
          </w:p>
          <w:p w14:paraId="59B08A18" w14:textId="253FD14D" w:rsidR="007C2E0E" w:rsidRPr="000C4DA4" w:rsidRDefault="007C2E0E" w:rsidP="006C4CF0">
            <w:pPr>
              <w:pStyle w:val="Tabellezentriert"/>
              <w:rPr>
                <w:rFonts w:ascii="Arial" w:hAnsi="Arial" w:cs="Arial"/>
                <w:sz w:val="16"/>
                <w:szCs w:val="16"/>
              </w:rPr>
            </w:pPr>
            <w:r w:rsidRPr="000C4DA4">
              <w:rPr>
                <w:rFonts w:ascii="Arial" w:hAnsi="Arial" w:cs="Arial"/>
                <w:sz w:val="16"/>
                <w:szCs w:val="16"/>
              </w:rPr>
              <w:t>(CT and/or MRI)</w:t>
            </w:r>
          </w:p>
        </w:tc>
        <w:tc>
          <w:tcPr>
            <w:tcW w:w="1767" w:type="pct"/>
          </w:tcPr>
          <w:p w14:paraId="4691BB68" w14:textId="4A330D1C"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group 2 only</w:t>
            </w: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025E8C4E" w14:textId="25F1C14F"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1980185F" w14:textId="1A31C4FB"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0A689AC2"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shd w:val="clear" w:color="auto" w:fill="auto"/>
          </w:tcPr>
          <w:p w14:paraId="08D10616" w14:textId="21B64317" w:rsidR="007C2E0E" w:rsidRPr="00514896"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14896">
              <w:rPr>
                <w:rFonts w:ascii="Arial" w:hAnsi="Arial" w:cs="Arial"/>
                <w:sz w:val="16"/>
                <w:szCs w:val="16"/>
              </w:rPr>
              <w:t>once: a.s.a.p. after randomization</w:t>
            </w:r>
          </w:p>
        </w:tc>
        <w:tc>
          <w:tcPr>
            <w:tcW w:w="231" w:type="pct"/>
          </w:tcPr>
          <w:p w14:paraId="1412CE87"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shd w:val="clear" w:color="auto" w:fill="auto"/>
          </w:tcPr>
          <w:p w14:paraId="12AA518D" w14:textId="1FD6F21C"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shd w:val="clear" w:color="auto" w:fill="auto"/>
          </w:tcPr>
          <w:p w14:paraId="4FEC07A6" w14:textId="3F9A04BC"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C2E0E" w:rsidRPr="00003434" w14:paraId="298CC74E"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46BC3252" w14:textId="32D63104" w:rsidR="007C2E0E" w:rsidRPr="000C4DA4" w:rsidRDefault="007C2E0E" w:rsidP="008D5D95">
            <w:pPr>
              <w:pStyle w:val="Tabellezentriert"/>
              <w:rPr>
                <w:rFonts w:ascii="Arial" w:hAnsi="Arial" w:cs="Arial"/>
                <w:sz w:val="16"/>
                <w:szCs w:val="16"/>
              </w:rPr>
            </w:pPr>
            <w:r w:rsidRPr="000C4DA4">
              <w:rPr>
                <w:rFonts w:ascii="Arial" w:hAnsi="Arial" w:cs="Arial"/>
                <w:sz w:val="16"/>
                <w:szCs w:val="16"/>
              </w:rPr>
              <w:t xml:space="preserve">Stereotactic neurosurgery / </w:t>
            </w:r>
          </w:p>
          <w:p w14:paraId="77EE5454" w14:textId="6700D031" w:rsidR="007C2E0E" w:rsidRPr="000C4DA4" w:rsidRDefault="007C2E0E" w:rsidP="001C5140">
            <w:pPr>
              <w:pStyle w:val="Tabellezentriert"/>
              <w:rPr>
                <w:rFonts w:ascii="Arial" w:hAnsi="Arial" w:cs="Arial"/>
                <w:sz w:val="16"/>
                <w:szCs w:val="16"/>
              </w:rPr>
            </w:pPr>
            <w:r w:rsidRPr="000C4DA4">
              <w:rPr>
                <w:rFonts w:ascii="Arial" w:hAnsi="Arial" w:cs="Arial"/>
                <w:sz w:val="16"/>
                <w:szCs w:val="16"/>
              </w:rPr>
              <w:t>STX-VCS catheter implantation</w:t>
            </w:r>
          </w:p>
        </w:tc>
        <w:tc>
          <w:tcPr>
            <w:tcW w:w="1767" w:type="pct"/>
          </w:tcPr>
          <w:p w14:paraId="3073B6B0" w14:textId="310F7145"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group 2 only</w:t>
            </w: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3120AB6B" w14:textId="5FCF581A"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0D260B49" w14:textId="00394BE1"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7AF2C057"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06E9CB0E" w14:textId="68389362" w:rsidR="007C2E0E" w:rsidRPr="00514896"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14896">
              <w:rPr>
                <w:rFonts w:ascii="Arial" w:hAnsi="Arial" w:cs="Arial"/>
                <w:sz w:val="16"/>
                <w:szCs w:val="16"/>
              </w:rPr>
              <w:t>once: a.s.a.p. after randomization</w:t>
            </w:r>
          </w:p>
        </w:tc>
        <w:tc>
          <w:tcPr>
            <w:tcW w:w="231" w:type="pct"/>
          </w:tcPr>
          <w:p w14:paraId="30A0EFDA"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tcPr>
          <w:p w14:paraId="49516150" w14:textId="3089C6EB"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2AA8D1FE" w14:textId="2FD86CBC"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C2E0E" w:rsidRPr="00003434" w14:paraId="5A9EAB6E" w14:textId="77777777" w:rsidTr="007C2E0E">
        <w:trPr>
          <w:trHeight w:val="1108"/>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7E8EA3F9" w14:textId="2D59BEFE" w:rsidR="007C2E0E" w:rsidRPr="000C4DA4" w:rsidRDefault="007C2E0E" w:rsidP="00514896">
            <w:pPr>
              <w:pStyle w:val="Tabellezentriert"/>
              <w:rPr>
                <w:rFonts w:ascii="Arial" w:hAnsi="Arial" w:cs="Arial"/>
                <w:sz w:val="16"/>
                <w:szCs w:val="16"/>
              </w:rPr>
            </w:pPr>
            <w:r w:rsidRPr="000C4DA4">
              <w:rPr>
                <w:rFonts w:ascii="Arial" w:hAnsi="Arial" w:cs="Arial"/>
                <w:sz w:val="16"/>
                <w:szCs w:val="16"/>
              </w:rPr>
              <w:t xml:space="preserve">Postoperative </w:t>
            </w:r>
            <w:proofErr w:type="spellStart"/>
            <w:r w:rsidRPr="000C4DA4">
              <w:rPr>
                <w:rFonts w:ascii="Arial" w:hAnsi="Arial" w:cs="Arial"/>
                <w:sz w:val="16"/>
                <w:szCs w:val="16"/>
              </w:rPr>
              <w:t>cCT</w:t>
            </w:r>
            <w:proofErr w:type="spellEnd"/>
          </w:p>
        </w:tc>
        <w:tc>
          <w:tcPr>
            <w:tcW w:w="1767" w:type="pct"/>
            <w:vMerge w:val="restart"/>
          </w:tcPr>
          <w:p w14:paraId="09440B12" w14:textId="31E6B9E0"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D4698">
              <w:rPr>
                <w:rFonts w:ascii="Arial" w:hAnsi="Arial" w:cs="Arial"/>
                <w:sz w:val="16"/>
                <w:szCs w:val="16"/>
              </w:rPr>
              <w:t xml:space="preserve">Every patient, regardless of trial arm, receives a clinical routine </w:t>
            </w:r>
            <w:proofErr w:type="spellStart"/>
            <w:r w:rsidRPr="00DD4698">
              <w:rPr>
                <w:rFonts w:ascii="Arial" w:hAnsi="Arial" w:cs="Arial"/>
                <w:sz w:val="16"/>
                <w:szCs w:val="16"/>
              </w:rPr>
              <w:t>cCT</w:t>
            </w:r>
            <w:proofErr w:type="spellEnd"/>
            <w:r w:rsidRPr="00DD4698">
              <w:rPr>
                <w:rFonts w:ascii="Arial" w:hAnsi="Arial" w:cs="Arial"/>
                <w:sz w:val="16"/>
                <w:szCs w:val="16"/>
              </w:rPr>
              <w:t xml:space="preserve"> scan between 24 and 48h after aneurysm treatment (coiling/clipping) to control for appropriate aneurysm securing </w:t>
            </w:r>
            <w:r w:rsidRPr="00DD4698">
              <w:rPr>
                <w:rFonts w:ascii="Arial" w:hAnsi="Arial" w:cs="Arial"/>
                <w:b/>
                <w:bCs/>
                <w:sz w:val="16"/>
                <w:szCs w:val="16"/>
              </w:rPr>
              <w:t xml:space="preserve">(standard post aneurysm treatment </w:t>
            </w:r>
            <w:proofErr w:type="spellStart"/>
            <w:r w:rsidRPr="00DD4698">
              <w:rPr>
                <w:rFonts w:ascii="Arial" w:hAnsi="Arial" w:cs="Arial"/>
                <w:b/>
                <w:bCs/>
                <w:sz w:val="16"/>
                <w:szCs w:val="16"/>
              </w:rPr>
              <w:t>cCT</w:t>
            </w:r>
            <w:proofErr w:type="spellEnd"/>
            <w:r w:rsidRPr="00DD4698">
              <w:rPr>
                <w:rFonts w:ascii="Arial" w:hAnsi="Arial" w:cs="Arial"/>
                <w:b/>
                <w:bCs/>
                <w:sz w:val="16"/>
                <w:szCs w:val="16"/>
              </w:rPr>
              <w:t>)</w:t>
            </w:r>
            <w:r w:rsidRPr="00DD4698">
              <w:rPr>
                <w:rFonts w:ascii="Arial" w:hAnsi="Arial" w:cs="Arial"/>
                <w:sz w:val="16"/>
                <w:szCs w:val="16"/>
              </w:rPr>
              <w:t xml:space="preserve">. In group 2, an additional </w:t>
            </w:r>
            <w:r w:rsidRPr="00DD4698">
              <w:rPr>
                <w:rFonts w:ascii="Arial" w:hAnsi="Arial" w:cs="Arial"/>
                <w:b/>
                <w:bCs/>
                <w:sz w:val="16"/>
                <w:szCs w:val="16"/>
              </w:rPr>
              <w:t xml:space="preserve">postoperative </w:t>
            </w:r>
            <w:proofErr w:type="spellStart"/>
            <w:r w:rsidRPr="00DD4698">
              <w:rPr>
                <w:rFonts w:ascii="Arial" w:hAnsi="Arial" w:cs="Arial"/>
                <w:b/>
                <w:bCs/>
                <w:sz w:val="16"/>
                <w:szCs w:val="16"/>
              </w:rPr>
              <w:t>cCT</w:t>
            </w:r>
            <w:proofErr w:type="spellEnd"/>
            <w:r w:rsidRPr="00DD4698">
              <w:rPr>
                <w:rFonts w:ascii="Arial" w:hAnsi="Arial" w:cs="Arial"/>
                <w:sz w:val="16"/>
                <w:szCs w:val="16"/>
              </w:rPr>
              <w:t xml:space="preserve"> to control for correct STX-VCS catheter placement is necessary after stereotactic neurosurgery. If performed between 24 and 48h after aneurysm treatment, the postoperative </w:t>
            </w:r>
            <w:proofErr w:type="spellStart"/>
            <w:r w:rsidRPr="00DD4698">
              <w:rPr>
                <w:rFonts w:ascii="Arial" w:hAnsi="Arial" w:cs="Arial"/>
                <w:sz w:val="16"/>
                <w:szCs w:val="16"/>
              </w:rPr>
              <w:t>cCT</w:t>
            </w:r>
            <w:proofErr w:type="spellEnd"/>
            <w:r w:rsidRPr="00DD4698">
              <w:rPr>
                <w:rFonts w:ascii="Arial" w:hAnsi="Arial" w:cs="Arial"/>
                <w:sz w:val="16"/>
                <w:szCs w:val="16"/>
              </w:rPr>
              <w:t xml:space="preserve"> in group 2 can be used as standard post aneurysm treatment CT. Otherwise, a separate post-treatment CT scan is necessary in group 2. As the post-aneurysm treatment CT is a routine scan and must be performed primarily as clinically indicated (within 48 hours after aneurysm securing), this CT may also be performed before randomization, i.e. within the screening phase. Most notably, this will be the case when randomization occurs later than 48 hours after aneurysm securing.</w:t>
            </w: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3E5747EB" w14:textId="62343E39"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356EE4AE"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7A47A6AC"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792EE17A" w14:textId="411760CB" w:rsidR="007C2E0E" w:rsidRPr="00514896"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14896">
              <w:rPr>
                <w:rFonts w:ascii="Arial" w:hAnsi="Arial" w:cs="Arial"/>
                <w:sz w:val="16"/>
                <w:szCs w:val="16"/>
              </w:rPr>
              <w:t>once: a.s.a.p. after STX-VCS catheter implantation</w:t>
            </w:r>
          </w:p>
        </w:tc>
        <w:tc>
          <w:tcPr>
            <w:tcW w:w="231" w:type="pct"/>
          </w:tcPr>
          <w:p w14:paraId="168D036D"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tcPr>
          <w:p w14:paraId="3AC93B0C"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54EB1C04"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C2E0E" w:rsidRPr="00003434" w14:paraId="2EDACC69"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0CBD1727" w14:textId="3FD19804" w:rsidR="007C2E0E" w:rsidRPr="000C4DA4" w:rsidRDefault="007C2E0E" w:rsidP="00514896">
            <w:pPr>
              <w:pStyle w:val="Tabellezentriert"/>
              <w:rPr>
                <w:rFonts w:ascii="Arial" w:hAnsi="Arial" w:cs="Arial"/>
                <w:sz w:val="16"/>
                <w:szCs w:val="16"/>
              </w:rPr>
            </w:pPr>
            <w:r w:rsidRPr="000C4DA4">
              <w:rPr>
                <w:rFonts w:ascii="Arial" w:hAnsi="Arial" w:cs="Arial"/>
                <w:sz w:val="16"/>
                <w:szCs w:val="16"/>
              </w:rPr>
              <w:t xml:space="preserve">Standard post aneurysm treatment </w:t>
            </w:r>
            <w:proofErr w:type="spellStart"/>
            <w:r w:rsidRPr="000C4DA4">
              <w:rPr>
                <w:rFonts w:ascii="Arial" w:hAnsi="Arial" w:cs="Arial"/>
                <w:sz w:val="16"/>
                <w:szCs w:val="16"/>
              </w:rPr>
              <w:t>cCT</w:t>
            </w:r>
            <w:proofErr w:type="spellEnd"/>
          </w:p>
        </w:tc>
        <w:tc>
          <w:tcPr>
            <w:tcW w:w="1767" w:type="pct"/>
            <w:vMerge/>
          </w:tcPr>
          <w:p w14:paraId="6E249557"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0006ACFD" w14:textId="12695668"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7432A268" w14:textId="4D5CE694"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50E2A0DC"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1F034772" w14:textId="0B1DEF7D" w:rsidR="007C2E0E" w:rsidRPr="00514896" w:rsidRDefault="007C2E0E" w:rsidP="00514896">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14896">
              <w:rPr>
                <w:rFonts w:ascii="Arial" w:hAnsi="Arial" w:cs="Arial"/>
                <w:sz w:val="16"/>
                <w:szCs w:val="16"/>
              </w:rPr>
              <w:t xml:space="preserve"> once: 24-48h after aneurysm treatment (coiling / clipping)</w:t>
            </w:r>
          </w:p>
        </w:tc>
        <w:tc>
          <w:tcPr>
            <w:tcW w:w="231" w:type="pct"/>
          </w:tcPr>
          <w:p w14:paraId="098F00B1"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tcPr>
          <w:p w14:paraId="7703A92E" w14:textId="291E46CD"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2236E423" w14:textId="7A1EE60F"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C2E0E" w:rsidRPr="00003434" w14:paraId="1CA21E53"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18C6C07F" w14:textId="2D7929A4" w:rsidR="007C2E0E" w:rsidRPr="000C4DA4" w:rsidRDefault="007C2E0E" w:rsidP="00A52EE4">
            <w:pPr>
              <w:pStyle w:val="Tabellezentriert"/>
              <w:rPr>
                <w:rFonts w:ascii="Arial" w:hAnsi="Arial" w:cs="Arial"/>
                <w:sz w:val="16"/>
                <w:szCs w:val="16"/>
              </w:rPr>
            </w:pPr>
            <w:r w:rsidRPr="000C4DA4">
              <w:rPr>
                <w:rFonts w:ascii="Arial" w:hAnsi="Arial" w:cs="Arial"/>
                <w:sz w:val="16"/>
                <w:szCs w:val="16"/>
              </w:rPr>
              <w:t>IMP administration</w:t>
            </w:r>
          </w:p>
        </w:tc>
        <w:tc>
          <w:tcPr>
            <w:tcW w:w="1767" w:type="pct"/>
          </w:tcPr>
          <w:p w14:paraId="78523D49" w14:textId="238ACA42"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de-DE"/>
              </w:rPr>
            </w:pPr>
            <w:r>
              <w:rPr>
                <w:rFonts w:ascii="Arial" w:hAnsi="Arial" w:cs="Arial"/>
                <w:sz w:val="16"/>
                <w:szCs w:val="16"/>
              </w:rPr>
              <w:t>group 2 only</w:t>
            </w: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665D1C69" w14:textId="0C82285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de-DE"/>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1BD394B7" w14:textId="6AD772D4"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de-DE"/>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1284B6B8"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de-DE"/>
              </w:rPr>
            </w:pPr>
          </w:p>
        </w:tc>
        <w:tc>
          <w:tcPr>
            <w:tcW w:w="509" w:type="pct"/>
            <w:tcBorders>
              <w:left w:val="single" w:sz="6" w:space="0" w:color="393939" w:themeColor="accent1" w:themeShade="BF"/>
            </w:tcBorders>
          </w:tcPr>
          <w:p w14:paraId="1B56F219" w14:textId="4288E357" w:rsidR="007C2E0E" w:rsidRPr="00514896" w:rsidRDefault="007C2E0E" w:rsidP="00003434">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de-DE"/>
              </w:rPr>
            </w:pPr>
            <w:r w:rsidRPr="00514896">
              <w:rPr>
                <w:rFonts w:ascii="Arial" w:hAnsi="Arial" w:cs="Arial"/>
                <w:sz w:val="16"/>
                <w:szCs w:val="16"/>
              </w:rPr>
              <w:t>daily / continuous</w:t>
            </w:r>
          </w:p>
        </w:tc>
        <w:tc>
          <w:tcPr>
            <w:tcW w:w="231" w:type="pct"/>
          </w:tcPr>
          <w:p w14:paraId="4A57F4DB"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de-DE"/>
              </w:rPr>
            </w:pPr>
          </w:p>
        </w:tc>
        <w:tc>
          <w:tcPr>
            <w:tcW w:w="277" w:type="pct"/>
          </w:tcPr>
          <w:p w14:paraId="29254198" w14:textId="50A44E2D"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de-DE"/>
              </w:rPr>
            </w:pPr>
          </w:p>
        </w:tc>
        <w:tc>
          <w:tcPr>
            <w:tcW w:w="370" w:type="pct"/>
          </w:tcPr>
          <w:p w14:paraId="0E743F03" w14:textId="3A4F5F52"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de-DE"/>
              </w:rPr>
            </w:pPr>
          </w:p>
        </w:tc>
      </w:tr>
      <w:tr w:rsidR="007C2E0E" w:rsidRPr="00003434" w14:paraId="11E4A080"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1A038A9A" w14:textId="7CF87E1F" w:rsidR="007C2E0E" w:rsidRPr="000C4DA4" w:rsidRDefault="007C2E0E" w:rsidP="00514896">
            <w:pPr>
              <w:pStyle w:val="Tabellezentriert"/>
              <w:rPr>
                <w:rFonts w:ascii="Arial" w:hAnsi="Arial" w:cs="Arial"/>
                <w:sz w:val="16"/>
                <w:szCs w:val="16"/>
                <w:lang w:val="fr-CH"/>
              </w:rPr>
            </w:pPr>
            <w:proofErr w:type="spellStart"/>
            <w:r w:rsidRPr="000C4DA4">
              <w:rPr>
                <w:rFonts w:ascii="Arial" w:hAnsi="Arial" w:cs="Arial"/>
                <w:sz w:val="16"/>
                <w:szCs w:val="16"/>
                <w:lang w:val="fr-CH"/>
              </w:rPr>
              <w:lastRenderedPageBreak/>
              <w:t>Transcranial</w:t>
            </w:r>
            <w:proofErr w:type="spellEnd"/>
            <w:r w:rsidRPr="000C4DA4">
              <w:rPr>
                <w:rFonts w:ascii="Arial" w:hAnsi="Arial" w:cs="Arial"/>
                <w:sz w:val="16"/>
                <w:szCs w:val="16"/>
                <w:lang w:val="fr-CH"/>
              </w:rPr>
              <w:t xml:space="preserve"> Doppler Ultra-</w:t>
            </w:r>
            <w:proofErr w:type="spellStart"/>
            <w:r w:rsidRPr="000C4DA4">
              <w:rPr>
                <w:rFonts w:ascii="Arial" w:hAnsi="Arial" w:cs="Arial"/>
                <w:sz w:val="16"/>
                <w:szCs w:val="16"/>
                <w:lang w:val="fr-CH"/>
              </w:rPr>
              <w:t>Sonography</w:t>
            </w:r>
            <w:proofErr w:type="spellEnd"/>
          </w:p>
        </w:tc>
        <w:tc>
          <w:tcPr>
            <w:tcW w:w="1767" w:type="pct"/>
          </w:tcPr>
          <w:p w14:paraId="327D46E2" w14:textId="2B2BEC69" w:rsidR="007C2E0E" w:rsidRPr="00003434" w:rsidRDefault="007C2E0E" w:rsidP="00BD3220">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D3220">
              <w:rPr>
                <w:rFonts w:ascii="Arial" w:hAnsi="Arial" w:cs="Arial"/>
                <w:sz w:val="16"/>
                <w:szCs w:val="16"/>
              </w:rPr>
              <w:t>The following parameters will be documented:</w:t>
            </w:r>
            <w:r>
              <w:rPr>
                <w:rFonts w:ascii="Arial" w:hAnsi="Arial" w:cs="Arial"/>
                <w:sz w:val="16"/>
                <w:szCs w:val="16"/>
              </w:rPr>
              <w:t xml:space="preserve"> </w:t>
            </w:r>
            <w:r w:rsidRPr="00BD3220">
              <w:rPr>
                <w:rFonts w:ascii="Arial" w:hAnsi="Arial" w:cs="Arial"/>
                <w:sz w:val="16"/>
                <w:szCs w:val="16"/>
              </w:rPr>
              <w:t>Mean flow velocities (cm/s) of left and right intracranial internal carotid arteries (ICA), middle cerebral arteries (MCA), anterior cerebral arteries (ACA), posterior cerebral arteries (PCA) and the basilar artery (BA)</w:t>
            </w:r>
            <w:r>
              <w:rPr>
                <w:rFonts w:ascii="Arial" w:hAnsi="Arial" w:cs="Arial"/>
                <w:sz w:val="16"/>
                <w:szCs w:val="16"/>
              </w:rPr>
              <w:t>; d</w:t>
            </w:r>
            <w:r w:rsidRPr="00BD3220">
              <w:rPr>
                <w:rFonts w:ascii="Arial" w:hAnsi="Arial" w:cs="Arial"/>
                <w:sz w:val="16"/>
                <w:szCs w:val="16"/>
              </w:rPr>
              <w:t>elta mean flow velocities (ΔMFV, %)</w:t>
            </w:r>
            <w:r>
              <w:rPr>
                <w:rFonts w:ascii="Arial" w:hAnsi="Arial" w:cs="Arial"/>
                <w:sz w:val="16"/>
                <w:szCs w:val="16"/>
              </w:rPr>
              <w:t xml:space="preserve"> between any two consecutive days; </w:t>
            </w:r>
            <w:proofErr w:type="spellStart"/>
            <w:r>
              <w:rPr>
                <w:rFonts w:ascii="Arial" w:hAnsi="Arial" w:cs="Arial"/>
                <w:sz w:val="16"/>
                <w:szCs w:val="16"/>
              </w:rPr>
              <w:t>Lindegaard</w:t>
            </w:r>
            <w:proofErr w:type="spellEnd"/>
            <w:r>
              <w:rPr>
                <w:rFonts w:ascii="Arial" w:hAnsi="Arial" w:cs="Arial"/>
                <w:sz w:val="16"/>
                <w:szCs w:val="16"/>
              </w:rPr>
              <w:t>-Index in</w:t>
            </w:r>
            <w:r w:rsidRPr="00BD3220">
              <w:rPr>
                <w:rFonts w:ascii="Arial" w:hAnsi="Arial" w:cs="Arial"/>
                <w:sz w:val="16"/>
                <w:szCs w:val="16"/>
              </w:rPr>
              <w:t xml:space="preserve"> case of significant ΔMFV</w:t>
            </w: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30DF809C" w14:textId="060615C1"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4647064B" w14:textId="75394380"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5BD0F2ED"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356DA5F8" w14:textId="2DBA124A" w:rsidR="007C2E0E" w:rsidRPr="00514896" w:rsidRDefault="007C2E0E" w:rsidP="000B0FFB">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14896">
              <w:rPr>
                <w:rFonts w:ascii="Arial" w:hAnsi="Arial" w:cs="Arial"/>
                <w:sz w:val="16"/>
                <w:szCs w:val="16"/>
              </w:rPr>
              <w:t>daily</w:t>
            </w:r>
          </w:p>
        </w:tc>
        <w:tc>
          <w:tcPr>
            <w:tcW w:w="231" w:type="pct"/>
          </w:tcPr>
          <w:p w14:paraId="1C02D0D5"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tcPr>
          <w:p w14:paraId="5802CDC3" w14:textId="2B594D9A"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58175354" w14:textId="6F74B119"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C2E0E" w:rsidRPr="00003434" w14:paraId="12AC8D61"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6601C59B" w14:textId="1AB311E7" w:rsidR="007C2E0E" w:rsidRPr="000C4DA4" w:rsidRDefault="007C2E0E" w:rsidP="00647838">
            <w:pPr>
              <w:pStyle w:val="Tabellezentriert"/>
              <w:rPr>
                <w:rFonts w:ascii="Arial" w:hAnsi="Arial" w:cs="Arial"/>
                <w:sz w:val="16"/>
                <w:szCs w:val="16"/>
              </w:rPr>
            </w:pPr>
            <w:r w:rsidRPr="000C4DA4">
              <w:rPr>
                <w:rFonts w:ascii="Arial" w:hAnsi="Arial" w:cs="Arial"/>
                <w:sz w:val="16"/>
                <w:szCs w:val="16"/>
              </w:rPr>
              <w:t>Blood samples</w:t>
            </w:r>
          </w:p>
        </w:tc>
        <w:tc>
          <w:tcPr>
            <w:tcW w:w="1767" w:type="pct"/>
          </w:tcPr>
          <w:p w14:paraId="72FA7491" w14:textId="77777777" w:rsidR="007C2E0E" w:rsidRDefault="007C2E0E" w:rsidP="00425C9C">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25C9C">
              <w:rPr>
                <w:rFonts w:ascii="Arial" w:hAnsi="Arial" w:cs="Arial"/>
                <w:sz w:val="16"/>
                <w:szCs w:val="16"/>
              </w:rPr>
              <w:t>Neuron-specific enolase</w:t>
            </w:r>
            <w:r>
              <w:rPr>
                <w:rFonts w:ascii="Arial" w:hAnsi="Arial" w:cs="Arial"/>
                <w:sz w:val="16"/>
                <w:szCs w:val="16"/>
              </w:rPr>
              <w:t xml:space="preserve">, </w:t>
            </w:r>
            <w:r w:rsidRPr="00425C9C">
              <w:rPr>
                <w:rFonts w:ascii="Arial" w:hAnsi="Arial" w:cs="Arial"/>
                <w:sz w:val="16"/>
                <w:szCs w:val="16"/>
              </w:rPr>
              <w:t>S100 calcium-binding protein</w:t>
            </w:r>
            <w:r>
              <w:rPr>
                <w:rFonts w:ascii="Arial" w:hAnsi="Arial" w:cs="Arial"/>
                <w:sz w:val="16"/>
                <w:szCs w:val="16"/>
              </w:rPr>
              <w:t xml:space="preserve">, </w:t>
            </w:r>
          </w:p>
          <w:p w14:paraId="459F7D40" w14:textId="456947F6" w:rsidR="007C2E0E" w:rsidRPr="00003434" w:rsidRDefault="007C2E0E" w:rsidP="00425C9C">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lightGray"/>
              </w:rPr>
            </w:pPr>
            <w:r w:rsidRPr="00425C9C">
              <w:rPr>
                <w:rFonts w:ascii="Arial" w:hAnsi="Arial" w:cs="Arial"/>
                <w:sz w:val="16"/>
                <w:szCs w:val="16"/>
              </w:rPr>
              <w:t>Interleukin 6</w:t>
            </w:r>
            <w:r>
              <w:rPr>
                <w:rFonts w:ascii="Arial" w:hAnsi="Arial" w:cs="Arial"/>
                <w:sz w:val="16"/>
                <w:szCs w:val="16"/>
              </w:rPr>
              <w:t xml:space="preserve">, </w:t>
            </w:r>
            <w:r w:rsidRPr="00425C9C">
              <w:rPr>
                <w:rFonts w:ascii="Arial" w:hAnsi="Arial" w:cs="Arial"/>
                <w:sz w:val="16"/>
                <w:szCs w:val="16"/>
              </w:rPr>
              <w:t>C-reactive protein (CRP)</w:t>
            </w: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35A52A82" w14:textId="0B1527AB"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lightGray"/>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36810BDE" w14:textId="0955A4EF"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lightGray"/>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14E06A7A"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lightGray"/>
              </w:rPr>
            </w:pPr>
          </w:p>
        </w:tc>
        <w:tc>
          <w:tcPr>
            <w:tcW w:w="509" w:type="pct"/>
            <w:tcBorders>
              <w:left w:val="single" w:sz="6" w:space="0" w:color="393939" w:themeColor="accent1" w:themeShade="BF"/>
            </w:tcBorders>
            <w:shd w:val="clear" w:color="auto" w:fill="auto"/>
          </w:tcPr>
          <w:p w14:paraId="6A78BDB3" w14:textId="31D1DFED" w:rsidR="007C2E0E" w:rsidRPr="00514896"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lightGray"/>
              </w:rPr>
            </w:pPr>
            <w:r>
              <w:rPr>
                <w:rFonts w:ascii="Arial" w:hAnsi="Arial" w:cs="Arial"/>
                <w:sz w:val="16"/>
                <w:szCs w:val="16"/>
              </w:rPr>
              <w:t>d</w:t>
            </w:r>
            <w:r w:rsidRPr="00514896">
              <w:rPr>
                <w:rFonts w:ascii="Arial" w:hAnsi="Arial" w:cs="Arial"/>
                <w:sz w:val="16"/>
                <w:szCs w:val="16"/>
              </w:rPr>
              <w:t>ay 2±2, 7, 14</w:t>
            </w:r>
          </w:p>
        </w:tc>
        <w:tc>
          <w:tcPr>
            <w:tcW w:w="231" w:type="pct"/>
          </w:tcPr>
          <w:p w14:paraId="5EDDF3B9"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lightGray"/>
              </w:rPr>
            </w:pPr>
          </w:p>
        </w:tc>
        <w:tc>
          <w:tcPr>
            <w:tcW w:w="277" w:type="pct"/>
            <w:shd w:val="clear" w:color="auto" w:fill="auto"/>
          </w:tcPr>
          <w:p w14:paraId="383B9696" w14:textId="33124496"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lightGray"/>
              </w:rPr>
            </w:pPr>
          </w:p>
        </w:tc>
        <w:tc>
          <w:tcPr>
            <w:tcW w:w="370" w:type="pct"/>
            <w:shd w:val="clear" w:color="auto" w:fill="auto"/>
          </w:tcPr>
          <w:p w14:paraId="43D9B975" w14:textId="252C3A2F"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lightGray"/>
              </w:rPr>
            </w:pPr>
          </w:p>
        </w:tc>
      </w:tr>
      <w:tr w:rsidR="007C2E0E" w:rsidRPr="00003434" w14:paraId="06AFE830"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00B88DD8" w14:textId="5B9A0D4D" w:rsidR="007C2E0E" w:rsidRPr="000C4DA4" w:rsidRDefault="007C2E0E" w:rsidP="008D5D95">
            <w:pPr>
              <w:pStyle w:val="Tabellezentriert"/>
              <w:rPr>
                <w:rFonts w:ascii="Arial" w:hAnsi="Arial" w:cs="Arial"/>
                <w:sz w:val="16"/>
                <w:szCs w:val="16"/>
              </w:rPr>
            </w:pPr>
            <w:r w:rsidRPr="000C4DA4">
              <w:rPr>
                <w:rFonts w:ascii="Arial" w:hAnsi="Arial" w:cs="Arial"/>
                <w:sz w:val="16"/>
                <w:szCs w:val="16"/>
              </w:rPr>
              <w:t>Parameters of Intensive Care Medicine (SOFA)</w:t>
            </w:r>
          </w:p>
        </w:tc>
        <w:tc>
          <w:tcPr>
            <w:tcW w:w="1767" w:type="pct"/>
          </w:tcPr>
          <w:p w14:paraId="70B975F8" w14:textId="01260A25" w:rsidR="007C2E0E" w:rsidRPr="00003434" w:rsidRDefault="007C2E0E" w:rsidP="00BD3220">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SOFA is an established clinical score to p</w:t>
            </w:r>
            <w:r w:rsidRPr="00BD3220">
              <w:rPr>
                <w:rFonts w:ascii="Arial" w:hAnsi="Arial" w:cs="Arial"/>
                <w:sz w:val="16"/>
                <w:szCs w:val="16"/>
              </w:rPr>
              <w:t xml:space="preserve">redict mortality </w:t>
            </w:r>
            <w:r>
              <w:rPr>
                <w:rFonts w:ascii="Arial" w:hAnsi="Arial" w:cs="Arial"/>
                <w:sz w:val="16"/>
                <w:szCs w:val="16"/>
              </w:rPr>
              <w:t xml:space="preserve">of intensive care patients </w:t>
            </w:r>
            <w:r w:rsidRPr="00BD3220">
              <w:rPr>
                <w:rFonts w:ascii="Arial" w:hAnsi="Arial" w:cs="Arial"/>
                <w:sz w:val="16"/>
                <w:szCs w:val="16"/>
              </w:rPr>
              <w:t>based on lab</w:t>
            </w:r>
            <w:r>
              <w:rPr>
                <w:rFonts w:ascii="Arial" w:hAnsi="Arial" w:cs="Arial"/>
                <w:sz w:val="16"/>
                <w:szCs w:val="16"/>
              </w:rPr>
              <w:t>oratory</w:t>
            </w:r>
            <w:r w:rsidRPr="00BD3220">
              <w:rPr>
                <w:rFonts w:ascii="Arial" w:hAnsi="Arial" w:cs="Arial"/>
                <w:sz w:val="16"/>
                <w:szCs w:val="16"/>
              </w:rPr>
              <w:t xml:space="preserve"> and clinical data</w:t>
            </w:r>
            <w:r>
              <w:rPr>
                <w:rFonts w:ascii="Arial" w:hAnsi="Arial" w:cs="Arial"/>
                <w:sz w:val="16"/>
                <w:szCs w:val="16"/>
              </w:rPr>
              <w:t>, e.g. parameters of renal, hepatic and respiratory function</w:t>
            </w:r>
            <w:r w:rsidRPr="00BD3220">
              <w:rPr>
                <w:rFonts w:ascii="Arial" w:hAnsi="Arial" w:cs="Arial"/>
                <w:sz w:val="16"/>
                <w:szCs w:val="16"/>
              </w:rPr>
              <w:t>.</w:t>
            </w: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26AEFDC4" w14:textId="1294C796"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30AB455A" w14:textId="1C5C9439"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3AB023EA"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1F630A0F" w14:textId="1A6E7D43" w:rsidR="007C2E0E" w:rsidRPr="00514896"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14896">
              <w:rPr>
                <w:rFonts w:ascii="Arial" w:hAnsi="Arial" w:cs="Arial"/>
                <w:sz w:val="16"/>
                <w:szCs w:val="16"/>
              </w:rPr>
              <w:t>daily</w:t>
            </w:r>
          </w:p>
        </w:tc>
        <w:tc>
          <w:tcPr>
            <w:tcW w:w="231" w:type="pct"/>
          </w:tcPr>
          <w:p w14:paraId="291718AE"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yellow"/>
              </w:rPr>
            </w:pPr>
          </w:p>
        </w:tc>
        <w:tc>
          <w:tcPr>
            <w:tcW w:w="277" w:type="pct"/>
          </w:tcPr>
          <w:p w14:paraId="70AAC491" w14:textId="03DBFA1F"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yellow"/>
              </w:rPr>
            </w:pPr>
          </w:p>
        </w:tc>
        <w:tc>
          <w:tcPr>
            <w:tcW w:w="370" w:type="pct"/>
          </w:tcPr>
          <w:p w14:paraId="5FBD92A7" w14:textId="7FD6374F"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C2E0E" w:rsidRPr="00003434" w14:paraId="78145DF9"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3338B195" w14:textId="0A605A69" w:rsidR="007C2E0E" w:rsidRPr="000C4DA4" w:rsidRDefault="007C2E0E" w:rsidP="00514896">
            <w:pPr>
              <w:pStyle w:val="Tabellezentriert"/>
              <w:rPr>
                <w:rFonts w:ascii="Arial" w:hAnsi="Arial" w:cs="Arial"/>
                <w:sz w:val="16"/>
                <w:szCs w:val="16"/>
              </w:rPr>
            </w:pPr>
            <w:r w:rsidRPr="000C4DA4">
              <w:rPr>
                <w:rFonts w:ascii="Arial" w:hAnsi="Arial" w:cs="Arial"/>
                <w:sz w:val="16"/>
                <w:szCs w:val="16"/>
              </w:rPr>
              <w:t>EEG monitoring</w:t>
            </w:r>
          </w:p>
        </w:tc>
        <w:tc>
          <w:tcPr>
            <w:tcW w:w="1767" w:type="pct"/>
          </w:tcPr>
          <w:p w14:paraId="23CB141E" w14:textId="60AACCB6"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w:t>
            </w:r>
            <w:r w:rsidRPr="00DD4698">
              <w:rPr>
                <w:rFonts w:ascii="Arial" w:hAnsi="Arial" w:cs="Arial"/>
                <w:sz w:val="16"/>
                <w:szCs w:val="16"/>
              </w:rPr>
              <w:t>n selected patients only (exploratory endpoint)</w:t>
            </w:r>
            <w:r>
              <w:rPr>
                <w:rFonts w:ascii="Arial" w:hAnsi="Arial" w:cs="Arial"/>
                <w:sz w:val="16"/>
                <w:szCs w:val="16"/>
              </w:rPr>
              <w:t xml:space="preserve">. </w:t>
            </w:r>
            <w:r w:rsidRPr="00425C9C">
              <w:rPr>
                <w:rFonts w:ascii="Arial" w:hAnsi="Arial" w:cs="Arial"/>
                <w:sz w:val="16"/>
                <w:szCs w:val="16"/>
              </w:rPr>
              <w:t>Pathological electroencephalographic patterns such as periodic lateralized discharges, lateralized rhythmic delta activity, cortical spreading depression will be evaluated</w:t>
            </w:r>
            <w:r>
              <w:rPr>
                <w:rFonts w:ascii="Arial" w:hAnsi="Arial" w:cs="Arial"/>
                <w:sz w:val="16"/>
                <w:szCs w:val="16"/>
              </w:rPr>
              <w:t>.</w:t>
            </w: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4EDD6487" w14:textId="15EF98F1"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1E6664D7"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59373EC1"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376F6A39" w14:textId="0B8D0549" w:rsidR="007C2E0E" w:rsidRPr="00514896"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14896">
              <w:rPr>
                <w:rFonts w:ascii="Arial" w:hAnsi="Arial" w:cs="Arial"/>
                <w:sz w:val="16"/>
                <w:szCs w:val="16"/>
              </w:rPr>
              <w:t>at selected points in time during intensive care period</w:t>
            </w:r>
          </w:p>
        </w:tc>
        <w:tc>
          <w:tcPr>
            <w:tcW w:w="231" w:type="pct"/>
          </w:tcPr>
          <w:p w14:paraId="484AED11"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yellow"/>
              </w:rPr>
            </w:pPr>
          </w:p>
        </w:tc>
        <w:tc>
          <w:tcPr>
            <w:tcW w:w="277" w:type="pct"/>
          </w:tcPr>
          <w:p w14:paraId="7D756F47"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highlight w:val="yellow"/>
              </w:rPr>
            </w:pPr>
          </w:p>
        </w:tc>
        <w:tc>
          <w:tcPr>
            <w:tcW w:w="370" w:type="pct"/>
          </w:tcPr>
          <w:p w14:paraId="1D3AE949"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C2E0E" w:rsidRPr="00003434" w14:paraId="064BD6F2"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3FF149DB" w14:textId="3E3B8A0F" w:rsidR="007C2E0E" w:rsidRPr="000C4DA4" w:rsidRDefault="007C2E0E" w:rsidP="00A52EE4">
            <w:pPr>
              <w:pStyle w:val="Tabellezentriert"/>
              <w:rPr>
                <w:rFonts w:ascii="Arial" w:hAnsi="Arial" w:cs="Arial"/>
                <w:sz w:val="16"/>
                <w:szCs w:val="16"/>
              </w:rPr>
            </w:pPr>
            <w:r w:rsidRPr="000C4DA4">
              <w:rPr>
                <w:rFonts w:ascii="Arial" w:hAnsi="Arial" w:cs="Arial"/>
                <w:sz w:val="16"/>
                <w:szCs w:val="16"/>
              </w:rPr>
              <w:t>DCI-rating CT-scan</w:t>
            </w:r>
          </w:p>
        </w:tc>
        <w:tc>
          <w:tcPr>
            <w:tcW w:w="1767" w:type="pct"/>
          </w:tcPr>
          <w:p w14:paraId="75D7062F" w14:textId="137C4C5E"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D3220">
              <w:rPr>
                <w:rFonts w:ascii="Arial" w:hAnsi="Arial" w:cs="Arial"/>
                <w:sz w:val="16"/>
                <w:szCs w:val="16"/>
              </w:rPr>
              <w:t>CT</w:t>
            </w:r>
            <w:r>
              <w:rPr>
                <w:rFonts w:ascii="Arial" w:hAnsi="Arial" w:cs="Arial"/>
                <w:sz w:val="16"/>
                <w:szCs w:val="16"/>
              </w:rPr>
              <w:t xml:space="preserve"> </w:t>
            </w:r>
            <w:r w:rsidRPr="00BD3220">
              <w:rPr>
                <w:rFonts w:ascii="Arial" w:hAnsi="Arial" w:cs="Arial"/>
                <w:sz w:val="16"/>
                <w:szCs w:val="16"/>
              </w:rPr>
              <w:t>scan for DCI</w:t>
            </w:r>
            <w:r>
              <w:rPr>
                <w:rFonts w:ascii="Arial" w:hAnsi="Arial" w:cs="Arial"/>
                <w:sz w:val="16"/>
                <w:szCs w:val="16"/>
              </w:rPr>
              <w:t xml:space="preserve"> </w:t>
            </w:r>
            <w:r w:rsidRPr="00BD3220">
              <w:rPr>
                <w:rFonts w:ascii="Arial" w:hAnsi="Arial" w:cs="Arial"/>
                <w:sz w:val="16"/>
                <w:szCs w:val="16"/>
              </w:rPr>
              <w:t xml:space="preserve">rating by an interdisciplinary board will be performed for patients in both groups. DCI is rated according to the </w:t>
            </w:r>
            <w:proofErr w:type="spellStart"/>
            <w:r w:rsidRPr="00BD3220">
              <w:rPr>
                <w:rFonts w:ascii="Arial" w:hAnsi="Arial" w:cs="Arial"/>
                <w:sz w:val="16"/>
                <w:szCs w:val="16"/>
              </w:rPr>
              <w:t>Vergouwen</w:t>
            </w:r>
            <w:proofErr w:type="spellEnd"/>
            <w:r>
              <w:rPr>
                <w:rFonts w:ascii="Arial" w:hAnsi="Arial" w:cs="Arial"/>
                <w:sz w:val="16"/>
                <w:szCs w:val="16"/>
              </w:rPr>
              <w:t xml:space="preserve"> c</w:t>
            </w:r>
            <w:r w:rsidRPr="00BD3220">
              <w:rPr>
                <w:rFonts w:ascii="Arial" w:hAnsi="Arial" w:cs="Arial"/>
                <w:sz w:val="16"/>
                <w:szCs w:val="16"/>
              </w:rPr>
              <w:t>riteria</w:t>
            </w:r>
            <w:r>
              <w:rPr>
                <w:rFonts w:ascii="Arial" w:hAnsi="Arial" w:cs="Arial"/>
                <w:sz w:val="16"/>
                <w:szCs w:val="16"/>
              </w:rPr>
              <w:t>.</w:t>
            </w: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0BB08F3B" w14:textId="40CF9013"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0F8C54D1" w14:textId="2249FE61"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53B31F0B"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62EDFFE7" w14:textId="67E6115D" w:rsidR="007C2E0E" w:rsidRPr="00514896"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1" w:type="pct"/>
          </w:tcPr>
          <w:p w14:paraId="774BF49E" w14:textId="4D8CA228"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c>
          <w:tcPr>
            <w:tcW w:w="277" w:type="pct"/>
          </w:tcPr>
          <w:p w14:paraId="5D4E3D30" w14:textId="47C77AFA"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7689248B" w14:textId="308C0AB0"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C2E0E" w:rsidRPr="00003434" w14:paraId="0D1C127F"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2DDD2559" w14:textId="7594EFEC" w:rsidR="007C2E0E" w:rsidRPr="000C4DA4" w:rsidRDefault="007C2E0E" w:rsidP="008D5D95">
            <w:pPr>
              <w:pStyle w:val="Tabellezentriert"/>
              <w:rPr>
                <w:rFonts w:ascii="Arial" w:hAnsi="Arial" w:cs="Arial"/>
                <w:sz w:val="16"/>
                <w:szCs w:val="16"/>
              </w:rPr>
            </w:pPr>
            <w:proofErr w:type="spellStart"/>
            <w:r w:rsidRPr="000C4DA4">
              <w:rPr>
                <w:rFonts w:ascii="Arial" w:hAnsi="Arial" w:cs="Arial"/>
                <w:sz w:val="16"/>
                <w:szCs w:val="16"/>
              </w:rPr>
              <w:t>mRS</w:t>
            </w:r>
            <w:proofErr w:type="spellEnd"/>
          </w:p>
        </w:tc>
        <w:tc>
          <w:tcPr>
            <w:tcW w:w="1767" w:type="pct"/>
          </w:tcPr>
          <w:p w14:paraId="2B150107" w14:textId="46C4BABB"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D3220">
              <w:rPr>
                <w:rFonts w:ascii="Arial" w:hAnsi="Arial" w:cs="Arial"/>
                <w:sz w:val="16"/>
                <w:szCs w:val="16"/>
              </w:rPr>
              <w:t>The modified Rankin Scale (</w:t>
            </w:r>
            <w:proofErr w:type="spellStart"/>
            <w:r w:rsidRPr="00BD3220">
              <w:rPr>
                <w:rFonts w:ascii="Arial" w:hAnsi="Arial" w:cs="Arial"/>
                <w:sz w:val="16"/>
                <w:szCs w:val="16"/>
              </w:rPr>
              <w:t>mRS</w:t>
            </w:r>
            <w:proofErr w:type="spellEnd"/>
            <w:r w:rsidRPr="00BD3220">
              <w:rPr>
                <w:rFonts w:ascii="Arial" w:hAnsi="Arial" w:cs="Arial"/>
                <w:sz w:val="16"/>
                <w:szCs w:val="16"/>
              </w:rPr>
              <w:t xml:space="preserve">) is a commonly used scale for measuring the degree of disability or dependence in the daily activities of people who have suffered a stroke or other causes of neurological disability. It has become the most widely used clinical outcome measure for stroke in clinical trials. The scale runs from </w:t>
            </w:r>
            <w:r>
              <w:rPr>
                <w:rFonts w:ascii="Arial" w:hAnsi="Arial" w:cs="Arial"/>
                <w:sz w:val="16"/>
                <w:szCs w:val="16"/>
              </w:rPr>
              <w:t>zero</w:t>
            </w:r>
            <w:r w:rsidRPr="00BD3220">
              <w:rPr>
                <w:rFonts w:ascii="Arial" w:hAnsi="Arial" w:cs="Arial"/>
                <w:sz w:val="16"/>
                <w:szCs w:val="16"/>
              </w:rPr>
              <w:t xml:space="preserve"> </w:t>
            </w:r>
            <w:r>
              <w:rPr>
                <w:rFonts w:ascii="Arial" w:hAnsi="Arial" w:cs="Arial"/>
                <w:sz w:val="16"/>
                <w:szCs w:val="16"/>
              </w:rPr>
              <w:t>(</w:t>
            </w:r>
            <w:r w:rsidRPr="00BD3220">
              <w:rPr>
                <w:rFonts w:ascii="Arial" w:hAnsi="Arial" w:cs="Arial"/>
                <w:sz w:val="16"/>
                <w:szCs w:val="16"/>
              </w:rPr>
              <w:t>perfect health without symptoms</w:t>
            </w:r>
            <w:r>
              <w:rPr>
                <w:rFonts w:ascii="Arial" w:hAnsi="Arial" w:cs="Arial"/>
                <w:sz w:val="16"/>
                <w:szCs w:val="16"/>
              </w:rPr>
              <w:t>)</w:t>
            </w:r>
            <w:r w:rsidRPr="00BD3220">
              <w:rPr>
                <w:rFonts w:ascii="Arial" w:hAnsi="Arial" w:cs="Arial"/>
                <w:sz w:val="16"/>
                <w:szCs w:val="16"/>
              </w:rPr>
              <w:t xml:space="preserve"> to </w:t>
            </w:r>
            <w:r>
              <w:rPr>
                <w:rFonts w:ascii="Arial" w:hAnsi="Arial" w:cs="Arial"/>
                <w:sz w:val="16"/>
                <w:szCs w:val="16"/>
              </w:rPr>
              <w:t>six (</w:t>
            </w:r>
            <w:r w:rsidRPr="00BD3220">
              <w:rPr>
                <w:rFonts w:ascii="Arial" w:hAnsi="Arial" w:cs="Arial"/>
                <w:sz w:val="16"/>
                <w:szCs w:val="16"/>
              </w:rPr>
              <w:t>death</w:t>
            </w:r>
            <w:r>
              <w:rPr>
                <w:rFonts w:ascii="Arial" w:hAnsi="Arial" w:cs="Arial"/>
                <w:sz w:val="16"/>
                <w:szCs w:val="16"/>
              </w:rPr>
              <w:t>)</w:t>
            </w:r>
            <w:r w:rsidRPr="00BD3220">
              <w:rPr>
                <w:rFonts w:ascii="Arial" w:hAnsi="Arial" w:cs="Arial"/>
                <w:sz w:val="16"/>
                <w:szCs w:val="16"/>
              </w:rPr>
              <w:t xml:space="preserve">. </w:t>
            </w:r>
            <w:proofErr w:type="spellStart"/>
            <w:r w:rsidRPr="00BD3220">
              <w:rPr>
                <w:rFonts w:ascii="Arial" w:hAnsi="Arial" w:cs="Arial"/>
                <w:sz w:val="16"/>
                <w:szCs w:val="16"/>
              </w:rPr>
              <w:t>mRS</w:t>
            </w:r>
            <w:proofErr w:type="spellEnd"/>
            <w:r>
              <w:rPr>
                <w:rFonts w:ascii="Arial" w:hAnsi="Arial" w:cs="Arial"/>
                <w:sz w:val="16"/>
                <w:szCs w:val="16"/>
              </w:rPr>
              <w:t xml:space="preserve"> </w:t>
            </w:r>
            <w:r w:rsidRPr="00BD3220">
              <w:rPr>
                <w:rFonts w:ascii="Arial" w:hAnsi="Arial" w:cs="Arial"/>
                <w:sz w:val="16"/>
                <w:szCs w:val="16"/>
              </w:rPr>
              <w:t>scoring will be performed by a qualified and independent rater who is otherwise not involved in the study</w:t>
            </w:r>
            <w:r>
              <w:rPr>
                <w:rFonts w:ascii="Arial" w:hAnsi="Arial" w:cs="Arial"/>
                <w:sz w:val="16"/>
                <w:szCs w:val="16"/>
              </w:rPr>
              <w:t>.</w:t>
            </w: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5D645D4C" w14:textId="55153EBF"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17EE885F" w14:textId="0F73828F"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2FB13C4F"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2D17F4C9" w14:textId="0B8162D1" w:rsidR="007C2E0E" w:rsidRPr="00514896"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1" w:type="pct"/>
          </w:tcPr>
          <w:p w14:paraId="2F257E26" w14:textId="2735A902"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c>
          <w:tcPr>
            <w:tcW w:w="277" w:type="pct"/>
          </w:tcPr>
          <w:p w14:paraId="5F590E58" w14:textId="4AC59253"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5F52F8B5" w14:textId="4078A703"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r>
      <w:tr w:rsidR="007C2E0E" w:rsidRPr="00003434" w14:paraId="592B5732"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798866F7" w14:textId="3EF0B002" w:rsidR="007C2E0E" w:rsidRPr="000C4DA4" w:rsidRDefault="007C2E0E" w:rsidP="008D5D95">
            <w:pPr>
              <w:pStyle w:val="Tabellezentriert"/>
              <w:rPr>
                <w:rFonts w:ascii="Arial" w:hAnsi="Arial" w:cs="Arial"/>
                <w:sz w:val="16"/>
                <w:szCs w:val="16"/>
              </w:rPr>
            </w:pPr>
            <w:proofErr w:type="spellStart"/>
            <w:r w:rsidRPr="000C4DA4">
              <w:rPr>
                <w:rFonts w:ascii="Arial" w:hAnsi="Arial" w:cs="Arial"/>
                <w:sz w:val="16"/>
                <w:szCs w:val="16"/>
              </w:rPr>
              <w:t>Endocrinological</w:t>
            </w:r>
            <w:proofErr w:type="spellEnd"/>
            <w:r w:rsidRPr="000C4DA4">
              <w:rPr>
                <w:rFonts w:ascii="Arial" w:hAnsi="Arial" w:cs="Arial"/>
                <w:sz w:val="16"/>
                <w:szCs w:val="16"/>
              </w:rPr>
              <w:t xml:space="preserve"> assessments</w:t>
            </w:r>
          </w:p>
        </w:tc>
        <w:tc>
          <w:tcPr>
            <w:tcW w:w="1767" w:type="pct"/>
          </w:tcPr>
          <w:p w14:paraId="1695529B" w14:textId="34E1CFA0" w:rsidR="007C2E0E" w:rsidRPr="00BD3220" w:rsidRDefault="007C2E0E" w:rsidP="00BD3220">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D3220">
              <w:rPr>
                <w:rFonts w:ascii="Arial" w:hAnsi="Arial" w:cs="Arial"/>
                <w:sz w:val="16"/>
                <w:szCs w:val="16"/>
              </w:rPr>
              <w:t>The function and deficits of the pituitary hormonal axes will be assessed by specific laboratory testing</w:t>
            </w:r>
            <w:r>
              <w:rPr>
                <w:rFonts w:ascii="Arial" w:hAnsi="Arial" w:cs="Arial"/>
                <w:sz w:val="16"/>
                <w:szCs w:val="16"/>
              </w:rPr>
              <w:t xml:space="preserve"> using baseline parameters</w:t>
            </w:r>
            <w:r w:rsidRPr="00BD3220">
              <w:rPr>
                <w:rFonts w:ascii="Arial" w:hAnsi="Arial" w:cs="Arial"/>
                <w:sz w:val="16"/>
                <w:szCs w:val="16"/>
              </w:rPr>
              <w:t xml:space="preserve"> </w:t>
            </w:r>
            <w:r>
              <w:rPr>
                <w:rFonts w:ascii="Arial" w:hAnsi="Arial" w:cs="Arial"/>
                <w:sz w:val="16"/>
                <w:szCs w:val="16"/>
              </w:rPr>
              <w:t xml:space="preserve">as well as </w:t>
            </w:r>
            <w:r w:rsidRPr="00BD3220">
              <w:rPr>
                <w:rFonts w:ascii="Arial" w:hAnsi="Arial" w:cs="Arial"/>
                <w:sz w:val="16"/>
                <w:szCs w:val="16"/>
              </w:rPr>
              <w:t>a combined pituitary stimulation test with releasing hormones</w:t>
            </w:r>
            <w:r>
              <w:rPr>
                <w:rFonts w:ascii="Arial" w:hAnsi="Arial" w:cs="Arial"/>
                <w:sz w:val="16"/>
                <w:szCs w:val="16"/>
              </w:rPr>
              <w:t xml:space="preserve">. </w:t>
            </w:r>
          </w:p>
          <w:p w14:paraId="0E9EB0CB" w14:textId="228A7B5B" w:rsidR="007C2E0E" w:rsidRPr="00003434" w:rsidRDefault="007C2E0E" w:rsidP="00BD3220">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D3220">
              <w:rPr>
                <w:rFonts w:ascii="Arial" w:hAnsi="Arial" w:cs="Arial"/>
                <w:sz w:val="16"/>
                <w:szCs w:val="16"/>
              </w:rPr>
              <w:t>Specifically, the following functions will be assessed</w:t>
            </w:r>
            <w:r>
              <w:rPr>
                <w:rFonts w:ascii="Arial" w:hAnsi="Arial" w:cs="Arial"/>
                <w:sz w:val="16"/>
                <w:szCs w:val="16"/>
              </w:rPr>
              <w:t xml:space="preserve">: </w:t>
            </w:r>
            <w:r w:rsidRPr="00BD3220">
              <w:rPr>
                <w:rFonts w:ascii="Arial" w:hAnsi="Arial" w:cs="Arial"/>
                <w:sz w:val="16"/>
                <w:szCs w:val="16"/>
              </w:rPr>
              <w:t>Adrenocorticotropic function</w:t>
            </w:r>
            <w:r>
              <w:rPr>
                <w:rFonts w:ascii="Arial" w:hAnsi="Arial" w:cs="Arial"/>
                <w:sz w:val="16"/>
                <w:szCs w:val="16"/>
              </w:rPr>
              <w:t xml:space="preserve">, </w:t>
            </w:r>
            <w:proofErr w:type="spellStart"/>
            <w:r>
              <w:rPr>
                <w:rFonts w:ascii="Arial" w:hAnsi="Arial" w:cs="Arial"/>
                <w:sz w:val="16"/>
                <w:szCs w:val="16"/>
              </w:rPr>
              <w:t>t</w:t>
            </w:r>
            <w:r w:rsidRPr="00BD3220">
              <w:rPr>
                <w:rFonts w:ascii="Arial" w:hAnsi="Arial" w:cs="Arial"/>
                <w:sz w:val="16"/>
                <w:szCs w:val="16"/>
              </w:rPr>
              <w:t>hyrotropic</w:t>
            </w:r>
            <w:proofErr w:type="spellEnd"/>
            <w:r w:rsidRPr="00BD3220">
              <w:rPr>
                <w:rFonts w:ascii="Arial" w:hAnsi="Arial" w:cs="Arial"/>
                <w:sz w:val="16"/>
                <w:szCs w:val="16"/>
              </w:rPr>
              <w:t xml:space="preserve"> function</w:t>
            </w:r>
            <w:r>
              <w:rPr>
                <w:rFonts w:ascii="Arial" w:hAnsi="Arial" w:cs="Arial"/>
                <w:sz w:val="16"/>
                <w:szCs w:val="16"/>
              </w:rPr>
              <w:t xml:space="preserve">, </w:t>
            </w:r>
            <w:proofErr w:type="spellStart"/>
            <w:r>
              <w:rPr>
                <w:rFonts w:ascii="Arial" w:hAnsi="Arial" w:cs="Arial"/>
                <w:sz w:val="16"/>
                <w:szCs w:val="16"/>
              </w:rPr>
              <w:t>s</w:t>
            </w:r>
            <w:r w:rsidRPr="00BD3220">
              <w:rPr>
                <w:rFonts w:ascii="Arial" w:hAnsi="Arial" w:cs="Arial"/>
                <w:sz w:val="16"/>
                <w:szCs w:val="16"/>
              </w:rPr>
              <w:t>omatotropic</w:t>
            </w:r>
            <w:proofErr w:type="spellEnd"/>
            <w:r w:rsidRPr="00BD3220">
              <w:rPr>
                <w:rFonts w:ascii="Arial" w:hAnsi="Arial" w:cs="Arial"/>
                <w:sz w:val="16"/>
                <w:szCs w:val="16"/>
              </w:rPr>
              <w:t xml:space="preserve"> function</w:t>
            </w:r>
            <w:r>
              <w:rPr>
                <w:rFonts w:ascii="Arial" w:hAnsi="Arial" w:cs="Arial"/>
                <w:sz w:val="16"/>
                <w:szCs w:val="16"/>
              </w:rPr>
              <w:t xml:space="preserve">, </w:t>
            </w:r>
            <w:proofErr w:type="spellStart"/>
            <w:r>
              <w:rPr>
                <w:rFonts w:ascii="Arial" w:hAnsi="Arial" w:cs="Arial"/>
                <w:sz w:val="16"/>
                <w:szCs w:val="16"/>
              </w:rPr>
              <w:t>m</w:t>
            </w:r>
            <w:r w:rsidRPr="00BD3220">
              <w:rPr>
                <w:rFonts w:ascii="Arial" w:hAnsi="Arial" w:cs="Arial"/>
                <w:sz w:val="16"/>
                <w:szCs w:val="16"/>
              </w:rPr>
              <w:t>ammotropic</w:t>
            </w:r>
            <w:proofErr w:type="spellEnd"/>
            <w:r w:rsidRPr="00BD3220">
              <w:rPr>
                <w:rFonts w:ascii="Arial" w:hAnsi="Arial" w:cs="Arial"/>
                <w:sz w:val="16"/>
                <w:szCs w:val="16"/>
              </w:rPr>
              <w:t xml:space="preserve"> function</w:t>
            </w:r>
            <w:r>
              <w:rPr>
                <w:rFonts w:ascii="Arial" w:hAnsi="Arial" w:cs="Arial"/>
                <w:sz w:val="16"/>
                <w:szCs w:val="16"/>
              </w:rPr>
              <w:t>, g</w:t>
            </w:r>
            <w:r w:rsidRPr="00BD3220">
              <w:rPr>
                <w:rFonts w:ascii="Arial" w:hAnsi="Arial" w:cs="Arial"/>
                <w:sz w:val="16"/>
                <w:szCs w:val="16"/>
              </w:rPr>
              <w:t>onadotropic function</w:t>
            </w:r>
            <w:r>
              <w:rPr>
                <w:rFonts w:ascii="Arial" w:hAnsi="Arial" w:cs="Arial"/>
                <w:sz w:val="16"/>
                <w:szCs w:val="16"/>
              </w:rPr>
              <w:t>.</w:t>
            </w:r>
            <w:r w:rsidRPr="00BD3220">
              <w:rPr>
                <w:rFonts w:ascii="Arial" w:hAnsi="Arial" w:cs="Arial"/>
                <w:sz w:val="16"/>
                <w:szCs w:val="16"/>
              </w:rPr>
              <w:t xml:space="preserve"> </w:t>
            </w: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1F14B387" w14:textId="5FD522A3"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7837F6CA"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1603AA4B"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28B972BC"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1" w:type="pct"/>
          </w:tcPr>
          <w:p w14:paraId="6D735994"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tcPr>
          <w:p w14:paraId="7D40874F"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2F93EE57" w14:textId="4377A058"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r>
      <w:tr w:rsidR="007C2E0E" w:rsidRPr="00003434" w14:paraId="5E74B32F"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6DF1A8C6" w14:textId="50B97BDD" w:rsidR="007C2E0E" w:rsidRPr="000C4DA4" w:rsidRDefault="007C2E0E" w:rsidP="008D5D95">
            <w:pPr>
              <w:pStyle w:val="Tabellezentriert"/>
              <w:rPr>
                <w:rFonts w:ascii="Arial" w:hAnsi="Arial" w:cs="Arial"/>
                <w:sz w:val="16"/>
                <w:szCs w:val="16"/>
              </w:rPr>
            </w:pPr>
            <w:r w:rsidRPr="000C4DA4">
              <w:rPr>
                <w:rFonts w:ascii="Arial" w:hAnsi="Arial" w:cs="Arial"/>
                <w:sz w:val="16"/>
                <w:szCs w:val="16"/>
              </w:rPr>
              <w:t>Date of discharge</w:t>
            </w:r>
          </w:p>
        </w:tc>
        <w:tc>
          <w:tcPr>
            <w:tcW w:w="1767" w:type="pct"/>
          </w:tcPr>
          <w:p w14:paraId="527D33E8"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5E9AFF3E" w14:textId="78F10C99"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7B3EC70F"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32678CFA"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38681F26"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1" w:type="pct"/>
          </w:tcPr>
          <w:p w14:paraId="0D7FC67B"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tcPr>
          <w:p w14:paraId="79EE0FB5" w14:textId="45177586"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c>
          <w:tcPr>
            <w:tcW w:w="370" w:type="pct"/>
          </w:tcPr>
          <w:p w14:paraId="199E06B9"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7C2E0E" w:rsidRPr="00003434" w14:paraId="6D80BB8D"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74834887" w14:textId="63C60B24" w:rsidR="007C2E0E" w:rsidRPr="000C4DA4" w:rsidRDefault="007C2E0E" w:rsidP="008D5D95">
            <w:pPr>
              <w:pStyle w:val="Tabellezentriert"/>
              <w:rPr>
                <w:rFonts w:ascii="Arial" w:hAnsi="Arial" w:cs="Arial"/>
                <w:b w:val="0"/>
                <w:sz w:val="16"/>
                <w:szCs w:val="16"/>
              </w:rPr>
            </w:pPr>
            <w:r w:rsidRPr="000C4DA4">
              <w:rPr>
                <w:rFonts w:ascii="Arial" w:hAnsi="Arial" w:cs="Arial"/>
                <w:sz w:val="16"/>
                <w:szCs w:val="16"/>
              </w:rPr>
              <w:t xml:space="preserve">Neuropsychological </w:t>
            </w:r>
          </w:p>
          <w:p w14:paraId="391AC19A" w14:textId="608248CC" w:rsidR="007C2E0E" w:rsidRPr="000C4DA4" w:rsidRDefault="007C2E0E" w:rsidP="00D713D8">
            <w:pPr>
              <w:pStyle w:val="Tabellezentriert"/>
              <w:rPr>
                <w:rFonts w:ascii="Arial" w:hAnsi="Arial" w:cs="Arial"/>
                <w:sz w:val="16"/>
                <w:szCs w:val="16"/>
              </w:rPr>
            </w:pPr>
            <w:r w:rsidRPr="000C4DA4">
              <w:rPr>
                <w:rFonts w:ascii="Arial" w:hAnsi="Arial" w:cs="Arial"/>
                <w:sz w:val="16"/>
                <w:szCs w:val="16"/>
              </w:rPr>
              <w:t>assessments</w:t>
            </w:r>
          </w:p>
        </w:tc>
        <w:tc>
          <w:tcPr>
            <w:tcW w:w="1767" w:type="pct"/>
          </w:tcPr>
          <w:p w14:paraId="4B55F87D" w14:textId="6CCE4812" w:rsidR="007C2E0E" w:rsidRPr="00003434" w:rsidRDefault="007C2E0E" w:rsidP="00BD3220">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Established and validated instruments will be used to assess </w:t>
            </w:r>
            <w:r w:rsidRPr="00BD3220">
              <w:rPr>
                <w:rFonts w:ascii="Arial" w:hAnsi="Arial" w:cs="Arial"/>
                <w:sz w:val="16"/>
                <w:szCs w:val="16"/>
              </w:rPr>
              <w:t>cognitive performance</w:t>
            </w:r>
            <w:r>
              <w:rPr>
                <w:rFonts w:ascii="Arial" w:hAnsi="Arial" w:cs="Arial"/>
                <w:sz w:val="16"/>
                <w:szCs w:val="16"/>
              </w:rPr>
              <w:t xml:space="preserve"> (</w:t>
            </w:r>
            <w:r w:rsidRPr="00BD3220">
              <w:rPr>
                <w:rFonts w:ascii="Arial" w:hAnsi="Arial" w:cs="Arial"/>
                <w:sz w:val="16"/>
                <w:szCs w:val="16"/>
              </w:rPr>
              <w:t>Montreal Cognitive Assessment</w:t>
            </w:r>
            <w:r>
              <w:rPr>
                <w:rFonts w:ascii="Arial" w:hAnsi="Arial" w:cs="Arial"/>
                <w:sz w:val="16"/>
                <w:szCs w:val="16"/>
              </w:rPr>
              <w:t xml:space="preserve">), </w:t>
            </w:r>
            <w:r w:rsidRPr="00BD3220">
              <w:rPr>
                <w:rFonts w:ascii="Arial" w:hAnsi="Arial" w:cs="Arial"/>
                <w:sz w:val="16"/>
                <w:szCs w:val="16"/>
              </w:rPr>
              <w:t>fatigue, anxiety, depressive symptoms and symptoms of post-traumatic stress disorder</w:t>
            </w:r>
            <w:r>
              <w:rPr>
                <w:rFonts w:ascii="Arial" w:hAnsi="Arial" w:cs="Arial"/>
                <w:sz w:val="16"/>
                <w:szCs w:val="16"/>
              </w:rPr>
              <w:t xml:space="preserve"> (</w:t>
            </w:r>
            <w:r w:rsidRPr="00BD3220">
              <w:rPr>
                <w:rFonts w:ascii="Arial" w:hAnsi="Arial" w:cs="Arial"/>
                <w:sz w:val="16"/>
                <w:szCs w:val="16"/>
              </w:rPr>
              <w:t>Frontal Systems Behavior Scale</w:t>
            </w:r>
            <w:r>
              <w:rPr>
                <w:rFonts w:ascii="Arial" w:hAnsi="Arial" w:cs="Arial"/>
                <w:sz w:val="16"/>
                <w:szCs w:val="16"/>
              </w:rPr>
              <w:t>, M</w:t>
            </w:r>
            <w:r w:rsidRPr="00BD3220">
              <w:rPr>
                <w:rFonts w:ascii="Arial" w:hAnsi="Arial" w:cs="Arial"/>
                <w:sz w:val="16"/>
                <w:szCs w:val="16"/>
              </w:rPr>
              <w:t>ultidimensional Assessment of Fatigue</w:t>
            </w:r>
            <w:r>
              <w:rPr>
                <w:rFonts w:ascii="Arial" w:hAnsi="Arial" w:cs="Arial"/>
                <w:sz w:val="16"/>
                <w:szCs w:val="16"/>
              </w:rPr>
              <w:t xml:space="preserve">, </w:t>
            </w:r>
            <w:r w:rsidRPr="00BD3220">
              <w:rPr>
                <w:rFonts w:ascii="Arial" w:hAnsi="Arial" w:cs="Arial"/>
                <w:sz w:val="16"/>
                <w:szCs w:val="16"/>
              </w:rPr>
              <w:t>Hospital Anxiety and Depression Scale</w:t>
            </w:r>
            <w:r>
              <w:rPr>
                <w:rFonts w:ascii="Arial" w:hAnsi="Arial" w:cs="Arial"/>
                <w:sz w:val="16"/>
                <w:szCs w:val="16"/>
              </w:rPr>
              <w:t xml:space="preserve">, </w:t>
            </w:r>
            <w:r w:rsidRPr="00BD3220">
              <w:rPr>
                <w:rFonts w:ascii="Arial" w:hAnsi="Arial" w:cs="Arial"/>
                <w:sz w:val="16"/>
                <w:szCs w:val="16"/>
              </w:rPr>
              <w:t>Impact of Event Scale</w:t>
            </w:r>
            <w:r>
              <w:rPr>
                <w:rFonts w:ascii="Arial" w:hAnsi="Arial" w:cs="Arial"/>
                <w:sz w:val="16"/>
                <w:szCs w:val="16"/>
              </w:rPr>
              <w:t xml:space="preserve"> - R), </w:t>
            </w:r>
            <w:r w:rsidRPr="00BD3220">
              <w:rPr>
                <w:rFonts w:ascii="Arial" w:hAnsi="Arial" w:cs="Arial"/>
                <w:sz w:val="16"/>
                <w:szCs w:val="16"/>
              </w:rPr>
              <w:t>quality of life</w:t>
            </w:r>
            <w:r>
              <w:rPr>
                <w:rFonts w:ascii="Arial" w:hAnsi="Arial" w:cs="Arial"/>
                <w:sz w:val="16"/>
                <w:szCs w:val="16"/>
              </w:rPr>
              <w:t xml:space="preserve"> (</w:t>
            </w:r>
            <w:r w:rsidRPr="00BD3220">
              <w:rPr>
                <w:rFonts w:ascii="Arial" w:hAnsi="Arial" w:cs="Arial"/>
                <w:sz w:val="16"/>
                <w:szCs w:val="16"/>
              </w:rPr>
              <w:t>Short Form</w:t>
            </w:r>
            <w:r>
              <w:rPr>
                <w:rFonts w:ascii="Arial" w:hAnsi="Arial" w:cs="Arial"/>
                <w:sz w:val="16"/>
                <w:szCs w:val="16"/>
              </w:rPr>
              <w:t>-</w:t>
            </w:r>
            <w:r w:rsidRPr="00BD3220">
              <w:rPr>
                <w:rFonts w:ascii="Arial" w:hAnsi="Arial" w:cs="Arial"/>
                <w:sz w:val="16"/>
                <w:szCs w:val="16"/>
              </w:rPr>
              <w:t>36 Health Survey</w:t>
            </w:r>
            <w:r>
              <w:rPr>
                <w:rFonts w:ascii="Arial" w:hAnsi="Arial" w:cs="Arial"/>
                <w:sz w:val="16"/>
                <w:szCs w:val="16"/>
              </w:rPr>
              <w:t xml:space="preserve">), and </w:t>
            </w:r>
            <w:r w:rsidRPr="00BD3220">
              <w:rPr>
                <w:rFonts w:ascii="Arial" w:hAnsi="Arial" w:cs="Arial"/>
                <w:sz w:val="16"/>
                <w:szCs w:val="16"/>
              </w:rPr>
              <w:t>return-to-work-parameters</w:t>
            </w:r>
            <w:r>
              <w:rPr>
                <w:rFonts w:ascii="Arial" w:hAnsi="Arial" w:cs="Arial"/>
                <w:sz w:val="16"/>
                <w:szCs w:val="16"/>
              </w:rPr>
              <w:t xml:space="preserve"> (e</w:t>
            </w:r>
            <w:r w:rsidRPr="00BD3220">
              <w:rPr>
                <w:rFonts w:ascii="Arial" w:hAnsi="Arial" w:cs="Arial"/>
                <w:sz w:val="16"/>
                <w:szCs w:val="16"/>
              </w:rPr>
              <w:t xml:space="preserve">mployment and weekly working hours before </w:t>
            </w:r>
            <w:r>
              <w:rPr>
                <w:rFonts w:ascii="Arial" w:hAnsi="Arial" w:cs="Arial"/>
                <w:sz w:val="16"/>
                <w:szCs w:val="16"/>
              </w:rPr>
              <w:t xml:space="preserve">and after </w:t>
            </w:r>
            <w:proofErr w:type="spellStart"/>
            <w:r w:rsidRPr="00BD3220">
              <w:rPr>
                <w:rFonts w:ascii="Arial" w:hAnsi="Arial" w:cs="Arial"/>
                <w:sz w:val="16"/>
                <w:szCs w:val="16"/>
              </w:rPr>
              <w:t>aSAH</w:t>
            </w:r>
            <w:proofErr w:type="spellEnd"/>
            <w:r>
              <w:rPr>
                <w:rFonts w:ascii="Arial" w:hAnsi="Arial" w:cs="Arial"/>
                <w:sz w:val="16"/>
                <w:szCs w:val="16"/>
              </w:rPr>
              <w:t>, t</w:t>
            </w:r>
            <w:r w:rsidRPr="00BD3220">
              <w:rPr>
                <w:rFonts w:ascii="Arial" w:hAnsi="Arial" w:cs="Arial"/>
                <w:sz w:val="16"/>
                <w:szCs w:val="16"/>
              </w:rPr>
              <w:t xml:space="preserve">ime between </w:t>
            </w:r>
            <w:proofErr w:type="spellStart"/>
            <w:r w:rsidRPr="00BD3220">
              <w:rPr>
                <w:rFonts w:ascii="Arial" w:hAnsi="Arial" w:cs="Arial"/>
                <w:sz w:val="16"/>
                <w:szCs w:val="16"/>
              </w:rPr>
              <w:t>aSAH</w:t>
            </w:r>
            <w:proofErr w:type="spellEnd"/>
            <w:r w:rsidRPr="00BD3220">
              <w:rPr>
                <w:rFonts w:ascii="Arial" w:hAnsi="Arial" w:cs="Arial"/>
                <w:sz w:val="16"/>
                <w:szCs w:val="16"/>
              </w:rPr>
              <w:t xml:space="preserve"> and return to work</w:t>
            </w:r>
            <w:r>
              <w:rPr>
                <w:rFonts w:ascii="Arial" w:hAnsi="Arial" w:cs="Arial"/>
                <w:sz w:val="16"/>
                <w:szCs w:val="16"/>
              </w:rPr>
              <w:t>)</w:t>
            </w: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19772918" w14:textId="283D1B88"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5281F641" w14:textId="451032BC"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25882956"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0699A08C" w14:textId="30830C5C"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1" w:type="pct"/>
          </w:tcPr>
          <w:p w14:paraId="43AB2F08"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tcPr>
          <w:p w14:paraId="5321A1F8" w14:textId="7F282F4A"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1FD5F0B9" w14:textId="2CCD3AEE"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r>
      <w:tr w:rsidR="007C2E0E" w:rsidRPr="00003434" w14:paraId="7BBED830"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680CB5F5" w14:textId="69A79AC3" w:rsidR="007C2E0E" w:rsidRPr="000C4DA4" w:rsidRDefault="007C2E0E" w:rsidP="008D5D95">
            <w:pPr>
              <w:pStyle w:val="Tabellezentriert"/>
              <w:rPr>
                <w:rFonts w:ascii="Arial" w:hAnsi="Arial" w:cs="Arial"/>
                <w:sz w:val="16"/>
                <w:szCs w:val="16"/>
              </w:rPr>
            </w:pPr>
            <w:proofErr w:type="spellStart"/>
            <w:r w:rsidRPr="000C4DA4">
              <w:rPr>
                <w:rFonts w:ascii="Arial" w:hAnsi="Arial" w:cs="Arial"/>
                <w:sz w:val="16"/>
                <w:szCs w:val="16"/>
              </w:rPr>
              <w:t>Neuroradiological</w:t>
            </w:r>
            <w:proofErr w:type="spellEnd"/>
            <w:r w:rsidRPr="000C4DA4">
              <w:rPr>
                <w:rFonts w:ascii="Arial" w:hAnsi="Arial" w:cs="Arial"/>
                <w:sz w:val="16"/>
                <w:szCs w:val="16"/>
              </w:rPr>
              <w:t xml:space="preserve"> outcome (MRI)</w:t>
            </w:r>
          </w:p>
        </w:tc>
        <w:tc>
          <w:tcPr>
            <w:tcW w:w="1767" w:type="pct"/>
          </w:tcPr>
          <w:p w14:paraId="4AC41340" w14:textId="38347F99"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D3220">
              <w:rPr>
                <w:rFonts w:ascii="Arial" w:hAnsi="Arial" w:cs="Arial"/>
                <w:sz w:val="16"/>
                <w:szCs w:val="16"/>
              </w:rPr>
              <w:t xml:space="preserve">The MRI will be </w:t>
            </w:r>
            <w:proofErr w:type="spellStart"/>
            <w:r w:rsidRPr="00BD3220">
              <w:rPr>
                <w:rFonts w:ascii="Arial" w:hAnsi="Arial" w:cs="Arial"/>
                <w:sz w:val="16"/>
                <w:szCs w:val="16"/>
              </w:rPr>
              <w:t>analysed</w:t>
            </w:r>
            <w:proofErr w:type="spellEnd"/>
            <w:r w:rsidRPr="00BD3220">
              <w:rPr>
                <w:rFonts w:ascii="Arial" w:hAnsi="Arial" w:cs="Arial"/>
                <w:sz w:val="16"/>
                <w:szCs w:val="16"/>
              </w:rPr>
              <w:t xml:space="preserve"> descriptively with regard to neuroradiological outcome.</w:t>
            </w: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5BE90EFC" w14:textId="3C2AA336"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77C05AE0" w14:textId="10B070EE"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09EFC91A"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436F2B66" w14:textId="04D955AD" w:rsidR="007C2E0E" w:rsidRPr="00003434" w:rsidDel="00831AA5"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1" w:type="pct"/>
          </w:tcPr>
          <w:p w14:paraId="53845B37" w14:textId="77777777" w:rsidR="007C2E0E" w:rsidRPr="00003434" w:rsidDel="00831AA5"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tcPr>
          <w:p w14:paraId="26521ABA" w14:textId="617B554D" w:rsidR="007C2E0E" w:rsidRPr="00003434" w:rsidDel="00831AA5"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1DEF2DDA" w14:textId="4FDF743A"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r>
      <w:tr w:rsidR="007C2E0E" w:rsidRPr="00003434" w14:paraId="7B5F5AB1"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7213F3EA" w14:textId="53256DB0" w:rsidR="007C2E0E" w:rsidRPr="000C4DA4" w:rsidRDefault="007C2E0E" w:rsidP="008D5D95">
            <w:pPr>
              <w:pStyle w:val="Tabellezentriert"/>
              <w:rPr>
                <w:rFonts w:ascii="Arial" w:hAnsi="Arial" w:cs="Arial"/>
                <w:sz w:val="16"/>
                <w:szCs w:val="16"/>
              </w:rPr>
            </w:pPr>
            <w:r w:rsidRPr="000C4DA4">
              <w:rPr>
                <w:rFonts w:ascii="Arial" w:hAnsi="Arial" w:cs="Arial"/>
                <w:sz w:val="16"/>
                <w:szCs w:val="16"/>
              </w:rPr>
              <w:t>Shunt-dependent hydrocephalus (y/n)</w:t>
            </w:r>
          </w:p>
        </w:tc>
        <w:tc>
          <w:tcPr>
            <w:tcW w:w="1767" w:type="pct"/>
          </w:tcPr>
          <w:p w14:paraId="6C2AA2AD"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2D0478C8" w14:textId="5F2366C6"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37DF98D4" w14:textId="16F0C00D"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317443CA"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24615BA4" w14:textId="62D88CB7" w:rsidR="007C2E0E" w:rsidRPr="00003434" w:rsidDel="00831AA5"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1" w:type="pct"/>
          </w:tcPr>
          <w:p w14:paraId="42E9D17F" w14:textId="77777777" w:rsidR="007C2E0E" w:rsidRPr="00003434" w:rsidDel="00831AA5"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77" w:type="pct"/>
          </w:tcPr>
          <w:p w14:paraId="41884672" w14:textId="17AC2A92" w:rsidR="007C2E0E" w:rsidRPr="00003434" w:rsidDel="00831AA5"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70" w:type="pct"/>
          </w:tcPr>
          <w:p w14:paraId="30BA6FCA" w14:textId="618BFBAF"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r>
      <w:tr w:rsidR="007C2E0E" w:rsidRPr="00003434" w14:paraId="50AECA79" w14:textId="77777777" w:rsidTr="007C2E0E">
        <w:trPr>
          <w:trHeight w:val="20"/>
        </w:trPr>
        <w:tc>
          <w:tcPr>
            <w:cnfStyle w:val="001000000000" w:firstRow="0" w:lastRow="0" w:firstColumn="1" w:lastColumn="0" w:oddVBand="0" w:evenVBand="0" w:oddHBand="0" w:evenHBand="0" w:firstRowFirstColumn="0" w:firstRowLastColumn="0" w:lastRowFirstColumn="0" w:lastRowLastColumn="0"/>
            <w:tcW w:w="926" w:type="pct"/>
            <w:shd w:val="clear" w:color="auto" w:fill="auto"/>
          </w:tcPr>
          <w:p w14:paraId="0321FC8D" w14:textId="085CE6BA" w:rsidR="007C2E0E" w:rsidRPr="000C4DA4" w:rsidRDefault="007C2E0E" w:rsidP="00D713D8">
            <w:pPr>
              <w:pStyle w:val="Tabellezentriert"/>
              <w:rPr>
                <w:rFonts w:ascii="Arial" w:hAnsi="Arial" w:cs="Arial"/>
                <w:sz w:val="16"/>
                <w:szCs w:val="16"/>
              </w:rPr>
            </w:pPr>
            <w:r w:rsidRPr="000C4DA4">
              <w:rPr>
                <w:rFonts w:ascii="Arial" w:hAnsi="Arial" w:cs="Arial"/>
                <w:sz w:val="16"/>
                <w:szCs w:val="16"/>
              </w:rPr>
              <w:t>Adverse Events</w:t>
            </w:r>
          </w:p>
        </w:tc>
        <w:tc>
          <w:tcPr>
            <w:tcW w:w="1767" w:type="pct"/>
          </w:tcPr>
          <w:p w14:paraId="041253DF"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3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010006CE" w14:textId="3AAFC481"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60"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49E24E7E" w14:textId="1F9A6421"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25" w:type="pct"/>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tcBorders>
            <w:shd w:val="clear" w:color="auto" w:fill="auto"/>
          </w:tcPr>
          <w:p w14:paraId="03E31F5F" w14:textId="7777777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09" w:type="pct"/>
            <w:tcBorders>
              <w:left w:val="single" w:sz="6" w:space="0" w:color="393939" w:themeColor="accent1" w:themeShade="BF"/>
            </w:tcBorders>
          </w:tcPr>
          <w:p w14:paraId="3CF3CEEC" w14:textId="70383668"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daily</w:t>
            </w:r>
          </w:p>
        </w:tc>
        <w:tc>
          <w:tcPr>
            <w:tcW w:w="231" w:type="pct"/>
          </w:tcPr>
          <w:p w14:paraId="46DBB7D7" w14:textId="1AB32FA7" w:rsidR="007C2E0E" w:rsidRPr="00003434"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c>
          <w:tcPr>
            <w:tcW w:w="277" w:type="pct"/>
          </w:tcPr>
          <w:p w14:paraId="1CB04E20" w14:textId="5ECA864F" w:rsidR="007C2E0E" w:rsidRPr="00003434" w:rsidDel="00D64D4C"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c>
          <w:tcPr>
            <w:tcW w:w="370" w:type="pct"/>
          </w:tcPr>
          <w:p w14:paraId="6B0F9AB4" w14:textId="1A8F73BF" w:rsidR="007C2E0E" w:rsidRPr="00003434" w:rsidDel="00D64D4C" w:rsidRDefault="007C2E0E" w:rsidP="008D5D95">
            <w:pPr>
              <w:pStyle w:val="Tabellezentrier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03434">
              <w:rPr>
                <w:rFonts w:ascii="Arial" w:hAnsi="Arial" w:cs="Arial"/>
                <w:sz w:val="16"/>
                <w:szCs w:val="16"/>
              </w:rPr>
              <w:t>X</w:t>
            </w:r>
          </w:p>
        </w:tc>
      </w:tr>
    </w:tbl>
    <w:p w14:paraId="46807028" w14:textId="74681518" w:rsidR="003A5C16" w:rsidRPr="000A1EC0" w:rsidRDefault="003A5C16" w:rsidP="007C2E0E">
      <w:pPr>
        <w:pStyle w:val="Textkrper"/>
        <w:spacing w:after="0"/>
        <w:rPr>
          <w:rFonts w:ascii="Arial" w:hAnsi="Arial" w:cs="Arial"/>
          <w:sz w:val="20"/>
        </w:rPr>
      </w:pPr>
    </w:p>
    <w:sectPr w:rsidR="003A5C16" w:rsidRPr="000A1EC0" w:rsidSect="00003434">
      <w:headerReference w:type="first" r:id="rId9"/>
      <w:footerReference w:type="first" r:id="rId10"/>
      <w:endnotePr>
        <w:numFmt w:val="lowerLetter"/>
      </w:endnotePr>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5C3FFB" w14:textId="77777777" w:rsidR="00AF5485" w:rsidRDefault="00AF5485" w:rsidP="00EC11C5">
      <w:pPr>
        <w:spacing w:after="0" w:line="240" w:lineRule="auto"/>
      </w:pPr>
      <w:r>
        <w:separator/>
      </w:r>
    </w:p>
  </w:endnote>
  <w:endnote w:type="continuationSeparator" w:id="0">
    <w:p w14:paraId="6A77FFE1" w14:textId="77777777" w:rsidR="00AF5485" w:rsidRDefault="00AF5485" w:rsidP="00EC11C5">
      <w:pPr>
        <w:spacing w:after="0" w:line="240" w:lineRule="auto"/>
      </w:pPr>
      <w:r>
        <w:continuationSeparator/>
      </w:r>
    </w:p>
  </w:endnote>
  <w:endnote w:type="continuationNotice" w:id="1">
    <w:p w14:paraId="59E4CBB2" w14:textId="77777777" w:rsidR="00AF5485" w:rsidRDefault="00AF548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ZapfChancery">
    <w:altName w:val="Monotype Corsiva"/>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Frutiger 45 Light">
    <w:altName w:val="Arial Narrow"/>
    <w:panose1 w:val="00000000000000000000"/>
    <w:charset w:val="00"/>
    <w:family w:val="swiss"/>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A22E7C" w14:textId="77777777" w:rsidR="00B62920" w:rsidRDefault="00B62920" w:rsidP="00C055DA">
    <w:pPr>
      <w:pStyle w:val="Fuzeile"/>
      <w:pBdr>
        <w:top w:val="none" w:sz="0" w:space="0" w:color="auto"/>
      </w:pBd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1F4871" w14:textId="77777777" w:rsidR="00AF5485" w:rsidRDefault="00AF5485" w:rsidP="00EC11C5">
      <w:pPr>
        <w:spacing w:after="0" w:line="240" w:lineRule="auto"/>
      </w:pPr>
      <w:r>
        <w:separator/>
      </w:r>
    </w:p>
  </w:footnote>
  <w:footnote w:type="continuationSeparator" w:id="0">
    <w:p w14:paraId="65FB1CEC" w14:textId="77777777" w:rsidR="00AF5485" w:rsidRDefault="00AF5485" w:rsidP="00EC11C5">
      <w:pPr>
        <w:spacing w:after="0" w:line="240" w:lineRule="auto"/>
      </w:pPr>
      <w:r>
        <w:continuationSeparator/>
      </w:r>
    </w:p>
  </w:footnote>
  <w:footnote w:type="continuationNotice" w:id="1">
    <w:p w14:paraId="014651C5" w14:textId="77777777" w:rsidR="00AF5485" w:rsidRDefault="00AF5485">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20D122" w14:textId="77777777" w:rsidR="00B62920" w:rsidRDefault="00B62920" w:rsidP="00C055DA">
    <w:pPr>
      <w:pStyle w:val="Kopfzeile"/>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D"/>
    <w:multiLevelType w:val="singleLevel"/>
    <w:tmpl w:val="CFCA01FA"/>
    <w:lvl w:ilvl="0">
      <w:start w:val="1"/>
      <w:numFmt w:val="decimal"/>
      <w:pStyle w:val="Listennummer4"/>
      <w:lvlText w:val="%1."/>
      <w:lvlJc w:val="left"/>
      <w:pPr>
        <w:tabs>
          <w:tab w:val="num" w:pos="1209"/>
        </w:tabs>
        <w:ind w:left="1209" w:hanging="360"/>
      </w:pPr>
    </w:lvl>
  </w:abstractNum>
  <w:abstractNum w:abstractNumId="1">
    <w:nsid w:val="FFFFFF7E"/>
    <w:multiLevelType w:val="singleLevel"/>
    <w:tmpl w:val="B1EAF406"/>
    <w:lvl w:ilvl="0">
      <w:start w:val="1"/>
      <w:numFmt w:val="decimal"/>
      <w:pStyle w:val="Listennummer3"/>
      <w:lvlText w:val="%1."/>
      <w:lvlJc w:val="left"/>
      <w:pPr>
        <w:tabs>
          <w:tab w:val="num" w:pos="926"/>
        </w:tabs>
        <w:ind w:left="926" w:hanging="360"/>
      </w:pPr>
    </w:lvl>
  </w:abstractNum>
  <w:abstractNum w:abstractNumId="2">
    <w:nsid w:val="FFFFFF7F"/>
    <w:multiLevelType w:val="singleLevel"/>
    <w:tmpl w:val="DBCA7B6A"/>
    <w:lvl w:ilvl="0">
      <w:start w:val="1"/>
      <w:numFmt w:val="decimal"/>
      <w:pStyle w:val="Listennummer2"/>
      <w:lvlText w:val="%1."/>
      <w:lvlJc w:val="left"/>
      <w:pPr>
        <w:tabs>
          <w:tab w:val="num" w:pos="643"/>
        </w:tabs>
        <w:ind w:left="643" w:hanging="360"/>
      </w:pPr>
    </w:lvl>
  </w:abstractNum>
  <w:abstractNum w:abstractNumId="3">
    <w:nsid w:val="FFFFFF81"/>
    <w:multiLevelType w:val="singleLevel"/>
    <w:tmpl w:val="4E2EA93E"/>
    <w:lvl w:ilvl="0">
      <w:start w:val="1"/>
      <w:numFmt w:val="bullet"/>
      <w:pStyle w:val="Aufzhlungszeichen4"/>
      <w:lvlText w:val=""/>
      <w:lvlJc w:val="left"/>
      <w:pPr>
        <w:tabs>
          <w:tab w:val="num" w:pos="1209"/>
        </w:tabs>
        <w:ind w:left="1209" w:hanging="360"/>
      </w:pPr>
      <w:rPr>
        <w:rFonts w:ascii="Symbol" w:hAnsi="Symbol" w:hint="default"/>
      </w:rPr>
    </w:lvl>
  </w:abstractNum>
  <w:abstractNum w:abstractNumId="4">
    <w:nsid w:val="FFFFFF82"/>
    <w:multiLevelType w:val="singleLevel"/>
    <w:tmpl w:val="85B6FF10"/>
    <w:lvl w:ilvl="0">
      <w:numFmt w:val="bullet"/>
      <w:pStyle w:val="Aufzhlungszeichen3"/>
      <w:lvlText w:val="-"/>
      <w:lvlJc w:val="left"/>
      <w:pPr>
        <w:ind w:left="926" w:hanging="360"/>
      </w:pPr>
      <w:rPr>
        <w:rFonts w:ascii="Arial" w:eastAsia="Times New Roman" w:hAnsi="Arial" w:cs="Arial" w:hint="default"/>
      </w:rPr>
    </w:lvl>
  </w:abstractNum>
  <w:abstractNum w:abstractNumId="5">
    <w:nsid w:val="FFFFFF83"/>
    <w:multiLevelType w:val="singleLevel"/>
    <w:tmpl w:val="9D92720C"/>
    <w:lvl w:ilvl="0">
      <w:numFmt w:val="bullet"/>
      <w:pStyle w:val="Aufzhlungszeichen2"/>
      <w:lvlText w:val="-"/>
      <w:lvlJc w:val="left"/>
      <w:pPr>
        <w:ind w:left="643" w:hanging="360"/>
      </w:pPr>
      <w:rPr>
        <w:rFonts w:ascii="Arial" w:eastAsia="Times New Roman" w:hAnsi="Arial" w:cs="Arial" w:hint="default"/>
      </w:rPr>
    </w:lvl>
  </w:abstractNum>
  <w:abstractNum w:abstractNumId="6">
    <w:nsid w:val="FFFFFF88"/>
    <w:multiLevelType w:val="singleLevel"/>
    <w:tmpl w:val="C36C8154"/>
    <w:lvl w:ilvl="0">
      <w:start w:val="1"/>
      <w:numFmt w:val="decimal"/>
      <w:pStyle w:val="Listennummer"/>
      <w:lvlText w:val="%1."/>
      <w:lvlJc w:val="left"/>
      <w:pPr>
        <w:tabs>
          <w:tab w:val="num" w:pos="360"/>
        </w:tabs>
        <w:ind w:left="360" w:hanging="360"/>
      </w:pPr>
    </w:lvl>
  </w:abstractNum>
  <w:abstractNum w:abstractNumId="7">
    <w:nsid w:val="FFFFFF89"/>
    <w:multiLevelType w:val="singleLevel"/>
    <w:tmpl w:val="E300F8B8"/>
    <w:lvl w:ilvl="0">
      <w:numFmt w:val="bullet"/>
      <w:pStyle w:val="Aufzhlungszeichen"/>
      <w:lvlText w:val="-"/>
      <w:lvlJc w:val="left"/>
      <w:pPr>
        <w:ind w:left="360" w:hanging="360"/>
      </w:pPr>
      <w:rPr>
        <w:rFonts w:ascii="Arial" w:eastAsia="Times New Roman" w:hAnsi="Arial" w:cs="Arial" w:hint="default"/>
      </w:rPr>
    </w:lvl>
  </w:abstractNum>
  <w:abstractNum w:abstractNumId="8">
    <w:nsid w:val="065D444C"/>
    <w:multiLevelType w:val="hybridMultilevel"/>
    <w:tmpl w:val="AF6C6B74"/>
    <w:lvl w:ilvl="0" w:tplc="C6FC4110">
      <w:start w:val="26"/>
      <w:numFmt w:val="bullet"/>
      <w:lvlText w:val="-"/>
      <w:lvlJc w:val="left"/>
      <w:pPr>
        <w:ind w:left="720" w:hanging="360"/>
      </w:pPr>
      <w:rPr>
        <w:rFonts w:ascii="Century Gothic" w:eastAsiaTheme="minorHAnsi" w:hAnsi="Century Gothic"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175C6061"/>
    <w:multiLevelType w:val="hybridMultilevel"/>
    <w:tmpl w:val="FBE41022"/>
    <w:lvl w:ilvl="0" w:tplc="04070001">
      <w:start w:val="1"/>
      <w:numFmt w:val="bullet"/>
      <w:lvlText w:val=""/>
      <w:lvlJc w:val="left"/>
      <w:pPr>
        <w:ind w:left="766" w:hanging="360"/>
      </w:pPr>
      <w:rPr>
        <w:rFonts w:ascii="Symbol" w:hAnsi="Symbol" w:hint="default"/>
      </w:rPr>
    </w:lvl>
    <w:lvl w:ilvl="1" w:tplc="04070003" w:tentative="1">
      <w:start w:val="1"/>
      <w:numFmt w:val="bullet"/>
      <w:lvlText w:val="o"/>
      <w:lvlJc w:val="left"/>
      <w:pPr>
        <w:ind w:left="1486" w:hanging="360"/>
      </w:pPr>
      <w:rPr>
        <w:rFonts w:ascii="Courier New" w:hAnsi="Courier New" w:cs="Courier New" w:hint="default"/>
      </w:rPr>
    </w:lvl>
    <w:lvl w:ilvl="2" w:tplc="04070005" w:tentative="1">
      <w:start w:val="1"/>
      <w:numFmt w:val="bullet"/>
      <w:lvlText w:val=""/>
      <w:lvlJc w:val="left"/>
      <w:pPr>
        <w:ind w:left="2206" w:hanging="360"/>
      </w:pPr>
      <w:rPr>
        <w:rFonts w:ascii="Wingdings" w:hAnsi="Wingdings" w:hint="default"/>
      </w:rPr>
    </w:lvl>
    <w:lvl w:ilvl="3" w:tplc="04070001" w:tentative="1">
      <w:start w:val="1"/>
      <w:numFmt w:val="bullet"/>
      <w:lvlText w:val=""/>
      <w:lvlJc w:val="left"/>
      <w:pPr>
        <w:ind w:left="2926" w:hanging="360"/>
      </w:pPr>
      <w:rPr>
        <w:rFonts w:ascii="Symbol" w:hAnsi="Symbol" w:hint="default"/>
      </w:rPr>
    </w:lvl>
    <w:lvl w:ilvl="4" w:tplc="04070003" w:tentative="1">
      <w:start w:val="1"/>
      <w:numFmt w:val="bullet"/>
      <w:lvlText w:val="o"/>
      <w:lvlJc w:val="left"/>
      <w:pPr>
        <w:ind w:left="3646" w:hanging="360"/>
      </w:pPr>
      <w:rPr>
        <w:rFonts w:ascii="Courier New" w:hAnsi="Courier New" w:cs="Courier New" w:hint="default"/>
      </w:rPr>
    </w:lvl>
    <w:lvl w:ilvl="5" w:tplc="04070005" w:tentative="1">
      <w:start w:val="1"/>
      <w:numFmt w:val="bullet"/>
      <w:lvlText w:val=""/>
      <w:lvlJc w:val="left"/>
      <w:pPr>
        <w:ind w:left="4366" w:hanging="360"/>
      </w:pPr>
      <w:rPr>
        <w:rFonts w:ascii="Wingdings" w:hAnsi="Wingdings" w:hint="default"/>
      </w:rPr>
    </w:lvl>
    <w:lvl w:ilvl="6" w:tplc="04070001" w:tentative="1">
      <w:start w:val="1"/>
      <w:numFmt w:val="bullet"/>
      <w:lvlText w:val=""/>
      <w:lvlJc w:val="left"/>
      <w:pPr>
        <w:ind w:left="5086" w:hanging="360"/>
      </w:pPr>
      <w:rPr>
        <w:rFonts w:ascii="Symbol" w:hAnsi="Symbol" w:hint="default"/>
      </w:rPr>
    </w:lvl>
    <w:lvl w:ilvl="7" w:tplc="04070003" w:tentative="1">
      <w:start w:val="1"/>
      <w:numFmt w:val="bullet"/>
      <w:lvlText w:val="o"/>
      <w:lvlJc w:val="left"/>
      <w:pPr>
        <w:ind w:left="5806" w:hanging="360"/>
      </w:pPr>
      <w:rPr>
        <w:rFonts w:ascii="Courier New" w:hAnsi="Courier New" w:cs="Courier New" w:hint="default"/>
      </w:rPr>
    </w:lvl>
    <w:lvl w:ilvl="8" w:tplc="04070005" w:tentative="1">
      <w:start w:val="1"/>
      <w:numFmt w:val="bullet"/>
      <w:lvlText w:val=""/>
      <w:lvlJc w:val="left"/>
      <w:pPr>
        <w:ind w:left="6526" w:hanging="360"/>
      </w:pPr>
      <w:rPr>
        <w:rFonts w:ascii="Wingdings" w:hAnsi="Wingdings" w:hint="default"/>
      </w:rPr>
    </w:lvl>
  </w:abstractNum>
  <w:abstractNum w:abstractNumId="10">
    <w:nsid w:val="192440EF"/>
    <w:multiLevelType w:val="multilevel"/>
    <w:tmpl w:val="F03239BE"/>
    <w:lvl w:ilvl="0">
      <w:start w:val="1"/>
      <w:numFmt w:val="decimal"/>
      <w:pStyle w:val="berschrift1"/>
      <w:lvlText w:val="%1"/>
      <w:lvlJc w:val="left"/>
      <w:pPr>
        <w:ind w:left="454" w:hanging="454"/>
      </w:pPr>
      <w:rPr>
        <w:rFonts w:hint="default"/>
      </w:rPr>
    </w:lvl>
    <w:lvl w:ilvl="1">
      <w:start w:val="1"/>
      <w:numFmt w:val="decimal"/>
      <w:pStyle w:val="berschrift2"/>
      <w:lvlText w:val="%1.%2"/>
      <w:lvlJc w:val="left"/>
      <w:pPr>
        <w:ind w:left="680" w:hanging="680"/>
      </w:pPr>
      <w:rPr>
        <w:rFonts w:hint="default"/>
      </w:rPr>
    </w:lvl>
    <w:lvl w:ilvl="2">
      <w:start w:val="1"/>
      <w:numFmt w:val="decimal"/>
      <w:pStyle w:val="berschrift3"/>
      <w:lvlText w:val="%1.%2.%3"/>
      <w:lvlJc w:val="left"/>
      <w:pPr>
        <w:ind w:left="907" w:hanging="907"/>
      </w:pPr>
      <w:rPr>
        <w:rFonts w:hint="default"/>
      </w:rPr>
    </w:lvl>
    <w:lvl w:ilvl="3">
      <w:start w:val="1"/>
      <w:numFmt w:val="decimal"/>
      <w:pStyle w:val="berschrift4"/>
      <w:lvlText w:val="%1.%2.%3.%4"/>
      <w:lvlJc w:val="left"/>
      <w:pPr>
        <w:ind w:left="1134" w:hanging="113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11">
    <w:nsid w:val="2B047852"/>
    <w:multiLevelType w:val="hybridMultilevel"/>
    <w:tmpl w:val="3830D0BA"/>
    <w:lvl w:ilvl="0" w:tplc="341A32E8">
      <w:start w:val="1"/>
      <w:numFmt w:val="decimal"/>
      <w:lvlText w:val="%1."/>
      <w:lvlJc w:val="left"/>
      <w:pPr>
        <w:ind w:left="1073" w:hanging="360"/>
      </w:pPr>
      <w:rPr>
        <w:rFonts w:hint="default"/>
      </w:rPr>
    </w:lvl>
    <w:lvl w:ilvl="1" w:tplc="04070019" w:tentative="1">
      <w:start w:val="1"/>
      <w:numFmt w:val="lowerLetter"/>
      <w:lvlText w:val="%2."/>
      <w:lvlJc w:val="left"/>
      <w:pPr>
        <w:ind w:left="1793" w:hanging="360"/>
      </w:pPr>
    </w:lvl>
    <w:lvl w:ilvl="2" w:tplc="0407001B" w:tentative="1">
      <w:start w:val="1"/>
      <w:numFmt w:val="lowerRoman"/>
      <w:lvlText w:val="%3."/>
      <w:lvlJc w:val="right"/>
      <w:pPr>
        <w:ind w:left="2513" w:hanging="180"/>
      </w:pPr>
    </w:lvl>
    <w:lvl w:ilvl="3" w:tplc="0407000F" w:tentative="1">
      <w:start w:val="1"/>
      <w:numFmt w:val="decimal"/>
      <w:lvlText w:val="%4."/>
      <w:lvlJc w:val="left"/>
      <w:pPr>
        <w:ind w:left="3233" w:hanging="360"/>
      </w:pPr>
    </w:lvl>
    <w:lvl w:ilvl="4" w:tplc="04070019" w:tentative="1">
      <w:start w:val="1"/>
      <w:numFmt w:val="lowerLetter"/>
      <w:lvlText w:val="%5."/>
      <w:lvlJc w:val="left"/>
      <w:pPr>
        <w:ind w:left="3953" w:hanging="360"/>
      </w:pPr>
    </w:lvl>
    <w:lvl w:ilvl="5" w:tplc="0407001B" w:tentative="1">
      <w:start w:val="1"/>
      <w:numFmt w:val="lowerRoman"/>
      <w:lvlText w:val="%6."/>
      <w:lvlJc w:val="right"/>
      <w:pPr>
        <w:ind w:left="4673" w:hanging="180"/>
      </w:pPr>
    </w:lvl>
    <w:lvl w:ilvl="6" w:tplc="0407000F" w:tentative="1">
      <w:start w:val="1"/>
      <w:numFmt w:val="decimal"/>
      <w:lvlText w:val="%7."/>
      <w:lvlJc w:val="left"/>
      <w:pPr>
        <w:ind w:left="5393" w:hanging="360"/>
      </w:pPr>
    </w:lvl>
    <w:lvl w:ilvl="7" w:tplc="04070019" w:tentative="1">
      <w:start w:val="1"/>
      <w:numFmt w:val="lowerLetter"/>
      <w:lvlText w:val="%8."/>
      <w:lvlJc w:val="left"/>
      <w:pPr>
        <w:ind w:left="6113" w:hanging="360"/>
      </w:pPr>
    </w:lvl>
    <w:lvl w:ilvl="8" w:tplc="0407001B" w:tentative="1">
      <w:start w:val="1"/>
      <w:numFmt w:val="lowerRoman"/>
      <w:lvlText w:val="%9."/>
      <w:lvlJc w:val="right"/>
      <w:pPr>
        <w:ind w:left="6833" w:hanging="180"/>
      </w:pPr>
    </w:lvl>
  </w:abstractNum>
  <w:abstractNum w:abstractNumId="12">
    <w:nsid w:val="2D9326D2"/>
    <w:multiLevelType w:val="hybridMultilevel"/>
    <w:tmpl w:val="896219E2"/>
    <w:lvl w:ilvl="0" w:tplc="7BC6D376">
      <w:start w:val="1"/>
      <w:numFmt w:val="bullet"/>
      <w:pStyle w:val="ListemitGedankenstrichundEinzug"/>
      <w:lvlText w:val="–"/>
      <w:lvlJc w:val="left"/>
      <w:pPr>
        <w:ind w:left="1060" w:hanging="360"/>
      </w:pPr>
      <w:rPr>
        <w:rFonts w:ascii="ZapfChancery" w:hAnsi="ZapfChancery" w:hint="default"/>
        <w:b w:val="0"/>
        <w:i w:val="0"/>
      </w:rPr>
    </w:lvl>
    <w:lvl w:ilvl="1" w:tplc="04070003" w:tentative="1">
      <w:start w:val="1"/>
      <w:numFmt w:val="bullet"/>
      <w:lvlText w:val="o"/>
      <w:lvlJc w:val="left"/>
      <w:pPr>
        <w:ind w:left="1780" w:hanging="360"/>
      </w:pPr>
      <w:rPr>
        <w:rFonts w:ascii="Courier New" w:hAnsi="Courier New" w:cs="Courier New" w:hint="default"/>
      </w:rPr>
    </w:lvl>
    <w:lvl w:ilvl="2" w:tplc="04070005" w:tentative="1">
      <w:start w:val="1"/>
      <w:numFmt w:val="bullet"/>
      <w:lvlText w:val=""/>
      <w:lvlJc w:val="left"/>
      <w:pPr>
        <w:ind w:left="2500" w:hanging="360"/>
      </w:pPr>
      <w:rPr>
        <w:rFonts w:ascii="Wingdings" w:hAnsi="Wingdings" w:hint="default"/>
      </w:rPr>
    </w:lvl>
    <w:lvl w:ilvl="3" w:tplc="04070001" w:tentative="1">
      <w:start w:val="1"/>
      <w:numFmt w:val="bullet"/>
      <w:lvlText w:val=""/>
      <w:lvlJc w:val="left"/>
      <w:pPr>
        <w:ind w:left="3220" w:hanging="360"/>
      </w:pPr>
      <w:rPr>
        <w:rFonts w:ascii="Symbol" w:hAnsi="Symbol" w:hint="default"/>
      </w:rPr>
    </w:lvl>
    <w:lvl w:ilvl="4" w:tplc="04070003" w:tentative="1">
      <w:start w:val="1"/>
      <w:numFmt w:val="bullet"/>
      <w:lvlText w:val="o"/>
      <w:lvlJc w:val="left"/>
      <w:pPr>
        <w:ind w:left="3940" w:hanging="360"/>
      </w:pPr>
      <w:rPr>
        <w:rFonts w:ascii="Courier New" w:hAnsi="Courier New" w:cs="Courier New" w:hint="default"/>
      </w:rPr>
    </w:lvl>
    <w:lvl w:ilvl="5" w:tplc="04070005" w:tentative="1">
      <w:start w:val="1"/>
      <w:numFmt w:val="bullet"/>
      <w:lvlText w:val=""/>
      <w:lvlJc w:val="left"/>
      <w:pPr>
        <w:ind w:left="4660" w:hanging="360"/>
      </w:pPr>
      <w:rPr>
        <w:rFonts w:ascii="Wingdings" w:hAnsi="Wingdings" w:hint="default"/>
      </w:rPr>
    </w:lvl>
    <w:lvl w:ilvl="6" w:tplc="04070001" w:tentative="1">
      <w:start w:val="1"/>
      <w:numFmt w:val="bullet"/>
      <w:lvlText w:val=""/>
      <w:lvlJc w:val="left"/>
      <w:pPr>
        <w:ind w:left="5380" w:hanging="360"/>
      </w:pPr>
      <w:rPr>
        <w:rFonts w:ascii="Symbol" w:hAnsi="Symbol" w:hint="default"/>
      </w:rPr>
    </w:lvl>
    <w:lvl w:ilvl="7" w:tplc="04070003" w:tentative="1">
      <w:start w:val="1"/>
      <w:numFmt w:val="bullet"/>
      <w:lvlText w:val="o"/>
      <w:lvlJc w:val="left"/>
      <w:pPr>
        <w:ind w:left="6100" w:hanging="360"/>
      </w:pPr>
      <w:rPr>
        <w:rFonts w:ascii="Courier New" w:hAnsi="Courier New" w:cs="Courier New" w:hint="default"/>
      </w:rPr>
    </w:lvl>
    <w:lvl w:ilvl="8" w:tplc="04070005" w:tentative="1">
      <w:start w:val="1"/>
      <w:numFmt w:val="bullet"/>
      <w:lvlText w:val=""/>
      <w:lvlJc w:val="left"/>
      <w:pPr>
        <w:ind w:left="6820" w:hanging="360"/>
      </w:pPr>
      <w:rPr>
        <w:rFonts w:ascii="Wingdings" w:hAnsi="Wingdings" w:hint="default"/>
      </w:rPr>
    </w:lvl>
  </w:abstractNum>
  <w:abstractNum w:abstractNumId="13">
    <w:nsid w:val="30432AED"/>
    <w:multiLevelType w:val="hybridMultilevel"/>
    <w:tmpl w:val="E93AE8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42E765C9"/>
    <w:multiLevelType w:val="hybridMultilevel"/>
    <w:tmpl w:val="4D1C8C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46A61185"/>
    <w:multiLevelType w:val="hybridMultilevel"/>
    <w:tmpl w:val="98E04748"/>
    <w:lvl w:ilvl="0" w:tplc="7194BBE0">
      <w:numFmt w:val="bullet"/>
      <w:lvlText w:val="-"/>
      <w:lvlJc w:val="left"/>
      <w:pPr>
        <w:ind w:left="643" w:hanging="360"/>
      </w:pPr>
      <w:rPr>
        <w:rFonts w:ascii="Arial" w:eastAsia="Times New Roman" w:hAnsi="Arial" w:cs="Arial" w:hint="default"/>
      </w:rPr>
    </w:lvl>
    <w:lvl w:ilvl="1" w:tplc="04070003">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16">
    <w:nsid w:val="47FF553A"/>
    <w:multiLevelType w:val="hybridMultilevel"/>
    <w:tmpl w:val="A9AE085E"/>
    <w:lvl w:ilvl="0" w:tplc="7194BBE0">
      <w:numFmt w:val="bullet"/>
      <w:lvlText w:val="-"/>
      <w:lvlJc w:val="left"/>
      <w:pPr>
        <w:ind w:left="643" w:hanging="360"/>
      </w:pPr>
      <w:rPr>
        <w:rFonts w:ascii="Arial" w:eastAsia="Times New Roman" w:hAnsi="Arial" w:cs="Aria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17">
    <w:nsid w:val="49A175B6"/>
    <w:multiLevelType w:val="hybridMultilevel"/>
    <w:tmpl w:val="32A2E12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517A0944"/>
    <w:multiLevelType w:val="hybridMultilevel"/>
    <w:tmpl w:val="983A6F0C"/>
    <w:lvl w:ilvl="0" w:tplc="EA5440E8">
      <w:numFmt w:val="bullet"/>
      <w:lvlText w:val="-"/>
      <w:lvlJc w:val="left"/>
      <w:pPr>
        <w:ind w:left="720" w:hanging="360"/>
      </w:pPr>
      <w:rPr>
        <w:rFonts w:ascii="Calibri" w:eastAsiaTheme="minorEastAsia"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5312309D"/>
    <w:multiLevelType w:val="hybridMultilevel"/>
    <w:tmpl w:val="5540F0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776819EA"/>
    <w:multiLevelType w:val="hybridMultilevel"/>
    <w:tmpl w:val="F962BE7C"/>
    <w:lvl w:ilvl="0" w:tplc="5FFEF260">
      <w:start w:val="1"/>
      <w:numFmt w:val="lowerLetter"/>
      <w:lvlText w:val="%1."/>
      <w:lvlJc w:val="left"/>
      <w:pPr>
        <w:ind w:left="1070" w:hanging="360"/>
      </w:pPr>
      <w:rPr>
        <w:rFonts w:hint="default"/>
      </w:rPr>
    </w:lvl>
    <w:lvl w:ilvl="1" w:tplc="04070019" w:tentative="1">
      <w:start w:val="1"/>
      <w:numFmt w:val="lowerLetter"/>
      <w:lvlText w:val="%2."/>
      <w:lvlJc w:val="left"/>
      <w:pPr>
        <w:ind w:left="1790" w:hanging="360"/>
      </w:pPr>
    </w:lvl>
    <w:lvl w:ilvl="2" w:tplc="0407001B" w:tentative="1">
      <w:start w:val="1"/>
      <w:numFmt w:val="lowerRoman"/>
      <w:lvlText w:val="%3."/>
      <w:lvlJc w:val="right"/>
      <w:pPr>
        <w:ind w:left="2510" w:hanging="180"/>
      </w:pPr>
    </w:lvl>
    <w:lvl w:ilvl="3" w:tplc="0407000F" w:tentative="1">
      <w:start w:val="1"/>
      <w:numFmt w:val="decimal"/>
      <w:lvlText w:val="%4."/>
      <w:lvlJc w:val="left"/>
      <w:pPr>
        <w:ind w:left="3230" w:hanging="360"/>
      </w:pPr>
    </w:lvl>
    <w:lvl w:ilvl="4" w:tplc="04070019" w:tentative="1">
      <w:start w:val="1"/>
      <w:numFmt w:val="lowerLetter"/>
      <w:lvlText w:val="%5."/>
      <w:lvlJc w:val="left"/>
      <w:pPr>
        <w:ind w:left="3950" w:hanging="360"/>
      </w:pPr>
    </w:lvl>
    <w:lvl w:ilvl="5" w:tplc="0407001B" w:tentative="1">
      <w:start w:val="1"/>
      <w:numFmt w:val="lowerRoman"/>
      <w:lvlText w:val="%6."/>
      <w:lvlJc w:val="right"/>
      <w:pPr>
        <w:ind w:left="4670" w:hanging="180"/>
      </w:pPr>
    </w:lvl>
    <w:lvl w:ilvl="6" w:tplc="0407000F" w:tentative="1">
      <w:start w:val="1"/>
      <w:numFmt w:val="decimal"/>
      <w:lvlText w:val="%7."/>
      <w:lvlJc w:val="left"/>
      <w:pPr>
        <w:ind w:left="5390" w:hanging="360"/>
      </w:pPr>
    </w:lvl>
    <w:lvl w:ilvl="7" w:tplc="04070019" w:tentative="1">
      <w:start w:val="1"/>
      <w:numFmt w:val="lowerLetter"/>
      <w:lvlText w:val="%8."/>
      <w:lvlJc w:val="left"/>
      <w:pPr>
        <w:ind w:left="6110" w:hanging="360"/>
      </w:pPr>
    </w:lvl>
    <w:lvl w:ilvl="8" w:tplc="0407001B" w:tentative="1">
      <w:start w:val="1"/>
      <w:numFmt w:val="lowerRoman"/>
      <w:lvlText w:val="%9."/>
      <w:lvlJc w:val="right"/>
      <w:pPr>
        <w:ind w:left="6830" w:hanging="180"/>
      </w:pPr>
    </w:lvl>
  </w:abstractNum>
  <w:abstractNum w:abstractNumId="21">
    <w:nsid w:val="79D23CB0"/>
    <w:multiLevelType w:val="hybridMultilevel"/>
    <w:tmpl w:val="C45A2616"/>
    <w:lvl w:ilvl="0" w:tplc="2EC0EDC8">
      <w:numFmt w:val="bullet"/>
      <w:lvlText w:val="-"/>
      <w:lvlJc w:val="left"/>
      <w:pPr>
        <w:ind w:left="720" w:hanging="360"/>
      </w:pPr>
      <w:rPr>
        <w:rFonts w:ascii="Calibri" w:eastAsiaTheme="minorEastAsia"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7D1D02F9"/>
    <w:multiLevelType w:val="hybridMultilevel"/>
    <w:tmpl w:val="57968C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0"/>
  </w:num>
  <w:num w:numId="2">
    <w:abstractNumId w:val="7"/>
  </w:num>
  <w:num w:numId="3">
    <w:abstractNumId w:val="5"/>
  </w:num>
  <w:num w:numId="4">
    <w:abstractNumId w:val="4"/>
  </w:num>
  <w:num w:numId="5">
    <w:abstractNumId w:val="3"/>
  </w:num>
  <w:num w:numId="6">
    <w:abstractNumId w:val="6"/>
  </w:num>
  <w:num w:numId="7">
    <w:abstractNumId w:val="2"/>
  </w:num>
  <w:num w:numId="8">
    <w:abstractNumId w:val="15"/>
  </w:num>
  <w:num w:numId="9">
    <w:abstractNumId w:val="16"/>
  </w:num>
  <w:num w:numId="10">
    <w:abstractNumId w:val="6"/>
    <w:lvlOverride w:ilvl="0">
      <w:startOverride w:val="1"/>
    </w:lvlOverride>
  </w:num>
  <w:num w:numId="11">
    <w:abstractNumId w:val="1"/>
  </w:num>
  <w:num w:numId="12">
    <w:abstractNumId w:val="0"/>
  </w:num>
  <w:num w:numId="13">
    <w:abstractNumId w:val="17"/>
  </w:num>
  <w:num w:numId="14">
    <w:abstractNumId w:val="18"/>
  </w:num>
  <w:num w:numId="15">
    <w:abstractNumId w:val="11"/>
  </w:num>
  <w:num w:numId="16">
    <w:abstractNumId w:val="20"/>
  </w:num>
  <w:num w:numId="17">
    <w:abstractNumId w:val="12"/>
  </w:num>
  <w:num w:numId="18">
    <w:abstractNumId w:val="19"/>
  </w:num>
  <w:num w:numId="19">
    <w:abstractNumId w:val="6"/>
    <w:lvlOverride w:ilvl="0">
      <w:startOverride w:val="1"/>
    </w:lvlOverride>
  </w:num>
  <w:num w:numId="20">
    <w:abstractNumId w:val="6"/>
    <w:lvlOverride w:ilvl="0">
      <w:startOverride w:val="1"/>
    </w:lvlOverride>
  </w:num>
  <w:num w:numId="21">
    <w:abstractNumId w:val="21"/>
  </w:num>
  <w:num w:numId="22">
    <w:abstractNumId w:val="8"/>
  </w:num>
  <w:num w:numId="23">
    <w:abstractNumId w:val="9"/>
  </w:num>
  <w:num w:numId="24">
    <w:abstractNumId w:val="14"/>
  </w:num>
  <w:num w:numId="25">
    <w:abstractNumId w:val="13"/>
  </w:num>
  <w:num w:numId="26">
    <w:abstractNumId w:val="22"/>
  </w:num>
  <w:num w:numId="27">
    <w:abstractNumId w:val="7"/>
  </w:num>
  <w:num w:numId="28">
    <w:abstractNumId w:val="7"/>
  </w:num>
  <w:num w:numId="29">
    <w:abstractNumId w:val="7"/>
  </w:num>
  <w:num w:numId="30">
    <w:abstractNumId w:val="7"/>
  </w:num>
  <w:num w:numId="31">
    <w:abstractNumId w:val="7"/>
  </w:num>
  <w:num w:numId="32">
    <w:abstractNumId w:val="7"/>
  </w:num>
  <w:num w:numId="33">
    <w:abstractNumId w:val="7"/>
  </w:num>
  <w:num w:numId="34">
    <w:abstractNumId w:val="5"/>
  </w:num>
  <w:num w:numId="35">
    <w:abstractNumId w:val="5"/>
  </w:num>
  <w:num w:numId="36">
    <w:abstractNumId w:val="5"/>
  </w:num>
  <w:num w:numId="37">
    <w:abstractNumId w:val="5"/>
  </w:num>
  <w:num w:numId="38">
    <w:abstractNumId w:val="5"/>
  </w:num>
  <w:num w:numId="39">
    <w:abstractNumId w:val="5"/>
  </w:num>
  <w:num w:numId="40">
    <w:abstractNumId w:val="5"/>
  </w:num>
  <w:num w:numId="41">
    <w:abstractNumId w:val="5"/>
  </w:num>
  <w:num w:numId="42">
    <w:abstractNumId w:val="5"/>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9"/>
  <w:hyphenationZone w:val="425"/>
  <w:characterSpacingControl w:val="doNotCompress"/>
  <w:hdrShapeDefaults>
    <o:shapedefaults v:ext="edit" spidmax="15361"/>
  </w:hdrShapeDefaults>
  <w:footnotePr>
    <w:footnote w:id="-1"/>
    <w:footnote w:id="0"/>
    <w:footnote w:id="1"/>
  </w:footnotePr>
  <w:endnotePr>
    <w:pos w:val="sectEnd"/>
    <w:numFmt w:val="lowerLette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745D"/>
    <w:rsid w:val="000000B9"/>
    <w:rsid w:val="00002064"/>
    <w:rsid w:val="00002A08"/>
    <w:rsid w:val="00003004"/>
    <w:rsid w:val="000030DA"/>
    <w:rsid w:val="000031B6"/>
    <w:rsid w:val="00003223"/>
    <w:rsid w:val="00003434"/>
    <w:rsid w:val="000049CB"/>
    <w:rsid w:val="0000580F"/>
    <w:rsid w:val="000073FB"/>
    <w:rsid w:val="00007846"/>
    <w:rsid w:val="00007FDD"/>
    <w:rsid w:val="0001003A"/>
    <w:rsid w:val="00010633"/>
    <w:rsid w:val="00010B1A"/>
    <w:rsid w:val="00014563"/>
    <w:rsid w:val="00014696"/>
    <w:rsid w:val="0001679B"/>
    <w:rsid w:val="00020403"/>
    <w:rsid w:val="00021F15"/>
    <w:rsid w:val="000222EE"/>
    <w:rsid w:val="00022655"/>
    <w:rsid w:val="00024DC6"/>
    <w:rsid w:val="000250D7"/>
    <w:rsid w:val="00025570"/>
    <w:rsid w:val="00025C9E"/>
    <w:rsid w:val="000275BE"/>
    <w:rsid w:val="000318AD"/>
    <w:rsid w:val="00032617"/>
    <w:rsid w:val="00032898"/>
    <w:rsid w:val="00034239"/>
    <w:rsid w:val="000406D5"/>
    <w:rsid w:val="00040977"/>
    <w:rsid w:val="00040D88"/>
    <w:rsid w:val="00041ABD"/>
    <w:rsid w:val="00041E27"/>
    <w:rsid w:val="0004359A"/>
    <w:rsid w:val="00043C7F"/>
    <w:rsid w:val="00044618"/>
    <w:rsid w:val="00044D96"/>
    <w:rsid w:val="000452B7"/>
    <w:rsid w:val="00046006"/>
    <w:rsid w:val="00051F7D"/>
    <w:rsid w:val="00052070"/>
    <w:rsid w:val="0005284A"/>
    <w:rsid w:val="0005330D"/>
    <w:rsid w:val="0005394A"/>
    <w:rsid w:val="0005425F"/>
    <w:rsid w:val="000543D9"/>
    <w:rsid w:val="00054EB3"/>
    <w:rsid w:val="00055EAA"/>
    <w:rsid w:val="000563DF"/>
    <w:rsid w:val="0005663F"/>
    <w:rsid w:val="00057643"/>
    <w:rsid w:val="00061068"/>
    <w:rsid w:val="000620EB"/>
    <w:rsid w:val="0006287B"/>
    <w:rsid w:val="00063FEB"/>
    <w:rsid w:val="000657A0"/>
    <w:rsid w:val="00066647"/>
    <w:rsid w:val="00066930"/>
    <w:rsid w:val="00066FCE"/>
    <w:rsid w:val="000675BB"/>
    <w:rsid w:val="0007012C"/>
    <w:rsid w:val="000704FE"/>
    <w:rsid w:val="00070588"/>
    <w:rsid w:val="00070AA1"/>
    <w:rsid w:val="000724FF"/>
    <w:rsid w:val="0007285F"/>
    <w:rsid w:val="00072DC1"/>
    <w:rsid w:val="000731B2"/>
    <w:rsid w:val="00073B1D"/>
    <w:rsid w:val="00074169"/>
    <w:rsid w:val="00074A8B"/>
    <w:rsid w:val="00075A18"/>
    <w:rsid w:val="00076190"/>
    <w:rsid w:val="00080960"/>
    <w:rsid w:val="0008263F"/>
    <w:rsid w:val="000829E1"/>
    <w:rsid w:val="00082BF2"/>
    <w:rsid w:val="00083DC6"/>
    <w:rsid w:val="00083F38"/>
    <w:rsid w:val="00084A3B"/>
    <w:rsid w:val="00084F02"/>
    <w:rsid w:val="00085478"/>
    <w:rsid w:val="00086057"/>
    <w:rsid w:val="00086805"/>
    <w:rsid w:val="00086E5C"/>
    <w:rsid w:val="0009053A"/>
    <w:rsid w:val="00090B54"/>
    <w:rsid w:val="0009143F"/>
    <w:rsid w:val="0009195F"/>
    <w:rsid w:val="0009331B"/>
    <w:rsid w:val="0009506C"/>
    <w:rsid w:val="000955E5"/>
    <w:rsid w:val="00096222"/>
    <w:rsid w:val="0009771F"/>
    <w:rsid w:val="000A0B56"/>
    <w:rsid w:val="000A1AB5"/>
    <w:rsid w:val="000A1BF6"/>
    <w:rsid w:val="000A1EC0"/>
    <w:rsid w:val="000A255C"/>
    <w:rsid w:val="000A2952"/>
    <w:rsid w:val="000A30B7"/>
    <w:rsid w:val="000A3349"/>
    <w:rsid w:val="000A335F"/>
    <w:rsid w:val="000A5612"/>
    <w:rsid w:val="000A6AA1"/>
    <w:rsid w:val="000A6D2F"/>
    <w:rsid w:val="000A7E45"/>
    <w:rsid w:val="000B0EA7"/>
    <w:rsid w:val="000B0FFB"/>
    <w:rsid w:val="000B113B"/>
    <w:rsid w:val="000B15CB"/>
    <w:rsid w:val="000B17FF"/>
    <w:rsid w:val="000B2774"/>
    <w:rsid w:val="000B2C86"/>
    <w:rsid w:val="000B3B47"/>
    <w:rsid w:val="000B3C4B"/>
    <w:rsid w:val="000B47EF"/>
    <w:rsid w:val="000B4B9B"/>
    <w:rsid w:val="000B58D5"/>
    <w:rsid w:val="000B5F3D"/>
    <w:rsid w:val="000B61BE"/>
    <w:rsid w:val="000B66B6"/>
    <w:rsid w:val="000B6B39"/>
    <w:rsid w:val="000C098B"/>
    <w:rsid w:val="000C0CEF"/>
    <w:rsid w:val="000C113D"/>
    <w:rsid w:val="000C1F1E"/>
    <w:rsid w:val="000C212A"/>
    <w:rsid w:val="000C389E"/>
    <w:rsid w:val="000C4DA4"/>
    <w:rsid w:val="000C7265"/>
    <w:rsid w:val="000D0222"/>
    <w:rsid w:val="000D0A67"/>
    <w:rsid w:val="000D0CCE"/>
    <w:rsid w:val="000D1C70"/>
    <w:rsid w:val="000D24C8"/>
    <w:rsid w:val="000D280B"/>
    <w:rsid w:val="000D2DB0"/>
    <w:rsid w:val="000D473B"/>
    <w:rsid w:val="000D56C7"/>
    <w:rsid w:val="000E1498"/>
    <w:rsid w:val="000E14CE"/>
    <w:rsid w:val="000E1BC5"/>
    <w:rsid w:val="000E215E"/>
    <w:rsid w:val="000E3459"/>
    <w:rsid w:val="000E4EAC"/>
    <w:rsid w:val="000E5896"/>
    <w:rsid w:val="000E5B18"/>
    <w:rsid w:val="000E649E"/>
    <w:rsid w:val="000E6BFB"/>
    <w:rsid w:val="000F0EC6"/>
    <w:rsid w:val="000F1A0F"/>
    <w:rsid w:val="000F29AD"/>
    <w:rsid w:val="000F30CC"/>
    <w:rsid w:val="000F4257"/>
    <w:rsid w:val="000F61F2"/>
    <w:rsid w:val="000F7526"/>
    <w:rsid w:val="000F7861"/>
    <w:rsid w:val="0010071E"/>
    <w:rsid w:val="001007C5"/>
    <w:rsid w:val="00100BA0"/>
    <w:rsid w:val="0010175C"/>
    <w:rsid w:val="00103D0F"/>
    <w:rsid w:val="00104431"/>
    <w:rsid w:val="001051A1"/>
    <w:rsid w:val="00105350"/>
    <w:rsid w:val="00105631"/>
    <w:rsid w:val="001057AB"/>
    <w:rsid w:val="001064BE"/>
    <w:rsid w:val="001068BC"/>
    <w:rsid w:val="00110D51"/>
    <w:rsid w:val="00111CE2"/>
    <w:rsid w:val="00112B04"/>
    <w:rsid w:val="00114037"/>
    <w:rsid w:val="001141E9"/>
    <w:rsid w:val="001158E0"/>
    <w:rsid w:val="00116A39"/>
    <w:rsid w:val="00116F1A"/>
    <w:rsid w:val="001175C5"/>
    <w:rsid w:val="00117EA7"/>
    <w:rsid w:val="00122A61"/>
    <w:rsid w:val="001233A8"/>
    <w:rsid w:val="00124E6F"/>
    <w:rsid w:val="00125B0D"/>
    <w:rsid w:val="00126434"/>
    <w:rsid w:val="00130FFF"/>
    <w:rsid w:val="001349A7"/>
    <w:rsid w:val="00134E47"/>
    <w:rsid w:val="00135BA6"/>
    <w:rsid w:val="00136CF6"/>
    <w:rsid w:val="00136D00"/>
    <w:rsid w:val="00136D40"/>
    <w:rsid w:val="001377FF"/>
    <w:rsid w:val="00137FA4"/>
    <w:rsid w:val="001401C6"/>
    <w:rsid w:val="00140B89"/>
    <w:rsid w:val="00141595"/>
    <w:rsid w:val="00141D76"/>
    <w:rsid w:val="00141E26"/>
    <w:rsid w:val="0014401B"/>
    <w:rsid w:val="001441F4"/>
    <w:rsid w:val="00144870"/>
    <w:rsid w:val="00145C37"/>
    <w:rsid w:val="00146CCB"/>
    <w:rsid w:val="001475FD"/>
    <w:rsid w:val="001500C3"/>
    <w:rsid w:val="00150532"/>
    <w:rsid w:val="00151DCE"/>
    <w:rsid w:val="00152953"/>
    <w:rsid w:val="001529FF"/>
    <w:rsid w:val="00152EE1"/>
    <w:rsid w:val="00153E3D"/>
    <w:rsid w:val="001544CE"/>
    <w:rsid w:val="00154738"/>
    <w:rsid w:val="001548BF"/>
    <w:rsid w:val="001549CB"/>
    <w:rsid w:val="00154F73"/>
    <w:rsid w:val="00154FF0"/>
    <w:rsid w:val="001555FE"/>
    <w:rsid w:val="00156A47"/>
    <w:rsid w:val="00156A53"/>
    <w:rsid w:val="00157AF4"/>
    <w:rsid w:val="00157DB0"/>
    <w:rsid w:val="00161048"/>
    <w:rsid w:val="001610B5"/>
    <w:rsid w:val="00161A7F"/>
    <w:rsid w:val="00161F37"/>
    <w:rsid w:val="00163173"/>
    <w:rsid w:val="001633E2"/>
    <w:rsid w:val="00163D58"/>
    <w:rsid w:val="00164252"/>
    <w:rsid w:val="00164CB6"/>
    <w:rsid w:val="001653EB"/>
    <w:rsid w:val="00166379"/>
    <w:rsid w:val="0017013F"/>
    <w:rsid w:val="001706A7"/>
    <w:rsid w:val="00170BC2"/>
    <w:rsid w:val="00171B7A"/>
    <w:rsid w:val="00171EA3"/>
    <w:rsid w:val="00171F44"/>
    <w:rsid w:val="0017202D"/>
    <w:rsid w:val="00172893"/>
    <w:rsid w:val="0017289E"/>
    <w:rsid w:val="001738BA"/>
    <w:rsid w:val="001738C9"/>
    <w:rsid w:val="001746D7"/>
    <w:rsid w:val="00174E7A"/>
    <w:rsid w:val="00175002"/>
    <w:rsid w:val="00175D7C"/>
    <w:rsid w:val="0017648D"/>
    <w:rsid w:val="00176890"/>
    <w:rsid w:val="00176D26"/>
    <w:rsid w:val="00176E72"/>
    <w:rsid w:val="00180583"/>
    <w:rsid w:val="0018074D"/>
    <w:rsid w:val="00180F62"/>
    <w:rsid w:val="001815EF"/>
    <w:rsid w:val="00181FAD"/>
    <w:rsid w:val="00182A77"/>
    <w:rsid w:val="00182F69"/>
    <w:rsid w:val="001834EF"/>
    <w:rsid w:val="001839A3"/>
    <w:rsid w:val="001847C5"/>
    <w:rsid w:val="00184B5C"/>
    <w:rsid w:val="00184CE4"/>
    <w:rsid w:val="00186387"/>
    <w:rsid w:val="00190958"/>
    <w:rsid w:val="00191239"/>
    <w:rsid w:val="00191F60"/>
    <w:rsid w:val="00192C8F"/>
    <w:rsid w:val="001955E3"/>
    <w:rsid w:val="001955FE"/>
    <w:rsid w:val="00196189"/>
    <w:rsid w:val="00196E52"/>
    <w:rsid w:val="00196F50"/>
    <w:rsid w:val="00197E26"/>
    <w:rsid w:val="001A1156"/>
    <w:rsid w:val="001A276B"/>
    <w:rsid w:val="001A4187"/>
    <w:rsid w:val="001A471D"/>
    <w:rsid w:val="001A5B7C"/>
    <w:rsid w:val="001A5FCF"/>
    <w:rsid w:val="001A6EA9"/>
    <w:rsid w:val="001A7F38"/>
    <w:rsid w:val="001B2182"/>
    <w:rsid w:val="001B21A4"/>
    <w:rsid w:val="001B3270"/>
    <w:rsid w:val="001B3764"/>
    <w:rsid w:val="001B42F5"/>
    <w:rsid w:val="001B4918"/>
    <w:rsid w:val="001B50DA"/>
    <w:rsid w:val="001B5416"/>
    <w:rsid w:val="001B5CD5"/>
    <w:rsid w:val="001B6A4D"/>
    <w:rsid w:val="001B6D17"/>
    <w:rsid w:val="001B7143"/>
    <w:rsid w:val="001B7A56"/>
    <w:rsid w:val="001C20FF"/>
    <w:rsid w:val="001C2C8B"/>
    <w:rsid w:val="001C411A"/>
    <w:rsid w:val="001C4915"/>
    <w:rsid w:val="001C5140"/>
    <w:rsid w:val="001C75B6"/>
    <w:rsid w:val="001C76F2"/>
    <w:rsid w:val="001D0DEA"/>
    <w:rsid w:val="001D134D"/>
    <w:rsid w:val="001D15D0"/>
    <w:rsid w:val="001D1F7C"/>
    <w:rsid w:val="001D2D72"/>
    <w:rsid w:val="001D39BA"/>
    <w:rsid w:val="001D3AD6"/>
    <w:rsid w:val="001D43FF"/>
    <w:rsid w:val="001D5300"/>
    <w:rsid w:val="001D553C"/>
    <w:rsid w:val="001D58B6"/>
    <w:rsid w:val="001D5E6C"/>
    <w:rsid w:val="001D6105"/>
    <w:rsid w:val="001D75A5"/>
    <w:rsid w:val="001E13C6"/>
    <w:rsid w:val="001E19E3"/>
    <w:rsid w:val="001E1A01"/>
    <w:rsid w:val="001E1BCD"/>
    <w:rsid w:val="001E32EA"/>
    <w:rsid w:val="001E4CEF"/>
    <w:rsid w:val="001E6968"/>
    <w:rsid w:val="001F0D7E"/>
    <w:rsid w:val="001F115F"/>
    <w:rsid w:val="001F21A7"/>
    <w:rsid w:val="001F2704"/>
    <w:rsid w:val="001F2743"/>
    <w:rsid w:val="001F4162"/>
    <w:rsid w:val="001F4B8F"/>
    <w:rsid w:val="001F6768"/>
    <w:rsid w:val="00200814"/>
    <w:rsid w:val="00200AC4"/>
    <w:rsid w:val="002017A9"/>
    <w:rsid w:val="00202949"/>
    <w:rsid w:val="00203717"/>
    <w:rsid w:val="00203C79"/>
    <w:rsid w:val="00204226"/>
    <w:rsid w:val="00206E73"/>
    <w:rsid w:val="00206FAD"/>
    <w:rsid w:val="00211908"/>
    <w:rsid w:val="0021229F"/>
    <w:rsid w:val="00212A00"/>
    <w:rsid w:val="00213E56"/>
    <w:rsid w:val="00214F35"/>
    <w:rsid w:val="00215E90"/>
    <w:rsid w:val="00215EA5"/>
    <w:rsid w:val="00216572"/>
    <w:rsid w:val="00216A9E"/>
    <w:rsid w:val="002177E6"/>
    <w:rsid w:val="00220669"/>
    <w:rsid w:val="00220BCA"/>
    <w:rsid w:val="00220CB7"/>
    <w:rsid w:val="0022189B"/>
    <w:rsid w:val="00221DDA"/>
    <w:rsid w:val="0022222C"/>
    <w:rsid w:val="00222517"/>
    <w:rsid w:val="00223937"/>
    <w:rsid w:val="00225257"/>
    <w:rsid w:val="002252DC"/>
    <w:rsid w:val="00226063"/>
    <w:rsid w:val="00226B5C"/>
    <w:rsid w:val="0023042E"/>
    <w:rsid w:val="00230A27"/>
    <w:rsid w:val="00232E7B"/>
    <w:rsid w:val="002333C0"/>
    <w:rsid w:val="0023370C"/>
    <w:rsid w:val="00234728"/>
    <w:rsid w:val="00235155"/>
    <w:rsid w:val="00235485"/>
    <w:rsid w:val="002359FB"/>
    <w:rsid w:val="00235F3A"/>
    <w:rsid w:val="0023613A"/>
    <w:rsid w:val="002379B7"/>
    <w:rsid w:val="00237CCA"/>
    <w:rsid w:val="002405F9"/>
    <w:rsid w:val="00240B5F"/>
    <w:rsid w:val="00240C41"/>
    <w:rsid w:val="00240CDE"/>
    <w:rsid w:val="00241462"/>
    <w:rsid w:val="00242A7D"/>
    <w:rsid w:val="002430C8"/>
    <w:rsid w:val="0024426C"/>
    <w:rsid w:val="00244778"/>
    <w:rsid w:val="0024512F"/>
    <w:rsid w:val="00246558"/>
    <w:rsid w:val="00246CA9"/>
    <w:rsid w:val="00247ABC"/>
    <w:rsid w:val="0025041E"/>
    <w:rsid w:val="002504E4"/>
    <w:rsid w:val="002507E6"/>
    <w:rsid w:val="002511A1"/>
    <w:rsid w:val="0025169D"/>
    <w:rsid w:val="00251F5D"/>
    <w:rsid w:val="00253FDC"/>
    <w:rsid w:val="00254928"/>
    <w:rsid w:val="002557A7"/>
    <w:rsid w:val="00256C7E"/>
    <w:rsid w:val="002571B5"/>
    <w:rsid w:val="0025743C"/>
    <w:rsid w:val="002605F2"/>
    <w:rsid w:val="00261CCC"/>
    <w:rsid w:val="00261F01"/>
    <w:rsid w:val="00263758"/>
    <w:rsid w:val="00264477"/>
    <w:rsid w:val="00264969"/>
    <w:rsid w:val="00266341"/>
    <w:rsid w:val="0026776A"/>
    <w:rsid w:val="00267BC8"/>
    <w:rsid w:val="002706D6"/>
    <w:rsid w:val="0027214E"/>
    <w:rsid w:val="00272D4C"/>
    <w:rsid w:val="00273689"/>
    <w:rsid w:val="00273B24"/>
    <w:rsid w:val="002743FF"/>
    <w:rsid w:val="00275120"/>
    <w:rsid w:val="00275605"/>
    <w:rsid w:val="00276718"/>
    <w:rsid w:val="00276733"/>
    <w:rsid w:val="00277D91"/>
    <w:rsid w:val="00280322"/>
    <w:rsid w:val="00281389"/>
    <w:rsid w:val="0028291F"/>
    <w:rsid w:val="0028331E"/>
    <w:rsid w:val="00284AAE"/>
    <w:rsid w:val="0028693E"/>
    <w:rsid w:val="00286DC3"/>
    <w:rsid w:val="00287025"/>
    <w:rsid w:val="0028768C"/>
    <w:rsid w:val="00291133"/>
    <w:rsid w:val="002917FE"/>
    <w:rsid w:val="002921A9"/>
    <w:rsid w:val="002930AA"/>
    <w:rsid w:val="00293CA7"/>
    <w:rsid w:val="002942AC"/>
    <w:rsid w:val="00294FA6"/>
    <w:rsid w:val="00295123"/>
    <w:rsid w:val="00296F3E"/>
    <w:rsid w:val="00297759"/>
    <w:rsid w:val="002A1D6B"/>
    <w:rsid w:val="002A277E"/>
    <w:rsid w:val="002A2B0D"/>
    <w:rsid w:val="002A358D"/>
    <w:rsid w:val="002A4074"/>
    <w:rsid w:val="002A546D"/>
    <w:rsid w:val="002A6063"/>
    <w:rsid w:val="002A6272"/>
    <w:rsid w:val="002A6951"/>
    <w:rsid w:val="002A6CA6"/>
    <w:rsid w:val="002A7144"/>
    <w:rsid w:val="002A7CD3"/>
    <w:rsid w:val="002B0237"/>
    <w:rsid w:val="002B2641"/>
    <w:rsid w:val="002B370D"/>
    <w:rsid w:val="002B48F4"/>
    <w:rsid w:val="002B5816"/>
    <w:rsid w:val="002B6029"/>
    <w:rsid w:val="002B787E"/>
    <w:rsid w:val="002B7C69"/>
    <w:rsid w:val="002B7D6A"/>
    <w:rsid w:val="002C081F"/>
    <w:rsid w:val="002C0AD5"/>
    <w:rsid w:val="002C0D30"/>
    <w:rsid w:val="002C1025"/>
    <w:rsid w:val="002C2097"/>
    <w:rsid w:val="002C2223"/>
    <w:rsid w:val="002C2927"/>
    <w:rsid w:val="002C2CFA"/>
    <w:rsid w:val="002C3B3A"/>
    <w:rsid w:val="002C497E"/>
    <w:rsid w:val="002C5790"/>
    <w:rsid w:val="002C62F3"/>
    <w:rsid w:val="002C7EC6"/>
    <w:rsid w:val="002D014E"/>
    <w:rsid w:val="002D06C5"/>
    <w:rsid w:val="002D161C"/>
    <w:rsid w:val="002D2E52"/>
    <w:rsid w:val="002D35F6"/>
    <w:rsid w:val="002D3FF7"/>
    <w:rsid w:val="002D479C"/>
    <w:rsid w:val="002D4CE7"/>
    <w:rsid w:val="002D5327"/>
    <w:rsid w:val="002D5AEF"/>
    <w:rsid w:val="002D60F6"/>
    <w:rsid w:val="002E0025"/>
    <w:rsid w:val="002E01F6"/>
    <w:rsid w:val="002E137F"/>
    <w:rsid w:val="002E1900"/>
    <w:rsid w:val="002E1AA7"/>
    <w:rsid w:val="002E1D4D"/>
    <w:rsid w:val="002E2F53"/>
    <w:rsid w:val="002E75B9"/>
    <w:rsid w:val="002E7CBB"/>
    <w:rsid w:val="002F0D90"/>
    <w:rsid w:val="002F1086"/>
    <w:rsid w:val="002F2465"/>
    <w:rsid w:val="002F2467"/>
    <w:rsid w:val="002F277E"/>
    <w:rsid w:val="002F3463"/>
    <w:rsid w:val="002F4635"/>
    <w:rsid w:val="002F47D9"/>
    <w:rsid w:val="002F5394"/>
    <w:rsid w:val="002F5741"/>
    <w:rsid w:val="002F71A2"/>
    <w:rsid w:val="002F7933"/>
    <w:rsid w:val="002F7EE6"/>
    <w:rsid w:val="0030134F"/>
    <w:rsid w:val="00301E8E"/>
    <w:rsid w:val="0030271E"/>
    <w:rsid w:val="00303B33"/>
    <w:rsid w:val="00303CE6"/>
    <w:rsid w:val="00303E20"/>
    <w:rsid w:val="00303EF3"/>
    <w:rsid w:val="00303FC2"/>
    <w:rsid w:val="00304807"/>
    <w:rsid w:val="003048B7"/>
    <w:rsid w:val="0030535E"/>
    <w:rsid w:val="00305713"/>
    <w:rsid w:val="003070DF"/>
    <w:rsid w:val="003076B7"/>
    <w:rsid w:val="003112AD"/>
    <w:rsid w:val="003112C5"/>
    <w:rsid w:val="0031142F"/>
    <w:rsid w:val="00312DDB"/>
    <w:rsid w:val="003133FE"/>
    <w:rsid w:val="0031409C"/>
    <w:rsid w:val="00315B4E"/>
    <w:rsid w:val="00315CF0"/>
    <w:rsid w:val="003165D8"/>
    <w:rsid w:val="00317C93"/>
    <w:rsid w:val="00320F9B"/>
    <w:rsid w:val="003220B0"/>
    <w:rsid w:val="0032282D"/>
    <w:rsid w:val="00323E61"/>
    <w:rsid w:val="00325215"/>
    <w:rsid w:val="00325DAD"/>
    <w:rsid w:val="00326B4B"/>
    <w:rsid w:val="0032768E"/>
    <w:rsid w:val="0032797A"/>
    <w:rsid w:val="0033060D"/>
    <w:rsid w:val="00330C7E"/>
    <w:rsid w:val="003320A5"/>
    <w:rsid w:val="0033251B"/>
    <w:rsid w:val="00332AF6"/>
    <w:rsid w:val="00332C31"/>
    <w:rsid w:val="00332C57"/>
    <w:rsid w:val="00332DDF"/>
    <w:rsid w:val="00333A53"/>
    <w:rsid w:val="00335071"/>
    <w:rsid w:val="003364AE"/>
    <w:rsid w:val="003367E4"/>
    <w:rsid w:val="00336DF7"/>
    <w:rsid w:val="003370AC"/>
    <w:rsid w:val="00337866"/>
    <w:rsid w:val="00337C31"/>
    <w:rsid w:val="00341813"/>
    <w:rsid w:val="0034344C"/>
    <w:rsid w:val="00345F6E"/>
    <w:rsid w:val="00350FE1"/>
    <w:rsid w:val="00350FFB"/>
    <w:rsid w:val="0035106B"/>
    <w:rsid w:val="003515D0"/>
    <w:rsid w:val="003516DD"/>
    <w:rsid w:val="00351DF0"/>
    <w:rsid w:val="00352E01"/>
    <w:rsid w:val="00352FDF"/>
    <w:rsid w:val="00353BAB"/>
    <w:rsid w:val="00354925"/>
    <w:rsid w:val="00355C68"/>
    <w:rsid w:val="00356708"/>
    <w:rsid w:val="003570EC"/>
    <w:rsid w:val="00357F2D"/>
    <w:rsid w:val="003602D8"/>
    <w:rsid w:val="0036556B"/>
    <w:rsid w:val="003660EB"/>
    <w:rsid w:val="00366AC4"/>
    <w:rsid w:val="003674D7"/>
    <w:rsid w:val="0037177B"/>
    <w:rsid w:val="00371996"/>
    <w:rsid w:val="00371E30"/>
    <w:rsid w:val="00372A21"/>
    <w:rsid w:val="003736BB"/>
    <w:rsid w:val="0037397A"/>
    <w:rsid w:val="00373BA3"/>
    <w:rsid w:val="00375B85"/>
    <w:rsid w:val="00376296"/>
    <w:rsid w:val="00376743"/>
    <w:rsid w:val="003768C9"/>
    <w:rsid w:val="0037708E"/>
    <w:rsid w:val="003770D9"/>
    <w:rsid w:val="003777BA"/>
    <w:rsid w:val="00377BFD"/>
    <w:rsid w:val="00377E56"/>
    <w:rsid w:val="003807D7"/>
    <w:rsid w:val="00380CBE"/>
    <w:rsid w:val="003811C5"/>
    <w:rsid w:val="0038148F"/>
    <w:rsid w:val="00381DF8"/>
    <w:rsid w:val="00381FB7"/>
    <w:rsid w:val="0038243C"/>
    <w:rsid w:val="0038257C"/>
    <w:rsid w:val="00382FF1"/>
    <w:rsid w:val="00383BBC"/>
    <w:rsid w:val="00385511"/>
    <w:rsid w:val="003859A5"/>
    <w:rsid w:val="00386151"/>
    <w:rsid w:val="003864A5"/>
    <w:rsid w:val="003870E0"/>
    <w:rsid w:val="00387B97"/>
    <w:rsid w:val="00387E92"/>
    <w:rsid w:val="003903D6"/>
    <w:rsid w:val="003906B9"/>
    <w:rsid w:val="00390783"/>
    <w:rsid w:val="00390AB4"/>
    <w:rsid w:val="00390FCF"/>
    <w:rsid w:val="003912D4"/>
    <w:rsid w:val="00391D76"/>
    <w:rsid w:val="00392104"/>
    <w:rsid w:val="00392C1D"/>
    <w:rsid w:val="0039452C"/>
    <w:rsid w:val="00394757"/>
    <w:rsid w:val="0039789B"/>
    <w:rsid w:val="003A0131"/>
    <w:rsid w:val="003A293D"/>
    <w:rsid w:val="003A2D50"/>
    <w:rsid w:val="003A2E80"/>
    <w:rsid w:val="003A345C"/>
    <w:rsid w:val="003A3746"/>
    <w:rsid w:val="003A48F2"/>
    <w:rsid w:val="003A555E"/>
    <w:rsid w:val="003A5C16"/>
    <w:rsid w:val="003A62E6"/>
    <w:rsid w:val="003A7481"/>
    <w:rsid w:val="003A7C3F"/>
    <w:rsid w:val="003A7E68"/>
    <w:rsid w:val="003B3255"/>
    <w:rsid w:val="003B46AA"/>
    <w:rsid w:val="003B4A13"/>
    <w:rsid w:val="003B6BD8"/>
    <w:rsid w:val="003B6F78"/>
    <w:rsid w:val="003B7C38"/>
    <w:rsid w:val="003C20A3"/>
    <w:rsid w:val="003C231D"/>
    <w:rsid w:val="003C27EE"/>
    <w:rsid w:val="003C2DFB"/>
    <w:rsid w:val="003C49EC"/>
    <w:rsid w:val="003C7580"/>
    <w:rsid w:val="003D1979"/>
    <w:rsid w:val="003D1B2D"/>
    <w:rsid w:val="003D3757"/>
    <w:rsid w:val="003D389B"/>
    <w:rsid w:val="003D5A5B"/>
    <w:rsid w:val="003D68E5"/>
    <w:rsid w:val="003D7D21"/>
    <w:rsid w:val="003E0F83"/>
    <w:rsid w:val="003E16B6"/>
    <w:rsid w:val="003E1C85"/>
    <w:rsid w:val="003E1F49"/>
    <w:rsid w:val="003E4D23"/>
    <w:rsid w:val="003E57A4"/>
    <w:rsid w:val="003E57E4"/>
    <w:rsid w:val="003E720F"/>
    <w:rsid w:val="003E789D"/>
    <w:rsid w:val="003F0248"/>
    <w:rsid w:val="003F0706"/>
    <w:rsid w:val="003F19CD"/>
    <w:rsid w:val="003F1C90"/>
    <w:rsid w:val="003F208D"/>
    <w:rsid w:val="003F3A3C"/>
    <w:rsid w:val="003F4BD4"/>
    <w:rsid w:val="003F54C9"/>
    <w:rsid w:val="003F67C2"/>
    <w:rsid w:val="00401963"/>
    <w:rsid w:val="00402317"/>
    <w:rsid w:val="004023F3"/>
    <w:rsid w:val="004024EF"/>
    <w:rsid w:val="00404974"/>
    <w:rsid w:val="00404EAD"/>
    <w:rsid w:val="00405D30"/>
    <w:rsid w:val="00406825"/>
    <w:rsid w:val="00406964"/>
    <w:rsid w:val="004073E9"/>
    <w:rsid w:val="00410A94"/>
    <w:rsid w:val="00410AF0"/>
    <w:rsid w:val="00410B6A"/>
    <w:rsid w:val="00410D9E"/>
    <w:rsid w:val="00410DF2"/>
    <w:rsid w:val="00411C35"/>
    <w:rsid w:val="00412CA3"/>
    <w:rsid w:val="00414021"/>
    <w:rsid w:val="00414BA4"/>
    <w:rsid w:val="00415682"/>
    <w:rsid w:val="00416A0A"/>
    <w:rsid w:val="00417F5E"/>
    <w:rsid w:val="0042010B"/>
    <w:rsid w:val="004205FB"/>
    <w:rsid w:val="00420BFD"/>
    <w:rsid w:val="0042241A"/>
    <w:rsid w:val="00422976"/>
    <w:rsid w:val="0042460F"/>
    <w:rsid w:val="004249BB"/>
    <w:rsid w:val="00425851"/>
    <w:rsid w:val="00425C9C"/>
    <w:rsid w:val="00425FB6"/>
    <w:rsid w:val="00426BCE"/>
    <w:rsid w:val="00427313"/>
    <w:rsid w:val="004276BC"/>
    <w:rsid w:val="0042792E"/>
    <w:rsid w:val="00427F74"/>
    <w:rsid w:val="0043014D"/>
    <w:rsid w:val="0043099E"/>
    <w:rsid w:val="00431063"/>
    <w:rsid w:val="00431691"/>
    <w:rsid w:val="00431E12"/>
    <w:rsid w:val="004324A8"/>
    <w:rsid w:val="00432B21"/>
    <w:rsid w:val="00433037"/>
    <w:rsid w:val="004336E6"/>
    <w:rsid w:val="004345A8"/>
    <w:rsid w:val="004346B1"/>
    <w:rsid w:val="00435FB0"/>
    <w:rsid w:val="0043636E"/>
    <w:rsid w:val="00440389"/>
    <w:rsid w:val="00440505"/>
    <w:rsid w:val="0044080C"/>
    <w:rsid w:val="00442709"/>
    <w:rsid w:val="00442792"/>
    <w:rsid w:val="00445C8D"/>
    <w:rsid w:val="004463FD"/>
    <w:rsid w:val="00446805"/>
    <w:rsid w:val="00446A32"/>
    <w:rsid w:val="0045016B"/>
    <w:rsid w:val="0045106F"/>
    <w:rsid w:val="00452F3E"/>
    <w:rsid w:val="00453A16"/>
    <w:rsid w:val="004541BA"/>
    <w:rsid w:val="00454587"/>
    <w:rsid w:val="00455838"/>
    <w:rsid w:val="00455936"/>
    <w:rsid w:val="00455A41"/>
    <w:rsid w:val="00457707"/>
    <w:rsid w:val="00460E2C"/>
    <w:rsid w:val="00461585"/>
    <w:rsid w:val="00461618"/>
    <w:rsid w:val="00461DC6"/>
    <w:rsid w:val="0046243D"/>
    <w:rsid w:val="004636DA"/>
    <w:rsid w:val="0046444B"/>
    <w:rsid w:val="00464E86"/>
    <w:rsid w:val="004652C5"/>
    <w:rsid w:val="00465720"/>
    <w:rsid w:val="00466341"/>
    <w:rsid w:val="004666E7"/>
    <w:rsid w:val="0046693E"/>
    <w:rsid w:val="00467208"/>
    <w:rsid w:val="004674FC"/>
    <w:rsid w:val="0047029E"/>
    <w:rsid w:val="00471BC2"/>
    <w:rsid w:val="0047214C"/>
    <w:rsid w:val="004733CE"/>
    <w:rsid w:val="00473CE4"/>
    <w:rsid w:val="00475825"/>
    <w:rsid w:val="00475AD7"/>
    <w:rsid w:val="0047671C"/>
    <w:rsid w:val="0047769E"/>
    <w:rsid w:val="00480F7E"/>
    <w:rsid w:val="00481981"/>
    <w:rsid w:val="004819DC"/>
    <w:rsid w:val="00482C06"/>
    <w:rsid w:val="00482F04"/>
    <w:rsid w:val="00485740"/>
    <w:rsid w:val="00485A13"/>
    <w:rsid w:val="00485E41"/>
    <w:rsid w:val="00487BC1"/>
    <w:rsid w:val="00487F62"/>
    <w:rsid w:val="004912A5"/>
    <w:rsid w:val="00491C92"/>
    <w:rsid w:val="004924F7"/>
    <w:rsid w:val="00492C52"/>
    <w:rsid w:val="00494F52"/>
    <w:rsid w:val="00496F09"/>
    <w:rsid w:val="00496FC3"/>
    <w:rsid w:val="004A04CD"/>
    <w:rsid w:val="004A0EC7"/>
    <w:rsid w:val="004A1DFC"/>
    <w:rsid w:val="004A266A"/>
    <w:rsid w:val="004A2A12"/>
    <w:rsid w:val="004A30CE"/>
    <w:rsid w:val="004A33A7"/>
    <w:rsid w:val="004A34C7"/>
    <w:rsid w:val="004A55A8"/>
    <w:rsid w:val="004A5CDB"/>
    <w:rsid w:val="004A7953"/>
    <w:rsid w:val="004A7E46"/>
    <w:rsid w:val="004B07F6"/>
    <w:rsid w:val="004B0A97"/>
    <w:rsid w:val="004B0C5D"/>
    <w:rsid w:val="004B128C"/>
    <w:rsid w:val="004B2CB0"/>
    <w:rsid w:val="004B37A8"/>
    <w:rsid w:val="004B3CE7"/>
    <w:rsid w:val="004B474E"/>
    <w:rsid w:val="004B5FA5"/>
    <w:rsid w:val="004B661B"/>
    <w:rsid w:val="004C05EF"/>
    <w:rsid w:val="004C07E8"/>
    <w:rsid w:val="004C1028"/>
    <w:rsid w:val="004C207C"/>
    <w:rsid w:val="004C2FA4"/>
    <w:rsid w:val="004C31B5"/>
    <w:rsid w:val="004C4D49"/>
    <w:rsid w:val="004C542E"/>
    <w:rsid w:val="004C5CB4"/>
    <w:rsid w:val="004C76C2"/>
    <w:rsid w:val="004D1572"/>
    <w:rsid w:val="004D4350"/>
    <w:rsid w:val="004D445D"/>
    <w:rsid w:val="004D46DB"/>
    <w:rsid w:val="004D5DB1"/>
    <w:rsid w:val="004E0A95"/>
    <w:rsid w:val="004E0D02"/>
    <w:rsid w:val="004E1405"/>
    <w:rsid w:val="004E150A"/>
    <w:rsid w:val="004E19F0"/>
    <w:rsid w:val="004E2491"/>
    <w:rsid w:val="004E262C"/>
    <w:rsid w:val="004E2BA4"/>
    <w:rsid w:val="004E32A3"/>
    <w:rsid w:val="004E368E"/>
    <w:rsid w:val="004E4F4E"/>
    <w:rsid w:val="004E55F6"/>
    <w:rsid w:val="004E5681"/>
    <w:rsid w:val="004E6B01"/>
    <w:rsid w:val="004E6D3C"/>
    <w:rsid w:val="004E71D4"/>
    <w:rsid w:val="004F0401"/>
    <w:rsid w:val="004F08DF"/>
    <w:rsid w:val="004F25B4"/>
    <w:rsid w:val="004F525E"/>
    <w:rsid w:val="004F7176"/>
    <w:rsid w:val="004F75F9"/>
    <w:rsid w:val="004F77DC"/>
    <w:rsid w:val="00500062"/>
    <w:rsid w:val="00500989"/>
    <w:rsid w:val="0050156E"/>
    <w:rsid w:val="005028C4"/>
    <w:rsid w:val="00502D5D"/>
    <w:rsid w:val="00502EA1"/>
    <w:rsid w:val="005068BA"/>
    <w:rsid w:val="00506CF0"/>
    <w:rsid w:val="00510905"/>
    <w:rsid w:val="005115E0"/>
    <w:rsid w:val="005118A2"/>
    <w:rsid w:val="00511A62"/>
    <w:rsid w:val="00512645"/>
    <w:rsid w:val="005127C5"/>
    <w:rsid w:val="005129C8"/>
    <w:rsid w:val="0051451C"/>
    <w:rsid w:val="00514896"/>
    <w:rsid w:val="00515194"/>
    <w:rsid w:val="00520896"/>
    <w:rsid w:val="00521343"/>
    <w:rsid w:val="00521B2F"/>
    <w:rsid w:val="00521BCE"/>
    <w:rsid w:val="00521D5F"/>
    <w:rsid w:val="00522797"/>
    <w:rsid w:val="0052279C"/>
    <w:rsid w:val="00522EB8"/>
    <w:rsid w:val="00523224"/>
    <w:rsid w:val="0052359C"/>
    <w:rsid w:val="00523B46"/>
    <w:rsid w:val="00524995"/>
    <w:rsid w:val="00525EA8"/>
    <w:rsid w:val="00526790"/>
    <w:rsid w:val="00526A17"/>
    <w:rsid w:val="005313EF"/>
    <w:rsid w:val="00531D1F"/>
    <w:rsid w:val="00532614"/>
    <w:rsid w:val="005327D1"/>
    <w:rsid w:val="00532F84"/>
    <w:rsid w:val="00533674"/>
    <w:rsid w:val="00534132"/>
    <w:rsid w:val="005352CE"/>
    <w:rsid w:val="005353A3"/>
    <w:rsid w:val="005355DA"/>
    <w:rsid w:val="00536E2D"/>
    <w:rsid w:val="00537A83"/>
    <w:rsid w:val="00537CE4"/>
    <w:rsid w:val="0054036B"/>
    <w:rsid w:val="00540D54"/>
    <w:rsid w:val="005411C9"/>
    <w:rsid w:val="005413ED"/>
    <w:rsid w:val="00543897"/>
    <w:rsid w:val="00544215"/>
    <w:rsid w:val="0054522B"/>
    <w:rsid w:val="00545F2B"/>
    <w:rsid w:val="00546CCA"/>
    <w:rsid w:val="00546E45"/>
    <w:rsid w:val="00547623"/>
    <w:rsid w:val="0054791D"/>
    <w:rsid w:val="00547B9A"/>
    <w:rsid w:val="00550407"/>
    <w:rsid w:val="00550BDE"/>
    <w:rsid w:val="00550F87"/>
    <w:rsid w:val="00551515"/>
    <w:rsid w:val="00552C7A"/>
    <w:rsid w:val="00552E9A"/>
    <w:rsid w:val="00553144"/>
    <w:rsid w:val="00553B1D"/>
    <w:rsid w:val="005552B6"/>
    <w:rsid w:val="0055560B"/>
    <w:rsid w:val="00555811"/>
    <w:rsid w:val="00555848"/>
    <w:rsid w:val="005565A3"/>
    <w:rsid w:val="00556D55"/>
    <w:rsid w:val="005606DE"/>
    <w:rsid w:val="005631D3"/>
    <w:rsid w:val="00564AFC"/>
    <w:rsid w:val="00566F82"/>
    <w:rsid w:val="0056708A"/>
    <w:rsid w:val="00567479"/>
    <w:rsid w:val="005728CF"/>
    <w:rsid w:val="00572D54"/>
    <w:rsid w:val="00573088"/>
    <w:rsid w:val="0057354F"/>
    <w:rsid w:val="00574002"/>
    <w:rsid w:val="00574B3F"/>
    <w:rsid w:val="00575EC2"/>
    <w:rsid w:val="005771FE"/>
    <w:rsid w:val="00580952"/>
    <w:rsid w:val="00581C23"/>
    <w:rsid w:val="00581F70"/>
    <w:rsid w:val="00582C6A"/>
    <w:rsid w:val="00583466"/>
    <w:rsid w:val="00584E00"/>
    <w:rsid w:val="0058659A"/>
    <w:rsid w:val="005868FF"/>
    <w:rsid w:val="00586D64"/>
    <w:rsid w:val="00586F55"/>
    <w:rsid w:val="00587B16"/>
    <w:rsid w:val="0059199C"/>
    <w:rsid w:val="00592002"/>
    <w:rsid w:val="00592DA9"/>
    <w:rsid w:val="005933A9"/>
    <w:rsid w:val="00593FB5"/>
    <w:rsid w:val="00594C26"/>
    <w:rsid w:val="005963EF"/>
    <w:rsid w:val="00597D97"/>
    <w:rsid w:val="005A037B"/>
    <w:rsid w:val="005A0889"/>
    <w:rsid w:val="005A2755"/>
    <w:rsid w:val="005A32E5"/>
    <w:rsid w:val="005A3F1B"/>
    <w:rsid w:val="005A47A1"/>
    <w:rsid w:val="005A49F7"/>
    <w:rsid w:val="005A4DB2"/>
    <w:rsid w:val="005A5A23"/>
    <w:rsid w:val="005A5D68"/>
    <w:rsid w:val="005A626C"/>
    <w:rsid w:val="005A63BC"/>
    <w:rsid w:val="005A78E0"/>
    <w:rsid w:val="005B0122"/>
    <w:rsid w:val="005B01D7"/>
    <w:rsid w:val="005B0533"/>
    <w:rsid w:val="005B29B4"/>
    <w:rsid w:val="005B404B"/>
    <w:rsid w:val="005B4326"/>
    <w:rsid w:val="005B4A74"/>
    <w:rsid w:val="005B578C"/>
    <w:rsid w:val="005B7540"/>
    <w:rsid w:val="005B7737"/>
    <w:rsid w:val="005B7B3D"/>
    <w:rsid w:val="005C020B"/>
    <w:rsid w:val="005C2F0F"/>
    <w:rsid w:val="005C32BC"/>
    <w:rsid w:val="005C3C81"/>
    <w:rsid w:val="005C5713"/>
    <w:rsid w:val="005C5861"/>
    <w:rsid w:val="005C5EAB"/>
    <w:rsid w:val="005C6230"/>
    <w:rsid w:val="005C6847"/>
    <w:rsid w:val="005C6AD8"/>
    <w:rsid w:val="005C6DA1"/>
    <w:rsid w:val="005D0637"/>
    <w:rsid w:val="005D205F"/>
    <w:rsid w:val="005D2580"/>
    <w:rsid w:val="005D370C"/>
    <w:rsid w:val="005D3A87"/>
    <w:rsid w:val="005D3F74"/>
    <w:rsid w:val="005D46EC"/>
    <w:rsid w:val="005D6308"/>
    <w:rsid w:val="005D64A6"/>
    <w:rsid w:val="005D7844"/>
    <w:rsid w:val="005E06F9"/>
    <w:rsid w:val="005E4257"/>
    <w:rsid w:val="005E50FA"/>
    <w:rsid w:val="005E58A0"/>
    <w:rsid w:val="005F06CE"/>
    <w:rsid w:val="005F0ADD"/>
    <w:rsid w:val="005F15B1"/>
    <w:rsid w:val="005F1A4A"/>
    <w:rsid w:val="005F2657"/>
    <w:rsid w:val="005F2927"/>
    <w:rsid w:val="005F3D1F"/>
    <w:rsid w:val="005F450F"/>
    <w:rsid w:val="005F4944"/>
    <w:rsid w:val="005F4D50"/>
    <w:rsid w:val="006007D3"/>
    <w:rsid w:val="00600F76"/>
    <w:rsid w:val="006016E7"/>
    <w:rsid w:val="00601C2A"/>
    <w:rsid w:val="00601CE3"/>
    <w:rsid w:val="0060204F"/>
    <w:rsid w:val="0060207A"/>
    <w:rsid w:val="0060225D"/>
    <w:rsid w:val="0060262E"/>
    <w:rsid w:val="006026A3"/>
    <w:rsid w:val="00602740"/>
    <w:rsid w:val="00602801"/>
    <w:rsid w:val="00603A0F"/>
    <w:rsid w:val="00603ED7"/>
    <w:rsid w:val="0060457F"/>
    <w:rsid w:val="0060499E"/>
    <w:rsid w:val="00604E08"/>
    <w:rsid w:val="006052D3"/>
    <w:rsid w:val="00606885"/>
    <w:rsid w:val="006068A0"/>
    <w:rsid w:val="0060760A"/>
    <w:rsid w:val="0061146F"/>
    <w:rsid w:val="00611CA9"/>
    <w:rsid w:val="006123A8"/>
    <w:rsid w:val="00612BC1"/>
    <w:rsid w:val="00613549"/>
    <w:rsid w:val="0061462B"/>
    <w:rsid w:val="006151F0"/>
    <w:rsid w:val="00616DDB"/>
    <w:rsid w:val="006176D7"/>
    <w:rsid w:val="0062050B"/>
    <w:rsid w:val="00621359"/>
    <w:rsid w:val="00621501"/>
    <w:rsid w:val="006223DF"/>
    <w:rsid w:val="00622566"/>
    <w:rsid w:val="006230C6"/>
    <w:rsid w:val="006236E8"/>
    <w:rsid w:val="00623ADF"/>
    <w:rsid w:val="006264DC"/>
    <w:rsid w:val="006303E0"/>
    <w:rsid w:val="006315CA"/>
    <w:rsid w:val="00632F92"/>
    <w:rsid w:val="0063339C"/>
    <w:rsid w:val="00633F8E"/>
    <w:rsid w:val="0063413B"/>
    <w:rsid w:val="0063456E"/>
    <w:rsid w:val="006345F8"/>
    <w:rsid w:val="006358C6"/>
    <w:rsid w:val="006368C5"/>
    <w:rsid w:val="00636929"/>
    <w:rsid w:val="00640E9C"/>
    <w:rsid w:val="0064122C"/>
    <w:rsid w:val="0064210E"/>
    <w:rsid w:val="006422A7"/>
    <w:rsid w:val="0064395C"/>
    <w:rsid w:val="0064486E"/>
    <w:rsid w:val="00645D9A"/>
    <w:rsid w:val="00646FD9"/>
    <w:rsid w:val="006472E2"/>
    <w:rsid w:val="00647705"/>
    <w:rsid w:val="00647838"/>
    <w:rsid w:val="00647F03"/>
    <w:rsid w:val="00650212"/>
    <w:rsid w:val="0065039E"/>
    <w:rsid w:val="00650DA6"/>
    <w:rsid w:val="00652C2F"/>
    <w:rsid w:val="00656CC6"/>
    <w:rsid w:val="0065759E"/>
    <w:rsid w:val="00660FA6"/>
    <w:rsid w:val="00660FCB"/>
    <w:rsid w:val="00661814"/>
    <w:rsid w:val="0066292D"/>
    <w:rsid w:val="00663134"/>
    <w:rsid w:val="006645DA"/>
    <w:rsid w:val="00664760"/>
    <w:rsid w:val="00667137"/>
    <w:rsid w:val="0066754B"/>
    <w:rsid w:val="006707B4"/>
    <w:rsid w:val="00670B58"/>
    <w:rsid w:val="00670F2E"/>
    <w:rsid w:val="00671B06"/>
    <w:rsid w:val="00671F97"/>
    <w:rsid w:val="00673435"/>
    <w:rsid w:val="00674EB8"/>
    <w:rsid w:val="006750A2"/>
    <w:rsid w:val="0067525A"/>
    <w:rsid w:val="00675D40"/>
    <w:rsid w:val="00676042"/>
    <w:rsid w:val="0067643C"/>
    <w:rsid w:val="00676806"/>
    <w:rsid w:val="00680153"/>
    <w:rsid w:val="006838AA"/>
    <w:rsid w:val="00685045"/>
    <w:rsid w:val="00685376"/>
    <w:rsid w:val="00685896"/>
    <w:rsid w:val="00685EEC"/>
    <w:rsid w:val="006916F0"/>
    <w:rsid w:val="00691C76"/>
    <w:rsid w:val="00693CA1"/>
    <w:rsid w:val="00693D36"/>
    <w:rsid w:val="0069408C"/>
    <w:rsid w:val="00694481"/>
    <w:rsid w:val="0069504A"/>
    <w:rsid w:val="0069533C"/>
    <w:rsid w:val="00695600"/>
    <w:rsid w:val="00695F7D"/>
    <w:rsid w:val="0069658F"/>
    <w:rsid w:val="0069793B"/>
    <w:rsid w:val="00697962"/>
    <w:rsid w:val="006A15D8"/>
    <w:rsid w:val="006A20A5"/>
    <w:rsid w:val="006A2E66"/>
    <w:rsid w:val="006A38B5"/>
    <w:rsid w:val="006A458B"/>
    <w:rsid w:val="006A562B"/>
    <w:rsid w:val="006A5A85"/>
    <w:rsid w:val="006A5DF9"/>
    <w:rsid w:val="006A64BA"/>
    <w:rsid w:val="006A69CC"/>
    <w:rsid w:val="006A73E0"/>
    <w:rsid w:val="006A7826"/>
    <w:rsid w:val="006A78A0"/>
    <w:rsid w:val="006B027A"/>
    <w:rsid w:val="006B040D"/>
    <w:rsid w:val="006B0E27"/>
    <w:rsid w:val="006B0E88"/>
    <w:rsid w:val="006B1081"/>
    <w:rsid w:val="006B1991"/>
    <w:rsid w:val="006B1C35"/>
    <w:rsid w:val="006B1E9C"/>
    <w:rsid w:val="006B2B65"/>
    <w:rsid w:val="006B48B6"/>
    <w:rsid w:val="006B4F7C"/>
    <w:rsid w:val="006B64F5"/>
    <w:rsid w:val="006B6740"/>
    <w:rsid w:val="006B6B50"/>
    <w:rsid w:val="006B6E03"/>
    <w:rsid w:val="006C0107"/>
    <w:rsid w:val="006C01A9"/>
    <w:rsid w:val="006C023A"/>
    <w:rsid w:val="006C0289"/>
    <w:rsid w:val="006C0A39"/>
    <w:rsid w:val="006C108C"/>
    <w:rsid w:val="006C1EDA"/>
    <w:rsid w:val="006C31ED"/>
    <w:rsid w:val="006C381C"/>
    <w:rsid w:val="006C3C50"/>
    <w:rsid w:val="006C4ABF"/>
    <w:rsid w:val="006C4CF0"/>
    <w:rsid w:val="006C4DC0"/>
    <w:rsid w:val="006C5466"/>
    <w:rsid w:val="006C555A"/>
    <w:rsid w:val="006C555B"/>
    <w:rsid w:val="006C5F8C"/>
    <w:rsid w:val="006C7191"/>
    <w:rsid w:val="006C7735"/>
    <w:rsid w:val="006C782E"/>
    <w:rsid w:val="006C7CF5"/>
    <w:rsid w:val="006D07DB"/>
    <w:rsid w:val="006D0C29"/>
    <w:rsid w:val="006D15E4"/>
    <w:rsid w:val="006D16F5"/>
    <w:rsid w:val="006D2100"/>
    <w:rsid w:val="006D422D"/>
    <w:rsid w:val="006D4241"/>
    <w:rsid w:val="006D4B56"/>
    <w:rsid w:val="006D4D1C"/>
    <w:rsid w:val="006D642D"/>
    <w:rsid w:val="006D6641"/>
    <w:rsid w:val="006D71F7"/>
    <w:rsid w:val="006E252E"/>
    <w:rsid w:val="006E2A81"/>
    <w:rsid w:val="006E2AD1"/>
    <w:rsid w:val="006E30A7"/>
    <w:rsid w:val="006E3C94"/>
    <w:rsid w:val="006E3F7E"/>
    <w:rsid w:val="006E6B20"/>
    <w:rsid w:val="006E6CE6"/>
    <w:rsid w:val="006E7C77"/>
    <w:rsid w:val="006F0279"/>
    <w:rsid w:val="006F142D"/>
    <w:rsid w:val="006F17E3"/>
    <w:rsid w:val="006F1805"/>
    <w:rsid w:val="006F2844"/>
    <w:rsid w:val="006F325C"/>
    <w:rsid w:val="006F3A9B"/>
    <w:rsid w:val="006F4218"/>
    <w:rsid w:val="006F4936"/>
    <w:rsid w:val="006F51B4"/>
    <w:rsid w:val="006F5E29"/>
    <w:rsid w:val="006F671B"/>
    <w:rsid w:val="006F7D2E"/>
    <w:rsid w:val="006F7FB5"/>
    <w:rsid w:val="007014C0"/>
    <w:rsid w:val="00701BC6"/>
    <w:rsid w:val="00702439"/>
    <w:rsid w:val="00702E49"/>
    <w:rsid w:val="00703C29"/>
    <w:rsid w:val="00703E9B"/>
    <w:rsid w:val="0070429B"/>
    <w:rsid w:val="007043E0"/>
    <w:rsid w:val="0070475E"/>
    <w:rsid w:val="0070541A"/>
    <w:rsid w:val="0070566A"/>
    <w:rsid w:val="00705A28"/>
    <w:rsid w:val="00706C60"/>
    <w:rsid w:val="00706D93"/>
    <w:rsid w:val="00707BDD"/>
    <w:rsid w:val="007119DC"/>
    <w:rsid w:val="00712163"/>
    <w:rsid w:val="0071457E"/>
    <w:rsid w:val="00714736"/>
    <w:rsid w:val="007147E1"/>
    <w:rsid w:val="00714C66"/>
    <w:rsid w:val="00714D74"/>
    <w:rsid w:val="00716142"/>
    <w:rsid w:val="00716E29"/>
    <w:rsid w:val="00717056"/>
    <w:rsid w:val="00717C26"/>
    <w:rsid w:val="007203B4"/>
    <w:rsid w:val="007207FD"/>
    <w:rsid w:val="00721098"/>
    <w:rsid w:val="0072175A"/>
    <w:rsid w:val="0072178D"/>
    <w:rsid w:val="007225E2"/>
    <w:rsid w:val="007235F2"/>
    <w:rsid w:val="00723B83"/>
    <w:rsid w:val="00724849"/>
    <w:rsid w:val="0072739F"/>
    <w:rsid w:val="00730464"/>
    <w:rsid w:val="007306BD"/>
    <w:rsid w:val="007324D5"/>
    <w:rsid w:val="007338CF"/>
    <w:rsid w:val="0073497A"/>
    <w:rsid w:val="00736D0B"/>
    <w:rsid w:val="00742428"/>
    <w:rsid w:val="0074269F"/>
    <w:rsid w:val="0074331C"/>
    <w:rsid w:val="00743A95"/>
    <w:rsid w:val="00745F5A"/>
    <w:rsid w:val="007460CD"/>
    <w:rsid w:val="00746502"/>
    <w:rsid w:val="0074740E"/>
    <w:rsid w:val="00747FFA"/>
    <w:rsid w:val="00751F0A"/>
    <w:rsid w:val="00752107"/>
    <w:rsid w:val="007523BC"/>
    <w:rsid w:val="007554F4"/>
    <w:rsid w:val="0075584F"/>
    <w:rsid w:val="007573B1"/>
    <w:rsid w:val="0075745D"/>
    <w:rsid w:val="007608C2"/>
    <w:rsid w:val="00764D2F"/>
    <w:rsid w:val="00764F14"/>
    <w:rsid w:val="007659BD"/>
    <w:rsid w:val="00766C58"/>
    <w:rsid w:val="00766D56"/>
    <w:rsid w:val="007673CA"/>
    <w:rsid w:val="00770523"/>
    <w:rsid w:val="0077083E"/>
    <w:rsid w:val="007719D5"/>
    <w:rsid w:val="007719FA"/>
    <w:rsid w:val="00771BF2"/>
    <w:rsid w:val="007736A5"/>
    <w:rsid w:val="00774206"/>
    <w:rsid w:val="0077426E"/>
    <w:rsid w:val="00777580"/>
    <w:rsid w:val="00780A26"/>
    <w:rsid w:val="00781E64"/>
    <w:rsid w:val="007821DB"/>
    <w:rsid w:val="00782E52"/>
    <w:rsid w:val="00782F89"/>
    <w:rsid w:val="007851C5"/>
    <w:rsid w:val="00785669"/>
    <w:rsid w:val="00785F3D"/>
    <w:rsid w:val="00786B45"/>
    <w:rsid w:val="007877DB"/>
    <w:rsid w:val="00790570"/>
    <w:rsid w:val="00790A16"/>
    <w:rsid w:val="00790A58"/>
    <w:rsid w:val="00790B52"/>
    <w:rsid w:val="00792562"/>
    <w:rsid w:val="00792C4A"/>
    <w:rsid w:val="00793688"/>
    <w:rsid w:val="0079443B"/>
    <w:rsid w:val="00794542"/>
    <w:rsid w:val="007979B6"/>
    <w:rsid w:val="00797F41"/>
    <w:rsid w:val="007A243A"/>
    <w:rsid w:val="007A2BF4"/>
    <w:rsid w:val="007A2FA1"/>
    <w:rsid w:val="007A33DC"/>
    <w:rsid w:val="007A5187"/>
    <w:rsid w:val="007A53EB"/>
    <w:rsid w:val="007A6954"/>
    <w:rsid w:val="007A6F1B"/>
    <w:rsid w:val="007A71A2"/>
    <w:rsid w:val="007A7264"/>
    <w:rsid w:val="007A726A"/>
    <w:rsid w:val="007A7C74"/>
    <w:rsid w:val="007B01A4"/>
    <w:rsid w:val="007B07D3"/>
    <w:rsid w:val="007B0F6E"/>
    <w:rsid w:val="007B4EFC"/>
    <w:rsid w:val="007B63BA"/>
    <w:rsid w:val="007B7C31"/>
    <w:rsid w:val="007B7F38"/>
    <w:rsid w:val="007C0DE6"/>
    <w:rsid w:val="007C28F3"/>
    <w:rsid w:val="007C2DA8"/>
    <w:rsid w:val="007C2E0E"/>
    <w:rsid w:val="007C3613"/>
    <w:rsid w:val="007C3CE0"/>
    <w:rsid w:val="007C3D76"/>
    <w:rsid w:val="007C3FBE"/>
    <w:rsid w:val="007C4D4D"/>
    <w:rsid w:val="007C5048"/>
    <w:rsid w:val="007C563D"/>
    <w:rsid w:val="007C566E"/>
    <w:rsid w:val="007C56A1"/>
    <w:rsid w:val="007C5830"/>
    <w:rsid w:val="007C63C3"/>
    <w:rsid w:val="007D1DA3"/>
    <w:rsid w:val="007D23B3"/>
    <w:rsid w:val="007D2E94"/>
    <w:rsid w:val="007D38DC"/>
    <w:rsid w:val="007D3F26"/>
    <w:rsid w:val="007D4046"/>
    <w:rsid w:val="007D449E"/>
    <w:rsid w:val="007D53FF"/>
    <w:rsid w:val="007D565C"/>
    <w:rsid w:val="007D6910"/>
    <w:rsid w:val="007D739A"/>
    <w:rsid w:val="007D7CE9"/>
    <w:rsid w:val="007E1C6F"/>
    <w:rsid w:val="007E2681"/>
    <w:rsid w:val="007E26F0"/>
    <w:rsid w:val="007E4A23"/>
    <w:rsid w:val="007E4A8B"/>
    <w:rsid w:val="007E4C08"/>
    <w:rsid w:val="007E52D0"/>
    <w:rsid w:val="007E60A1"/>
    <w:rsid w:val="007E639F"/>
    <w:rsid w:val="007E6893"/>
    <w:rsid w:val="007F0044"/>
    <w:rsid w:val="007F02B1"/>
    <w:rsid w:val="007F0876"/>
    <w:rsid w:val="007F0AFC"/>
    <w:rsid w:val="007F10AA"/>
    <w:rsid w:val="007F192A"/>
    <w:rsid w:val="007F1BB2"/>
    <w:rsid w:val="007F2012"/>
    <w:rsid w:val="007F2B5E"/>
    <w:rsid w:val="007F3827"/>
    <w:rsid w:val="007F4288"/>
    <w:rsid w:val="007F4E09"/>
    <w:rsid w:val="007F4EC1"/>
    <w:rsid w:val="007F533D"/>
    <w:rsid w:val="007F6A14"/>
    <w:rsid w:val="00801054"/>
    <w:rsid w:val="0080137A"/>
    <w:rsid w:val="00801573"/>
    <w:rsid w:val="008052AE"/>
    <w:rsid w:val="008054D2"/>
    <w:rsid w:val="00806AE0"/>
    <w:rsid w:val="00806E93"/>
    <w:rsid w:val="00807211"/>
    <w:rsid w:val="00807337"/>
    <w:rsid w:val="008077CD"/>
    <w:rsid w:val="00807C06"/>
    <w:rsid w:val="00807EB2"/>
    <w:rsid w:val="00811377"/>
    <w:rsid w:val="008119ED"/>
    <w:rsid w:val="0081297B"/>
    <w:rsid w:val="008129E5"/>
    <w:rsid w:val="008136A0"/>
    <w:rsid w:val="008142A2"/>
    <w:rsid w:val="00815784"/>
    <w:rsid w:val="00817190"/>
    <w:rsid w:val="00820761"/>
    <w:rsid w:val="0082115D"/>
    <w:rsid w:val="0082182F"/>
    <w:rsid w:val="00821B4B"/>
    <w:rsid w:val="008221E0"/>
    <w:rsid w:val="00823BCD"/>
    <w:rsid w:val="0082539A"/>
    <w:rsid w:val="008256BE"/>
    <w:rsid w:val="00825BF7"/>
    <w:rsid w:val="00826316"/>
    <w:rsid w:val="00827C54"/>
    <w:rsid w:val="00827D39"/>
    <w:rsid w:val="00830209"/>
    <w:rsid w:val="0083034B"/>
    <w:rsid w:val="00830CEB"/>
    <w:rsid w:val="008314AD"/>
    <w:rsid w:val="00831AA5"/>
    <w:rsid w:val="008320E2"/>
    <w:rsid w:val="00833192"/>
    <w:rsid w:val="0083421D"/>
    <w:rsid w:val="0083658C"/>
    <w:rsid w:val="00836B4F"/>
    <w:rsid w:val="00836C4A"/>
    <w:rsid w:val="008407F7"/>
    <w:rsid w:val="00841D39"/>
    <w:rsid w:val="00842051"/>
    <w:rsid w:val="00843273"/>
    <w:rsid w:val="0084388B"/>
    <w:rsid w:val="00843E81"/>
    <w:rsid w:val="008454EB"/>
    <w:rsid w:val="008455D1"/>
    <w:rsid w:val="00845E43"/>
    <w:rsid w:val="00847BE9"/>
    <w:rsid w:val="00847E1E"/>
    <w:rsid w:val="00850AF3"/>
    <w:rsid w:val="00850B40"/>
    <w:rsid w:val="00850BA5"/>
    <w:rsid w:val="00850CB6"/>
    <w:rsid w:val="008510EB"/>
    <w:rsid w:val="00851337"/>
    <w:rsid w:val="008515E2"/>
    <w:rsid w:val="00851B1A"/>
    <w:rsid w:val="00853970"/>
    <w:rsid w:val="00853A5E"/>
    <w:rsid w:val="00854032"/>
    <w:rsid w:val="0085464E"/>
    <w:rsid w:val="00854BD1"/>
    <w:rsid w:val="00854E15"/>
    <w:rsid w:val="008552BC"/>
    <w:rsid w:val="0085559F"/>
    <w:rsid w:val="00856A7C"/>
    <w:rsid w:val="0085703B"/>
    <w:rsid w:val="008577C7"/>
    <w:rsid w:val="00861C9E"/>
    <w:rsid w:val="008621EB"/>
    <w:rsid w:val="00862677"/>
    <w:rsid w:val="0086362E"/>
    <w:rsid w:val="008641AA"/>
    <w:rsid w:val="008649A2"/>
    <w:rsid w:val="00864FAA"/>
    <w:rsid w:val="00865920"/>
    <w:rsid w:val="00866AB4"/>
    <w:rsid w:val="008673C2"/>
    <w:rsid w:val="00867488"/>
    <w:rsid w:val="00871D05"/>
    <w:rsid w:val="00872744"/>
    <w:rsid w:val="00873165"/>
    <w:rsid w:val="00873DC6"/>
    <w:rsid w:val="0087644E"/>
    <w:rsid w:val="008769E2"/>
    <w:rsid w:val="008771BB"/>
    <w:rsid w:val="00877559"/>
    <w:rsid w:val="008816DC"/>
    <w:rsid w:val="00881859"/>
    <w:rsid w:val="00882179"/>
    <w:rsid w:val="008825B5"/>
    <w:rsid w:val="008839A5"/>
    <w:rsid w:val="00883DB6"/>
    <w:rsid w:val="00884101"/>
    <w:rsid w:val="008841E0"/>
    <w:rsid w:val="00884693"/>
    <w:rsid w:val="0088700D"/>
    <w:rsid w:val="008879D1"/>
    <w:rsid w:val="008879D2"/>
    <w:rsid w:val="00890278"/>
    <w:rsid w:val="00890D48"/>
    <w:rsid w:val="0089257A"/>
    <w:rsid w:val="00893177"/>
    <w:rsid w:val="008936A6"/>
    <w:rsid w:val="00893B19"/>
    <w:rsid w:val="008957D0"/>
    <w:rsid w:val="00895D0D"/>
    <w:rsid w:val="00897264"/>
    <w:rsid w:val="008A0682"/>
    <w:rsid w:val="008A16C6"/>
    <w:rsid w:val="008A1A90"/>
    <w:rsid w:val="008A25E6"/>
    <w:rsid w:val="008A31D0"/>
    <w:rsid w:val="008A5E87"/>
    <w:rsid w:val="008A613D"/>
    <w:rsid w:val="008A6E14"/>
    <w:rsid w:val="008A7B59"/>
    <w:rsid w:val="008B0664"/>
    <w:rsid w:val="008B18D9"/>
    <w:rsid w:val="008B220D"/>
    <w:rsid w:val="008B3250"/>
    <w:rsid w:val="008B3EB0"/>
    <w:rsid w:val="008B5320"/>
    <w:rsid w:val="008B5B6C"/>
    <w:rsid w:val="008B6AA5"/>
    <w:rsid w:val="008B6CF1"/>
    <w:rsid w:val="008C0C7F"/>
    <w:rsid w:val="008C153E"/>
    <w:rsid w:val="008C2539"/>
    <w:rsid w:val="008C3D5E"/>
    <w:rsid w:val="008C4E6E"/>
    <w:rsid w:val="008C52E7"/>
    <w:rsid w:val="008C59E0"/>
    <w:rsid w:val="008C7CEB"/>
    <w:rsid w:val="008D04C4"/>
    <w:rsid w:val="008D0E70"/>
    <w:rsid w:val="008D0EF6"/>
    <w:rsid w:val="008D22DA"/>
    <w:rsid w:val="008D31BB"/>
    <w:rsid w:val="008D3B73"/>
    <w:rsid w:val="008D43B5"/>
    <w:rsid w:val="008D44EC"/>
    <w:rsid w:val="008D4802"/>
    <w:rsid w:val="008D48AD"/>
    <w:rsid w:val="008D48DC"/>
    <w:rsid w:val="008D4B3A"/>
    <w:rsid w:val="008D5D95"/>
    <w:rsid w:val="008D64FB"/>
    <w:rsid w:val="008D6BED"/>
    <w:rsid w:val="008D6C8C"/>
    <w:rsid w:val="008D6D86"/>
    <w:rsid w:val="008D6EDE"/>
    <w:rsid w:val="008D7590"/>
    <w:rsid w:val="008E0F90"/>
    <w:rsid w:val="008E2F73"/>
    <w:rsid w:val="008E327E"/>
    <w:rsid w:val="008E500E"/>
    <w:rsid w:val="008E517B"/>
    <w:rsid w:val="008E5BCD"/>
    <w:rsid w:val="008E6DC5"/>
    <w:rsid w:val="008E7069"/>
    <w:rsid w:val="008E70B3"/>
    <w:rsid w:val="008E7314"/>
    <w:rsid w:val="008E7328"/>
    <w:rsid w:val="008E7A3C"/>
    <w:rsid w:val="008F091F"/>
    <w:rsid w:val="008F13A0"/>
    <w:rsid w:val="008F1B48"/>
    <w:rsid w:val="008F226A"/>
    <w:rsid w:val="008F3F15"/>
    <w:rsid w:val="008F42B8"/>
    <w:rsid w:val="008F4681"/>
    <w:rsid w:val="008F4DD9"/>
    <w:rsid w:val="008F6D5F"/>
    <w:rsid w:val="008F7426"/>
    <w:rsid w:val="00900C91"/>
    <w:rsid w:val="00901521"/>
    <w:rsid w:val="00901CF2"/>
    <w:rsid w:val="009028EA"/>
    <w:rsid w:val="00902B32"/>
    <w:rsid w:val="00902FE3"/>
    <w:rsid w:val="009030C8"/>
    <w:rsid w:val="009032D4"/>
    <w:rsid w:val="00903689"/>
    <w:rsid w:val="00904903"/>
    <w:rsid w:val="009051C3"/>
    <w:rsid w:val="00906272"/>
    <w:rsid w:val="0090630B"/>
    <w:rsid w:val="00906318"/>
    <w:rsid w:val="00906A30"/>
    <w:rsid w:val="00906E5E"/>
    <w:rsid w:val="0090790F"/>
    <w:rsid w:val="00911E6E"/>
    <w:rsid w:val="009129AA"/>
    <w:rsid w:val="00913005"/>
    <w:rsid w:val="00913620"/>
    <w:rsid w:val="00913CC4"/>
    <w:rsid w:val="00913CFD"/>
    <w:rsid w:val="00913F4D"/>
    <w:rsid w:val="0091422B"/>
    <w:rsid w:val="0091554F"/>
    <w:rsid w:val="00915FCE"/>
    <w:rsid w:val="00916D92"/>
    <w:rsid w:val="0092089C"/>
    <w:rsid w:val="00920B2D"/>
    <w:rsid w:val="0092186A"/>
    <w:rsid w:val="009218D2"/>
    <w:rsid w:val="00921E15"/>
    <w:rsid w:val="00922530"/>
    <w:rsid w:val="00922A4E"/>
    <w:rsid w:val="00925B09"/>
    <w:rsid w:val="00925F79"/>
    <w:rsid w:val="0092652A"/>
    <w:rsid w:val="00930AF3"/>
    <w:rsid w:val="00930D3B"/>
    <w:rsid w:val="00930DF0"/>
    <w:rsid w:val="00931201"/>
    <w:rsid w:val="0093340C"/>
    <w:rsid w:val="00935889"/>
    <w:rsid w:val="00937269"/>
    <w:rsid w:val="0093757C"/>
    <w:rsid w:val="0094098C"/>
    <w:rsid w:val="00941490"/>
    <w:rsid w:val="00941B45"/>
    <w:rsid w:val="00942912"/>
    <w:rsid w:val="00942995"/>
    <w:rsid w:val="0094305E"/>
    <w:rsid w:val="00943376"/>
    <w:rsid w:val="00943799"/>
    <w:rsid w:val="00943A79"/>
    <w:rsid w:val="00950565"/>
    <w:rsid w:val="00951594"/>
    <w:rsid w:val="00953808"/>
    <w:rsid w:val="009538C4"/>
    <w:rsid w:val="009540DC"/>
    <w:rsid w:val="00956787"/>
    <w:rsid w:val="00956973"/>
    <w:rsid w:val="00956D11"/>
    <w:rsid w:val="00956DA6"/>
    <w:rsid w:val="009572AD"/>
    <w:rsid w:val="009573DB"/>
    <w:rsid w:val="009600B5"/>
    <w:rsid w:val="0096048E"/>
    <w:rsid w:val="00960AF1"/>
    <w:rsid w:val="00961CF1"/>
    <w:rsid w:val="0096296C"/>
    <w:rsid w:val="00962D0A"/>
    <w:rsid w:val="0096355A"/>
    <w:rsid w:val="00964A83"/>
    <w:rsid w:val="00964DC3"/>
    <w:rsid w:val="0096572C"/>
    <w:rsid w:val="00965AFD"/>
    <w:rsid w:val="00966411"/>
    <w:rsid w:val="009679B4"/>
    <w:rsid w:val="00967DFA"/>
    <w:rsid w:val="00970240"/>
    <w:rsid w:val="00970646"/>
    <w:rsid w:val="0097096C"/>
    <w:rsid w:val="00972B47"/>
    <w:rsid w:val="00972C17"/>
    <w:rsid w:val="0097313A"/>
    <w:rsid w:val="00973350"/>
    <w:rsid w:val="00973695"/>
    <w:rsid w:val="00973FED"/>
    <w:rsid w:val="00974163"/>
    <w:rsid w:val="009749D6"/>
    <w:rsid w:val="009778DD"/>
    <w:rsid w:val="00980A2A"/>
    <w:rsid w:val="009827D7"/>
    <w:rsid w:val="00983695"/>
    <w:rsid w:val="00984BA5"/>
    <w:rsid w:val="00986B8D"/>
    <w:rsid w:val="00987D65"/>
    <w:rsid w:val="009900F2"/>
    <w:rsid w:val="00990237"/>
    <w:rsid w:val="00990A58"/>
    <w:rsid w:val="00991C0C"/>
    <w:rsid w:val="00991FD0"/>
    <w:rsid w:val="009920CE"/>
    <w:rsid w:val="00993A2D"/>
    <w:rsid w:val="00994A3E"/>
    <w:rsid w:val="00994AD4"/>
    <w:rsid w:val="009956A2"/>
    <w:rsid w:val="00995D58"/>
    <w:rsid w:val="00996291"/>
    <w:rsid w:val="00996816"/>
    <w:rsid w:val="009979A4"/>
    <w:rsid w:val="009A0E3C"/>
    <w:rsid w:val="009A0F51"/>
    <w:rsid w:val="009A126F"/>
    <w:rsid w:val="009A1279"/>
    <w:rsid w:val="009A178F"/>
    <w:rsid w:val="009A1F9C"/>
    <w:rsid w:val="009A2138"/>
    <w:rsid w:val="009A2563"/>
    <w:rsid w:val="009A3661"/>
    <w:rsid w:val="009A3E84"/>
    <w:rsid w:val="009A459F"/>
    <w:rsid w:val="009A46F5"/>
    <w:rsid w:val="009A483F"/>
    <w:rsid w:val="009A5711"/>
    <w:rsid w:val="009A65BA"/>
    <w:rsid w:val="009A6EB3"/>
    <w:rsid w:val="009A6F35"/>
    <w:rsid w:val="009A7634"/>
    <w:rsid w:val="009A78CA"/>
    <w:rsid w:val="009B0024"/>
    <w:rsid w:val="009B0F1F"/>
    <w:rsid w:val="009B1E37"/>
    <w:rsid w:val="009B2641"/>
    <w:rsid w:val="009B2789"/>
    <w:rsid w:val="009B30BF"/>
    <w:rsid w:val="009B3389"/>
    <w:rsid w:val="009B3B9F"/>
    <w:rsid w:val="009B4CB9"/>
    <w:rsid w:val="009B5867"/>
    <w:rsid w:val="009B59FC"/>
    <w:rsid w:val="009B6419"/>
    <w:rsid w:val="009B778B"/>
    <w:rsid w:val="009C0807"/>
    <w:rsid w:val="009C0EAA"/>
    <w:rsid w:val="009C196D"/>
    <w:rsid w:val="009C3A0C"/>
    <w:rsid w:val="009C3D6A"/>
    <w:rsid w:val="009C3FCD"/>
    <w:rsid w:val="009C43AB"/>
    <w:rsid w:val="009C4654"/>
    <w:rsid w:val="009C4DBB"/>
    <w:rsid w:val="009C5F0B"/>
    <w:rsid w:val="009C5FC5"/>
    <w:rsid w:val="009C620D"/>
    <w:rsid w:val="009C6990"/>
    <w:rsid w:val="009C7300"/>
    <w:rsid w:val="009C76EF"/>
    <w:rsid w:val="009C7AC1"/>
    <w:rsid w:val="009C7BB0"/>
    <w:rsid w:val="009C7CF3"/>
    <w:rsid w:val="009D0749"/>
    <w:rsid w:val="009D1708"/>
    <w:rsid w:val="009D35B8"/>
    <w:rsid w:val="009D35C9"/>
    <w:rsid w:val="009D4640"/>
    <w:rsid w:val="009D561E"/>
    <w:rsid w:val="009E1CA6"/>
    <w:rsid w:val="009E2C69"/>
    <w:rsid w:val="009E2E21"/>
    <w:rsid w:val="009E3E46"/>
    <w:rsid w:val="009E6089"/>
    <w:rsid w:val="009E7D57"/>
    <w:rsid w:val="009F1AE4"/>
    <w:rsid w:val="009F2784"/>
    <w:rsid w:val="009F2A8A"/>
    <w:rsid w:val="009F339D"/>
    <w:rsid w:val="009F395A"/>
    <w:rsid w:val="009F4D61"/>
    <w:rsid w:val="009F5397"/>
    <w:rsid w:val="009F5A5D"/>
    <w:rsid w:val="009F5CE1"/>
    <w:rsid w:val="009F6252"/>
    <w:rsid w:val="009F6967"/>
    <w:rsid w:val="009F6CA2"/>
    <w:rsid w:val="009F72FB"/>
    <w:rsid w:val="00A01A17"/>
    <w:rsid w:val="00A0555C"/>
    <w:rsid w:val="00A05672"/>
    <w:rsid w:val="00A056AF"/>
    <w:rsid w:val="00A0679D"/>
    <w:rsid w:val="00A07216"/>
    <w:rsid w:val="00A1053C"/>
    <w:rsid w:val="00A11394"/>
    <w:rsid w:val="00A1145A"/>
    <w:rsid w:val="00A1388D"/>
    <w:rsid w:val="00A13FA5"/>
    <w:rsid w:val="00A15999"/>
    <w:rsid w:val="00A16508"/>
    <w:rsid w:val="00A16567"/>
    <w:rsid w:val="00A16D10"/>
    <w:rsid w:val="00A17587"/>
    <w:rsid w:val="00A17C23"/>
    <w:rsid w:val="00A207AC"/>
    <w:rsid w:val="00A210C4"/>
    <w:rsid w:val="00A21113"/>
    <w:rsid w:val="00A23119"/>
    <w:rsid w:val="00A232B7"/>
    <w:rsid w:val="00A23ED1"/>
    <w:rsid w:val="00A24F5C"/>
    <w:rsid w:val="00A250E9"/>
    <w:rsid w:val="00A26B1B"/>
    <w:rsid w:val="00A32255"/>
    <w:rsid w:val="00A329DE"/>
    <w:rsid w:val="00A3333B"/>
    <w:rsid w:val="00A335DF"/>
    <w:rsid w:val="00A346EE"/>
    <w:rsid w:val="00A36296"/>
    <w:rsid w:val="00A364FA"/>
    <w:rsid w:val="00A36BE2"/>
    <w:rsid w:val="00A37524"/>
    <w:rsid w:val="00A37855"/>
    <w:rsid w:val="00A37DC0"/>
    <w:rsid w:val="00A40DEE"/>
    <w:rsid w:val="00A41D3E"/>
    <w:rsid w:val="00A43A0A"/>
    <w:rsid w:val="00A44EB6"/>
    <w:rsid w:val="00A45F3D"/>
    <w:rsid w:val="00A46161"/>
    <w:rsid w:val="00A470D9"/>
    <w:rsid w:val="00A471C7"/>
    <w:rsid w:val="00A507A9"/>
    <w:rsid w:val="00A50A69"/>
    <w:rsid w:val="00A52059"/>
    <w:rsid w:val="00A52EE4"/>
    <w:rsid w:val="00A53AE3"/>
    <w:rsid w:val="00A5458A"/>
    <w:rsid w:val="00A549CA"/>
    <w:rsid w:val="00A54C49"/>
    <w:rsid w:val="00A55879"/>
    <w:rsid w:val="00A561F8"/>
    <w:rsid w:val="00A568D6"/>
    <w:rsid w:val="00A57DAE"/>
    <w:rsid w:val="00A611D6"/>
    <w:rsid w:val="00A613D4"/>
    <w:rsid w:val="00A634BE"/>
    <w:rsid w:val="00A6352A"/>
    <w:rsid w:val="00A64B9D"/>
    <w:rsid w:val="00A64ECC"/>
    <w:rsid w:val="00A6527C"/>
    <w:rsid w:val="00A663A3"/>
    <w:rsid w:val="00A669F8"/>
    <w:rsid w:val="00A6768E"/>
    <w:rsid w:val="00A67EAB"/>
    <w:rsid w:val="00A701FA"/>
    <w:rsid w:val="00A7121A"/>
    <w:rsid w:val="00A7158B"/>
    <w:rsid w:val="00A71924"/>
    <w:rsid w:val="00A71C2B"/>
    <w:rsid w:val="00A722C4"/>
    <w:rsid w:val="00A7400A"/>
    <w:rsid w:val="00A76144"/>
    <w:rsid w:val="00A76191"/>
    <w:rsid w:val="00A8158E"/>
    <w:rsid w:val="00A81787"/>
    <w:rsid w:val="00A829A7"/>
    <w:rsid w:val="00A82AB5"/>
    <w:rsid w:val="00A83C96"/>
    <w:rsid w:val="00A85013"/>
    <w:rsid w:val="00A863C1"/>
    <w:rsid w:val="00A86879"/>
    <w:rsid w:val="00A868C0"/>
    <w:rsid w:val="00A86AE5"/>
    <w:rsid w:val="00A904AC"/>
    <w:rsid w:val="00A91958"/>
    <w:rsid w:val="00A92011"/>
    <w:rsid w:val="00A923B7"/>
    <w:rsid w:val="00A92611"/>
    <w:rsid w:val="00A92664"/>
    <w:rsid w:val="00A9351A"/>
    <w:rsid w:val="00A93C21"/>
    <w:rsid w:val="00A95101"/>
    <w:rsid w:val="00A968DC"/>
    <w:rsid w:val="00A9714A"/>
    <w:rsid w:val="00A9737A"/>
    <w:rsid w:val="00A97406"/>
    <w:rsid w:val="00A97DF8"/>
    <w:rsid w:val="00AA1F77"/>
    <w:rsid w:val="00AA2C71"/>
    <w:rsid w:val="00AA407A"/>
    <w:rsid w:val="00AA563F"/>
    <w:rsid w:val="00AA6A93"/>
    <w:rsid w:val="00AA7037"/>
    <w:rsid w:val="00AA7AF9"/>
    <w:rsid w:val="00AA7CAA"/>
    <w:rsid w:val="00AA7CFA"/>
    <w:rsid w:val="00AA7DC8"/>
    <w:rsid w:val="00AB234C"/>
    <w:rsid w:val="00AB2406"/>
    <w:rsid w:val="00AB3573"/>
    <w:rsid w:val="00AB3F24"/>
    <w:rsid w:val="00AB4477"/>
    <w:rsid w:val="00AB563D"/>
    <w:rsid w:val="00AB6684"/>
    <w:rsid w:val="00AB7988"/>
    <w:rsid w:val="00AC0ADE"/>
    <w:rsid w:val="00AC2660"/>
    <w:rsid w:val="00AC33A4"/>
    <w:rsid w:val="00AC37F5"/>
    <w:rsid w:val="00AC476B"/>
    <w:rsid w:val="00AC5616"/>
    <w:rsid w:val="00AC5800"/>
    <w:rsid w:val="00AC5E50"/>
    <w:rsid w:val="00AC789F"/>
    <w:rsid w:val="00AC7949"/>
    <w:rsid w:val="00AD0A0C"/>
    <w:rsid w:val="00AD0D6A"/>
    <w:rsid w:val="00AD17E7"/>
    <w:rsid w:val="00AD2E1A"/>
    <w:rsid w:val="00AD2F2C"/>
    <w:rsid w:val="00AD3219"/>
    <w:rsid w:val="00AD365E"/>
    <w:rsid w:val="00AD3DE4"/>
    <w:rsid w:val="00AD4231"/>
    <w:rsid w:val="00AD45A3"/>
    <w:rsid w:val="00AD47D4"/>
    <w:rsid w:val="00AD4F1F"/>
    <w:rsid w:val="00AD5F57"/>
    <w:rsid w:val="00AD6868"/>
    <w:rsid w:val="00AD6F47"/>
    <w:rsid w:val="00AD7188"/>
    <w:rsid w:val="00AD7618"/>
    <w:rsid w:val="00AD7758"/>
    <w:rsid w:val="00AD7772"/>
    <w:rsid w:val="00AD78A6"/>
    <w:rsid w:val="00AE0410"/>
    <w:rsid w:val="00AE248A"/>
    <w:rsid w:val="00AE2900"/>
    <w:rsid w:val="00AE2C01"/>
    <w:rsid w:val="00AE3046"/>
    <w:rsid w:val="00AE4920"/>
    <w:rsid w:val="00AE5367"/>
    <w:rsid w:val="00AE54F0"/>
    <w:rsid w:val="00AE7625"/>
    <w:rsid w:val="00AE7E91"/>
    <w:rsid w:val="00AF0AF2"/>
    <w:rsid w:val="00AF11E0"/>
    <w:rsid w:val="00AF174F"/>
    <w:rsid w:val="00AF1FF9"/>
    <w:rsid w:val="00AF3190"/>
    <w:rsid w:val="00AF4826"/>
    <w:rsid w:val="00AF4D6E"/>
    <w:rsid w:val="00AF4F58"/>
    <w:rsid w:val="00AF5485"/>
    <w:rsid w:val="00AF5FD8"/>
    <w:rsid w:val="00AF61E6"/>
    <w:rsid w:val="00AF69EC"/>
    <w:rsid w:val="00AF7E4F"/>
    <w:rsid w:val="00B00BF2"/>
    <w:rsid w:val="00B019BF"/>
    <w:rsid w:val="00B02256"/>
    <w:rsid w:val="00B0390C"/>
    <w:rsid w:val="00B04DBD"/>
    <w:rsid w:val="00B0562A"/>
    <w:rsid w:val="00B07F35"/>
    <w:rsid w:val="00B1014C"/>
    <w:rsid w:val="00B11828"/>
    <w:rsid w:val="00B138CF"/>
    <w:rsid w:val="00B13FB7"/>
    <w:rsid w:val="00B1492B"/>
    <w:rsid w:val="00B153B7"/>
    <w:rsid w:val="00B15608"/>
    <w:rsid w:val="00B1669A"/>
    <w:rsid w:val="00B16CE6"/>
    <w:rsid w:val="00B17996"/>
    <w:rsid w:val="00B21C10"/>
    <w:rsid w:val="00B228D6"/>
    <w:rsid w:val="00B237FF"/>
    <w:rsid w:val="00B2444D"/>
    <w:rsid w:val="00B2521D"/>
    <w:rsid w:val="00B259B8"/>
    <w:rsid w:val="00B25EC1"/>
    <w:rsid w:val="00B26097"/>
    <w:rsid w:val="00B26C0D"/>
    <w:rsid w:val="00B2732B"/>
    <w:rsid w:val="00B3147F"/>
    <w:rsid w:val="00B32278"/>
    <w:rsid w:val="00B3302A"/>
    <w:rsid w:val="00B33500"/>
    <w:rsid w:val="00B34259"/>
    <w:rsid w:val="00B34333"/>
    <w:rsid w:val="00B34712"/>
    <w:rsid w:val="00B34884"/>
    <w:rsid w:val="00B35F56"/>
    <w:rsid w:val="00B36750"/>
    <w:rsid w:val="00B3715B"/>
    <w:rsid w:val="00B37619"/>
    <w:rsid w:val="00B377AD"/>
    <w:rsid w:val="00B37F3C"/>
    <w:rsid w:val="00B417F2"/>
    <w:rsid w:val="00B42216"/>
    <w:rsid w:val="00B4252F"/>
    <w:rsid w:val="00B42E3A"/>
    <w:rsid w:val="00B436A3"/>
    <w:rsid w:val="00B4416C"/>
    <w:rsid w:val="00B45091"/>
    <w:rsid w:val="00B45BEE"/>
    <w:rsid w:val="00B45DFF"/>
    <w:rsid w:val="00B46BAF"/>
    <w:rsid w:val="00B46E11"/>
    <w:rsid w:val="00B501BE"/>
    <w:rsid w:val="00B503BB"/>
    <w:rsid w:val="00B5058F"/>
    <w:rsid w:val="00B50B0C"/>
    <w:rsid w:val="00B51951"/>
    <w:rsid w:val="00B5217C"/>
    <w:rsid w:val="00B52873"/>
    <w:rsid w:val="00B52B34"/>
    <w:rsid w:val="00B52DDF"/>
    <w:rsid w:val="00B53D52"/>
    <w:rsid w:val="00B54A06"/>
    <w:rsid w:val="00B55896"/>
    <w:rsid w:val="00B55B69"/>
    <w:rsid w:val="00B55F09"/>
    <w:rsid w:val="00B57F0D"/>
    <w:rsid w:val="00B6053F"/>
    <w:rsid w:val="00B606FF"/>
    <w:rsid w:val="00B60B46"/>
    <w:rsid w:val="00B611DF"/>
    <w:rsid w:val="00B62920"/>
    <w:rsid w:val="00B62D06"/>
    <w:rsid w:val="00B634D5"/>
    <w:rsid w:val="00B63A81"/>
    <w:rsid w:val="00B6423A"/>
    <w:rsid w:val="00B645E8"/>
    <w:rsid w:val="00B65558"/>
    <w:rsid w:val="00B66301"/>
    <w:rsid w:val="00B6693D"/>
    <w:rsid w:val="00B66CBC"/>
    <w:rsid w:val="00B67063"/>
    <w:rsid w:val="00B675D8"/>
    <w:rsid w:val="00B7160E"/>
    <w:rsid w:val="00B716D7"/>
    <w:rsid w:val="00B735B1"/>
    <w:rsid w:val="00B73C6A"/>
    <w:rsid w:val="00B75A8B"/>
    <w:rsid w:val="00B76C9A"/>
    <w:rsid w:val="00B77023"/>
    <w:rsid w:val="00B801E8"/>
    <w:rsid w:val="00B80D6E"/>
    <w:rsid w:val="00B81ADC"/>
    <w:rsid w:val="00B81BD7"/>
    <w:rsid w:val="00B82522"/>
    <w:rsid w:val="00B82B96"/>
    <w:rsid w:val="00B83491"/>
    <w:rsid w:val="00B8375A"/>
    <w:rsid w:val="00B83FBA"/>
    <w:rsid w:val="00B85474"/>
    <w:rsid w:val="00B870A4"/>
    <w:rsid w:val="00B90889"/>
    <w:rsid w:val="00B90BF5"/>
    <w:rsid w:val="00B92943"/>
    <w:rsid w:val="00B92F52"/>
    <w:rsid w:val="00B93777"/>
    <w:rsid w:val="00B93FE2"/>
    <w:rsid w:val="00B943ED"/>
    <w:rsid w:val="00B94DC5"/>
    <w:rsid w:val="00B9634E"/>
    <w:rsid w:val="00B96898"/>
    <w:rsid w:val="00B9706F"/>
    <w:rsid w:val="00B9715E"/>
    <w:rsid w:val="00B9716A"/>
    <w:rsid w:val="00B978F5"/>
    <w:rsid w:val="00BA03DE"/>
    <w:rsid w:val="00BA045C"/>
    <w:rsid w:val="00BA0B79"/>
    <w:rsid w:val="00BA1C4D"/>
    <w:rsid w:val="00BA233C"/>
    <w:rsid w:val="00BA24DE"/>
    <w:rsid w:val="00BA2F75"/>
    <w:rsid w:val="00BA4413"/>
    <w:rsid w:val="00BA4552"/>
    <w:rsid w:val="00BA46FA"/>
    <w:rsid w:val="00BA505D"/>
    <w:rsid w:val="00BA5B56"/>
    <w:rsid w:val="00BA6688"/>
    <w:rsid w:val="00BA73FA"/>
    <w:rsid w:val="00BA7E49"/>
    <w:rsid w:val="00BB0377"/>
    <w:rsid w:val="00BB0A87"/>
    <w:rsid w:val="00BB1D79"/>
    <w:rsid w:val="00BB2068"/>
    <w:rsid w:val="00BB2CE5"/>
    <w:rsid w:val="00BB6260"/>
    <w:rsid w:val="00BB66EA"/>
    <w:rsid w:val="00BB730E"/>
    <w:rsid w:val="00BB7C2B"/>
    <w:rsid w:val="00BC10BF"/>
    <w:rsid w:val="00BC174F"/>
    <w:rsid w:val="00BC218C"/>
    <w:rsid w:val="00BC392F"/>
    <w:rsid w:val="00BC44FF"/>
    <w:rsid w:val="00BC4C7F"/>
    <w:rsid w:val="00BC5469"/>
    <w:rsid w:val="00BC577B"/>
    <w:rsid w:val="00BC5EBF"/>
    <w:rsid w:val="00BC6A84"/>
    <w:rsid w:val="00BD0A7B"/>
    <w:rsid w:val="00BD115B"/>
    <w:rsid w:val="00BD2AA9"/>
    <w:rsid w:val="00BD2F69"/>
    <w:rsid w:val="00BD3135"/>
    <w:rsid w:val="00BD3220"/>
    <w:rsid w:val="00BD3755"/>
    <w:rsid w:val="00BD3F57"/>
    <w:rsid w:val="00BD4831"/>
    <w:rsid w:val="00BD4EB3"/>
    <w:rsid w:val="00BD4EF2"/>
    <w:rsid w:val="00BD50D0"/>
    <w:rsid w:val="00BD53B3"/>
    <w:rsid w:val="00BD5BF9"/>
    <w:rsid w:val="00BD5DC5"/>
    <w:rsid w:val="00BD7C7F"/>
    <w:rsid w:val="00BE096A"/>
    <w:rsid w:val="00BE1106"/>
    <w:rsid w:val="00BE4577"/>
    <w:rsid w:val="00BE4CA9"/>
    <w:rsid w:val="00BE4F42"/>
    <w:rsid w:val="00BE566F"/>
    <w:rsid w:val="00BE5AB3"/>
    <w:rsid w:val="00BE6EA1"/>
    <w:rsid w:val="00BE78F8"/>
    <w:rsid w:val="00BF1154"/>
    <w:rsid w:val="00BF17FC"/>
    <w:rsid w:val="00BF22F1"/>
    <w:rsid w:val="00BF3507"/>
    <w:rsid w:val="00BF3855"/>
    <w:rsid w:val="00BF404F"/>
    <w:rsid w:val="00BF510B"/>
    <w:rsid w:val="00BF6239"/>
    <w:rsid w:val="00BF6BFA"/>
    <w:rsid w:val="00BF7507"/>
    <w:rsid w:val="00BF7CAC"/>
    <w:rsid w:val="00C01F73"/>
    <w:rsid w:val="00C030D6"/>
    <w:rsid w:val="00C03A9D"/>
    <w:rsid w:val="00C03B08"/>
    <w:rsid w:val="00C0449A"/>
    <w:rsid w:val="00C0471A"/>
    <w:rsid w:val="00C055DA"/>
    <w:rsid w:val="00C05647"/>
    <w:rsid w:val="00C0692D"/>
    <w:rsid w:val="00C06C65"/>
    <w:rsid w:val="00C10816"/>
    <w:rsid w:val="00C114AD"/>
    <w:rsid w:val="00C1270F"/>
    <w:rsid w:val="00C1278F"/>
    <w:rsid w:val="00C127E5"/>
    <w:rsid w:val="00C12807"/>
    <w:rsid w:val="00C13833"/>
    <w:rsid w:val="00C139E7"/>
    <w:rsid w:val="00C13EB3"/>
    <w:rsid w:val="00C14D3E"/>
    <w:rsid w:val="00C16125"/>
    <w:rsid w:val="00C177A1"/>
    <w:rsid w:val="00C20567"/>
    <w:rsid w:val="00C217D7"/>
    <w:rsid w:val="00C22A36"/>
    <w:rsid w:val="00C2369D"/>
    <w:rsid w:val="00C23B33"/>
    <w:rsid w:val="00C23EE2"/>
    <w:rsid w:val="00C24FF2"/>
    <w:rsid w:val="00C257AB"/>
    <w:rsid w:val="00C26433"/>
    <w:rsid w:val="00C26E15"/>
    <w:rsid w:val="00C30FD3"/>
    <w:rsid w:val="00C31A73"/>
    <w:rsid w:val="00C31FF9"/>
    <w:rsid w:val="00C32118"/>
    <w:rsid w:val="00C3258E"/>
    <w:rsid w:val="00C33C40"/>
    <w:rsid w:val="00C3460E"/>
    <w:rsid w:val="00C34C90"/>
    <w:rsid w:val="00C3530D"/>
    <w:rsid w:val="00C378F9"/>
    <w:rsid w:val="00C40204"/>
    <w:rsid w:val="00C4035F"/>
    <w:rsid w:val="00C40404"/>
    <w:rsid w:val="00C4125F"/>
    <w:rsid w:val="00C412C5"/>
    <w:rsid w:val="00C428E1"/>
    <w:rsid w:val="00C432FC"/>
    <w:rsid w:val="00C445BA"/>
    <w:rsid w:val="00C4509F"/>
    <w:rsid w:val="00C4529C"/>
    <w:rsid w:val="00C458DC"/>
    <w:rsid w:val="00C45F58"/>
    <w:rsid w:val="00C45FBB"/>
    <w:rsid w:val="00C46186"/>
    <w:rsid w:val="00C472E1"/>
    <w:rsid w:val="00C476D1"/>
    <w:rsid w:val="00C47AB3"/>
    <w:rsid w:val="00C525B6"/>
    <w:rsid w:val="00C529CC"/>
    <w:rsid w:val="00C53289"/>
    <w:rsid w:val="00C53CCA"/>
    <w:rsid w:val="00C53EFB"/>
    <w:rsid w:val="00C547B4"/>
    <w:rsid w:val="00C54D3B"/>
    <w:rsid w:val="00C54D77"/>
    <w:rsid w:val="00C5553F"/>
    <w:rsid w:val="00C560B4"/>
    <w:rsid w:val="00C56A76"/>
    <w:rsid w:val="00C572C5"/>
    <w:rsid w:val="00C57D62"/>
    <w:rsid w:val="00C61562"/>
    <w:rsid w:val="00C61902"/>
    <w:rsid w:val="00C623D0"/>
    <w:rsid w:val="00C62B66"/>
    <w:rsid w:val="00C63FC4"/>
    <w:rsid w:val="00C65571"/>
    <w:rsid w:val="00C655D3"/>
    <w:rsid w:val="00C65AA1"/>
    <w:rsid w:val="00C725C5"/>
    <w:rsid w:val="00C72AD9"/>
    <w:rsid w:val="00C73288"/>
    <w:rsid w:val="00C73B35"/>
    <w:rsid w:val="00C73D16"/>
    <w:rsid w:val="00C73F97"/>
    <w:rsid w:val="00C7441B"/>
    <w:rsid w:val="00C744A4"/>
    <w:rsid w:val="00C766FD"/>
    <w:rsid w:val="00C76C35"/>
    <w:rsid w:val="00C77982"/>
    <w:rsid w:val="00C77F52"/>
    <w:rsid w:val="00C82D92"/>
    <w:rsid w:val="00C833A5"/>
    <w:rsid w:val="00C8376E"/>
    <w:rsid w:val="00C861D4"/>
    <w:rsid w:val="00C86BC2"/>
    <w:rsid w:val="00C86CAE"/>
    <w:rsid w:val="00C90CCF"/>
    <w:rsid w:val="00C91225"/>
    <w:rsid w:val="00C91584"/>
    <w:rsid w:val="00C92A27"/>
    <w:rsid w:val="00C92C39"/>
    <w:rsid w:val="00C92C6E"/>
    <w:rsid w:val="00C930CE"/>
    <w:rsid w:val="00C93CC7"/>
    <w:rsid w:val="00C9420D"/>
    <w:rsid w:val="00C94521"/>
    <w:rsid w:val="00C945EC"/>
    <w:rsid w:val="00C9684D"/>
    <w:rsid w:val="00C974B4"/>
    <w:rsid w:val="00CA1803"/>
    <w:rsid w:val="00CA2298"/>
    <w:rsid w:val="00CA22E0"/>
    <w:rsid w:val="00CA2F13"/>
    <w:rsid w:val="00CA3463"/>
    <w:rsid w:val="00CA3CD7"/>
    <w:rsid w:val="00CA4AE3"/>
    <w:rsid w:val="00CA536E"/>
    <w:rsid w:val="00CA601F"/>
    <w:rsid w:val="00CA6615"/>
    <w:rsid w:val="00CA6BB8"/>
    <w:rsid w:val="00CA72B4"/>
    <w:rsid w:val="00CA7429"/>
    <w:rsid w:val="00CB0B28"/>
    <w:rsid w:val="00CB0E1F"/>
    <w:rsid w:val="00CB2113"/>
    <w:rsid w:val="00CB23BE"/>
    <w:rsid w:val="00CB273E"/>
    <w:rsid w:val="00CB38DF"/>
    <w:rsid w:val="00CB3BAD"/>
    <w:rsid w:val="00CB3F10"/>
    <w:rsid w:val="00CB4471"/>
    <w:rsid w:val="00CB48B4"/>
    <w:rsid w:val="00CB5B7B"/>
    <w:rsid w:val="00CB6025"/>
    <w:rsid w:val="00CC0033"/>
    <w:rsid w:val="00CC1CF2"/>
    <w:rsid w:val="00CC2D63"/>
    <w:rsid w:val="00CC2EDC"/>
    <w:rsid w:val="00CC330D"/>
    <w:rsid w:val="00CC42FC"/>
    <w:rsid w:val="00CC49D2"/>
    <w:rsid w:val="00CC76DB"/>
    <w:rsid w:val="00CD08DA"/>
    <w:rsid w:val="00CD0D71"/>
    <w:rsid w:val="00CD1CCD"/>
    <w:rsid w:val="00CD1D5D"/>
    <w:rsid w:val="00CD2392"/>
    <w:rsid w:val="00CD37A6"/>
    <w:rsid w:val="00CD42C1"/>
    <w:rsid w:val="00CD5052"/>
    <w:rsid w:val="00CD5621"/>
    <w:rsid w:val="00CD676C"/>
    <w:rsid w:val="00CD7667"/>
    <w:rsid w:val="00CE07E5"/>
    <w:rsid w:val="00CE15F9"/>
    <w:rsid w:val="00CE26D2"/>
    <w:rsid w:val="00CE27D0"/>
    <w:rsid w:val="00CE2C00"/>
    <w:rsid w:val="00CE2E48"/>
    <w:rsid w:val="00CE323F"/>
    <w:rsid w:val="00CE3955"/>
    <w:rsid w:val="00CE41AC"/>
    <w:rsid w:val="00CE481D"/>
    <w:rsid w:val="00CE4B6C"/>
    <w:rsid w:val="00CE53C1"/>
    <w:rsid w:val="00CE60B9"/>
    <w:rsid w:val="00CE630F"/>
    <w:rsid w:val="00CE659D"/>
    <w:rsid w:val="00CE6818"/>
    <w:rsid w:val="00CE6863"/>
    <w:rsid w:val="00CE6E48"/>
    <w:rsid w:val="00CE7BC6"/>
    <w:rsid w:val="00CF034B"/>
    <w:rsid w:val="00CF07E7"/>
    <w:rsid w:val="00CF27CC"/>
    <w:rsid w:val="00CF3D80"/>
    <w:rsid w:val="00CF62D5"/>
    <w:rsid w:val="00CF739A"/>
    <w:rsid w:val="00D01019"/>
    <w:rsid w:val="00D021E9"/>
    <w:rsid w:val="00D027A7"/>
    <w:rsid w:val="00D02F54"/>
    <w:rsid w:val="00D035DB"/>
    <w:rsid w:val="00D0397C"/>
    <w:rsid w:val="00D03F63"/>
    <w:rsid w:val="00D04061"/>
    <w:rsid w:val="00D04D7E"/>
    <w:rsid w:val="00D04D90"/>
    <w:rsid w:val="00D07EB6"/>
    <w:rsid w:val="00D104A5"/>
    <w:rsid w:val="00D10892"/>
    <w:rsid w:val="00D124A1"/>
    <w:rsid w:val="00D1288C"/>
    <w:rsid w:val="00D12B76"/>
    <w:rsid w:val="00D15519"/>
    <w:rsid w:val="00D15A58"/>
    <w:rsid w:val="00D21F1E"/>
    <w:rsid w:val="00D231BE"/>
    <w:rsid w:val="00D244EB"/>
    <w:rsid w:val="00D24DC6"/>
    <w:rsid w:val="00D260AF"/>
    <w:rsid w:val="00D26B29"/>
    <w:rsid w:val="00D27745"/>
    <w:rsid w:val="00D27986"/>
    <w:rsid w:val="00D27B3C"/>
    <w:rsid w:val="00D27BB0"/>
    <w:rsid w:val="00D300A2"/>
    <w:rsid w:val="00D30505"/>
    <w:rsid w:val="00D30837"/>
    <w:rsid w:val="00D331E0"/>
    <w:rsid w:val="00D33232"/>
    <w:rsid w:val="00D338AD"/>
    <w:rsid w:val="00D33B26"/>
    <w:rsid w:val="00D33D46"/>
    <w:rsid w:val="00D35E3D"/>
    <w:rsid w:val="00D404B8"/>
    <w:rsid w:val="00D40BDC"/>
    <w:rsid w:val="00D428BE"/>
    <w:rsid w:val="00D433F3"/>
    <w:rsid w:val="00D439E3"/>
    <w:rsid w:val="00D45379"/>
    <w:rsid w:val="00D459F7"/>
    <w:rsid w:val="00D47A63"/>
    <w:rsid w:val="00D50A08"/>
    <w:rsid w:val="00D51198"/>
    <w:rsid w:val="00D51698"/>
    <w:rsid w:val="00D51BB5"/>
    <w:rsid w:val="00D51EF2"/>
    <w:rsid w:val="00D536D1"/>
    <w:rsid w:val="00D53A65"/>
    <w:rsid w:val="00D55010"/>
    <w:rsid w:val="00D5592A"/>
    <w:rsid w:val="00D567F9"/>
    <w:rsid w:val="00D57B30"/>
    <w:rsid w:val="00D57B98"/>
    <w:rsid w:val="00D612B2"/>
    <w:rsid w:val="00D633A3"/>
    <w:rsid w:val="00D636CC"/>
    <w:rsid w:val="00D64B67"/>
    <w:rsid w:val="00D6663E"/>
    <w:rsid w:val="00D66FC7"/>
    <w:rsid w:val="00D66FEF"/>
    <w:rsid w:val="00D67848"/>
    <w:rsid w:val="00D701A4"/>
    <w:rsid w:val="00D713D8"/>
    <w:rsid w:val="00D72197"/>
    <w:rsid w:val="00D72859"/>
    <w:rsid w:val="00D728E4"/>
    <w:rsid w:val="00D73DD6"/>
    <w:rsid w:val="00D759A8"/>
    <w:rsid w:val="00D7676B"/>
    <w:rsid w:val="00D81292"/>
    <w:rsid w:val="00D81655"/>
    <w:rsid w:val="00D83731"/>
    <w:rsid w:val="00D838C3"/>
    <w:rsid w:val="00D843CD"/>
    <w:rsid w:val="00D86539"/>
    <w:rsid w:val="00D90B4E"/>
    <w:rsid w:val="00D90B80"/>
    <w:rsid w:val="00D9102E"/>
    <w:rsid w:val="00D94379"/>
    <w:rsid w:val="00D97010"/>
    <w:rsid w:val="00DA0640"/>
    <w:rsid w:val="00DA1369"/>
    <w:rsid w:val="00DA26D5"/>
    <w:rsid w:val="00DA5661"/>
    <w:rsid w:val="00DA6713"/>
    <w:rsid w:val="00DA6B7B"/>
    <w:rsid w:val="00DA6EC5"/>
    <w:rsid w:val="00DA78FB"/>
    <w:rsid w:val="00DB03F1"/>
    <w:rsid w:val="00DB101D"/>
    <w:rsid w:val="00DB194F"/>
    <w:rsid w:val="00DB1A04"/>
    <w:rsid w:val="00DB1CB6"/>
    <w:rsid w:val="00DB2CD6"/>
    <w:rsid w:val="00DB32F0"/>
    <w:rsid w:val="00DB3A48"/>
    <w:rsid w:val="00DB4149"/>
    <w:rsid w:val="00DB5CEE"/>
    <w:rsid w:val="00DB6F4B"/>
    <w:rsid w:val="00DB70B7"/>
    <w:rsid w:val="00DB7A8B"/>
    <w:rsid w:val="00DB7D88"/>
    <w:rsid w:val="00DC0CBC"/>
    <w:rsid w:val="00DC1197"/>
    <w:rsid w:val="00DC1457"/>
    <w:rsid w:val="00DC1991"/>
    <w:rsid w:val="00DC1E4C"/>
    <w:rsid w:val="00DC24B1"/>
    <w:rsid w:val="00DC271C"/>
    <w:rsid w:val="00DC2E90"/>
    <w:rsid w:val="00DC30F3"/>
    <w:rsid w:val="00DC390B"/>
    <w:rsid w:val="00DC55CA"/>
    <w:rsid w:val="00DC6D13"/>
    <w:rsid w:val="00DC73BB"/>
    <w:rsid w:val="00DC7CC8"/>
    <w:rsid w:val="00DD2432"/>
    <w:rsid w:val="00DD2A01"/>
    <w:rsid w:val="00DD3913"/>
    <w:rsid w:val="00DD3DF7"/>
    <w:rsid w:val="00DD4698"/>
    <w:rsid w:val="00DD477A"/>
    <w:rsid w:val="00DD5083"/>
    <w:rsid w:val="00DD57B5"/>
    <w:rsid w:val="00DD5910"/>
    <w:rsid w:val="00DD6B15"/>
    <w:rsid w:val="00DD6E5E"/>
    <w:rsid w:val="00DD7145"/>
    <w:rsid w:val="00DD7CAE"/>
    <w:rsid w:val="00DE0557"/>
    <w:rsid w:val="00DE06A7"/>
    <w:rsid w:val="00DE11DC"/>
    <w:rsid w:val="00DE1BDF"/>
    <w:rsid w:val="00DE3E46"/>
    <w:rsid w:val="00DE4A4F"/>
    <w:rsid w:val="00DE512C"/>
    <w:rsid w:val="00DE5D9D"/>
    <w:rsid w:val="00DE628F"/>
    <w:rsid w:val="00DE6AE3"/>
    <w:rsid w:val="00DE6D54"/>
    <w:rsid w:val="00DF0360"/>
    <w:rsid w:val="00DF05A5"/>
    <w:rsid w:val="00DF0D8F"/>
    <w:rsid w:val="00DF14A8"/>
    <w:rsid w:val="00DF19F4"/>
    <w:rsid w:val="00DF1B65"/>
    <w:rsid w:val="00DF21CE"/>
    <w:rsid w:val="00DF347D"/>
    <w:rsid w:val="00DF381E"/>
    <w:rsid w:val="00DF42E0"/>
    <w:rsid w:val="00DF44F8"/>
    <w:rsid w:val="00DF48D5"/>
    <w:rsid w:val="00DF4B33"/>
    <w:rsid w:val="00DF4CAD"/>
    <w:rsid w:val="00DF5DBE"/>
    <w:rsid w:val="00DF5F1C"/>
    <w:rsid w:val="00DF67B7"/>
    <w:rsid w:val="00DF6C8F"/>
    <w:rsid w:val="00DF7502"/>
    <w:rsid w:val="00E00A9A"/>
    <w:rsid w:val="00E01460"/>
    <w:rsid w:val="00E01716"/>
    <w:rsid w:val="00E01B40"/>
    <w:rsid w:val="00E01DA9"/>
    <w:rsid w:val="00E0232E"/>
    <w:rsid w:val="00E02388"/>
    <w:rsid w:val="00E02BE3"/>
    <w:rsid w:val="00E0635A"/>
    <w:rsid w:val="00E06A55"/>
    <w:rsid w:val="00E06E2E"/>
    <w:rsid w:val="00E0790A"/>
    <w:rsid w:val="00E13396"/>
    <w:rsid w:val="00E133E9"/>
    <w:rsid w:val="00E15834"/>
    <w:rsid w:val="00E15BA3"/>
    <w:rsid w:val="00E171A6"/>
    <w:rsid w:val="00E179A8"/>
    <w:rsid w:val="00E20AD1"/>
    <w:rsid w:val="00E213F4"/>
    <w:rsid w:val="00E22212"/>
    <w:rsid w:val="00E253AA"/>
    <w:rsid w:val="00E30155"/>
    <w:rsid w:val="00E30356"/>
    <w:rsid w:val="00E30639"/>
    <w:rsid w:val="00E31210"/>
    <w:rsid w:val="00E31F8A"/>
    <w:rsid w:val="00E325C3"/>
    <w:rsid w:val="00E33114"/>
    <w:rsid w:val="00E36087"/>
    <w:rsid w:val="00E3697B"/>
    <w:rsid w:val="00E371F2"/>
    <w:rsid w:val="00E37324"/>
    <w:rsid w:val="00E3781D"/>
    <w:rsid w:val="00E37C97"/>
    <w:rsid w:val="00E40DE3"/>
    <w:rsid w:val="00E4181E"/>
    <w:rsid w:val="00E42A7F"/>
    <w:rsid w:val="00E436F0"/>
    <w:rsid w:val="00E44226"/>
    <w:rsid w:val="00E44390"/>
    <w:rsid w:val="00E4517D"/>
    <w:rsid w:val="00E45FBA"/>
    <w:rsid w:val="00E461E2"/>
    <w:rsid w:val="00E4656C"/>
    <w:rsid w:val="00E46A4E"/>
    <w:rsid w:val="00E472EC"/>
    <w:rsid w:val="00E47DDC"/>
    <w:rsid w:val="00E50016"/>
    <w:rsid w:val="00E5062F"/>
    <w:rsid w:val="00E511A9"/>
    <w:rsid w:val="00E513B9"/>
    <w:rsid w:val="00E5213C"/>
    <w:rsid w:val="00E5280C"/>
    <w:rsid w:val="00E52854"/>
    <w:rsid w:val="00E52FD7"/>
    <w:rsid w:val="00E53F8B"/>
    <w:rsid w:val="00E552AE"/>
    <w:rsid w:val="00E5566E"/>
    <w:rsid w:val="00E55CD1"/>
    <w:rsid w:val="00E57DEE"/>
    <w:rsid w:val="00E60D01"/>
    <w:rsid w:val="00E61C81"/>
    <w:rsid w:val="00E621A2"/>
    <w:rsid w:val="00E62768"/>
    <w:rsid w:val="00E62B15"/>
    <w:rsid w:val="00E63B43"/>
    <w:rsid w:val="00E63F17"/>
    <w:rsid w:val="00E6406D"/>
    <w:rsid w:val="00E64623"/>
    <w:rsid w:val="00E64E9F"/>
    <w:rsid w:val="00E65207"/>
    <w:rsid w:val="00E6527C"/>
    <w:rsid w:val="00E65797"/>
    <w:rsid w:val="00E66204"/>
    <w:rsid w:val="00E663F3"/>
    <w:rsid w:val="00E66739"/>
    <w:rsid w:val="00E70451"/>
    <w:rsid w:val="00E70DAE"/>
    <w:rsid w:val="00E71BB3"/>
    <w:rsid w:val="00E72407"/>
    <w:rsid w:val="00E7243E"/>
    <w:rsid w:val="00E75064"/>
    <w:rsid w:val="00E75B80"/>
    <w:rsid w:val="00E75BE1"/>
    <w:rsid w:val="00E8141D"/>
    <w:rsid w:val="00E82146"/>
    <w:rsid w:val="00E82309"/>
    <w:rsid w:val="00E83313"/>
    <w:rsid w:val="00E83F8C"/>
    <w:rsid w:val="00E847A4"/>
    <w:rsid w:val="00E86913"/>
    <w:rsid w:val="00E870FB"/>
    <w:rsid w:val="00E87C76"/>
    <w:rsid w:val="00E90368"/>
    <w:rsid w:val="00E91B1F"/>
    <w:rsid w:val="00E92EED"/>
    <w:rsid w:val="00E93364"/>
    <w:rsid w:val="00E94009"/>
    <w:rsid w:val="00E95B4A"/>
    <w:rsid w:val="00E9646D"/>
    <w:rsid w:val="00E97AB3"/>
    <w:rsid w:val="00E97C38"/>
    <w:rsid w:val="00EA0364"/>
    <w:rsid w:val="00EA07FE"/>
    <w:rsid w:val="00EA0CB1"/>
    <w:rsid w:val="00EA129B"/>
    <w:rsid w:val="00EA135F"/>
    <w:rsid w:val="00EA1526"/>
    <w:rsid w:val="00EA2842"/>
    <w:rsid w:val="00EA32CF"/>
    <w:rsid w:val="00EA3CB7"/>
    <w:rsid w:val="00EA46C9"/>
    <w:rsid w:val="00EA57F8"/>
    <w:rsid w:val="00EA6567"/>
    <w:rsid w:val="00EA6FEC"/>
    <w:rsid w:val="00EA7B83"/>
    <w:rsid w:val="00EA7DF3"/>
    <w:rsid w:val="00EB0094"/>
    <w:rsid w:val="00EB0592"/>
    <w:rsid w:val="00EB0842"/>
    <w:rsid w:val="00EB09B1"/>
    <w:rsid w:val="00EB1F34"/>
    <w:rsid w:val="00EB4063"/>
    <w:rsid w:val="00EB4924"/>
    <w:rsid w:val="00EB4E98"/>
    <w:rsid w:val="00EB6D75"/>
    <w:rsid w:val="00EB727F"/>
    <w:rsid w:val="00EB767D"/>
    <w:rsid w:val="00EC026F"/>
    <w:rsid w:val="00EC07E3"/>
    <w:rsid w:val="00EC11C5"/>
    <w:rsid w:val="00EC1F60"/>
    <w:rsid w:val="00EC32AE"/>
    <w:rsid w:val="00EC3B6B"/>
    <w:rsid w:val="00EC48DB"/>
    <w:rsid w:val="00EC7248"/>
    <w:rsid w:val="00ED12DF"/>
    <w:rsid w:val="00ED1EFB"/>
    <w:rsid w:val="00ED36D7"/>
    <w:rsid w:val="00ED3857"/>
    <w:rsid w:val="00ED3F55"/>
    <w:rsid w:val="00ED43B5"/>
    <w:rsid w:val="00ED5561"/>
    <w:rsid w:val="00ED624F"/>
    <w:rsid w:val="00EE0773"/>
    <w:rsid w:val="00EE086B"/>
    <w:rsid w:val="00EE2627"/>
    <w:rsid w:val="00EE345A"/>
    <w:rsid w:val="00EE3AED"/>
    <w:rsid w:val="00EF01B8"/>
    <w:rsid w:val="00EF038B"/>
    <w:rsid w:val="00EF0A6F"/>
    <w:rsid w:val="00EF1EDB"/>
    <w:rsid w:val="00EF29B3"/>
    <w:rsid w:val="00EF4F15"/>
    <w:rsid w:val="00EF5209"/>
    <w:rsid w:val="00EF5B27"/>
    <w:rsid w:val="00EF69D5"/>
    <w:rsid w:val="00EF6F84"/>
    <w:rsid w:val="00EF7F14"/>
    <w:rsid w:val="00F00504"/>
    <w:rsid w:val="00F00EA4"/>
    <w:rsid w:val="00F01385"/>
    <w:rsid w:val="00F01641"/>
    <w:rsid w:val="00F01FC9"/>
    <w:rsid w:val="00F032A0"/>
    <w:rsid w:val="00F0437A"/>
    <w:rsid w:val="00F06544"/>
    <w:rsid w:val="00F06655"/>
    <w:rsid w:val="00F066CD"/>
    <w:rsid w:val="00F06AAF"/>
    <w:rsid w:val="00F06CA8"/>
    <w:rsid w:val="00F079E1"/>
    <w:rsid w:val="00F07FF1"/>
    <w:rsid w:val="00F10975"/>
    <w:rsid w:val="00F10E01"/>
    <w:rsid w:val="00F11B26"/>
    <w:rsid w:val="00F124E6"/>
    <w:rsid w:val="00F126D2"/>
    <w:rsid w:val="00F13859"/>
    <w:rsid w:val="00F1446E"/>
    <w:rsid w:val="00F15F9B"/>
    <w:rsid w:val="00F16FD4"/>
    <w:rsid w:val="00F17E39"/>
    <w:rsid w:val="00F205B9"/>
    <w:rsid w:val="00F229C6"/>
    <w:rsid w:val="00F22A2B"/>
    <w:rsid w:val="00F23239"/>
    <w:rsid w:val="00F25256"/>
    <w:rsid w:val="00F257A5"/>
    <w:rsid w:val="00F25A1F"/>
    <w:rsid w:val="00F26303"/>
    <w:rsid w:val="00F2664D"/>
    <w:rsid w:val="00F26FDE"/>
    <w:rsid w:val="00F275EF"/>
    <w:rsid w:val="00F305E2"/>
    <w:rsid w:val="00F30A53"/>
    <w:rsid w:val="00F35372"/>
    <w:rsid w:val="00F359AD"/>
    <w:rsid w:val="00F35D5D"/>
    <w:rsid w:val="00F36058"/>
    <w:rsid w:val="00F360FF"/>
    <w:rsid w:val="00F37011"/>
    <w:rsid w:val="00F37442"/>
    <w:rsid w:val="00F37E15"/>
    <w:rsid w:val="00F405BC"/>
    <w:rsid w:val="00F40EA4"/>
    <w:rsid w:val="00F41DFF"/>
    <w:rsid w:val="00F42A4B"/>
    <w:rsid w:val="00F42E03"/>
    <w:rsid w:val="00F436E9"/>
    <w:rsid w:val="00F43BF1"/>
    <w:rsid w:val="00F44729"/>
    <w:rsid w:val="00F44828"/>
    <w:rsid w:val="00F46907"/>
    <w:rsid w:val="00F46A9D"/>
    <w:rsid w:val="00F46B36"/>
    <w:rsid w:val="00F47719"/>
    <w:rsid w:val="00F508F7"/>
    <w:rsid w:val="00F510F2"/>
    <w:rsid w:val="00F5204C"/>
    <w:rsid w:val="00F52264"/>
    <w:rsid w:val="00F52436"/>
    <w:rsid w:val="00F528F8"/>
    <w:rsid w:val="00F52CBC"/>
    <w:rsid w:val="00F533C1"/>
    <w:rsid w:val="00F53665"/>
    <w:rsid w:val="00F54CFF"/>
    <w:rsid w:val="00F56165"/>
    <w:rsid w:val="00F570FC"/>
    <w:rsid w:val="00F605A3"/>
    <w:rsid w:val="00F60A94"/>
    <w:rsid w:val="00F61B7E"/>
    <w:rsid w:val="00F624BD"/>
    <w:rsid w:val="00F62A3F"/>
    <w:rsid w:val="00F62CD6"/>
    <w:rsid w:val="00F63639"/>
    <w:rsid w:val="00F63CD6"/>
    <w:rsid w:val="00F63DF6"/>
    <w:rsid w:val="00F64573"/>
    <w:rsid w:val="00F64D28"/>
    <w:rsid w:val="00F64F96"/>
    <w:rsid w:val="00F65896"/>
    <w:rsid w:val="00F6598C"/>
    <w:rsid w:val="00F66E15"/>
    <w:rsid w:val="00F6780D"/>
    <w:rsid w:val="00F70831"/>
    <w:rsid w:val="00F715C3"/>
    <w:rsid w:val="00F7194E"/>
    <w:rsid w:val="00F71F64"/>
    <w:rsid w:val="00F72DF6"/>
    <w:rsid w:val="00F72FE6"/>
    <w:rsid w:val="00F73578"/>
    <w:rsid w:val="00F73D30"/>
    <w:rsid w:val="00F73D9E"/>
    <w:rsid w:val="00F7424C"/>
    <w:rsid w:val="00F74B73"/>
    <w:rsid w:val="00F758B5"/>
    <w:rsid w:val="00F75BC2"/>
    <w:rsid w:val="00F75BF3"/>
    <w:rsid w:val="00F7638F"/>
    <w:rsid w:val="00F76EB6"/>
    <w:rsid w:val="00F8381E"/>
    <w:rsid w:val="00F83CF5"/>
    <w:rsid w:val="00F8465F"/>
    <w:rsid w:val="00F8481B"/>
    <w:rsid w:val="00F85F52"/>
    <w:rsid w:val="00F86256"/>
    <w:rsid w:val="00F8732C"/>
    <w:rsid w:val="00F87D14"/>
    <w:rsid w:val="00F87DE5"/>
    <w:rsid w:val="00F90D43"/>
    <w:rsid w:val="00F91682"/>
    <w:rsid w:val="00F920C8"/>
    <w:rsid w:val="00F9289E"/>
    <w:rsid w:val="00F92AE0"/>
    <w:rsid w:val="00F92E56"/>
    <w:rsid w:val="00F93532"/>
    <w:rsid w:val="00F93AF3"/>
    <w:rsid w:val="00F93CC4"/>
    <w:rsid w:val="00F94036"/>
    <w:rsid w:val="00F941B9"/>
    <w:rsid w:val="00F94371"/>
    <w:rsid w:val="00F9468D"/>
    <w:rsid w:val="00F94803"/>
    <w:rsid w:val="00F9482A"/>
    <w:rsid w:val="00F94A1A"/>
    <w:rsid w:val="00F94D95"/>
    <w:rsid w:val="00F95C69"/>
    <w:rsid w:val="00F964AB"/>
    <w:rsid w:val="00F96E23"/>
    <w:rsid w:val="00FA1A76"/>
    <w:rsid w:val="00FA1B84"/>
    <w:rsid w:val="00FA3BA1"/>
    <w:rsid w:val="00FA4202"/>
    <w:rsid w:val="00FA68C2"/>
    <w:rsid w:val="00FA7486"/>
    <w:rsid w:val="00FA7610"/>
    <w:rsid w:val="00FB0120"/>
    <w:rsid w:val="00FB0266"/>
    <w:rsid w:val="00FB0718"/>
    <w:rsid w:val="00FB1668"/>
    <w:rsid w:val="00FB55DB"/>
    <w:rsid w:val="00FB5611"/>
    <w:rsid w:val="00FB6BD0"/>
    <w:rsid w:val="00FB6E1F"/>
    <w:rsid w:val="00FB705E"/>
    <w:rsid w:val="00FB71E9"/>
    <w:rsid w:val="00FB7393"/>
    <w:rsid w:val="00FC17A6"/>
    <w:rsid w:val="00FC1E0A"/>
    <w:rsid w:val="00FC245E"/>
    <w:rsid w:val="00FC2F23"/>
    <w:rsid w:val="00FC409C"/>
    <w:rsid w:val="00FC5218"/>
    <w:rsid w:val="00FC58C8"/>
    <w:rsid w:val="00FC6206"/>
    <w:rsid w:val="00FC6454"/>
    <w:rsid w:val="00FC6CCE"/>
    <w:rsid w:val="00FC7FEC"/>
    <w:rsid w:val="00FD093D"/>
    <w:rsid w:val="00FD12CE"/>
    <w:rsid w:val="00FD257E"/>
    <w:rsid w:val="00FD29F3"/>
    <w:rsid w:val="00FD36B4"/>
    <w:rsid w:val="00FD463B"/>
    <w:rsid w:val="00FD4C36"/>
    <w:rsid w:val="00FD57C0"/>
    <w:rsid w:val="00FD57E3"/>
    <w:rsid w:val="00FD5E8D"/>
    <w:rsid w:val="00FD6AB3"/>
    <w:rsid w:val="00FE0ECF"/>
    <w:rsid w:val="00FE20C4"/>
    <w:rsid w:val="00FE2BB6"/>
    <w:rsid w:val="00FE2D63"/>
    <w:rsid w:val="00FE2DAE"/>
    <w:rsid w:val="00FE34DF"/>
    <w:rsid w:val="00FE4AF3"/>
    <w:rsid w:val="00FE527E"/>
    <w:rsid w:val="00FE53A2"/>
    <w:rsid w:val="00FE53E9"/>
    <w:rsid w:val="00FE5618"/>
    <w:rsid w:val="00FE70E0"/>
    <w:rsid w:val="00FE76EF"/>
    <w:rsid w:val="00FE775A"/>
    <w:rsid w:val="00FF0EEE"/>
    <w:rsid w:val="00FF2A60"/>
    <w:rsid w:val="00FF2BDB"/>
    <w:rsid w:val="00FF432C"/>
    <w:rsid w:val="00FF64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5361"/>
    <o:shapelayout v:ext="edit">
      <o:idmap v:ext="edit" data="1"/>
    </o:shapelayout>
  </w:shapeDefaults>
  <w:decimalSymbol w:val=","/>
  <w:listSeparator w:val=";"/>
  <w14:docId w14:val="3095E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de-DE" w:eastAsia="en-US" w:bidi="ar-SA"/>
      </w:rPr>
    </w:rPrDefault>
    <w:pPrDefault>
      <w:pPr>
        <w:spacing w:after="120" w:line="276"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next w:val="Textkrper"/>
    <w:rsid w:val="00751F0A"/>
    <w:pPr>
      <w:jc w:val="both"/>
    </w:pPr>
    <w:rPr>
      <w:sz w:val="22"/>
      <w:lang w:val="en-US"/>
    </w:rPr>
  </w:style>
  <w:style w:type="paragraph" w:styleId="berschrift1">
    <w:name w:val="heading 1"/>
    <w:basedOn w:val="Standard"/>
    <w:next w:val="Textkrper"/>
    <w:link w:val="berschrift1Zchn"/>
    <w:uiPriority w:val="9"/>
    <w:qFormat/>
    <w:rsid w:val="00391D76"/>
    <w:pPr>
      <w:numPr>
        <w:numId w:val="1"/>
      </w:numPr>
      <w:pBdr>
        <w:top w:val="single" w:sz="24" w:space="0" w:color="4D4D4D" w:themeColor="accent1"/>
        <w:left w:val="single" w:sz="24" w:space="0" w:color="4D4D4D" w:themeColor="accent1"/>
        <w:bottom w:val="single" w:sz="24" w:space="0" w:color="4D4D4D" w:themeColor="accent1"/>
        <w:right w:val="single" w:sz="24" w:space="0" w:color="4D4D4D" w:themeColor="accent1"/>
      </w:pBdr>
      <w:shd w:val="clear" w:color="auto" w:fill="4D4D4D" w:themeFill="accent1"/>
      <w:spacing w:before="240"/>
      <w:outlineLvl w:val="0"/>
    </w:pPr>
    <w:rPr>
      <w:caps/>
      <w:color w:val="FFFFFF" w:themeColor="background1"/>
      <w:spacing w:val="15"/>
      <w:szCs w:val="22"/>
    </w:rPr>
  </w:style>
  <w:style w:type="paragraph" w:styleId="berschrift2">
    <w:name w:val="heading 2"/>
    <w:basedOn w:val="Standard"/>
    <w:next w:val="Textkrper"/>
    <w:link w:val="berschrift2Zchn"/>
    <w:uiPriority w:val="9"/>
    <w:unhideWhenUsed/>
    <w:qFormat/>
    <w:rsid w:val="00FC245E"/>
    <w:pPr>
      <w:numPr>
        <w:ilvl w:val="1"/>
        <w:numId w:val="1"/>
      </w:numPr>
      <w:pBdr>
        <w:top w:val="single" w:sz="6" w:space="2" w:color="4D4D4D" w:themeColor="accent1"/>
        <w:left w:val="single" w:sz="6" w:space="4" w:color="4D4D4D" w:themeColor="accent1"/>
        <w:bottom w:val="single" w:sz="6" w:space="1" w:color="4D4D4D" w:themeColor="accent1"/>
        <w:right w:val="single" w:sz="6" w:space="4" w:color="4D4D4D" w:themeColor="accent1"/>
      </w:pBdr>
      <w:spacing w:before="240"/>
      <w:outlineLvl w:val="1"/>
    </w:pPr>
    <w:rPr>
      <w:caps/>
      <w:color w:val="262626" w:themeColor="accent1" w:themeShade="80"/>
      <w:spacing w:val="15"/>
    </w:rPr>
  </w:style>
  <w:style w:type="paragraph" w:styleId="berschrift3">
    <w:name w:val="heading 3"/>
    <w:basedOn w:val="Standard"/>
    <w:next w:val="Textkrper"/>
    <w:link w:val="berschrift3Zchn"/>
    <w:uiPriority w:val="9"/>
    <w:unhideWhenUsed/>
    <w:qFormat/>
    <w:rsid w:val="00383BBC"/>
    <w:pPr>
      <w:numPr>
        <w:ilvl w:val="2"/>
        <w:numId w:val="1"/>
      </w:numPr>
      <w:pBdr>
        <w:top w:val="single" w:sz="6" w:space="2" w:color="4D4D4D" w:themeColor="accent1"/>
        <w:left w:val="single" w:sz="6" w:space="4" w:color="4D4D4D" w:themeColor="accent1"/>
      </w:pBdr>
      <w:spacing w:before="240"/>
      <w:outlineLvl w:val="2"/>
    </w:pPr>
    <w:rPr>
      <w:caps/>
      <w:color w:val="262626" w:themeColor="accent1" w:themeShade="7F"/>
      <w:spacing w:val="15"/>
    </w:rPr>
  </w:style>
  <w:style w:type="paragraph" w:styleId="berschrift4">
    <w:name w:val="heading 4"/>
    <w:basedOn w:val="Standard"/>
    <w:next w:val="Textkrper"/>
    <w:link w:val="berschrift4Zchn"/>
    <w:uiPriority w:val="9"/>
    <w:unhideWhenUsed/>
    <w:qFormat/>
    <w:rsid w:val="00383BBC"/>
    <w:pPr>
      <w:numPr>
        <w:ilvl w:val="3"/>
        <w:numId w:val="1"/>
      </w:numPr>
      <w:pBdr>
        <w:top w:val="dotted" w:sz="6" w:space="2" w:color="4D4D4D" w:themeColor="accent1"/>
        <w:left w:val="dotted" w:sz="6" w:space="4" w:color="4D4D4D" w:themeColor="accent1"/>
      </w:pBdr>
      <w:spacing w:before="240"/>
      <w:outlineLvl w:val="3"/>
    </w:pPr>
    <w:rPr>
      <w:caps/>
      <w:color w:val="393939" w:themeColor="accent1" w:themeShade="BF"/>
      <w:spacing w:val="10"/>
    </w:rPr>
  </w:style>
  <w:style w:type="paragraph" w:styleId="berschrift5">
    <w:name w:val="heading 5"/>
    <w:basedOn w:val="Standard"/>
    <w:next w:val="Textkrper"/>
    <w:link w:val="berschrift5Zchn"/>
    <w:uiPriority w:val="9"/>
    <w:unhideWhenUsed/>
    <w:rsid w:val="0075745D"/>
    <w:pPr>
      <w:numPr>
        <w:ilvl w:val="4"/>
        <w:numId w:val="1"/>
      </w:numPr>
      <w:pBdr>
        <w:bottom w:val="single" w:sz="6" w:space="1" w:color="4D4D4D" w:themeColor="accent1"/>
      </w:pBdr>
      <w:spacing w:before="200" w:after="0"/>
      <w:outlineLvl w:val="4"/>
    </w:pPr>
    <w:rPr>
      <w:caps/>
      <w:color w:val="393939" w:themeColor="accent1" w:themeShade="BF"/>
      <w:spacing w:val="10"/>
    </w:rPr>
  </w:style>
  <w:style w:type="paragraph" w:styleId="berschrift6">
    <w:name w:val="heading 6"/>
    <w:basedOn w:val="Standard"/>
    <w:next w:val="Textkrper"/>
    <w:link w:val="berschrift6Zchn"/>
    <w:uiPriority w:val="9"/>
    <w:semiHidden/>
    <w:unhideWhenUsed/>
    <w:rsid w:val="0075745D"/>
    <w:pPr>
      <w:numPr>
        <w:ilvl w:val="5"/>
        <w:numId w:val="1"/>
      </w:numPr>
      <w:pBdr>
        <w:bottom w:val="dotted" w:sz="6" w:space="1" w:color="4D4D4D" w:themeColor="accent1"/>
      </w:pBdr>
      <w:spacing w:before="200" w:after="0"/>
      <w:outlineLvl w:val="5"/>
    </w:pPr>
    <w:rPr>
      <w:caps/>
      <w:color w:val="393939" w:themeColor="accent1" w:themeShade="BF"/>
      <w:spacing w:val="10"/>
    </w:rPr>
  </w:style>
  <w:style w:type="paragraph" w:styleId="berschrift7">
    <w:name w:val="heading 7"/>
    <w:basedOn w:val="Standard"/>
    <w:next w:val="Textkrper"/>
    <w:link w:val="berschrift7Zchn"/>
    <w:uiPriority w:val="9"/>
    <w:semiHidden/>
    <w:unhideWhenUsed/>
    <w:qFormat/>
    <w:rsid w:val="0075745D"/>
    <w:pPr>
      <w:numPr>
        <w:ilvl w:val="6"/>
        <w:numId w:val="1"/>
      </w:numPr>
      <w:spacing w:before="200" w:after="0"/>
      <w:outlineLvl w:val="6"/>
    </w:pPr>
    <w:rPr>
      <w:caps/>
      <w:color w:val="393939" w:themeColor="accent1" w:themeShade="BF"/>
      <w:spacing w:val="10"/>
    </w:rPr>
  </w:style>
  <w:style w:type="paragraph" w:styleId="berschrift8">
    <w:name w:val="heading 8"/>
    <w:basedOn w:val="Standard"/>
    <w:next w:val="Textkrper"/>
    <w:link w:val="berschrift8Zchn"/>
    <w:uiPriority w:val="9"/>
    <w:semiHidden/>
    <w:unhideWhenUsed/>
    <w:qFormat/>
    <w:rsid w:val="0075745D"/>
    <w:pPr>
      <w:numPr>
        <w:ilvl w:val="7"/>
        <w:numId w:val="1"/>
      </w:numPr>
      <w:spacing w:before="200" w:after="0"/>
      <w:outlineLvl w:val="7"/>
    </w:pPr>
    <w:rPr>
      <w:caps/>
      <w:spacing w:val="10"/>
      <w:sz w:val="18"/>
      <w:szCs w:val="18"/>
    </w:rPr>
  </w:style>
  <w:style w:type="paragraph" w:styleId="berschrift9">
    <w:name w:val="heading 9"/>
    <w:basedOn w:val="Standard"/>
    <w:next w:val="Textkrper"/>
    <w:link w:val="berschrift9Zchn"/>
    <w:uiPriority w:val="9"/>
    <w:semiHidden/>
    <w:unhideWhenUsed/>
    <w:qFormat/>
    <w:rsid w:val="0075745D"/>
    <w:pPr>
      <w:numPr>
        <w:ilvl w:val="8"/>
        <w:numId w:val="1"/>
      </w:numPr>
      <w:spacing w:before="200" w:after="0"/>
      <w:outlineLvl w:val="8"/>
    </w:pPr>
    <w:rPr>
      <w:i/>
      <w:iCs/>
      <w:caps/>
      <w:spacing w:val="10"/>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91D76"/>
    <w:rPr>
      <w:caps/>
      <w:color w:val="FFFFFF" w:themeColor="background1"/>
      <w:spacing w:val="15"/>
      <w:sz w:val="22"/>
      <w:szCs w:val="22"/>
      <w:shd w:val="clear" w:color="auto" w:fill="4D4D4D" w:themeFill="accent1"/>
      <w:lang w:val="en-US"/>
    </w:rPr>
  </w:style>
  <w:style w:type="character" w:customStyle="1" w:styleId="berschrift2Zchn">
    <w:name w:val="Überschrift 2 Zchn"/>
    <w:basedOn w:val="Absatz-Standardschriftart"/>
    <w:link w:val="berschrift2"/>
    <w:uiPriority w:val="9"/>
    <w:rsid w:val="00FC245E"/>
    <w:rPr>
      <w:caps/>
      <w:color w:val="262626" w:themeColor="accent1" w:themeShade="80"/>
      <w:spacing w:val="15"/>
      <w:sz w:val="22"/>
      <w:lang w:val="en-US"/>
    </w:rPr>
  </w:style>
  <w:style w:type="character" w:customStyle="1" w:styleId="berschrift3Zchn">
    <w:name w:val="Überschrift 3 Zchn"/>
    <w:basedOn w:val="Absatz-Standardschriftart"/>
    <w:link w:val="berschrift3"/>
    <w:uiPriority w:val="9"/>
    <w:rsid w:val="00383BBC"/>
    <w:rPr>
      <w:caps/>
      <w:color w:val="262626" w:themeColor="accent1" w:themeShade="7F"/>
      <w:spacing w:val="15"/>
      <w:sz w:val="22"/>
      <w:lang w:val="en-US"/>
    </w:rPr>
  </w:style>
  <w:style w:type="character" w:customStyle="1" w:styleId="berschrift4Zchn">
    <w:name w:val="Überschrift 4 Zchn"/>
    <w:basedOn w:val="Absatz-Standardschriftart"/>
    <w:link w:val="berschrift4"/>
    <w:uiPriority w:val="9"/>
    <w:rsid w:val="00383BBC"/>
    <w:rPr>
      <w:caps/>
      <w:color w:val="393939" w:themeColor="accent1" w:themeShade="BF"/>
      <w:spacing w:val="10"/>
      <w:sz w:val="22"/>
      <w:lang w:val="en-US"/>
    </w:rPr>
  </w:style>
  <w:style w:type="character" w:customStyle="1" w:styleId="berschrift5Zchn">
    <w:name w:val="Überschrift 5 Zchn"/>
    <w:basedOn w:val="Absatz-Standardschriftart"/>
    <w:link w:val="berschrift5"/>
    <w:uiPriority w:val="9"/>
    <w:rsid w:val="0075745D"/>
    <w:rPr>
      <w:caps/>
      <w:color w:val="393939" w:themeColor="accent1" w:themeShade="BF"/>
      <w:spacing w:val="10"/>
      <w:sz w:val="22"/>
      <w:lang w:val="en-US"/>
    </w:rPr>
  </w:style>
  <w:style w:type="character" w:customStyle="1" w:styleId="berschrift6Zchn">
    <w:name w:val="Überschrift 6 Zchn"/>
    <w:basedOn w:val="Absatz-Standardschriftart"/>
    <w:link w:val="berschrift6"/>
    <w:uiPriority w:val="9"/>
    <w:semiHidden/>
    <w:rsid w:val="0075745D"/>
    <w:rPr>
      <w:caps/>
      <w:color w:val="393939" w:themeColor="accent1" w:themeShade="BF"/>
      <w:spacing w:val="10"/>
      <w:sz w:val="22"/>
      <w:lang w:val="en-US"/>
    </w:rPr>
  </w:style>
  <w:style w:type="character" w:customStyle="1" w:styleId="berschrift7Zchn">
    <w:name w:val="Überschrift 7 Zchn"/>
    <w:basedOn w:val="Absatz-Standardschriftart"/>
    <w:link w:val="berschrift7"/>
    <w:uiPriority w:val="9"/>
    <w:semiHidden/>
    <w:rsid w:val="0075745D"/>
    <w:rPr>
      <w:caps/>
      <w:color w:val="393939" w:themeColor="accent1" w:themeShade="BF"/>
      <w:spacing w:val="10"/>
      <w:sz w:val="22"/>
      <w:lang w:val="en-US"/>
    </w:rPr>
  </w:style>
  <w:style w:type="character" w:customStyle="1" w:styleId="berschrift8Zchn">
    <w:name w:val="Überschrift 8 Zchn"/>
    <w:basedOn w:val="Absatz-Standardschriftart"/>
    <w:link w:val="berschrift8"/>
    <w:uiPriority w:val="9"/>
    <w:semiHidden/>
    <w:rsid w:val="0075745D"/>
    <w:rPr>
      <w:caps/>
      <w:spacing w:val="10"/>
      <w:sz w:val="18"/>
      <w:szCs w:val="18"/>
      <w:lang w:val="en-US"/>
    </w:rPr>
  </w:style>
  <w:style w:type="character" w:customStyle="1" w:styleId="berschrift9Zchn">
    <w:name w:val="Überschrift 9 Zchn"/>
    <w:basedOn w:val="Absatz-Standardschriftart"/>
    <w:link w:val="berschrift9"/>
    <w:uiPriority w:val="9"/>
    <w:semiHidden/>
    <w:rsid w:val="0075745D"/>
    <w:rPr>
      <w:i/>
      <w:iCs/>
      <w:caps/>
      <w:spacing w:val="10"/>
      <w:sz w:val="18"/>
      <w:szCs w:val="18"/>
      <w:lang w:val="en-US"/>
    </w:rPr>
  </w:style>
  <w:style w:type="paragraph" w:styleId="Beschriftung">
    <w:name w:val="caption"/>
    <w:basedOn w:val="Standard"/>
    <w:next w:val="Standard"/>
    <w:uiPriority w:val="35"/>
    <w:unhideWhenUsed/>
    <w:qFormat/>
    <w:rsid w:val="00836B4F"/>
    <w:rPr>
      <w:b/>
      <w:bCs/>
      <w:sz w:val="20"/>
      <w:szCs w:val="16"/>
    </w:rPr>
  </w:style>
  <w:style w:type="paragraph" w:styleId="Titel">
    <w:name w:val="Title"/>
    <w:basedOn w:val="Standard"/>
    <w:next w:val="Standard"/>
    <w:link w:val="TitelZchn"/>
    <w:uiPriority w:val="10"/>
    <w:qFormat/>
    <w:rsid w:val="00B606FF"/>
    <w:pPr>
      <w:spacing w:after="240"/>
      <w:jc w:val="center"/>
    </w:pPr>
    <w:rPr>
      <w:rFonts w:asciiTheme="majorHAnsi" w:eastAsiaTheme="majorEastAsia" w:hAnsiTheme="majorHAnsi" w:cstheme="majorBidi"/>
      <w:b/>
      <w:caps/>
      <w:color w:val="393939" w:themeColor="accent1" w:themeShade="BF"/>
      <w:spacing w:val="10"/>
      <w:sz w:val="40"/>
      <w:szCs w:val="52"/>
    </w:rPr>
  </w:style>
  <w:style w:type="character" w:customStyle="1" w:styleId="TitelZchn">
    <w:name w:val="Titel Zchn"/>
    <w:basedOn w:val="Absatz-Standardschriftart"/>
    <w:link w:val="Titel"/>
    <w:uiPriority w:val="10"/>
    <w:rsid w:val="00B606FF"/>
    <w:rPr>
      <w:rFonts w:asciiTheme="majorHAnsi" w:eastAsiaTheme="majorEastAsia" w:hAnsiTheme="majorHAnsi" w:cstheme="majorBidi"/>
      <w:b/>
      <w:caps/>
      <w:color w:val="393939" w:themeColor="accent1" w:themeShade="BF"/>
      <w:spacing w:val="10"/>
      <w:sz w:val="40"/>
      <w:szCs w:val="52"/>
      <w:lang w:val="en-US"/>
    </w:rPr>
  </w:style>
  <w:style w:type="paragraph" w:styleId="Untertitel">
    <w:name w:val="Subtitle"/>
    <w:basedOn w:val="Titel"/>
    <w:next w:val="Standard"/>
    <w:link w:val="UntertitelZchn"/>
    <w:uiPriority w:val="11"/>
    <w:qFormat/>
    <w:rsid w:val="00B606FF"/>
    <w:pPr>
      <w:spacing w:before="120" w:after="120"/>
    </w:pPr>
    <w:rPr>
      <w:caps w:val="0"/>
      <w:sz w:val="28"/>
      <w:szCs w:val="21"/>
    </w:rPr>
  </w:style>
  <w:style w:type="character" w:customStyle="1" w:styleId="UntertitelZchn">
    <w:name w:val="Untertitel Zchn"/>
    <w:basedOn w:val="Absatz-Standardschriftart"/>
    <w:link w:val="Untertitel"/>
    <w:uiPriority w:val="11"/>
    <w:rsid w:val="00B606FF"/>
    <w:rPr>
      <w:rFonts w:asciiTheme="majorHAnsi" w:eastAsiaTheme="majorEastAsia" w:hAnsiTheme="majorHAnsi" w:cstheme="majorBidi"/>
      <w:b/>
      <w:color w:val="393939" w:themeColor="accent1" w:themeShade="BF"/>
      <w:spacing w:val="10"/>
      <w:sz w:val="28"/>
      <w:szCs w:val="21"/>
      <w:lang w:val="en-US"/>
    </w:rPr>
  </w:style>
  <w:style w:type="character" w:styleId="Fett">
    <w:name w:val="Strong"/>
    <w:uiPriority w:val="22"/>
    <w:qFormat/>
    <w:rsid w:val="0075745D"/>
    <w:rPr>
      <w:b/>
      <w:bCs/>
    </w:rPr>
  </w:style>
  <w:style w:type="character" w:styleId="Hervorhebung">
    <w:name w:val="Emphasis"/>
    <w:uiPriority w:val="20"/>
    <w:qFormat/>
    <w:rsid w:val="003A48F2"/>
    <w:rPr>
      <w:caps/>
      <w:color w:val="393939" w:themeColor="accent1" w:themeShade="BF"/>
      <w:spacing w:val="5"/>
    </w:rPr>
  </w:style>
  <w:style w:type="paragraph" w:styleId="KeinLeerraum">
    <w:name w:val="No Spacing"/>
    <w:uiPriority w:val="1"/>
    <w:qFormat/>
    <w:rsid w:val="0075745D"/>
    <w:pPr>
      <w:spacing w:after="0" w:line="240" w:lineRule="auto"/>
    </w:pPr>
  </w:style>
  <w:style w:type="paragraph" w:styleId="Zitat">
    <w:name w:val="Quote"/>
    <w:basedOn w:val="Standard"/>
    <w:next w:val="Standard"/>
    <w:link w:val="ZitatZchn"/>
    <w:uiPriority w:val="29"/>
    <w:qFormat/>
    <w:rsid w:val="0075745D"/>
    <w:rPr>
      <w:i/>
      <w:iCs/>
      <w:sz w:val="24"/>
      <w:szCs w:val="24"/>
    </w:rPr>
  </w:style>
  <w:style w:type="character" w:customStyle="1" w:styleId="ZitatZchn">
    <w:name w:val="Zitat Zchn"/>
    <w:basedOn w:val="Absatz-Standardschriftart"/>
    <w:link w:val="Zitat"/>
    <w:uiPriority w:val="29"/>
    <w:rsid w:val="0075745D"/>
    <w:rPr>
      <w:i/>
      <w:iCs/>
      <w:sz w:val="24"/>
      <w:szCs w:val="24"/>
    </w:rPr>
  </w:style>
  <w:style w:type="paragraph" w:styleId="IntensivesZitat">
    <w:name w:val="Intense Quote"/>
    <w:basedOn w:val="Standard"/>
    <w:next w:val="Standard"/>
    <w:link w:val="IntensivesZitatZchn"/>
    <w:uiPriority w:val="30"/>
    <w:qFormat/>
    <w:rsid w:val="0075745D"/>
    <w:pPr>
      <w:spacing w:before="240" w:after="240" w:line="240" w:lineRule="auto"/>
      <w:ind w:left="1080" w:right="1080"/>
      <w:jc w:val="center"/>
    </w:pPr>
    <w:rPr>
      <w:color w:val="4D4D4D" w:themeColor="accent1"/>
      <w:sz w:val="24"/>
      <w:szCs w:val="24"/>
    </w:rPr>
  </w:style>
  <w:style w:type="character" w:customStyle="1" w:styleId="IntensivesZitatZchn">
    <w:name w:val="Intensives Zitat Zchn"/>
    <w:basedOn w:val="Absatz-Standardschriftart"/>
    <w:link w:val="IntensivesZitat"/>
    <w:uiPriority w:val="30"/>
    <w:rsid w:val="0075745D"/>
    <w:rPr>
      <w:color w:val="4D4D4D" w:themeColor="accent1"/>
      <w:sz w:val="24"/>
      <w:szCs w:val="24"/>
    </w:rPr>
  </w:style>
  <w:style w:type="character" w:styleId="SchwacheHervorhebung">
    <w:name w:val="Subtle Emphasis"/>
    <w:uiPriority w:val="19"/>
    <w:qFormat/>
    <w:rsid w:val="000A30B7"/>
    <w:rPr>
      <w:b/>
      <w:i w:val="0"/>
      <w:iCs/>
      <w:color w:val="auto"/>
    </w:rPr>
  </w:style>
  <w:style w:type="character" w:styleId="IntensiveHervorhebung">
    <w:name w:val="Intense Emphasis"/>
    <w:uiPriority w:val="21"/>
    <w:qFormat/>
    <w:rsid w:val="00EF4F15"/>
    <w:rPr>
      <w:b/>
      <w:bCs/>
      <w:caps/>
      <w:color w:val="393939" w:themeColor="accent1" w:themeShade="BF"/>
      <w:spacing w:val="10"/>
      <w:sz w:val="22"/>
    </w:rPr>
  </w:style>
  <w:style w:type="character" w:styleId="SchwacherVerweis">
    <w:name w:val="Subtle Reference"/>
    <w:uiPriority w:val="31"/>
    <w:qFormat/>
    <w:rsid w:val="0075745D"/>
    <w:rPr>
      <w:b/>
      <w:bCs/>
      <w:color w:val="4D4D4D" w:themeColor="accent1"/>
    </w:rPr>
  </w:style>
  <w:style w:type="character" w:styleId="IntensiverVerweis">
    <w:name w:val="Intense Reference"/>
    <w:uiPriority w:val="32"/>
    <w:qFormat/>
    <w:rsid w:val="0075745D"/>
    <w:rPr>
      <w:b/>
      <w:bCs/>
      <w:i/>
      <w:iCs/>
      <w:caps/>
      <w:color w:val="4D4D4D" w:themeColor="accent1"/>
    </w:rPr>
  </w:style>
  <w:style w:type="character" w:styleId="Buchtitel">
    <w:name w:val="Book Title"/>
    <w:uiPriority w:val="33"/>
    <w:qFormat/>
    <w:rsid w:val="0075745D"/>
    <w:rPr>
      <w:b/>
      <w:bCs/>
      <w:i/>
      <w:iCs/>
      <w:spacing w:val="0"/>
    </w:rPr>
  </w:style>
  <w:style w:type="paragraph" w:styleId="Inhaltsverzeichnisberschrift">
    <w:name w:val="TOC Heading"/>
    <w:basedOn w:val="berschrift1"/>
    <w:next w:val="Standard"/>
    <w:uiPriority w:val="39"/>
    <w:unhideWhenUsed/>
    <w:qFormat/>
    <w:rsid w:val="00DF7502"/>
    <w:pPr>
      <w:numPr>
        <w:numId w:val="0"/>
      </w:numPr>
      <w:outlineLvl w:val="9"/>
    </w:pPr>
  </w:style>
  <w:style w:type="table" w:styleId="Tabellenraster">
    <w:name w:val="Table Grid"/>
    <w:basedOn w:val="NormaleTabelle"/>
    <w:uiPriority w:val="59"/>
    <w:rsid w:val="00A113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4Akzent11">
    <w:name w:val="Gitternetztabelle 4 – Akzent 11"/>
    <w:basedOn w:val="NormaleTabelle"/>
    <w:uiPriority w:val="49"/>
    <w:rsid w:val="00A11394"/>
    <w:pPr>
      <w:spacing w:after="0" w:line="240" w:lineRule="auto"/>
    </w:pPr>
    <w:tblPr>
      <w:tblStyleRowBandSize w:val="1"/>
      <w:tblStyleColBandSize w:val="1"/>
      <w:tblBorders>
        <w:top w:val="single" w:sz="4" w:space="0" w:color="949494" w:themeColor="accent1" w:themeTint="99"/>
        <w:left w:val="single" w:sz="4" w:space="0" w:color="949494" w:themeColor="accent1" w:themeTint="99"/>
        <w:bottom w:val="single" w:sz="4" w:space="0" w:color="949494" w:themeColor="accent1" w:themeTint="99"/>
        <w:right w:val="single" w:sz="4" w:space="0" w:color="949494" w:themeColor="accent1" w:themeTint="99"/>
        <w:insideH w:val="single" w:sz="4" w:space="0" w:color="949494" w:themeColor="accent1" w:themeTint="99"/>
        <w:insideV w:val="single" w:sz="4" w:space="0" w:color="949494" w:themeColor="accent1" w:themeTint="99"/>
      </w:tblBorders>
    </w:tblPr>
    <w:tblStylePr w:type="firstRow">
      <w:rPr>
        <w:b/>
        <w:bCs/>
        <w:color w:val="FFFFFF" w:themeColor="background1"/>
      </w:rPr>
      <w:tblPr/>
      <w:tcPr>
        <w:tcBorders>
          <w:top w:val="single" w:sz="4" w:space="0" w:color="4D4D4D" w:themeColor="accent1"/>
          <w:left w:val="single" w:sz="4" w:space="0" w:color="4D4D4D" w:themeColor="accent1"/>
          <w:bottom w:val="single" w:sz="4" w:space="0" w:color="4D4D4D" w:themeColor="accent1"/>
          <w:right w:val="single" w:sz="4" w:space="0" w:color="4D4D4D" w:themeColor="accent1"/>
          <w:insideH w:val="nil"/>
          <w:insideV w:val="nil"/>
        </w:tcBorders>
        <w:shd w:val="clear" w:color="auto" w:fill="4D4D4D" w:themeFill="accent1"/>
      </w:tcPr>
    </w:tblStylePr>
    <w:tblStylePr w:type="lastRow">
      <w:rPr>
        <w:b/>
        <w:bCs/>
      </w:rPr>
      <w:tblPr/>
      <w:tcPr>
        <w:tcBorders>
          <w:top w:val="double" w:sz="4" w:space="0" w:color="4D4D4D" w:themeColor="accent1"/>
        </w:tcBorders>
      </w:tcPr>
    </w:tblStylePr>
    <w:tblStylePr w:type="firstCol">
      <w:rPr>
        <w:b/>
        <w:bCs/>
      </w:rPr>
    </w:tblStylePr>
    <w:tblStylePr w:type="lastCol">
      <w:rPr>
        <w:b/>
        <w:bCs/>
      </w:rPr>
    </w:tblStylePr>
    <w:tblStylePr w:type="band1Vert">
      <w:tblPr/>
      <w:tcPr>
        <w:shd w:val="clear" w:color="auto" w:fill="DBDBDB" w:themeFill="accent1" w:themeFillTint="33"/>
      </w:tcPr>
    </w:tblStylePr>
    <w:tblStylePr w:type="band1Horz">
      <w:tblPr/>
      <w:tcPr>
        <w:shd w:val="clear" w:color="auto" w:fill="DBDBDB" w:themeFill="accent1" w:themeFillTint="33"/>
      </w:tcPr>
    </w:tblStylePr>
  </w:style>
  <w:style w:type="paragraph" w:styleId="Verzeichnis1">
    <w:name w:val="toc 1"/>
    <w:basedOn w:val="Standard"/>
    <w:next w:val="Standard"/>
    <w:autoRedefine/>
    <w:uiPriority w:val="39"/>
    <w:unhideWhenUsed/>
    <w:rsid w:val="00381FB7"/>
    <w:pPr>
      <w:spacing w:after="100"/>
    </w:pPr>
  </w:style>
  <w:style w:type="paragraph" w:styleId="Verzeichnis2">
    <w:name w:val="toc 2"/>
    <w:basedOn w:val="Standard"/>
    <w:next w:val="Standard"/>
    <w:autoRedefine/>
    <w:uiPriority w:val="39"/>
    <w:unhideWhenUsed/>
    <w:rsid w:val="00381FB7"/>
    <w:pPr>
      <w:spacing w:after="100"/>
    </w:pPr>
  </w:style>
  <w:style w:type="paragraph" w:styleId="Verzeichnis3">
    <w:name w:val="toc 3"/>
    <w:basedOn w:val="Standard"/>
    <w:next w:val="Standard"/>
    <w:autoRedefine/>
    <w:uiPriority w:val="39"/>
    <w:unhideWhenUsed/>
    <w:rsid w:val="007A243A"/>
    <w:pPr>
      <w:tabs>
        <w:tab w:val="left" w:pos="880"/>
        <w:tab w:val="right" w:leader="dot" w:pos="9062"/>
      </w:tabs>
    </w:pPr>
  </w:style>
  <w:style w:type="character" w:styleId="Hyperlink">
    <w:name w:val="Hyperlink"/>
    <w:basedOn w:val="Absatz-Standardschriftart"/>
    <w:uiPriority w:val="99"/>
    <w:unhideWhenUsed/>
    <w:rsid w:val="00381FB7"/>
    <w:rPr>
      <w:color w:val="5F5F5F" w:themeColor="hyperlink"/>
      <w:u w:val="single"/>
    </w:rPr>
  </w:style>
  <w:style w:type="paragraph" w:styleId="Sprechblasentext">
    <w:name w:val="Balloon Text"/>
    <w:basedOn w:val="Standard"/>
    <w:link w:val="SprechblasentextZchn"/>
    <w:uiPriority w:val="99"/>
    <w:semiHidden/>
    <w:unhideWhenUsed/>
    <w:rsid w:val="00DF7502"/>
    <w:pPr>
      <w:spacing w:after="0" w:line="240" w:lineRule="auto"/>
    </w:pPr>
    <w:rPr>
      <w:rFonts w:ascii="Segoe UI" w:hAnsi="Segoe UI" w:cs="Segoe UI"/>
      <w:sz w:val="18"/>
      <w:szCs w:val="18"/>
    </w:rPr>
  </w:style>
  <w:style w:type="paragraph" w:styleId="Verzeichnis4">
    <w:name w:val="toc 4"/>
    <w:basedOn w:val="Standard"/>
    <w:next w:val="Standard"/>
    <w:autoRedefine/>
    <w:uiPriority w:val="39"/>
    <w:unhideWhenUsed/>
    <w:rsid w:val="00381FB7"/>
    <w:pPr>
      <w:spacing w:after="100"/>
    </w:pPr>
  </w:style>
  <w:style w:type="character" w:customStyle="1" w:styleId="SprechblasentextZchn">
    <w:name w:val="Sprechblasentext Zchn"/>
    <w:basedOn w:val="Absatz-Standardschriftart"/>
    <w:link w:val="Sprechblasentext"/>
    <w:uiPriority w:val="99"/>
    <w:semiHidden/>
    <w:rsid w:val="00DF7502"/>
    <w:rPr>
      <w:rFonts w:ascii="Segoe UI" w:hAnsi="Segoe UI" w:cs="Segoe UI"/>
      <w:sz w:val="18"/>
      <w:szCs w:val="18"/>
    </w:rPr>
  </w:style>
  <w:style w:type="table" w:customStyle="1" w:styleId="Gitternetztabelle1hellAkzent11">
    <w:name w:val="Gitternetztabelle 1 hell  – Akzent 11"/>
    <w:basedOn w:val="NormaleTabelle"/>
    <w:uiPriority w:val="46"/>
    <w:rsid w:val="00DF7502"/>
    <w:pPr>
      <w:spacing w:after="0" w:line="240" w:lineRule="auto"/>
    </w:pPr>
    <w:tblPr>
      <w:tblStyleRowBandSize w:val="1"/>
      <w:tblStyleColBandSize w:val="1"/>
      <w:tblBorders>
        <w:top w:val="single" w:sz="4" w:space="0" w:color="B7B7B7" w:themeColor="accent1" w:themeTint="66"/>
        <w:left w:val="single" w:sz="4" w:space="0" w:color="B7B7B7" w:themeColor="accent1" w:themeTint="66"/>
        <w:bottom w:val="single" w:sz="4" w:space="0" w:color="B7B7B7" w:themeColor="accent1" w:themeTint="66"/>
        <w:right w:val="single" w:sz="4" w:space="0" w:color="B7B7B7" w:themeColor="accent1" w:themeTint="66"/>
        <w:insideH w:val="single" w:sz="4" w:space="0" w:color="B7B7B7" w:themeColor="accent1" w:themeTint="66"/>
        <w:insideV w:val="single" w:sz="4" w:space="0" w:color="B7B7B7" w:themeColor="accent1" w:themeTint="66"/>
      </w:tblBorders>
    </w:tblPr>
    <w:tblStylePr w:type="firstRow">
      <w:rPr>
        <w:b/>
        <w:bCs/>
      </w:rPr>
      <w:tblPr/>
      <w:tcPr>
        <w:tcBorders>
          <w:bottom w:val="single" w:sz="12" w:space="0" w:color="949494" w:themeColor="accent1" w:themeTint="99"/>
        </w:tcBorders>
      </w:tcPr>
    </w:tblStylePr>
    <w:tblStylePr w:type="lastRow">
      <w:rPr>
        <w:b/>
        <w:bCs/>
      </w:rPr>
      <w:tblPr/>
      <w:tcPr>
        <w:tcBorders>
          <w:top w:val="double" w:sz="2" w:space="0" w:color="949494" w:themeColor="accent1" w:themeTint="99"/>
        </w:tcBorders>
      </w:tcPr>
    </w:tblStylePr>
    <w:tblStylePr w:type="firstCol">
      <w:rPr>
        <w:b/>
        <w:bCs/>
      </w:rPr>
    </w:tblStylePr>
    <w:tblStylePr w:type="lastCol">
      <w:rPr>
        <w:b/>
        <w:bCs/>
      </w:rPr>
    </w:tblStylePr>
  </w:style>
  <w:style w:type="table" w:customStyle="1" w:styleId="Tabellemitberschrift">
    <w:name w:val="Tabelle mit Überschrift"/>
    <w:aliases w:val="erste Spalte hervorgehoben"/>
    <w:basedOn w:val="NormaleTabelle"/>
    <w:uiPriority w:val="99"/>
    <w:rsid w:val="00E53F8B"/>
    <w:pPr>
      <w:spacing w:after="0" w:line="240" w:lineRule="auto"/>
    </w:pPr>
    <w:tblPr>
      <w:tblBorders>
        <w:top w:val="single" w:sz="4" w:space="0" w:color="4D4D4D" w:themeColor="accent1"/>
        <w:left w:val="single" w:sz="4" w:space="0" w:color="4D4D4D" w:themeColor="accent1"/>
        <w:bottom w:val="single" w:sz="4" w:space="0" w:color="4D4D4D" w:themeColor="accent1"/>
        <w:right w:val="single" w:sz="4" w:space="0" w:color="4D4D4D" w:themeColor="accent1"/>
        <w:insideH w:val="single" w:sz="4" w:space="0" w:color="4D4D4D" w:themeColor="accent1"/>
        <w:insideV w:val="single" w:sz="4" w:space="0" w:color="4D4D4D" w:themeColor="accent1"/>
      </w:tblBorders>
      <w:tblCellMar>
        <w:top w:w="57" w:type="dxa"/>
        <w:bottom w:w="57" w:type="dxa"/>
      </w:tblCellMar>
    </w:tblPr>
    <w:tblStylePr w:type="firstRow">
      <w:rPr>
        <w:b/>
        <w:color w:val="FFFFFF" w:themeColor="background1"/>
      </w:rPr>
      <w:tblPr/>
      <w:tcPr>
        <w:shd w:val="clear" w:color="auto" w:fill="4D4D4D" w:themeFill="accent1"/>
      </w:tcPr>
    </w:tblStylePr>
    <w:tblStylePr w:type="firstCol">
      <w:rPr>
        <w:b/>
        <w:color w:val="393939" w:themeColor="accent1" w:themeShade="BF"/>
      </w:rPr>
    </w:tblStylePr>
  </w:style>
  <w:style w:type="paragraph" w:styleId="Kopfzeile">
    <w:name w:val="header"/>
    <w:basedOn w:val="Standard"/>
    <w:link w:val="KopfzeileZchn"/>
    <w:uiPriority w:val="99"/>
    <w:unhideWhenUsed/>
    <w:rsid w:val="008A0682"/>
    <w:pPr>
      <w:pBdr>
        <w:bottom w:val="single" w:sz="4" w:space="1" w:color="auto"/>
      </w:pBdr>
      <w:tabs>
        <w:tab w:val="center" w:pos="4536"/>
        <w:tab w:val="right" w:pos="9072"/>
      </w:tabs>
      <w:spacing w:after="0" w:line="240" w:lineRule="auto"/>
    </w:pPr>
    <w:rPr>
      <w:sz w:val="20"/>
    </w:rPr>
  </w:style>
  <w:style w:type="character" w:customStyle="1" w:styleId="KopfzeileZchn">
    <w:name w:val="Kopfzeile Zchn"/>
    <w:basedOn w:val="Absatz-Standardschriftart"/>
    <w:link w:val="Kopfzeile"/>
    <w:uiPriority w:val="99"/>
    <w:rsid w:val="008A0682"/>
    <w:rPr>
      <w:lang w:val="en-US"/>
    </w:rPr>
  </w:style>
  <w:style w:type="paragraph" w:styleId="Fuzeile">
    <w:name w:val="footer"/>
    <w:basedOn w:val="Standard"/>
    <w:link w:val="FuzeileZchn"/>
    <w:uiPriority w:val="99"/>
    <w:unhideWhenUsed/>
    <w:rsid w:val="008A0682"/>
    <w:pPr>
      <w:pBdr>
        <w:top w:val="single" w:sz="4" w:space="1" w:color="auto"/>
      </w:pBdr>
      <w:tabs>
        <w:tab w:val="center" w:pos="4536"/>
        <w:tab w:val="right" w:pos="9072"/>
      </w:tabs>
      <w:spacing w:after="0" w:line="240" w:lineRule="auto"/>
    </w:pPr>
    <w:rPr>
      <w:sz w:val="20"/>
    </w:rPr>
  </w:style>
  <w:style w:type="character" w:customStyle="1" w:styleId="FuzeileZchn">
    <w:name w:val="Fußzeile Zchn"/>
    <w:basedOn w:val="Absatz-Standardschriftart"/>
    <w:link w:val="Fuzeile"/>
    <w:uiPriority w:val="99"/>
    <w:rsid w:val="008A0682"/>
    <w:rPr>
      <w:lang w:val="en-US"/>
    </w:rPr>
  </w:style>
  <w:style w:type="paragraph" w:customStyle="1" w:styleId="berschrift1ohneNummerierung">
    <w:name w:val="Überschrift 1 ohne Nummerierung"/>
    <w:basedOn w:val="berschrift1"/>
    <w:next w:val="Textkrper"/>
    <w:link w:val="berschrift1ohneNummerierungZchn"/>
    <w:qFormat/>
    <w:rsid w:val="00B93FE2"/>
    <w:pPr>
      <w:numPr>
        <w:numId w:val="0"/>
      </w:numPr>
    </w:pPr>
  </w:style>
  <w:style w:type="character" w:customStyle="1" w:styleId="berschrift1ohneNummerierungZchn">
    <w:name w:val="Überschrift 1 ohne Nummerierung Zchn"/>
    <w:basedOn w:val="berschrift1Zchn"/>
    <w:link w:val="berschrift1ohneNummerierung"/>
    <w:rsid w:val="00B93FE2"/>
    <w:rPr>
      <w:caps/>
      <w:color w:val="FFFFFF" w:themeColor="background1"/>
      <w:spacing w:val="15"/>
      <w:sz w:val="22"/>
      <w:szCs w:val="22"/>
      <w:shd w:val="clear" w:color="auto" w:fill="4D4D4D" w:themeFill="accent1"/>
      <w:lang w:val="en-US"/>
    </w:rPr>
  </w:style>
  <w:style w:type="table" w:customStyle="1" w:styleId="KeineinnerenLinien">
    <w:name w:val="Keine inneren Linien"/>
    <w:basedOn w:val="NormaleTabelle"/>
    <w:uiPriority w:val="99"/>
    <w:rsid w:val="00F93532"/>
    <w:pPr>
      <w:spacing w:after="0"/>
    </w:pPr>
    <w:tblPr>
      <w:tblBorders>
        <w:top w:val="single" w:sz="6" w:space="0" w:color="4D4D4D" w:themeColor="accent1"/>
        <w:left w:val="single" w:sz="6" w:space="0" w:color="4D4D4D" w:themeColor="accent1"/>
        <w:bottom w:val="single" w:sz="6" w:space="0" w:color="4D4D4D" w:themeColor="accent1"/>
        <w:right w:val="single" w:sz="6" w:space="0" w:color="4D4D4D" w:themeColor="accent1"/>
      </w:tblBorders>
      <w:tblCellMar>
        <w:top w:w="57" w:type="dxa"/>
        <w:bottom w:w="57" w:type="dxa"/>
      </w:tblCellMar>
    </w:tblPr>
    <w:tblStylePr w:type="firstCol">
      <w:rPr>
        <w:b/>
        <w:color w:val="393939" w:themeColor="accent1" w:themeShade="BF"/>
      </w:rPr>
    </w:tblStylePr>
  </w:style>
  <w:style w:type="table" w:customStyle="1" w:styleId="OhneRahmenlinien">
    <w:name w:val="Ohne Rahmenlinien"/>
    <w:basedOn w:val="NormaleTabelle"/>
    <w:uiPriority w:val="99"/>
    <w:rsid w:val="00F93532"/>
    <w:pPr>
      <w:spacing w:after="0"/>
    </w:pPr>
    <w:tblPr>
      <w:tblCellMar>
        <w:top w:w="57" w:type="dxa"/>
        <w:bottom w:w="57" w:type="dxa"/>
      </w:tblCellMar>
    </w:tblPr>
  </w:style>
  <w:style w:type="paragraph" w:styleId="Abbildungsverzeichnis">
    <w:name w:val="table of figures"/>
    <w:basedOn w:val="Standard"/>
    <w:next w:val="Standard"/>
    <w:uiPriority w:val="99"/>
    <w:unhideWhenUsed/>
    <w:rsid w:val="009C4654"/>
    <w:pPr>
      <w:spacing w:after="0"/>
    </w:pPr>
  </w:style>
  <w:style w:type="character" w:styleId="Kommentarzeichen">
    <w:name w:val="annotation reference"/>
    <w:uiPriority w:val="99"/>
    <w:semiHidden/>
    <w:rsid w:val="00083F38"/>
    <w:rPr>
      <w:sz w:val="16"/>
      <w:szCs w:val="16"/>
    </w:rPr>
  </w:style>
  <w:style w:type="paragraph" w:styleId="Kommentartext">
    <w:name w:val="annotation text"/>
    <w:basedOn w:val="Standard"/>
    <w:link w:val="KommentartextZchn"/>
    <w:uiPriority w:val="99"/>
    <w:rsid w:val="00083F38"/>
    <w:pPr>
      <w:spacing w:after="240" w:line="288" w:lineRule="auto"/>
    </w:pPr>
    <w:rPr>
      <w:rFonts w:ascii="Arial" w:eastAsia="Times New Roman" w:hAnsi="Arial" w:cs="Times New Roman"/>
      <w:color w:val="000000"/>
      <w:lang w:val="de-DE" w:eastAsia="de-DE"/>
    </w:rPr>
  </w:style>
  <w:style w:type="character" w:customStyle="1" w:styleId="KommentartextZchn">
    <w:name w:val="Kommentartext Zchn"/>
    <w:basedOn w:val="Absatz-Standardschriftart"/>
    <w:link w:val="Kommentartext"/>
    <w:uiPriority w:val="99"/>
    <w:rsid w:val="00083F38"/>
    <w:rPr>
      <w:rFonts w:ascii="Arial" w:eastAsia="Times New Roman" w:hAnsi="Arial" w:cs="Times New Roman"/>
      <w:color w:val="000000"/>
      <w:sz w:val="22"/>
      <w:lang w:eastAsia="de-DE"/>
    </w:rPr>
  </w:style>
  <w:style w:type="paragraph" w:customStyle="1" w:styleId="Abkrzungsverzeichnis">
    <w:name w:val="Abkürzungsverzeichnis"/>
    <w:basedOn w:val="Standard"/>
    <w:qFormat/>
    <w:rsid w:val="0042792E"/>
    <w:pPr>
      <w:tabs>
        <w:tab w:val="left" w:pos="1701"/>
      </w:tabs>
      <w:ind w:left="1701" w:hanging="1701"/>
    </w:pPr>
  </w:style>
  <w:style w:type="table" w:customStyle="1" w:styleId="Ohneberschrift">
    <w:name w:val="Ohne Überschrift"/>
    <w:aliases w:val="erste Spalte etwas hervorgehoben"/>
    <w:basedOn w:val="NormaleTabelle"/>
    <w:uiPriority w:val="99"/>
    <w:rsid w:val="002A4074"/>
    <w:tblPr>
      <w:tblBorders>
        <w:top w:val="single" w:sz="6" w:space="0" w:color="4D4D4D" w:themeColor="accent1"/>
        <w:left w:val="single" w:sz="6" w:space="0" w:color="4D4D4D" w:themeColor="accent1"/>
        <w:bottom w:val="single" w:sz="6" w:space="0" w:color="4D4D4D" w:themeColor="accent1"/>
        <w:right w:val="single" w:sz="6" w:space="0" w:color="4D4D4D" w:themeColor="accent1"/>
        <w:insideH w:val="single" w:sz="6" w:space="0" w:color="4D4D4D" w:themeColor="accent1"/>
        <w:insideV w:val="single" w:sz="6" w:space="0" w:color="4D4D4D" w:themeColor="accent1"/>
      </w:tblBorders>
      <w:tblCellMar>
        <w:top w:w="57" w:type="dxa"/>
        <w:bottom w:w="57" w:type="dxa"/>
      </w:tblCellMar>
    </w:tblPr>
    <w:tblStylePr w:type="firstCol">
      <w:rPr>
        <w:b/>
        <w:color w:val="393939" w:themeColor="accent1" w:themeShade="BF"/>
      </w:rPr>
    </w:tblStylePr>
  </w:style>
  <w:style w:type="paragraph" w:styleId="Aufzhlungszeichen2">
    <w:name w:val="List Bullet 2"/>
    <w:basedOn w:val="Standard"/>
    <w:uiPriority w:val="99"/>
    <w:unhideWhenUsed/>
    <w:rsid w:val="003C49EC"/>
    <w:pPr>
      <w:numPr>
        <w:numId w:val="3"/>
      </w:numPr>
    </w:pPr>
  </w:style>
  <w:style w:type="paragraph" w:styleId="Listennummer">
    <w:name w:val="List Number"/>
    <w:basedOn w:val="Standard"/>
    <w:uiPriority w:val="99"/>
    <w:unhideWhenUsed/>
    <w:rsid w:val="00C32118"/>
    <w:pPr>
      <w:numPr>
        <w:numId w:val="6"/>
      </w:numPr>
    </w:pPr>
  </w:style>
  <w:style w:type="paragraph" w:styleId="Listennummer2">
    <w:name w:val="List Number 2"/>
    <w:basedOn w:val="Standard"/>
    <w:uiPriority w:val="99"/>
    <w:unhideWhenUsed/>
    <w:rsid w:val="00C32118"/>
    <w:pPr>
      <w:numPr>
        <w:numId w:val="7"/>
      </w:numPr>
      <w:contextualSpacing/>
    </w:pPr>
  </w:style>
  <w:style w:type="paragraph" w:styleId="Aufzhlungszeichen3">
    <w:name w:val="List Bullet 3"/>
    <w:basedOn w:val="Standard"/>
    <w:uiPriority w:val="99"/>
    <w:unhideWhenUsed/>
    <w:rsid w:val="003C49EC"/>
    <w:pPr>
      <w:numPr>
        <w:numId w:val="4"/>
      </w:numPr>
      <w:ind w:left="1020" w:hanging="357"/>
    </w:pPr>
  </w:style>
  <w:style w:type="paragraph" w:styleId="Aufzhlungszeichen4">
    <w:name w:val="List Bullet 4"/>
    <w:basedOn w:val="Standard"/>
    <w:uiPriority w:val="99"/>
    <w:unhideWhenUsed/>
    <w:rsid w:val="00DA6B7B"/>
    <w:pPr>
      <w:numPr>
        <w:numId w:val="5"/>
      </w:numPr>
      <w:contextualSpacing/>
    </w:pPr>
  </w:style>
  <w:style w:type="paragraph" w:styleId="Aufzhlungszeichen">
    <w:name w:val="List Bullet"/>
    <w:basedOn w:val="Standard"/>
    <w:uiPriority w:val="99"/>
    <w:unhideWhenUsed/>
    <w:rsid w:val="003C49EC"/>
    <w:pPr>
      <w:numPr>
        <w:numId w:val="2"/>
      </w:numPr>
    </w:pPr>
  </w:style>
  <w:style w:type="paragraph" w:styleId="Textkrper2">
    <w:name w:val="Body Text 2"/>
    <w:basedOn w:val="Standard"/>
    <w:link w:val="Textkrper2Zchn"/>
    <w:uiPriority w:val="99"/>
    <w:unhideWhenUsed/>
    <w:rsid w:val="00E8141D"/>
    <w:pPr>
      <w:spacing w:after="0" w:line="240" w:lineRule="auto"/>
    </w:pPr>
  </w:style>
  <w:style w:type="paragraph" w:styleId="Textkrper">
    <w:name w:val="Body Text"/>
    <w:basedOn w:val="Standard"/>
    <w:link w:val="TextkrperZchn"/>
    <w:uiPriority w:val="99"/>
    <w:unhideWhenUsed/>
    <w:qFormat/>
    <w:rsid w:val="00751F0A"/>
  </w:style>
  <w:style w:type="paragraph" w:styleId="Endnotentext">
    <w:name w:val="endnote text"/>
    <w:basedOn w:val="Standard"/>
    <w:link w:val="EndnotentextZchn"/>
    <w:uiPriority w:val="99"/>
    <w:unhideWhenUsed/>
    <w:rsid w:val="00CB0B28"/>
    <w:pPr>
      <w:tabs>
        <w:tab w:val="left" w:pos="284"/>
      </w:tabs>
      <w:spacing w:after="0" w:line="240" w:lineRule="auto"/>
      <w:ind w:left="284" w:hanging="284"/>
    </w:pPr>
    <w:rPr>
      <w:rFonts w:eastAsia="Times New Roman" w:cs="Times New Roman"/>
      <w:sz w:val="20"/>
      <w:lang w:eastAsia="de-DE"/>
    </w:rPr>
  </w:style>
  <w:style w:type="character" w:customStyle="1" w:styleId="EndnotentextZchn">
    <w:name w:val="Endnotentext Zchn"/>
    <w:basedOn w:val="Absatz-Standardschriftart"/>
    <w:link w:val="Endnotentext"/>
    <w:uiPriority w:val="99"/>
    <w:rsid w:val="00CB0B28"/>
    <w:rPr>
      <w:rFonts w:eastAsia="Times New Roman" w:cs="Times New Roman"/>
      <w:lang w:val="en-US" w:eastAsia="de-DE"/>
    </w:rPr>
  </w:style>
  <w:style w:type="character" w:styleId="Endnotenzeichen">
    <w:name w:val="endnote reference"/>
    <w:basedOn w:val="Absatz-Standardschriftart"/>
    <w:uiPriority w:val="99"/>
    <w:unhideWhenUsed/>
    <w:rsid w:val="00BD115B"/>
    <w:rPr>
      <w:vertAlign w:val="superscript"/>
    </w:rPr>
  </w:style>
  <w:style w:type="character" w:customStyle="1" w:styleId="TextkrperZchn">
    <w:name w:val="Textkörper Zchn"/>
    <w:basedOn w:val="Absatz-Standardschriftart"/>
    <w:link w:val="Textkrper"/>
    <w:uiPriority w:val="99"/>
    <w:rsid w:val="00751F0A"/>
    <w:rPr>
      <w:sz w:val="22"/>
      <w:lang w:val="en-US"/>
    </w:rPr>
  </w:style>
  <w:style w:type="table" w:styleId="MittlereSchattierung2-Akzent1">
    <w:name w:val="Medium Shading 2 Accent 1"/>
    <w:basedOn w:val="NormaleTabelle"/>
    <w:uiPriority w:val="64"/>
    <w:rsid w:val="00A50A6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4D4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D4D4D" w:themeFill="accent1"/>
      </w:tcPr>
    </w:tblStylePr>
    <w:tblStylePr w:type="lastCol">
      <w:rPr>
        <w:b/>
        <w:bCs/>
        <w:color w:val="FFFFFF" w:themeColor="background1"/>
      </w:rPr>
      <w:tblPr/>
      <w:tcPr>
        <w:tcBorders>
          <w:left w:val="nil"/>
          <w:right w:val="nil"/>
          <w:insideH w:val="nil"/>
          <w:insideV w:val="nil"/>
        </w:tcBorders>
        <w:shd w:val="clear" w:color="auto" w:fill="4D4D4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FlowChart">
    <w:name w:val="FlowChart"/>
    <w:basedOn w:val="NormaleTabelle"/>
    <w:uiPriority w:val="99"/>
    <w:rsid w:val="00CA22E0"/>
    <w:pPr>
      <w:spacing w:after="0" w:line="240" w:lineRule="auto"/>
      <w:jc w:val="center"/>
    </w:pPr>
    <w:tblPr>
      <w:tbl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insideH w:val="single" w:sz="6" w:space="0" w:color="393939" w:themeColor="accent1" w:themeShade="BF"/>
        <w:insideV w:val="single" w:sz="6" w:space="0" w:color="393939" w:themeColor="accent1" w:themeShade="BF"/>
      </w:tblBorders>
      <w:tblCellMar>
        <w:top w:w="28" w:type="dxa"/>
      </w:tblCellMar>
    </w:tblPr>
    <w:tcPr>
      <w:vAlign w:val="center"/>
    </w:tcPr>
    <w:tblStylePr w:type="firstRow">
      <w:rPr>
        <w:rFonts w:asciiTheme="minorHAnsi" w:hAnsiTheme="minorHAnsi"/>
        <w:b/>
      </w:rPr>
      <w:tblPr/>
      <w:tcPr>
        <w:tcBorders>
          <w:insideV w:val="single" w:sz="6" w:space="0" w:color="FFFFFF" w:themeColor="background1"/>
        </w:tcBorders>
        <w:shd w:val="clear" w:color="auto" w:fill="393939" w:themeFill="accent1" w:themeFillShade="BF"/>
      </w:tcPr>
    </w:tblStylePr>
    <w:tblStylePr w:type="firstCol">
      <w:rPr>
        <w:rFonts w:asciiTheme="minorHAnsi" w:hAnsiTheme="minorHAnsi"/>
        <w:b/>
        <w:color w:val="393939" w:themeColor="accent1" w:themeShade="BF"/>
        <w:sz w:val="24"/>
      </w:rPr>
      <w:tblPr/>
      <w:tcPr>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insideH w:val="single" w:sz="6" w:space="0" w:color="393939" w:themeColor="accent1" w:themeShade="BF"/>
          <w:insideV w:val="single" w:sz="6" w:space="0" w:color="393939" w:themeColor="accent1" w:themeShade="BF"/>
        </w:tcBorders>
      </w:tcPr>
    </w:tblStylePr>
  </w:style>
  <w:style w:type="table" w:styleId="DunkleListe-Akzent1">
    <w:name w:val="Dark List Accent 1"/>
    <w:basedOn w:val="NormaleTabelle"/>
    <w:uiPriority w:val="70"/>
    <w:rsid w:val="00EB0842"/>
    <w:pPr>
      <w:spacing w:after="0" w:line="240" w:lineRule="auto"/>
    </w:pPr>
    <w:rPr>
      <w:color w:val="FFFFFF" w:themeColor="background1"/>
    </w:rPr>
    <w:tblPr>
      <w:tblStyleRowBandSize w:val="1"/>
      <w:tblStyleColBandSize w:val="1"/>
    </w:tblPr>
    <w:tcPr>
      <w:shd w:val="clear" w:color="auto" w:fill="4D4D4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2626"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93939"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93939" w:themeFill="accent1" w:themeFillShade="BF"/>
      </w:tcPr>
    </w:tblStylePr>
    <w:tblStylePr w:type="band1Vert">
      <w:tblPr/>
      <w:tcPr>
        <w:tcBorders>
          <w:top w:val="nil"/>
          <w:left w:val="nil"/>
          <w:bottom w:val="nil"/>
          <w:right w:val="nil"/>
          <w:insideH w:val="nil"/>
          <w:insideV w:val="nil"/>
        </w:tcBorders>
        <w:shd w:val="clear" w:color="auto" w:fill="393939" w:themeFill="accent1" w:themeFillShade="BF"/>
      </w:tcPr>
    </w:tblStylePr>
    <w:tblStylePr w:type="band1Horz">
      <w:tblPr/>
      <w:tcPr>
        <w:tcBorders>
          <w:top w:val="nil"/>
          <w:left w:val="nil"/>
          <w:bottom w:val="nil"/>
          <w:right w:val="nil"/>
          <w:insideH w:val="nil"/>
          <w:insideV w:val="nil"/>
        </w:tcBorders>
        <w:shd w:val="clear" w:color="auto" w:fill="393939" w:themeFill="accent1" w:themeFillShade="BF"/>
      </w:tcPr>
    </w:tblStylePr>
  </w:style>
  <w:style w:type="character" w:customStyle="1" w:styleId="Textkrper2Zchn">
    <w:name w:val="Textkörper 2 Zchn"/>
    <w:basedOn w:val="Absatz-Standardschriftart"/>
    <w:link w:val="Textkrper2"/>
    <w:uiPriority w:val="99"/>
    <w:rsid w:val="00E8141D"/>
    <w:rPr>
      <w:sz w:val="22"/>
      <w:lang w:val="en-US"/>
    </w:rPr>
  </w:style>
  <w:style w:type="paragraph" w:styleId="StandardWeb">
    <w:name w:val="Normal (Web)"/>
    <w:basedOn w:val="Standard"/>
    <w:uiPriority w:val="99"/>
    <w:semiHidden/>
    <w:unhideWhenUsed/>
    <w:rsid w:val="00F359AD"/>
    <w:rPr>
      <w:rFonts w:ascii="Times New Roman" w:hAnsi="Times New Roman" w:cs="Times New Roman"/>
      <w:sz w:val="24"/>
      <w:szCs w:val="24"/>
    </w:rPr>
  </w:style>
  <w:style w:type="paragraph" w:styleId="Kommentarthema">
    <w:name w:val="annotation subject"/>
    <w:basedOn w:val="Kommentartext"/>
    <w:next w:val="Kommentartext"/>
    <w:link w:val="KommentarthemaZchn"/>
    <w:uiPriority w:val="99"/>
    <w:semiHidden/>
    <w:unhideWhenUsed/>
    <w:rsid w:val="0064210E"/>
    <w:pPr>
      <w:spacing w:after="120" w:line="240" w:lineRule="auto"/>
    </w:pPr>
    <w:rPr>
      <w:rFonts w:asciiTheme="minorHAnsi" w:eastAsiaTheme="minorEastAsia" w:hAnsiTheme="minorHAnsi" w:cstheme="minorBidi"/>
      <w:b/>
      <w:bCs/>
      <w:color w:val="auto"/>
      <w:sz w:val="20"/>
      <w:lang w:val="en-US" w:eastAsia="en-US"/>
    </w:rPr>
  </w:style>
  <w:style w:type="character" w:customStyle="1" w:styleId="KommentarthemaZchn">
    <w:name w:val="Kommentarthema Zchn"/>
    <w:basedOn w:val="KommentartextZchn"/>
    <w:link w:val="Kommentarthema"/>
    <w:uiPriority w:val="99"/>
    <w:semiHidden/>
    <w:rsid w:val="0064210E"/>
    <w:rPr>
      <w:rFonts w:ascii="Arial" w:eastAsia="Times New Roman" w:hAnsi="Arial" w:cs="Times New Roman"/>
      <w:b/>
      <w:bCs/>
      <w:color w:val="000000"/>
      <w:sz w:val="22"/>
      <w:lang w:val="en-US" w:eastAsia="de-DE"/>
    </w:rPr>
  </w:style>
  <w:style w:type="paragraph" w:styleId="Listenabsatz">
    <w:name w:val="List Paragraph"/>
    <w:basedOn w:val="Standard"/>
    <w:uiPriority w:val="34"/>
    <w:qFormat/>
    <w:rsid w:val="004666E7"/>
    <w:pPr>
      <w:ind w:left="720"/>
      <w:contextualSpacing/>
    </w:pPr>
  </w:style>
  <w:style w:type="paragraph" w:styleId="Funotentext">
    <w:name w:val="footnote text"/>
    <w:basedOn w:val="Standard"/>
    <w:link w:val="FunotentextZchn"/>
    <w:uiPriority w:val="99"/>
    <w:semiHidden/>
    <w:unhideWhenUsed/>
    <w:rsid w:val="00BA46FA"/>
    <w:pPr>
      <w:spacing w:after="0" w:line="240" w:lineRule="auto"/>
    </w:pPr>
    <w:rPr>
      <w:sz w:val="20"/>
    </w:rPr>
  </w:style>
  <w:style w:type="character" w:customStyle="1" w:styleId="FunotentextZchn">
    <w:name w:val="Fußnotentext Zchn"/>
    <w:basedOn w:val="Absatz-Standardschriftart"/>
    <w:link w:val="Funotentext"/>
    <w:uiPriority w:val="99"/>
    <w:semiHidden/>
    <w:rsid w:val="00BA46FA"/>
    <w:rPr>
      <w:lang w:val="en-US"/>
    </w:rPr>
  </w:style>
  <w:style w:type="character" w:styleId="Funotenzeichen">
    <w:name w:val="footnote reference"/>
    <w:basedOn w:val="Absatz-Standardschriftart"/>
    <w:uiPriority w:val="99"/>
    <w:unhideWhenUsed/>
    <w:rsid w:val="00BA46FA"/>
    <w:rPr>
      <w:vertAlign w:val="superscript"/>
    </w:rPr>
  </w:style>
  <w:style w:type="character" w:styleId="BesuchterHyperlink">
    <w:name w:val="FollowedHyperlink"/>
    <w:basedOn w:val="Absatz-Standardschriftart"/>
    <w:uiPriority w:val="99"/>
    <w:semiHidden/>
    <w:unhideWhenUsed/>
    <w:rsid w:val="00AC5E50"/>
    <w:rPr>
      <w:color w:val="919191" w:themeColor="followedHyperlink"/>
      <w:u w:val="single"/>
    </w:rPr>
  </w:style>
  <w:style w:type="paragraph" w:customStyle="1" w:styleId="Default">
    <w:name w:val="Default"/>
    <w:rsid w:val="005355DA"/>
    <w:pPr>
      <w:autoSpaceDE w:val="0"/>
      <w:autoSpaceDN w:val="0"/>
      <w:adjustRightInd w:val="0"/>
      <w:spacing w:after="0" w:line="240" w:lineRule="auto"/>
    </w:pPr>
    <w:rPr>
      <w:rFonts w:ascii="Arial" w:eastAsia="Times New Roman" w:hAnsi="Arial" w:cs="Arial"/>
      <w:color w:val="000000"/>
      <w:sz w:val="24"/>
      <w:szCs w:val="24"/>
      <w:lang w:eastAsia="de-DE"/>
    </w:rPr>
  </w:style>
  <w:style w:type="paragraph" w:styleId="Literaturverzeichnis">
    <w:name w:val="Bibliography"/>
    <w:basedOn w:val="Standard"/>
    <w:next w:val="Standard"/>
    <w:uiPriority w:val="37"/>
    <w:unhideWhenUsed/>
    <w:rsid w:val="001F2704"/>
    <w:pPr>
      <w:tabs>
        <w:tab w:val="left" w:pos="384"/>
      </w:tabs>
      <w:spacing w:after="240" w:line="240" w:lineRule="auto"/>
      <w:ind w:left="384" w:hanging="384"/>
    </w:pPr>
  </w:style>
  <w:style w:type="paragraph" w:styleId="Verzeichnis5">
    <w:name w:val="toc 5"/>
    <w:basedOn w:val="Standard"/>
    <w:next w:val="Standard"/>
    <w:autoRedefine/>
    <w:uiPriority w:val="39"/>
    <w:unhideWhenUsed/>
    <w:rsid w:val="009E7D57"/>
    <w:pPr>
      <w:spacing w:after="100" w:line="259" w:lineRule="auto"/>
      <w:ind w:left="880"/>
      <w:jc w:val="left"/>
    </w:pPr>
    <w:rPr>
      <w:szCs w:val="22"/>
      <w:lang w:val="de-DE" w:eastAsia="de-DE"/>
    </w:rPr>
  </w:style>
  <w:style w:type="paragraph" w:styleId="Verzeichnis6">
    <w:name w:val="toc 6"/>
    <w:basedOn w:val="Standard"/>
    <w:next w:val="Standard"/>
    <w:autoRedefine/>
    <w:uiPriority w:val="39"/>
    <w:unhideWhenUsed/>
    <w:rsid w:val="009E7D57"/>
    <w:pPr>
      <w:spacing w:after="100" w:line="259" w:lineRule="auto"/>
      <w:ind w:left="1100"/>
      <w:jc w:val="left"/>
    </w:pPr>
    <w:rPr>
      <w:szCs w:val="22"/>
      <w:lang w:val="de-DE" w:eastAsia="de-DE"/>
    </w:rPr>
  </w:style>
  <w:style w:type="paragraph" w:styleId="Verzeichnis7">
    <w:name w:val="toc 7"/>
    <w:basedOn w:val="Standard"/>
    <w:next w:val="Standard"/>
    <w:autoRedefine/>
    <w:uiPriority w:val="39"/>
    <w:unhideWhenUsed/>
    <w:rsid w:val="009E7D57"/>
    <w:pPr>
      <w:spacing w:after="100" w:line="259" w:lineRule="auto"/>
      <w:ind w:left="1320"/>
      <w:jc w:val="left"/>
    </w:pPr>
    <w:rPr>
      <w:szCs w:val="22"/>
      <w:lang w:val="de-DE" w:eastAsia="de-DE"/>
    </w:rPr>
  </w:style>
  <w:style w:type="paragraph" w:styleId="Verzeichnis8">
    <w:name w:val="toc 8"/>
    <w:basedOn w:val="Standard"/>
    <w:next w:val="Standard"/>
    <w:autoRedefine/>
    <w:uiPriority w:val="39"/>
    <w:unhideWhenUsed/>
    <w:rsid w:val="009E7D57"/>
    <w:pPr>
      <w:spacing w:after="100" w:line="259" w:lineRule="auto"/>
      <w:ind w:left="1540"/>
      <w:jc w:val="left"/>
    </w:pPr>
    <w:rPr>
      <w:szCs w:val="22"/>
      <w:lang w:val="de-DE" w:eastAsia="de-DE"/>
    </w:rPr>
  </w:style>
  <w:style w:type="paragraph" w:styleId="Verzeichnis9">
    <w:name w:val="toc 9"/>
    <w:basedOn w:val="Standard"/>
    <w:next w:val="Standard"/>
    <w:autoRedefine/>
    <w:uiPriority w:val="39"/>
    <w:unhideWhenUsed/>
    <w:rsid w:val="009E7D57"/>
    <w:pPr>
      <w:spacing w:after="100" w:line="259" w:lineRule="auto"/>
      <w:ind w:left="1760"/>
      <w:jc w:val="left"/>
    </w:pPr>
    <w:rPr>
      <w:szCs w:val="22"/>
      <w:lang w:val="de-DE" w:eastAsia="de-DE"/>
    </w:rPr>
  </w:style>
  <w:style w:type="paragraph" w:styleId="berarbeitung">
    <w:name w:val="Revision"/>
    <w:hidden/>
    <w:uiPriority w:val="99"/>
    <w:semiHidden/>
    <w:rsid w:val="00F42A4B"/>
    <w:pPr>
      <w:spacing w:after="0" w:line="240" w:lineRule="auto"/>
    </w:pPr>
    <w:rPr>
      <w:sz w:val="22"/>
      <w:lang w:val="en-US"/>
    </w:rPr>
  </w:style>
  <w:style w:type="character" w:customStyle="1" w:styleId="Farberot">
    <w:name w:val="Farbe rot"/>
    <w:qFormat/>
    <w:rsid w:val="0025743C"/>
    <w:rPr>
      <w:rFonts w:ascii="Arial" w:hAnsi="Arial" w:cs="Arial"/>
      <w:color w:val="FF0000"/>
    </w:rPr>
  </w:style>
  <w:style w:type="character" w:styleId="Platzhaltertext">
    <w:name w:val="Placeholder Text"/>
    <w:basedOn w:val="Absatz-Standardschriftart"/>
    <w:uiPriority w:val="99"/>
    <w:semiHidden/>
    <w:rsid w:val="00B15608"/>
    <w:rPr>
      <w:color w:val="808080"/>
    </w:rPr>
  </w:style>
  <w:style w:type="paragraph" w:customStyle="1" w:styleId="Tabellezentriert">
    <w:name w:val="Tabelle zentriert"/>
    <w:basedOn w:val="Standard"/>
    <w:link w:val="TabellezentriertZchn"/>
    <w:qFormat/>
    <w:rsid w:val="00A16567"/>
    <w:pPr>
      <w:spacing w:after="0" w:line="240" w:lineRule="auto"/>
      <w:jc w:val="center"/>
    </w:pPr>
    <w:rPr>
      <w:sz w:val="18"/>
    </w:rPr>
  </w:style>
  <w:style w:type="character" w:customStyle="1" w:styleId="TabellezentriertZchn">
    <w:name w:val="Tabelle zentriert Zchn"/>
    <w:basedOn w:val="Absatz-Standardschriftart"/>
    <w:link w:val="Tabellezentriert"/>
    <w:rsid w:val="00A16567"/>
    <w:rPr>
      <w:sz w:val="18"/>
      <w:lang w:val="en-US"/>
    </w:rPr>
  </w:style>
  <w:style w:type="paragraph" w:customStyle="1" w:styleId="Char2ZchnZchn">
    <w:name w:val="Char2 Zchn Zchn"/>
    <w:basedOn w:val="Standard"/>
    <w:rsid w:val="00A44EB6"/>
    <w:pPr>
      <w:spacing w:after="160" w:line="240" w:lineRule="exact"/>
      <w:jc w:val="left"/>
    </w:pPr>
    <w:rPr>
      <w:rFonts w:ascii="Frutiger 45 Light" w:eastAsia="Times New Roman" w:hAnsi="Frutiger 45 Light" w:cs="Frutiger 45 Light"/>
      <w:sz w:val="21"/>
      <w:szCs w:val="21"/>
      <w:lang w:val="de-CH" w:eastAsia="de-CH"/>
    </w:rPr>
  </w:style>
  <w:style w:type="paragraph" w:styleId="Listennummer3">
    <w:name w:val="List Number 3"/>
    <w:basedOn w:val="Standard"/>
    <w:uiPriority w:val="99"/>
    <w:unhideWhenUsed/>
    <w:rsid w:val="00261F01"/>
    <w:pPr>
      <w:numPr>
        <w:numId w:val="11"/>
      </w:numPr>
      <w:contextualSpacing/>
    </w:pPr>
  </w:style>
  <w:style w:type="paragraph" w:styleId="Listennummer4">
    <w:name w:val="List Number 4"/>
    <w:basedOn w:val="Standard"/>
    <w:uiPriority w:val="99"/>
    <w:unhideWhenUsed/>
    <w:rsid w:val="00BC10BF"/>
    <w:pPr>
      <w:numPr>
        <w:numId w:val="12"/>
      </w:numPr>
      <w:contextualSpacing/>
    </w:pPr>
  </w:style>
  <w:style w:type="character" w:customStyle="1" w:styleId="Erwhnung1">
    <w:name w:val="Erwähnung1"/>
    <w:basedOn w:val="Absatz-Standardschriftart"/>
    <w:uiPriority w:val="99"/>
    <w:semiHidden/>
    <w:unhideWhenUsed/>
    <w:rsid w:val="00922A4E"/>
    <w:rPr>
      <w:color w:val="2B579A"/>
      <w:shd w:val="clear" w:color="auto" w:fill="E6E6E6"/>
    </w:rPr>
  </w:style>
  <w:style w:type="character" w:customStyle="1" w:styleId="st">
    <w:name w:val="st"/>
    <w:basedOn w:val="Absatz-Standardschriftart"/>
    <w:rsid w:val="00BF17FC"/>
  </w:style>
  <w:style w:type="paragraph" w:customStyle="1" w:styleId="knZulassung02">
    <w:name w:val="knZulassung02"/>
    <w:basedOn w:val="Standard"/>
    <w:uiPriority w:val="99"/>
    <w:rsid w:val="00A54C49"/>
    <w:pPr>
      <w:widowControl w:val="0"/>
      <w:autoSpaceDE w:val="0"/>
      <w:autoSpaceDN w:val="0"/>
      <w:spacing w:after="0" w:line="240" w:lineRule="auto"/>
      <w:ind w:left="1843" w:right="284" w:firstLine="1"/>
      <w:jc w:val="left"/>
    </w:pPr>
    <w:rPr>
      <w:rFonts w:ascii="Courier" w:eastAsia="Times New Roman" w:hAnsi="Courier" w:cs="Courier"/>
      <w:noProof/>
      <w:szCs w:val="22"/>
      <w:lang w:eastAsia="de-DE"/>
    </w:rPr>
  </w:style>
  <w:style w:type="paragraph" w:styleId="Liste2">
    <w:name w:val="List 2"/>
    <w:basedOn w:val="Standard"/>
    <w:uiPriority w:val="99"/>
    <w:semiHidden/>
    <w:unhideWhenUsed/>
    <w:rsid w:val="001F2704"/>
    <w:pPr>
      <w:ind w:left="566" w:hanging="283"/>
      <w:contextualSpacing/>
    </w:pPr>
  </w:style>
  <w:style w:type="paragraph" w:customStyle="1" w:styleId="ListemitGedankenstrichundEinzug">
    <w:name w:val="Liste mit Gedankenstrich und Einzug"/>
    <w:basedOn w:val="Liste"/>
    <w:autoRedefine/>
    <w:qFormat/>
    <w:rsid w:val="0063413B"/>
    <w:pPr>
      <w:numPr>
        <w:numId w:val="17"/>
      </w:numPr>
      <w:tabs>
        <w:tab w:val="num" w:pos="643"/>
        <w:tab w:val="left" w:pos="907"/>
      </w:tabs>
      <w:spacing w:before="120"/>
      <w:ind w:left="340" w:hanging="340"/>
    </w:pPr>
    <w:rPr>
      <w:rFonts w:eastAsia="Times New Roman" w:cs="Times New Roman"/>
      <w:color w:val="000000"/>
      <w:lang w:val="en-GB" w:eastAsia="de-DE"/>
    </w:rPr>
  </w:style>
  <w:style w:type="paragraph" w:styleId="Liste">
    <w:name w:val="List"/>
    <w:basedOn w:val="Standard"/>
    <w:uiPriority w:val="99"/>
    <w:semiHidden/>
    <w:unhideWhenUsed/>
    <w:rsid w:val="001F2704"/>
    <w:pPr>
      <w:ind w:left="283" w:hanging="283"/>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de-DE" w:eastAsia="en-US" w:bidi="ar-SA"/>
      </w:rPr>
    </w:rPrDefault>
    <w:pPrDefault>
      <w:pPr>
        <w:spacing w:after="120" w:line="276"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next w:val="Textkrper"/>
    <w:rsid w:val="00751F0A"/>
    <w:pPr>
      <w:jc w:val="both"/>
    </w:pPr>
    <w:rPr>
      <w:sz w:val="22"/>
      <w:lang w:val="en-US"/>
    </w:rPr>
  </w:style>
  <w:style w:type="paragraph" w:styleId="berschrift1">
    <w:name w:val="heading 1"/>
    <w:basedOn w:val="Standard"/>
    <w:next w:val="Textkrper"/>
    <w:link w:val="berschrift1Zchn"/>
    <w:uiPriority w:val="9"/>
    <w:qFormat/>
    <w:rsid w:val="00391D76"/>
    <w:pPr>
      <w:numPr>
        <w:numId w:val="1"/>
      </w:numPr>
      <w:pBdr>
        <w:top w:val="single" w:sz="24" w:space="0" w:color="4D4D4D" w:themeColor="accent1"/>
        <w:left w:val="single" w:sz="24" w:space="0" w:color="4D4D4D" w:themeColor="accent1"/>
        <w:bottom w:val="single" w:sz="24" w:space="0" w:color="4D4D4D" w:themeColor="accent1"/>
        <w:right w:val="single" w:sz="24" w:space="0" w:color="4D4D4D" w:themeColor="accent1"/>
      </w:pBdr>
      <w:shd w:val="clear" w:color="auto" w:fill="4D4D4D" w:themeFill="accent1"/>
      <w:spacing w:before="240"/>
      <w:outlineLvl w:val="0"/>
    </w:pPr>
    <w:rPr>
      <w:caps/>
      <w:color w:val="FFFFFF" w:themeColor="background1"/>
      <w:spacing w:val="15"/>
      <w:szCs w:val="22"/>
    </w:rPr>
  </w:style>
  <w:style w:type="paragraph" w:styleId="berschrift2">
    <w:name w:val="heading 2"/>
    <w:basedOn w:val="Standard"/>
    <w:next w:val="Textkrper"/>
    <w:link w:val="berschrift2Zchn"/>
    <w:uiPriority w:val="9"/>
    <w:unhideWhenUsed/>
    <w:qFormat/>
    <w:rsid w:val="00FC245E"/>
    <w:pPr>
      <w:numPr>
        <w:ilvl w:val="1"/>
        <w:numId w:val="1"/>
      </w:numPr>
      <w:pBdr>
        <w:top w:val="single" w:sz="6" w:space="2" w:color="4D4D4D" w:themeColor="accent1"/>
        <w:left w:val="single" w:sz="6" w:space="4" w:color="4D4D4D" w:themeColor="accent1"/>
        <w:bottom w:val="single" w:sz="6" w:space="1" w:color="4D4D4D" w:themeColor="accent1"/>
        <w:right w:val="single" w:sz="6" w:space="4" w:color="4D4D4D" w:themeColor="accent1"/>
      </w:pBdr>
      <w:spacing w:before="240"/>
      <w:outlineLvl w:val="1"/>
    </w:pPr>
    <w:rPr>
      <w:caps/>
      <w:color w:val="262626" w:themeColor="accent1" w:themeShade="80"/>
      <w:spacing w:val="15"/>
    </w:rPr>
  </w:style>
  <w:style w:type="paragraph" w:styleId="berschrift3">
    <w:name w:val="heading 3"/>
    <w:basedOn w:val="Standard"/>
    <w:next w:val="Textkrper"/>
    <w:link w:val="berschrift3Zchn"/>
    <w:uiPriority w:val="9"/>
    <w:unhideWhenUsed/>
    <w:qFormat/>
    <w:rsid w:val="00383BBC"/>
    <w:pPr>
      <w:numPr>
        <w:ilvl w:val="2"/>
        <w:numId w:val="1"/>
      </w:numPr>
      <w:pBdr>
        <w:top w:val="single" w:sz="6" w:space="2" w:color="4D4D4D" w:themeColor="accent1"/>
        <w:left w:val="single" w:sz="6" w:space="4" w:color="4D4D4D" w:themeColor="accent1"/>
      </w:pBdr>
      <w:spacing w:before="240"/>
      <w:outlineLvl w:val="2"/>
    </w:pPr>
    <w:rPr>
      <w:caps/>
      <w:color w:val="262626" w:themeColor="accent1" w:themeShade="7F"/>
      <w:spacing w:val="15"/>
    </w:rPr>
  </w:style>
  <w:style w:type="paragraph" w:styleId="berschrift4">
    <w:name w:val="heading 4"/>
    <w:basedOn w:val="Standard"/>
    <w:next w:val="Textkrper"/>
    <w:link w:val="berschrift4Zchn"/>
    <w:uiPriority w:val="9"/>
    <w:unhideWhenUsed/>
    <w:qFormat/>
    <w:rsid w:val="00383BBC"/>
    <w:pPr>
      <w:numPr>
        <w:ilvl w:val="3"/>
        <w:numId w:val="1"/>
      </w:numPr>
      <w:pBdr>
        <w:top w:val="dotted" w:sz="6" w:space="2" w:color="4D4D4D" w:themeColor="accent1"/>
        <w:left w:val="dotted" w:sz="6" w:space="4" w:color="4D4D4D" w:themeColor="accent1"/>
      </w:pBdr>
      <w:spacing w:before="240"/>
      <w:outlineLvl w:val="3"/>
    </w:pPr>
    <w:rPr>
      <w:caps/>
      <w:color w:val="393939" w:themeColor="accent1" w:themeShade="BF"/>
      <w:spacing w:val="10"/>
    </w:rPr>
  </w:style>
  <w:style w:type="paragraph" w:styleId="berschrift5">
    <w:name w:val="heading 5"/>
    <w:basedOn w:val="Standard"/>
    <w:next w:val="Textkrper"/>
    <w:link w:val="berschrift5Zchn"/>
    <w:uiPriority w:val="9"/>
    <w:unhideWhenUsed/>
    <w:rsid w:val="0075745D"/>
    <w:pPr>
      <w:numPr>
        <w:ilvl w:val="4"/>
        <w:numId w:val="1"/>
      </w:numPr>
      <w:pBdr>
        <w:bottom w:val="single" w:sz="6" w:space="1" w:color="4D4D4D" w:themeColor="accent1"/>
      </w:pBdr>
      <w:spacing w:before="200" w:after="0"/>
      <w:outlineLvl w:val="4"/>
    </w:pPr>
    <w:rPr>
      <w:caps/>
      <w:color w:val="393939" w:themeColor="accent1" w:themeShade="BF"/>
      <w:spacing w:val="10"/>
    </w:rPr>
  </w:style>
  <w:style w:type="paragraph" w:styleId="berschrift6">
    <w:name w:val="heading 6"/>
    <w:basedOn w:val="Standard"/>
    <w:next w:val="Textkrper"/>
    <w:link w:val="berschrift6Zchn"/>
    <w:uiPriority w:val="9"/>
    <w:semiHidden/>
    <w:unhideWhenUsed/>
    <w:rsid w:val="0075745D"/>
    <w:pPr>
      <w:numPr>
        <w:ilvl w:val="5"/>
        <w:numId w:val="1"/>
      </w:numPr>
      <w:pBdr>
        <w:bottom w:val="dotted" w:sz="6" w:space="1" w:color="4D4D4D" w:themeColor="accent1"/>
      </w:pBdr>
      <w:spacing w:before="200" w:after="0"/>
      <w:outlineLvl w:val="5"/>
    </w:pPr>
    <w:rPr>
      <w:caps/>
      <w:color w:val="393939" w:themeColor="accent1" w:themeShade="BF"/>
      <w:spacing w:val="10"/>
    </w:rPr>
  </w:style>
  <w:style w:type="paragraph" w:styleId="berschrift7">
    <w:name w:val="heading 7"/>
    <w:basedOn w:val="Standard"/>
    <w:next w:val="Textkrper"/>
    <w:link w:val="berschrift7Zchn"/>
    <w:uiPriority w:val="9"/>
    <w:semiHidden/>
    <w:unhideWhenUsed/>
    <w:qFormat/>
    <w:rsid w:val="0075745D"/>
    <w:pPr>
      <w:numPr>
        <w:ilvl w:val="6"/>
        <w:numId w:val="1"/>
      </w:numPr>
      <w:spacing w:before="200" w:after="0"/>
      <w:outlineLvl w:val="6"/>
    </w:pPr>
    <w:rPr>
      <w:caps/>
      <w:color w:val="393939" w:themeColor="accent1" w:themeShade="BF"/>
      <w:spacing w:val="10"/>
    </w:rPr>
  </w:style>
  <w:style w:type="paragraph" w:styleId="berschrift8">
    <w:name w:val="heading 8"/>
    <w:basedOn w:val="Standard"/>
    <w:next w:val="Textkrper"/>
    <w:link w:val="berschrift8Zchn"/>
    <w:uiPriority w:val="9"/>
    <w:semiHidden/>
    <w:unhideWhenUsed/>
    <w:qFormat/>
    <w:rsid w:val="0075745D"/>
    <w:pPr>
      <w:numPr>
        <w:ilvl w:val="7"/>
        <w:numId w:val="1"/>
      </w:numPr>
      <w:spacing w:before="200" w:after="0"/>
      <w:outlineLvl w:val="7"/>
    </w:pPr>
    <w:rPr>
      <w:caps/>
      <w:spacing w:val="10"/>
      <w:sz w:val="18"/>
      <w:szCs w:val="18"/>
    </w:rPr>
  </w:style>
  <w:style w:type="paragraph" w:styleId="berschrift9">
    <w:name w:val="heading 9"/>
    <w:basedOn w:val="Standard"/>
    <w:next w:val="Textkrper"/>
    <w:link w:val="berschrift9Zchn"/>
    <w:uiPriority w:val="9"/>
    <w:semiHidden/>
    <w:unhideWhenUsed/>
    <w:qFormat/>
    <w:rsid w:val="0075745D"/>
    <w:pPr>
      <w:numPr>
        <w:ilvl w:val="8"/>
        <w:numId w:val="1"/>
      </w:numPr>
      <w:spacing w:before="200" w:after="0"/>
      <w:outlineLvl w:val="8"/>
    </w:pPr>
    <w:rPr>
      <w:i/>
      <w:iCs/>
      <w:caps/>
      <w:spacing w:val="10"/>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91D76"/>
    <w:rPr>
      <w:caps/>
      <w:color w:val="FFFFFF" w:themeColor="background1"/>
      <w:spacing w:val="15"/>
      <w:sz w:val="22"/>
      <w:szCs w:val="22"/>
      <w:shd w:val="clear" w:color="auto" w:fill="4D4D4D" w:themeFill="accent1"/>
      <w:lang w:val="en-US"/>
    </w:rPr>
  </w:style>
  <w:style w:type="character" w:customStyle="1" w:styleId="berschrift2Zchn">
    <w:name w:val="Überschrift 2 Zchn"/>
    <w:basedOn w:val="Absatz-Standardschriftart"/>
    <w:link w:val="berschrift2"/>
    <w:uiPriority w:val="9"/>
    <w:rsid w:val="00FC245E"/>
    <w:rPr>
      <w:caps/>
      <w:color w:val="262626" w:themeColor="accent1" w:themeShade="80"/>
      <w:spacing w:val="15"/>
      <w:sz w:val="22"/>
      <w:lang w:val="en-US"/>
    </w:rPr>
  </w:style>
  <w:style w:type="character" w:customStyle="1" w:styleId="berschrift3Zchn">
    <w:name w:val="Überschrift 3 Zchn"/>
    <w:basedOn w:val="Absatz-Standardschriftart"/>
    <w:link w:val="berschrift3"/>
    <w:uiPriority w:val="9"/>
    <w:rsid w:val="00383BBC"/>
    <w:rPr>
      <w:caps/>
      <w:color w:val="262626" w:themeColor="accent1" w:themeShade="7F"/>
      <w:spacing w:val="15"/>
      <w:sz w:val="22"/>
      <w:lang w:val="en-US"/>
    </w:rPr>
  </w:style>
  <w:style w:type="character" w:customStyle="1" w:styleId="berschrift4Zchn">
    <w:name w:val="Überschrift 4 Zchn"/>
    <w:basedOn w:val="Absatz-Standardschriftart"/>
    <w:link w:val="berschrift4"/>
    <w:uiPriority w:val="9"/>
    <w:rsid w:val="00383BBC"/>
    <w:rPr>
      <w:caps/>
      <w:color w:val="393939" w:themeColor="accent1" w:themeShade="BF"/>
      <w:spacing w:val="10"/>
      <w:sz w:val="22"/>
      <w:lang w:val="en-US"/>
    </w:rPr>
  </w:style>
  <w:style w:type="character" w:customStyle="1" w:styleId="berschrift5Zchn">
    <w:name w:val="Überschrift 5 Zchn"/>
    <w:basedOn w:val="Absatz-Standardschriftart"/>
    <w:link w:val="berschrift5"/>
    <w:uiPriority w:val="9"/>
    <w:rsid w:val="0075745D"/>
    <w:rPr>
      <w:caps/>
      <w:color w:val="393939" w:themeColor="accent1" w:themeShade="BF"/>
      <w:spacing w:val="10"/>
      <w:sz w:val="22"/>
      <w:lang w:val="en-US"/>
    </w:rPr>
  </w:style>
  <w:style w:type="character" w:customStyle="1" w:styleId="berschrift6Zchn">
    <w:name w:val="Überschrift 6 Zchn"/>
    <w:basedOn w:val="Absatz-Standardschriftart"/>
    <w:link w:val="berschrift6"/>
    <w:uiPriority w:val="9"/>
    <w:semiHidden/>
    <w:rsid w:val="0075745D"/>
    <w:rPr>
      <w:caps/>
      <w:color w:val="393939" w:themeColor="accent1" w:themeShade="BF"/>
      <w:spacing w:val="10"/>
      <w:sz w:val="22"/>
      <w:lang w:val="en-US"/>
    </w:rPr>
  </w:style>
  <w:style w:type="character" w:customStyle="1" w:styleId="berschrift7Zchn">
    <w:name w:val="Überschrift 7 Zchn"/>
    <w:basedOn w:val="Absatz-Standardschriftart"/>
    <w:link w:val="berschrift7"/>
    <w:uiPriority w:val="9"/>
    <w:semiHidden/>
    <w:rsid w:val="0075745D"/>
    <w:rPr>
      <w:caps/>
      <w:color w:val="393939" w:themeColor="accent1" w:themeShade="BF"/>
      <w:spacing w:val="10"/>
      <w:sz w:val="22"/>
      <w:lang w:val="en-US"/>
    </w:rPr>
  </w:style>
  <w:style w:type="character" w:customStyle="1" w:styleId="berschrift8Zchn">
    <w:name w:val="Überschrift 8 Zchn"/>
    <w:basedOn w:val="Absatz-Standardschriftart"/>
    <w:link w:val="berschrift8"/>
    <w:uiPriority w:val="9"/>
    <w:semiHidden/>
    <w:rsid w:val="0075745D"/>
    <w:rPr>
      <w:caps/>
      <w:spacing w:val="10"/>
      <w:sz w:val="18"/>
      <w:szCs w:val="18"/>
      <w:lang w:val="en-US"/>
    </w:rPr>
  </w:style>
  <w:style w:type="character" w:customStyle="1" w:styleId="berschrift9Zchn">
    <w:name w:val="Überschrift 9 Zchn"/>
    <w:basedOn w:val="Absatz-Standardschriftart"/>
    <w:link w:val="berschrift9"/>
    <w:uiPriority w:val="9"/>
    <w:semiHidden/>
    <w:rsid w:val="0075745D"/>
    <w:rPr>
      <w:i/>
      <w:iCs/>
      <w:caps/>
      <w:spacing w:val="10"/>
      <w:sz w:val="18"/>
      <w:szCs w:val="18"/>
      <w:lang w:val="en-US"/>
    </w:rPr>
  </w:style>
  <w:style w:type="paragraph" w:styleId="Beschriftung">
    <w:name w:val="caption"/>
    <w:basedOn w:val="Standard"/>
    <w:next w:val="Standard"/>
    <w:uiPriority w:val="35"/>
    <w:unhideWhenUsed/>
    <w:qFormat/>
    <w:rsid w:val="00836B4F"/>
    <w:rPr>
      <w:b/>
      <w:bCs/>
      <w:sz w:val="20"/>
      <w:szCs w:val="16"/>
    </w:rPr>
  </w:style>
  <w:style w:type="paragraph" w:styleId="Titel">
    <w:name w:val="Title"/>
    <w:basedOn w:val="Standard"/>
    <w:next w:val="Standard"/>
    <w:link w:val="TitelZchn"/>
    <w:uiPriority w:val="10"/>
    <w:qFormat/>
    <w:rsid w:val="00B606FF"/>
    <w:pPr>
      <w:spacing w:after="240"/>
      <w:jc w:val="center"/>
    </w:pPr>
    <w:rPr>
      <w:rFonts w:asciiTheme="majorHAnsi" w:eastAsiaTheme="majorEastAsia" w:hAnsiTheme="majorHAnsi" w:cstheme="majorBidi"/>
      <w:b/>
      <w:caps/>
      <w:color w:val="393939" w:themeColor="accent1" w:themeShade="BF"/>
      <w:spacing w:val="10"/>
      <w:sz w:val="40"/>
      <w:szCs w:val="52"/>
    </w:rPr>
  </w:style>
  <w:style w:type="character" w:customStyle="1" w:styleId="TitelZchn">
    <w:name w:val="Titel Zchn"/>
    <w:basedOn w:val="Absatz-Standardschriftart"/>
    <w:link w:val="Titel"/>
    <w:uiPriority w:val="10"/>
    <w:rsid w:val="00B606FF"/>
    <w:rPr>
      <w:rFonts w:asciiTheme="majorHAnsi" w:eastAsiaTheme="majorEastAsia" w:hAnsiTheme="majorHAnsi" w:cstheme="majorBidi"/>
      <w:b/>
      <w:caps/>
      <w:color w:val="393939" w:themeColor="accent1" w:themeShade="BF"/>
      <w:spacing w:val="10"/>
      <w:sz w:val="40"/>
      <w:szCs w:val="52"/>
      <w:lang w:val="en-US"/>
    </w:rPr>
  </w:style>
  <w:style w:type="paragraph" w:styleId="Untertitel">
    <w:name w:val="Subtitle"/>
    <w:basedOn w:val="Titel"/>
    <w:next w:val="Standard"/>
    <w:link w:val="UntertitelZchn"/>
    <w:uiPriority w:val="11"/>
    <w:qFormat/>
    <w:rsid w:val="00B606FF"/>
    <w:pPr>
      <w:spacing w:before="120" w:after="120"/>
    </w:pPr>
    <w:rPr>
      <w:caps w:val="0"/>
      <w:sz w:val="28"/>
      <w:szCs w:val="21"/>
    </w:rPr>
  </w:style>
  <w:style w:type="character" w:customStyle="1" w:styleId="UntertitelZchn">
    <w:name w:val="Untertitel Zchn"/>
    <w:basedOn w:val="Absatz-Standardschriftart"/>
    <w:link w:val="Untertitel"/>
    <w:uiPriority w:val="11"/>
    <w:rsid w:val="00B606FF"/>
    <w:rPr>
      <w:rFonts w:asciiTheme="majorHAnsi" w:eastAsiaTheme="majorEastAsia" w:hAnsiTheme="majorHAnsi" w:cstheme="majorBidi"/>
      <w:b/>
      <w:color w:val="393939" w:themeColor="accent1" w:themeShade="BF"/>
      <w:spacing w:val="10"/>
      <w:sz w:val="28"/>
      <w:szCs w:val="21"/>
      <w:lang w:val="en-US"/>
    </w:rPr>
  </w:style>
  <w:style w:type="character" w:styleId="Fett">
    <w:name w:val="Strong"/>
    <w:uiPriority w:val="22"/>
    <w:qFormat/>
    <w:rsid w:val="0075745D"/>
    <w:rPr>
      <w:b/>
      <w:bCs/>
    </w:rPr>
  </w:style>
  <w:style w:type="character" w:styleId="Hervorhebung">
    <w:name w:val="Emphasis"/>
    <w:uiPriority w:val="20"/>
    <w:qFormat/>
    <w:rsid w:val="003A48F2"/>
    <w:rPr>
      <w:caps/>
      <w:color w:val="393939" w:themeColor="accent1" w:themeShade="BF"/>
      <w:spacing w:val="5"/>
    </w:rPr>
  </w:style>
  <w:style w:type="paragraph" w:styleId="KeinLeerraum">
    <w:name w:val="No Spacing"/>
    <w:uiPriority w:val="1"/>
    <w:qFormat/>
    <w:rsid w:val="0075745D"/>
    <w:pPr>
      <w:spacing w:after="0" w:line="240" w:lineRule="auto"/>
    </w:pPr>
  </w:style>
  <w:style w:type="paragraph" w:styleId="Zitat">
    <w:name w:val="Quote"/>
    <w:basedOn w:val="Standard"/>
    <w:next w:val="Standard"/>
    <w:link w:val="ZitatZchn"/>
    <w:uiPriority w:val="29"/>
    <w:qFormat/>
    <w:rsid w:val="0075745D"/>
    <w:rPr>
      <w:i/>
      <w:iCs/>
      <w:sz w:val="24"/>
      <w:szCs w:val="24"/>
    </w:rPr>
  </w:style>
  <w:style w:type="character" w:customStyle="1" w:styleId="ZitatZchn">
    <w:name w:val="Zitat Zchn"/>
    <w:basedOn w:val="Absatz-Standardschriftart"/>
    <w:link w:val="Zitat"/>
    <w:uiPriority w:val="29"/>
    <w:rsid w:val="0075745D"/>
    <w:rPr>
      <w:i/>
      <w:iCs/>
      <w:sz w:val="24"/>
      <w:szCs w:val="24"/>
    </w:rPr>
  </w:style>
  <w:style w:type="paragraph" w:styleId="IntensivesZitat">
    <w:name w:val="Intense Quote"/>
    <w:basedOn w:val="Standard"/>
    <w:next w:val="Standard"/>
    <w:link w:val="IntensivesZitatZchn"/>
    <w:uiPriority w:val="30"/>
    <w:qFormat/>
    <w:rsid w:val="0075745D"/>
    <w:pPr>
      <w:spacing w:before="240" w:after="240" w:line="240" w:lineRule="auto"/>
      <w:ind w:left="1080" w:right="1080"/>
      <w:jc w:val="center"/>
    </w:pPr>
    <w:rPr>
      <w:color w:val="4D4D4D" w:themeColor="accent1"/>
      <w:sz w:val="24"/>
      <w:szCs w:val="24"/>
    </w:rPr>
  </w:style>
  <w:style w:type="character" w:customStyle="1" w:styleId="IntensivesZitatZchn">
    <w:name w:val="Intensives Zitat Zchn"/>
    <w:basedOn w:val="Absatz-Standardschriftart"/>
    <w:link w:val="IntensivesZitat"/>
    <w:uiPriority w:val="30"/>
    <w:rsid w:val="0075745D"/>
    <w:rPr>
      <w:color w:val="4D4D4D" w:themeColor="accent1"/>
      <w:sz w:val="24"/>
      <w:szCs w:val="24"/>
    </w:rPr>
  </w:style>
  <w:style w:type="character" w:styleId="SchwacheHervorhebung">
    <w:name w:val="Subtle Emphasis"/>
    <w:uiPriority w:val="19"/>
    <w:qFormat/>
    <w:rsid w:val="000A30B7"/>
    <w:rPr>
      <w:b/>
      <w:i w:val="0"/>
      <w:iCs/>
      <w:color w:val="auto"/>
    </w:rPr>
  </w:style>
  <w:style w:type="character" w:styleId="IntensiveHervorhebung">
    <w:name w:val="Intense Emphasis"/>
    <w:uiPriority w:val="21"/>
    <w:qFormat/>
    <w:rsid w:val="00EF4F15"/>
    <w:rPr>
      <w:b/>
      <w:bCs/>
      <w:caps/>
      <w:color w:val="393939" w:themeColor="accent1" w:themeShade="BF"/>
      <w:spacing w:val="10"/>
      <w:sz w:val="22"/>
    </w:rPr>
  </w:style>
  <w:style w:type="character" w:styleId="SchwacherVerweis">
    <w:name w:val="Subtle Reference"/>
    <w:uiPriority w:val="31"/>
    <w:qFormat/>
    <w:rsid w:val="0075745D"/>
    <w:rPr>
      <w:b/>
      <w:bCs/>
      <w:color w:val="4D4D4D" w:themeColor="accent1"/>
    </w:rPr>
  </w:style>
  <w:style w:type="character" w:styleId="IntensiverVerweis">
    <w:name w:val="Intense Reference"/>
    <w:uiPriority w:val="32"/>
    <w:qFormat/>
    <w:rsid w:val="0075745D"/>
    <w:rPr>
      <w:b/>
      <w:bCs/>
      <w:i/>
      <w:iCs/>
      <w:caps/>
      <w:color w:val="4D4D4D" w:themeColor="accent1"/>
    </w:rPr>
  </w:style>
  <w:style w:type="character" w:styleId="Buchtitel">
    <w:name w:val="Book Title"/>
    <w:uiPriority w:val="33"/>
    <w:qFormat/>
    <w:rsid w:val="0075745D"/>
    <w:rPr>
      <w:b/>
      <w:bCs/>
      <w:i/>
      <w:iCs/>
      <w:spacing w:val="0"/>
    </w:rPr>
  </w:style>
  <w:style w:type="paragraph" w:styleId="Inhaltsverzeichnisberschrift">
    <w:name w:val="TOC Heading"/>
    <w:basedOn w:val="berschrift1"/>
    <w:next w:val="Standard"/>
    <w:uiPriority w:val="39"/>
    <w:unhideWhenUsed/>
    <w:qFormat/>
    <w:rsid w:val="00DF7502"/>
    <w:pPr>
      <w:numPr>
        <w:numId w:val="0"/>
      </w:numPr>
      <w:outlineLvl w:val="9"/>
    </w:pPr>
  </w:style>
  <w:style w:type="table" w:styleId="Tabellenraster">
    <w:name w:val="Table Grid"/>
    <w:basedOn w:val="NormaleTabelle"/>
    <w:uiPriority w:val="59"/>
    <w:rsid w:val="00A113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4Akzent11">
    <w:name w:val="Gitternetztabelle 4 – Akzent 11"/>
    <w:basedOn w:val="NormaleTabelle"/>
    <w:uiPriority w:val="49"/>
    <w:rsid w:val="00A11394"/>
    <w:pPr>
      <w:spacing w:after="0" w:line="240" w:lineRule="auto"/>
    </w:pPr>
    <w:tblPr>
      <w:tblStyleRowBandSize w:val="1"/>
      <w:tblStyleColBandSize w:val="1"/>
      <w:tblBorders>
        <w:top w:val="single" w:sz="4" w:space="0" w:color="949494" w:themeColor="accent1" w:themeTint="99"/>
        <w:left w:val="single" w:sz="4" w:space="0" w:color="949494" w:themeColor="accent1" w:themeTint="99"/>
        <w:bottom w:val="single" w:sz="4" w:space="0" w:color="949494" w:themeColor="accent1" w:themeTint="99"/>
        <w:right w:val="single" w:sz="4" w:space="0" w:color="949494" w:themeColor="accent1" w:themeTint="99"/>
        <w:insideH w:val="single" w:sz="4" w:space="0" w:color="949494" w:themeColor="accent1" w:themeTint="99"/>
        <w:insideV w:val="single" w:sz="4" w:space="0" w:color="949494" w:themeColor="accent1" w:themeTint="99"/>
      </w:tblBorders>
    </w:tblPr>
    <w:tblStylePr w:type="firstRow">
      <w:rPr>
        <w:b/>
        <w:bCs/>
        <w:color w:val="FFFFFF" w:themeColor="background1"/>
      </w:rPr>
      <w:tblPr/>
      <w:tcPr>
        <w:tcBorders>
          <w:top w:val="single" w:sz="4" w:space="0" w:color="4D4D4D" w:themeColor="accent1"/>
          <w:left w:val="single" w:sz="4" w:space="0" w:color="4D4D4D" w:themeColor="accent1"/>
          <w:bottom w:val="single" w:sz="4" w:space="0" w:color="4D4D4D" w:themeColor="accent1"/>
          <w:right w:val="single" w:sz="4" w:space="0" w:color="4D4D4D" w:themeColor="accent1"/>
          <w:insideH w:val="nil"/>
          <w:insideV w:val="nil"/>
        </w:tcBorders>
        <w:shd w:val="clear" w:color="auto" w:fill="4D4D4D" w:themeFill="accent1"/>
      </w:tcPr>
    </w:tblStylePr>
    <w:tblStylePr w:type="lastRow">
      <w:rPr>
        <w:b/>
        <w:bCs/>
      </w:rPr>
      <w:tblPr/>
      <w:tcPr>
        <w:tcBorders>
          <w:top w:val="double" w:sz="4" w:space="0" w:color="4D4D4D" w:themeColor="accent1"/>
        </w:tcBorders>
      </w:tcPr>
    </w:tblStylePr>
    <w:tblStylePr w:type="firstCol">
      <w:rPr>
        <w:b/>
        <w:bCs/>
      </w:rPr>
    </w:tblStylePr>
    <w:tblStylePr w:type="lastCol">
      <w:rPr>
        <w:b/>
        <w:bCs/>
      </w:rPr>
    </w:tblStylePr>
    <w:tblStylePr w:type="band1Vert">
      <w:tblPr/>
      <w:tcPr>
        <w:shd w:val="clear" w:color="auto" w:fill="DBDBDB" w:themeFill="accent1" w:themeFillTint="33"/>
      </w:tcPr>
    </w:tblStylePr>
    <w:tblStylePr w:type="band1Horz">
      <w:tblPr/>
      <w:tcPr>
        <w:shd w:val="clear" w:color="auto" w:fill="DBDBDB" w:themeFill="accent1" w:themeFillTint="33"/>
      </w:tcPr>
    </w:tblStylePr>
  </w:style>
  <w:style w:type="paragraph" w:styleId="Verzeichnis1">
    <w:name w:val="toc 1"/>
    <w:basedOn w:val="Standard"/>
    <w:next w:val="Standard"/>
    <w:autoRedefine/>
    <w:uiPriority w:val="39"/>
    <w:unhideWhenUsed/>
    <w:rsid w:val="00381FB7"/>
    <w:pPr>
      <w:spacing w:after="100"/>
    </w:pPr>
  </w:style>
  <w:style w:type="paragraph" w:styleId="Verzeichnis2">
    <w:name w:val="toc 2"/>
    <w:basedOn w:val="Standard"/>
    <w:next w:val="Standard"/>
    <w:autoRedefine/>
    <w:uiPriority w:val="39"/>
    <w:unhideWhenUsed/>
    <w:rsid w:val="00381FB7"/>
    <w:pPr>
      <w:spacing w:after="100"/>
    </w:pPr>
  </w:style>
  <w:style w:type="paragraph" w:styleId="Verzeichnis3">
    <w:name w:val="toc 3"/>
    <w:basedOn w:val="Standard"/>
    <w:next w:val="Standard"/>
    <w:autoRedefine/>
    <w:uiPriority w:val="39"/>
    <w:unhideWhenUsed/>
    <w:rsid w:val="007A243A"/>
    <w:pPr>
      <w:tabs>
        <w:tab w:val="left" w:pos="880"/>
        <w:tab w:val="right" w:leader="dot" w:pos="9062"/>
      </w:tabs>
    </w:pPr>
  </w:style>
  <w:style w:type="character" w:styleId="Hyperlink">
    <w:name w:val="Hyperlink"/>
    <w:basedOn w:val="Absatz-Standardschriftart"/>
    <w:uiPriority w:val="99"/>
    <w:unhideWhenUsed/>
    <w:rsid w:val="00381FB7"/>
    <w:rPr>
      <w:color w:val="5F5F5F" w:themeColor="hyperlink"/>
      <w:u w:val="single"/>
    </w:rPr>
  </w:style>
  <w:style w:type="paragraph" w:styleId="Sprechblasentext">
    <w:name w:val="Balloon Text"/>
    <w:basedOn w:val="Standard"/>
    <w:link w:val="SprechblasentextZchn"/>
    <w:uiPriority w:val="99"/>
    <w:semiHidden/>
    <w:unhideWhenUsed/>
    <w:rsid w:val="00DF7502"/>
    <w:pPr>
      <w:spacing w:after="0" w:line="240" w:lineRule="auto"/>
    </w:pPr>
    <w:rPr>
      <w:rFonts w:ascii="Segoe UI" w:hAnsi="Segoe UI" w:cs="Segoe UI"/>
      <w:sz w:val="18"/>
      <w:szCs w:val="18"/>
    </w:rPr>
  </w:style>
  <w:style w:type="paragraph" w:styleId="Verzeichnis4">
    <w:name w:val="toc 4"/>
    <w:basedOn w:val="Standard"/>
    <w:next w:val="Standard"/>
    <w:autoRedefine/>
    <w:uiPriority w:val="39"/>
    <w:unhideWhenUsed/>
    <w:rsid w:val="00381FB7"/>
    <w:pPr>
      <w:spacing w:after="100"/>
    </w:pPr>
  </w:style>
  <w:style w:type="character" w:customStyle="1" w:styleId="SprechblasentextZchn">
    <w:name w:val="Sprechblasentext Zchn"/>
    <w:basedOn w:val="Absatz-Standardschriftart"/>
    <w:link w:val="Sprechblasentext"/>
    <w:uiPriority w:val="99"/>
    <w:semiHidden/>
    <w:rsid w:val="00DF7502"/>
    <w:rPr>
      <w:rFonts w:ascii="Segoe UI" w:hAnsi="Segoe UI" w:cs="Segoe UI"/>
      <w:sz w:val="18"/>
      <w:szCs w:val="18"/>
    </w:rPr>
  </w:style>
  <w:style w:type="table" w:customStyle="1" w:styleId="Gitternetztabelle1hellAkzent11">
    <w:name w:val="Gitternetztabelle 1 hell  – Akzent 11"/>
    <w:basedOn w:val="NormaleTabelle"/>
    <w:uiPriority w:val="46"/>
    <w:rsid w:val="00DF7502"/>
    <w:pPr>
      <w:spacing w:after="0" w:line="240" w:lineRule="auto"/>
    </w:pPr>
    <w:tblPr>
      <w:tblStyleRowBandSize w:val="1"/>
      <w:tblStyleColBandSize w:val="1"/>
      <w:tblBorders>
        <w:top w:val="single" w:sz="4" w:space="0" w:color="B7B7B7" w:themeColor="accent1" w:themeTint="66"/>
        <w:left w:val="single" w:sz="4" w:space="0" w:color="B7B7B7" w:themeColor="accent1" w:themeTint="66"/>
        <w:bottom w:val="single" w:sz="4" w:space="0" w:color="B7B7B7" w:themeColor="accent1" w:themeTint="66"/>
        <w:right w:val="single" w:sz="4" w:space="0" w:color="B7B7B7" w:themeColor="accent1" w:themeTint="66"/>
        <w:insideH w:val="single" w:sz="4" w:space="0" w:color="B7B7B7" w:themeColor="accent1" w:themeTint="66"/>
        <w:insideV w:val="single" w:sz="4" w:space="0" w:color="B7B7B7" w:themeColor="accent1" w:themeTint="66"/>
      </w:tblBorders>
    </w:tblPr>
    <w:tblStylePr w:type="firstRow">
      <w:rPr>
        <w:b/>
        <w:bCs/>
      </w:rPr>
      <w:tblPr/>
      <w:tcPr>
        <w:tcBorders>
          <w:bottom w:val="single" w:sz="12" w:space="0" w:color="949494" w:themeColor="accent1" w:themeTint="99"/>
        </w:tcBorders>
      </w:tcPr>
    </w:tblStylePr>
    <w:tblStylePr w:type="lastRow">
      <w:rPr>
        <w:b/>
        <w:bCs/>
      </w:rPr>
      <w:tblPr/>
      <w:tcPr>
        <w:tcBorders>
          <w:top w:val="double" w:sz="2" w:space="0" w:color="949494" w:themeColor="accent1" w:themeTint="99"/>
        </w:tcBorders>
      </w:tcPr>
    </w:tblStylePr>
    <w:tblStylePr w:type="firstCol">
      <w:rPr>
        <w:b/>
        <w:bCs/>
      </w:rPr>
    </w:tblStylePr>
    <w:tblStylePr w:type="lastCol">
      <w:rPr>
        <w:b/>
        <w:bCs/>
      </w:rPr>
    </w:tblStylePr>
  </w:style>
  <w:style w:type="table" w:customStyle="1" w:styleId="Tabellemitberschrift">
    <w:name w:val="Tabelle mit Überschrift"/>
    <w:aliases w:val="erste Spalte hervorgehoben"/>
    <w:basedOn w:val="NormaleTabelle"/>
    <w:uiPriority w:val="99"/>
    <w:rsid w:val="00E53F8B"/>
    <w:pPr>
      <w:spacing w:after="0" w:line="240" w:lineRule="auto"/>
    </w:pPr>
    <w:tblPr>
      <w:tblBorders>
        <w:top w:val="single" w:sz="4" w:space="0" w:color="4D4D4D" w:themeColor="accent1"/>
        <w:left w:val="single" w:sz="4" w:space="0" w:color="4D4D4D" w:themeColor="accent1"/>
        <w:bottom w:val="single" w:sz="4" w:space="0" w:color="4D4D4D" w:themeColor="accent1"/>
        <w:right w:val="single" w:sz="4" w:space="0" w:color="4D4D4D" w:themeColor="accent1"/>
        <w:insideH w:val="single" w:sz="4" w:space="0" w:color="4D4D4D" w:themeColor="accent1"/>
        <w:insideV w:val="single" w:sz="4" w:space="0" w:color="4D4D4D" w:themeColor="accent1"/>
      </w:tblBorders>
      <w:tblCellMar>
        <w:top w:w="57" w:type="dxa"/>
        <w:bottom w:w="57" w:type="dxa"/>
      </w:tblCellMar>
    </w:tblPr>
    <w:tblStylePr w:type="firstRow">
      <w:rPr>
        <w:b/>
        <w:color w:val="FFFFFF" w:themeColor="background1"/>
      </w:rPr>
      <w:tblPr/>
      <w:tcPr>
        <w:shd w:val="clear" w:color="auto" w:fill="4D4D4D" w:themeFill="accent1"/>
      </w:tcPr>
    </w:tblStylePr>
    <w:tblStylePr w:type="firstCol">
      <w:rPr>
        <w:b/>
        <w:color w:val="393939" w:themeColor="accent1" w:themeShade="BF"/>
      </w:rPr>
    </w:tblStylePr>
  </w:style>
  <w:style w:type="paragraph" w:styleId="Kopfzeile">
    <w:name w:val="header"/>
    <w:basedOn w:val="Standard"/>
    <w:link w:val="KopfzeileZchn"/>
    <w:uiPriority w:val="99"/>
    <w:unhideWhenUsed/>
    <w:rsid w:val="008A0682"/>
    <w:pPr>
      <w:pBdr>
        <w:bottom w:val="single" w:sz="4" w:space="1" w:color="auto"/>
      </w:pBdr>
      <w:tabs>
        <w:tab w:val="center" w:pos="4536"/>
        <w:tab w:val="right" w:pos="9072"/>
      </w:tabs>
      <w:spacing w:after="0" w:line="240" w:lineRule="auto"/>
    </w:pPr>
    <w:rPr>
      <w:sz w:val="20"/>
    </w:rPr>
  </w:style>
  <w:style w:type="character" w:customStyle="1" w:styleId="KopfzeileZchn">
    <w:name w:val="Kopfzeile Zchn"/>
    <w:basedOn w:val="Absatz-Standardschriftart"/>
    <w:link w:val="Kopfzeile"/>
    <w:uiPriority w:val="99"/>
    <w:rsid w:val="008A0682"/>
    <w:rPr>
      <w:lang w:val="en-US"/>
    </w:rPr>
  </w:style>
  <w:style w:type="paragraph" w:styleId="Fuzeile">
    <w:name w:val="footer"/>
    <w:basedOn w:val="Standard"/>
    <w:link w:val="FuzeileZchn"/>
    <w:uiPriority w:val="99"/>
    <w:unhideWhenUsed/>
    <w:rsid w:val="008A0682"/>
    <w:pPr>
      <w:pBdr>
        <w:top w:val="single" w:sz="4" w:space="1" w:color="auto"/>
      </w:pBdr>
      <w:tabs>
        <w:tab w:val="center" w:pos="4536"/>
        <w:tab w:val="right" w:pos="9072"/>
      </w:tabs>
      <w:spacing w:after="0" w:line="240" w:lineRule="auto"/>
    </w:pPr>
    <w:rPr>
      <w:sz w:val="20"/>
    </w:rPr>
  </w:style>
  <w:style w:type="character" w:customStyle="1" w:styleId="FuzeileZchn">
    <w:name w:val="Fußzeile Zchn"/>
    <w:basedOn w:val="Absatz-Standardschriftart"/>
    <w:link w:val="Fuzeile"/>
    <w:uiPriority w:val="99"/>
    <w:rsid w:val="008A0682"/>
    <w:rPr>
      <w:lang w:val="en-US"/>
    </w:rPr>
  </w:style>
  <w:style w:type="paragraph" w:customStyle="1" w:styleId="berschrift1ohneNummerierung">
    <w:name w:val="Überschrift 1 ohne Nummerierung"/>
    <w:basedOn w:val="berschrift1"/>
    <w:next w:val="Textkrper"/>
    <w:link w:val="berschrift1ohneNummerierungZchn"/>
    <w:qFormat/>
    <w:rsid w:val="00B93FE2"/>
    <w:pPr>
      <w:numPr>
        <w:numId w:val="0"/>
      </w:numPr>
    </w:pPr>
  </w:style>
  <w:style w:type="character" w:customStyle="1" w:styleId="berschrift1ohneNummerierungZchn">
    <w:name w:val="Überschrift 1 ohne Nummerierung Zchn"/>
    <w:basedOn w:val="berschrift1Zchn"/>
    <w:link w:val="berschrift1ohneNummerierung"/>
    <w:rsid w:val="00B93FE2"/>
    <w:rPr>
      <w:caps/>
      <w:color w:val="FFFFFF" w:themeColor="background1"/>
      <w:spacing w:val="15"/>
      <w:sz w:val="22"/>
      <w:szCs w:val="22"/>
      <w:shd w:val="clear" w:color="auto" w:fill="4D4D4D" w:themeFill="accent1"/>
      <w:lang w:val="en-US"/>
    </w:rPr>
  </w:style>
  <w:style w:type="table" w:customStyle="1" w:styleId="KeineinnerenLinien">
    <w:name w:val="Keine inneren Linien"/>
    <w:basedOn w:val="NormaleTabelle"/>
    <w:uiPriority w:val="99"/>
    <w:rsid w:val="00F93532"/>
    <w:pPr>
      <w:spacing w:after="0"/>
    </w:pPr>
    <w:tblPr>
      <w:tblBorders>
        <w:top w:val="single" w:sz="6" w:space="0" w:color="4D4D4D" w:themeColor="accent1"/>
        <w:left w:val="single" w:sz="6" w:space="0" w:color="4D4D4D" w:themeColor="accent1"/>
        <w:bottom w:val="single" w:sz="6" w:space="0" w:color="4D4D4D" w:themeColor="accent1"/>
        <w:right w:val="single" w:sz="6" w:space="0" w:color="4D4D4D" w:themeColor="accent1"/>
      </w:tblBorders>
      <w:tblCellMar>
        <w:top w:w="57" w:type="dxa"/>
        <w:bottom w:w="57" w:type="dxa"/>
      </w:tblCellMar>
    </w:tblPr>
    <w:tblStylePr w:type="firstCol">
      <w:rPr>
        <w:b/>
        <w:color w:val="393939" w:themeColor="accent1" w:themeShade="BF"/>
      </w:rPr>
    </w:tblStylePr>
  </w:style>
  <w:style w:type="table" w:customStyle="1" w:styleId="OhneRahmenlinien">
    <w:name w:val="Ohne Rahmenlinien"/>
    <w:basedOn w:val="NormaleTabelle"/>
    <w:uiPriority w:val="99"/>
    <w:rsid w:val="00F93532"/>
    <w:pPr>
      <w:spacing w:after="0"/>
    </w:pPr>
    <w:tblPr>
      <w:tblCellMar>
        <w:top w:w="57" w:type="dxa"/>
        <w:bottom w:w="57" w:type="dxa"/>
      </w:tblCellMar>
    </w:tblPr>
  </w:style>
  <w:style w:type="paragraph" w:styleId="Abbildungsverzeichnis">
    <w:name w:val="table of figures"/>
    <w:basedOn w:val="Standard"/>
    <w:next w:val="Standard"/>
    <w:uiPriority w:val="99"/>
    <w:unhideWhenUsed/>
    <w:rsid w:val="009C4654"/>
    <w:pPr>
      <w:spacing w:after="0"/>
    </w:pPr>
  </w:style>
  <w:style w:type="character" w:styleId="Kommentarzeichen">
    <w:name w:val="annotation reference"/>
    <w:uiPriority w:val="99"/>
    <w:semiHidden/>
    <w:rsid w:val="00083F38"/>
    <w:rPr>
      <w:sz w:val="16"/>
      <w:szCs w:val="16"/>
    </w:rPr>
  </w:style>
  <w:style w:type="paragraph" w:styleId="Kommentartext">
    <w:name w:val="annotation text"/>
    <w:basedOn w:val="Standard"/>
    <w:link w:val="KommentartextZchn"/>
    <w:uiPriority w:val="99"/>
    <w:rsid w:val="00083F38"/>
    <w:pPr>
      <w:spacing w:after="240" w:line="288" w:lineRule="auto"/>
    </w:pPr>
    <w:rPr>
      <w:rFonts w:ascii="Arial" w:eastAsia="Times New Roman" w:hAnsi="Arial" w:cs="Times New Roman"/>
      <w:color w:val="000000"/>
      <w:lang w:val="de-DE" w:eastAsia="de-DE"/>
    </w:rPr>
  </w:style>
  <w:style w:type="character" w:customStyle="1" w:styleId="KommentartextZchn">
    <w:name w:val="Kommentartext Zchn"/>
    <w:basedOn w:val="Absatz-Standardschriftart"/>
    <w:link w:val="Kommentartext"/>
    <w:uiPriority w:val="99"/>
    <w:rsid w:val="00083F38"/>
    <w:rPr>
      <w:rFonts w:ascii="Arial" w:eastAsia="Times New Roman" w:hAnsi="Arial" w:cs="Times New Roman"/>
      <w:color w:val="000000"/>
      <w:sz w:val="22"/>
      <w:lang w:eastAsia="de-DE"/>
    </w:rPr>
  </w:style>
  <w:style w:type="paragraph" w:customStyle="1" w:styleId="Abkrzungsverzeichnis">
    <w:name w:val="Abkürzungsverzeichnis"/>
    <w:basedOn w:val="Standard"/>
    <w:qFormat/>
    <w:rsid w:val="0042792E"/>
    <w:pPr>
      <w:tabs>
        <w:tab w:val="left" w:pos="1701"/>
      </w:tabs>
      <w:ind w:left="1701" w:hanging="1701"/>
    </w:pPr>
  </w:style>
  <w:style w:type="table" w:customStyle="1" w:styleId="Ohneberschrift">
    <w:name w:val="Ohne Überschrift"/>
    <w:aliases w:val="erste Spalte etwas hervorgehoben"/>
    <w:basedOn w:val="NormaleTabelle"/>
    <w:uiPriority w:val="99"/>
    <w:rsid w:val="002A4074"/>
    <w:tblPr>
      <w:tblBorders>
        <w:top w:val="single" w:sz="6" w:space="0" w:color="4D4D4D" w:themeColor="accent1"/>
        <w:left w:val="single" w:sz="6" w:space="0" w:color="4D4D4D" w:themeColor="accent1"/>
        <w:bottom w:val="single" w:sz="6" w:space="0" w:color="4D4D4D" w:themeColor="accent1"/>
        <w:right w:val="single" w:sz="6" w:space="0" w:color="4D4D4D" w:themeColor="accent1"/>
        <w:insideH w:val="single" w:sz="6" w:space="0" w:color="4D4D4D" w:themeColor="accent1"/>
        <w:insideV w:val="single" w:sz="6" w:space="0" w:color="4D4D4D" w:themeColor="accent1"/>
      </w:tblBorders>
      <w:tblCellMar>
        <w:top w:w="57" w:type="dxa"/>
        <w:bottom w:w="57" w:type="dxa"/>
      </w:tblCellMar>
    </w:tblPr>
    <w:tblStylePr w:type="firstCol">
      <w:rPr>
        <w:b/>
        <w:color w:val="393939" w:themeColor="accent1" w:themeShade="BF"/>
      </w:rPr>
    </w:tblStylePr>
  </w:style>
  <w:style w:type="paragraph" w:styleId="Aufzhlungszeichen2">
    <w:name w:val="List Bullet 2"/>
    <w:basedOn w:val="Standard"/>
    <w:uiPriority w:val="99"/>
    <w:unhideWhenUsed/>
    <w:rsid w:val="003C49EC"/>
    <w:pPr>
      <w:numPr>
        <w:numId w:val="3"/>
      </w:numPr>
    </w:pPr>
  </w:style>
  <w:style w:type="paragraph" w:styleId="Listennummer">
    <w:name w:val="List Number"/>
    <w:basedOn w:val="Standard"/>
    <w:uiPriority w:val="99"/>
    <w:unhideWhenUsed/>
    <w:rsid w:val="00C32118"/>
    <w:pPr>
      <w:numPr>
        <w:numId w:val="6"/>
      </w:numPr>
    </w:pPr>
  </w:style>
  <w:style w:type="paragraph" w:styleId="Listennummer2">
    <w:name w:val="List Number 2"/>
    <w:basedOn w:val="Standard"/>
    <w:uiPriority w:val="99"/>
    <w:unhideWhenUsed/>
    <w:rsid w:val="00C32118"/>
    <w:pPr>
      <w:numPr>
        <w:numId w:val="7"/>
      </w:numPr>
      <w:contextualSpacing/>
    </w:pPr>
  </w:style>
  <w:style w:type="paragraph" w:styleId="Aufzhlungszeichen3">
    <w:name w:val="List Bullet 3"/>
    <w:basedOn w:val="Standard"/>
    <w:uiPriority w:val="99"/>
    <w:unhideWhenUsed/>
    <w:rsid w:val="003C49EC"/>
    <w:pPr>
      <w:numPr>
        <w:numId w:val="4"/>
      </w:numPr>
      <w:ind w:left="1020" w:hanging="357"/>
    </w:pPr>
  </w:style>
  <w:style w:type="paragraph" w:styleId="Aufzhlungszeichen4">
    <w:name w:val="List Bullet 4"/>
    <w:basedOn w:val="Standard"/>
    <w:uiPriority w:val="99"/>
    <w:unhideWhenUsed/>
    <w:rsid w:val="00DA6B7B"/>
    <w:pPr>
      <w:numPr>
        <w:numId w:val="5"/>
      </w:numPr>
      <w:contextualSpacing/>
    </w:pPr>
  </w:style>
  <w:style w:type="paragraph" w:styleId="Aufzhlungszeichen">
    <w:name w:val="List Bullet"/>
    <w:basedOn w:val="Standard"/>
    <w:uiPriority w:val="99"/>
    <w:unhideWhenUsed/>
    <w:rsid w:val="003C49EC"/>
    <w:pPr>
      <w:numPr>
        <w:numId w:val="2"/>
      </w:numPr>
    </w:pPr>
  </w:style>
  <w:style w:type="paragraph" w:styleId="Textkrper2">
    <w:name w:val="Body Text 2"/>
    <w:basedOn w:val="Standard"/>
    <w:link w:val="Textkrper2Zchn"/>
    <w:uiPriority w:val="99"/>
    <w:unhideWhenUsed/>
    <w:rsid w:val="00E8141D"/>
    <w:pPr>
      <w:spacing w:after="0" w:line="240" w:lineRule="auto"/>
    </w:pPr>
  </w:style>
  <w:style w:type="paragraph" w:styleId="Textkrper">
    <w:name w:val="Body Text"/>
    <w:basedOn w:val="Standard"/>
    <w:link w:val="TextkrperZchn"/>
    <w:uiPriority w:val="99"/>
    <w:unhideWhenUsed/>
    <w:qFormat/>
    <w:rsid w:val="00751F0A"/>
  </w:style>
  <w:style w:type="paragraph" w:styleId="Endnotentext">
    <w:name w:val="endnote text"/>
    <w:basedOn w:val="Standard"/>
    <w:link w:val="EndnotentextZchn"/>
    <w:uiPriority w:val="99"/>
    <w:unhideWhenUsed/>
    <w:rsid w:val="00CB0B28"/>
    <w:pPr>
      <w:tabs>
        <w:tab w:val="left" w:pos="284"/>
      </w:tabs>
      <w:spacing w:after="0" w:line="240" w:lineRule="auto"/>
      <w:ind w:left="284" w:hanging="284"/>
    </w:pPr>
    <w:rPr>
      <w:rFonts w:eastAsia="Times New Roman" w:cs="Times New Roman"/>
      <w:sz w:val="20"/>
      <w:lang w:eastAsia="de-DE"/>
    </w:rPr>
  </w:style>
  <w:style w:type="character" w:customStyle="1" w:styleId="EndnotentextZchn">
    <w:name w:val="Endnotentext Zchn"/>
    <w:basedOn w:val="Absatz-Standardschriftart"/>
    <w:link w:val="Endnotentext"/>
    <w:uiPriority w:val="99"/>
    <w:rsid w:val="00CB0B28"/>
    <w:rPr>
      <w:rFonts w:eastAsia="Times New Roman" w:cs="Times New Roman"/>
      <w:lang w:val="en-US" w:eastAsia="de-DE"/>
    </w:rPr>
  </w:style>
  <w:style w:type="character" w:styleId="Endnotenzeichen">
    <w:name w:val="endnote reference"/>
    <w:basedOn w:val="Absatz-Standardschriftart"/>
    <w:uiPriority w:val="99"/>
    <w:unhideWhenUsed/>
    <w:rsid w:val="00BD115B"/>
    <w:rPr>
      <w:vertAlign w:val="superscript"/>
    </w:rPr>
  </w:style>
  <w:style w:type="character" w:customStyle="1" w:styleId="TextkrperZchn">
    <w:name w:val="Textkörper Zchn"/>
    <w:basedOn w:val="Absatz-Standardschriftart"/>
    <w:link w:val="Textkrper"/>
    <w:uiPriority w:val="99"/>
    <w:rsid w:val="00751F0A"/>
    <w:rPr>
      <w:sz w:val="22"/>
      <w:lang w:val="en-US"/>
    </w:rPr>
  </w:style>
  <w:style w:type="table" w:styleId="MittlereSchattierung2-Akzent1">
    <w:name w:val="Medium Shading 2 Accent 1"/>
    <w:basedOn w:val="NormaleTabelle"/>
    <w:uiPriority w:val="64"/>
    <w:rsid w:val="00A50A6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4D4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D4D4D" w:themeFill="accent1"/>
      </w:tcPr>
    </w:tblStylePr>
    <w:tblStylePr w:type="lastCol">
      <w:rPr>
        <w:b/>
        <w:bCs/>
        <w:color w:val="FFFFFF" w:themeColor="background1"/>
      </w:rPr>
      <w:tblPr/>
      <w:tcPr>
        <w:tcBorders>
          <w:left w:val="nil"/>
          <w:right w:val="nil"/>
          <w:insideH w:val="nil"/>
          <w:insideV w:val="nil"/>
        </w:tcBorders>
        <w:shd w:val="clear" w:color="auto" w:fill="4D4D4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FlowChart">
    <w:name w:val="FlowChart"/>
    <w:basedOn w:val="NormaleTabelle"/>
    <w:uiPriority w:val="99"/>
    <w:rsid w:val="00CA22E0"/>
    <w:pPr>
      <w:spacing w:after="0" w:line="240" w:lineRule="auto"/>
      <w:jc w:val="center"/>
    </w:pPr>
    <w:tblPr>
      <w:tbl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insideH w:val="single" w:sz="6" w:space="0" w:color="393939" w:themeColor="accent1" w:themeShade="BF"/>
        <w:insideV w:val="single" w:sz="6" w:space="0" w:color="393939" w:themeColor="accent1" w:themeShade="BF"/>
      </w:tblBorders>
      <w:tblCellMar>
        <w:top w:w="28" w:type="dxa"/>
      </w:tblCellMar>
    </w:tblPr>
    <w:tcPr>
      <w:vAlign w:val="center"/>
    </w:tcPr>
    <w:tblStylePr w:type="firstRow">
      <w:rPr>
        <w:rFonts w:asciiTheme="minorHAnsi" w:hAnsiTheme="minorHAnsi"/>
        <w:b/>
      </w:rPr>
      <w:tblPr/>
      <w:tcPr>
        <w:tcBorders>
          <w:insideV w:val="single" w:sz="6" w:space="0" w:color="FFFFFF" w:themeColor="background1"/>
        </w:tcBorders>
        <w:shd w:val="clear" w:color="auto" w:fill="393939" w:themeFill="accent1" w:themeFillShade="BF"/>
      </w:tcPr>
    </w:tblStylePr>
    <w:tblStylePr w:type="firstCol">
      <w:rPr>
        <w:rFonts w:asciiTheme="minorHAnsi" w:hAnsiTheme="minorHAnsi"/>
        <w:b/>
        <w:color w:val="393939" w:themeColor="accent1" w:themeShade="BF"/>
        <w:sz w:val="24"/>
      </w:rPr>
      <w:tblPr/>
      <w:tcPr>
        <w:tcBorders>
          <w:top w:val="single" w:sz="6" w:space="0" w:color="393939" w:themeColor="accent1" w:themeShade="BF"/>
          <w:left w:val="single" w:sz="6" w:space="0" w:color="393939" w:themeColor="accent1" w:themeShade="BF"/>
          <w:bottom w:val="single" w:sz="6" w:space="0" w:color="393939" w:themeColor="accent1" w:themeShade="BF"/>
          <w:right w:val="single" w:sz="6" w:space="0" w:color="393939" w:themeColor="accent1" w:themeShade="BF"/>
          <w:insideH w:val="single" w:sz="6" w:space="0" w:color="393939" w:themeColor="accent1" w:themeShade="BF"/>
          <w:insideV w:val="single" w:sz="6" w:space="0" w:color="393939" w:themeColor="accent1" w:themeShade="BF"/>
        </w:tcBorders>
      </w:tcPr>
    </w:tblStylePr>
  </w:style>
  <w:style w:type="table" w:styleId="DunkleListe-Akzent1">
    <w:name w:val="Dark List Accent 1"/>
    <w:basedOn w:val="NormaleTabelle"/>
    <w:uiPriority w:val="70"/>
    <w:rsid w:val="00EB0842"/>
    <w:pPr>
      <w:spacing w:after="0" w:line="240" w:lineRule="auto"/>
    </w:pPr>
    <w:rPr>
      <w:color w:val="FFFFFF" w:themeColor="background1"/>
    </w:rPr>
    <w:tblPr>
      <w:tblStyleRowBandSize w:val="1"/>
      <w:tblStyleColBandSize w:val="1"/>
    </w:tblPr>
    <w:tcPr>
      <w:shd w:val="clear" w:color="auto" w:fill="4D4D4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2626"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93939"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93939" w:themeFill="accent1" w:themeFillShade="BF"/>
      </w:tcPr>
    </w:tblStylePr>
    <w:tblStylePr w:type="band1Vert">
      <w:tblPr/>
      <w:tcPr>
        <w:tcBorders>
          <w:top w:val="nil"/>
          <w:left w:val="nil"/>
          <w:bottom w:val="nil"/>
          <w:right w:val="nil"/>
          <w:insideH w:val="nil"/>
          <w:insideV w:val="nil"/>
        </w:tcBorders>
        <w:shd w:val="clear" w:color="auto" w:fill="393939" w:themeFill="accent1" w:themeFillShade="BF"/>
      </w:tcPr>
    </w:tblStylePr>
    <w:tblStylePr w:type="band1Horz">
      <w:tblPr/>
      <w:tcPr>
        <w:tcBorders>
          <w:top w:val="nil"/>
          <w:left w:val="nil"/>
          <w:bottom w:val="nil"/>
          <w:right w:val="nil"/>
          <w:insideH w:val="nil"/>
          <w:insideV w:val="nil"/>
        </w:tcBorders>
        <w:shd w:val="clear" w:color="auto" w:fill="393939" w:themeFill="accent1" w:themeFillShade="BF"/>
      </w:tcPr>
    </w:tblStylePr>
  </w:style>
  <w:style w:type="character" w:customStyle="1" w:styleId="Textkrper2Zchn">
    <w:name w:val="Textkörper 2 Zchn"/>
    <w:basedOn w:val="Absatz-Standardschriftart"/>
    <w:link w:val="Textkrper2"/>
    <w:uiPriority w:val="99"/>
    <w:rsid w:val="00E8141D"/>
    <w:rPr>
      <w:sz w:val="22"/>
      <w:lang w:val="en-US"/>
    </w:rPr>
  </w:style>
  <w:style w:type="paragraph" w:styleId="StandardWeb">
    <w:name w:val="Normal (Web)"/>
    <w:basedOn w:val="Standard"/>
    <w:uiPriority w:val="99"/>
    <w:semiHidden/>
    <w:unhideWhenUsed/>
    <w:rsid w:val="00F359AD"/>
    <w:rPr>
      <w:rFonts w:ascii="Times New Roman" w:hAnsi="Times New Roman" w:cs="Times New Roman"/>
      <w:sz w:val="24"/>
      <w:szCs w:val="24"/>
    </w:rPr>
  </w:style>
  <w:style w:type="paragraph" w:styleId="Kommentarthema">
    <w:name w:val="annotation subject"/>
    <w:basedOn w:val="Kommentartext"/>
    <w:next w:val="Kommentartext"/>
    <w:link w:val="KommentarthemaZchn"/>
    <w:uiPriority w:val="99"/>
    <w:semiHidden/>
    <w:unhideWhenUsed/>
    <w:rsid w:val="0064210E"/>
    <w:pPr>
      <w:spacing w:after="120" w:line="240" w:lineRule="auto"/>
    </w:pPr>
    <w:rPr>
      <w:rFonts w:asciiTheme="minorHAnsi" w:eastAsiaTheme="minorEastAsia" w:hAnsiTheme="minorHAnsi" w:cstheme="minorBidi"/>
      <w:b/>
      <w:bCs/>
      <w:color w:val="auto"/>
      <w:sz w:val="20"/>
      <w:lang w:val="en-US" w:eastAsia="en-US"/>
    </w:rPr>
  </w:style>
  <w:style w:type="character" w:customStyle="1" w:styleId="KommentarthemaZchn">
    <w:name w:val="Kommentarthema Zchn"/>
    <w:basedOn w:val="KommentartextZchn"/>
    <w:link w:val="Kommentarthema"/>
    <w:uiPriority w:val="99"/>
    <w:semiHidden/>
    <w:rsid w:val="0064210E"/>
    <w:rPr>
      <w:rFonts w:ascii="Arial" w:eastAsia="Times New Roman" w:hAnsi="Arial" w:cs="Times New Roman"/>
      <w:b/>
      <w:bCs/>
      <w:color w:val="000000"/>
      <w:sz w:val="22"/>
      <w:lang w:val="en-US" w:eastAsia="de-DE"/>
    </w:rPr>
  </w:style>
  <w:style w:type="paragraph" w:styleId="Listenabsatz">
    <w:name w:val="List Paragraph"/>
    <w:basedOn w:val="Standard"/>
    <w:uiPriority w:val="34"/>
    <w:qFormat/>
    <w:rsid w:val="004666E7"/>
    <w:pPr>
      <w:ind w:left="720"/>
      <w:contextualSpacing/>
    </w:pPr>
  </w:style>
  <w:style w:type="paragraph" w:styleId="Funotentext">
    <w:name w:val="footnote text"/>
    <w:basedOn w:val="Standard"/>
    <w:link w:val="FunotentextZchn"/>
    <w:uiPriority w:val="99"/>
    <w:semiHidden/>
    <w:unhideWhenUsed/>
    <w:rsid w:val="00BA46FA"/>
    <w:pPr>
      <w:spacing w:after="0" w:line="240" w:lineRule="auto"/>
    </w:pPr>
    <w:rPr>
      <w:sz w:val="20"/>
    </w:rPr>
  </w:style>
  <w:style w:type="character" w:customStyle="1" w:styleId="FunotentextZchn">
    <w:name w:val="Fußnotentext Zchn"/>
    <w:basedOn w:val="Absatz-Standardschriftart"/>
    <w:link w:val="Funotentext"/>
    <w:uiPriority w:val="99"/>
    <w:semiHidden/>
    <w:rsid w:val="00BA46FA"/>
    <w:rPr>
      <w:lang w:val="en-US"/>
    </w:rPr>
  </w:style>
  <w:style w:type="character" w:styleId="Funotenzeichen">
    <w:name w:val="footnote reference"/>
    <w:basedOn w:val="Absatz-Standardschriftart"/>
    <w:uiPriority w:val="99"/>
    <w:unhideWhenUsed/>
    <w:rsid w:val="00BA46FA"/>
    <w:rPr>
      <w:vertAlign w:val="superscript"/>
    </w:rPr>
  </w:style>
  <w:style w:type="character" w:styleId="BesuchterHyperlink">
    <w:name w:val="FollowedHyperlink"/>
    <w:basedOn w:val="Absatz-Standardschriftart"/>
    <w:uiPriority w:val="99"/>
    <w:semiHidden/>
    <w:unhideWhenUsed/>
    <w:rsid w:val="00AC5E50"/>
    <w:rPr>
      <w:color w:val="919191" w:themeColor="followedHyperlink"/>
      <w:u w:val="single"/>
    </w:rPr>
  </w:style>
  <w:style w:type="paragraph" w:customStyle="1" w:styleId="Default">
    <w:name w:val="Default"/>
    <w:rsid w:val="005355DA"/>
    <w:pPr>
      <w:autoSpaceDE w:val="0"/>
      <w:autoSpaceDN w:val="0"/>
      <w:adjustRightInd w:val="0"/>
      <w:spacing w:after="0" w:line="240" w:lineRule="auto"/>
    </w:pPr>
    <w:rPr>
      <w:rFonts w:ascii="Arial" w:eastAsia="Times New Roman" w:hAnsi="Arial" w:cs="Arial"/>
      <w:color w:val="000000"/>
      <w:sz w:val="24"/>
      <w:szCs w:val="24"/>
      <w:lang w:eastAsia="de-DE"/>
    </w:rPr>
  </w:style>
  <w:style w:type="paragraph" w:styleId="Literaturverzeichnis">
    <w:name w:val="Bibliography"/>
    <w:basedOn w:val="Standard"/>
    <w:next w:val="Standard"/>
    <w:uiPriority w:val="37"/>
    <w:unhideWhenUsed/>
    <w:rsid w:val="001F2704"/>
    <w:pPr>
      <w:tabs>
        <w:tab w:val="left" w:pos="384"/>
      </w:tabs>
      <w:spacing w:after="240" w:line="240" w:lineRule="auto"/>
      <w:ind w:left="384" w:hanging="384"/>
    </w:pPr>
  </w:style>
  <w:style w:type="paragraph" w:styleId="Verzeichnis5">
    <w:name w:val="toc 5"/>
    <w:basedOn w:val="Standard"/>
    <w:next w:val="Standard"/>
    <w:autoRedefine/>
    <w:uiPriority w:val="39"/>
    <w:unhideWhenUsed/>
    <w:rsid w:val="009E7D57"/>
    <w:pPr>
      <w:spacing w:after="100" w:line="259" w:lineRule="auto"/>
      <w:ind w:left="880"/>
      <w:jc w:val="left"/>
    </w:pPr>
    <w:rPr>
      <w:szCs w:val="22"/>
      <w:lang w:val="de-DE" w:eastAsia="de-DE"/>
    </w:rPr>
  </w:style>
  <w:style w:type="paragraph" w:styleId="Verzeichnis6">
    <w:name w:val="toc 6"/>
    <w:basedOn w:val="Standard"/>
    <w:next w:val="Standard"/>
    <w:autoRedefine/>
    <w:uiPriority w:val="39"/>
    <w:unhideWhenUsed/>
    <w:rsid w:val="009E7D57"/>
    <w:pPr>
      <w:spacing w:after="100" w:line="259" w:lineRule="auto"/>
      <w:ind w:left="1100"/>
      <w:jc w:val="left"/>
    </w:pPr>
    <w:rPr>
      <w:szCs w:val="22"/>
      <w:lang w:val="de-DE" w:eastAsia="de-DE"/>
    </w:rPr>
  </w:style>
  <w:style w:type="paragraph" w:styleId="Verzeichnis7">
    <w:name w:val="toc 7"/>
    <w:basedOn w:val="Standard"/>
    <w:next w:val="Standard"/>
    <w:autoRedefine/>
    <w:uiPriority w:val="39"/>
    <w:unhideWhenUsed/>
    <w:rsid w:val="009E7D57"/>
    <w:pPr>
      <w:spacing w:after="100" w:line="259" w:lineRule="auto"/>
      <w:ind w:left="1320"/>
      <w:jc w:val="left"/>
    </w:pPr>
    <w:rPr>
      <w:szCs w:val="22"/>
      <w:lang w:val="de-DE" w:eastAsia="de-DE"/>
    </w:rPr>
  </w:style>
  <w:style w:type="paragraph" w:styleId="Verzeichnis8">
    <w:name w:val="toc 8"/>
    <w:basedOn w:val="Standard"/>
    <w:next w:val="Standard"/>
    <w:autoRedefine/>
    <w:uiPriority w:val="39"/>
    <w:unhideWhenUsed/>
    <w:rsid w:val="009E7D57"/>
    <w:pPr>
      <w:spacing w:after="100" w:line="259" w:lineRule="auto"/>
      <w:ind w:left="1540"/>
      <w:jc w:val="left"/>
    </w:pPr>
    <w:rPr>
      <w:szCs w:val="22"/>
      <w:lang w:val="de-DE" w:eastAsia="de-DE"/>
    </w:rPr>
  </w:style>
  <w:style w:type="paragraph" w:styleId="Verzeichnis9">
    <w:name w:val="toc 9"/>
    <w:basedOn w:val="Standard"/>
    <w:next w:val="Standard"/>
    <w:autoRedefine/>
    <w:uiPriority w:val="39"/>
    <w:unhideWhenUsed/>
    <w:rsid w:val="009E7D57"/>
    <w:pPr>
      <w:spacing w:after="100" w:line="259" w:lineRule="auto"/>
      <w:ind w:left="1760"/>
      <w:jc w:val="left"/>
    </w:pPr>
    <w:rPr>
      <w:szCs w:val="22"/>
      <w:lang w:val="de-DE" w:eastAsia="de-DE"/>
    </w:rPr>
  </w:style>
  <w:style w:type="paragraph" w:styleId="berarbeitung">
    <w:name w:val="Revision"/>
    <w:hidden/>
    <w:uiPriority w:val="99"/>
    <w:semiHidden/>
    <w:rsid w:val="00F42A4B"/>
    <w:pPr>
      <w:spacing w:after="0" w:line="240" w:lineRule="auto"/>
    </w:pPr>
    <w:rPr>
      <w:sz w:val="22"/>
      <w:lang w:val="en-US"/>
    </w:rPr>
  </w:style>
  <w:style w:type="character" w:customStyle="1" w:styleId="Farberot">
    <w:name w:val="Farbe rot"/>
    <w:qFormat/>
    <w:rsid w:val="0025743C"/>
    <w:rPr>
      <w:rFonts w:ascii="Arial" w:hAnsi="Arial" w:cs="Arial"/>
      <w:color w:val="FF0000"/>
    </w:rPr>
  </w:style>
  <w:style w:type="character" w:styleId="Platzhaltertext">
    <w:name w:val="Placeholder Text"/>
    <w:basedOn w:val="Absatz-Standardschriftart"/>
    <w:uiPriority w:val="99"/>
    <w:semiHidden/>
    <w:rsid w:val="00B15608"/>
    <w:rPr>
      <w:color w:val="808080"/>
    </w:rPr>
  </w:style>
  <w:style w:type="paragraph" w:customStyle="1" w:styleId="Tabellezentriert">
    <w:name w:val="Tabelle zentriert"/>
    <w:basedOn w:val="Standard"/>
    <w:link w:val="TabellezentriertZchn"/>
    <w:qFormat/>
    <w:rsid w:val="00A16567"/>
    <w:pPr>
      <w:spacing w:after="0" w:line="240" w:lineRule="auto"/>
      <w:jc w:val="center"/>
    </w:pPr>
    <w:rPr>
      <w:sz w:val="18"/>
    </w:rPr>
  </w:style>
  <w:style w:type="character" w:customStyle="1" w:styleId="TabellezentriertZchn">
    <w:name w:val="Tabelle zentriert Zchn"/>
    <w:basedOn w:val="Absatz-Standardschriftart"/>
    <w:link w:val="Tabellezentriert"/>
    <w:rsid w:val="00A16567"/>
    <w:rPr>
      <w:sz w:val="18"/>
      <w:lang w:val="en-US"/>
    </w:rPr>
  </w:style>
  <w:style w:type="paragraph" w:customStyle="1" w:styleId="Char2ZchnZchn">
    <w:name w:val="Char2 Zchn Zchn"/>
    <w:basedOn w:val="Standard"/>
    <w:rsid w:val="00A44EB6"/>
    <w:pPr>
      <w:spacing w:after="160" w:line="240" w:lineRule="exact"/>
      <w:jc w:val="left"/>
    </w:pPr>
    <w:rPr>
      <w:rFonts w:ascii="Frutiger 45 Light" w:eastAsia="Times New Roman" w:hAnsi="Frutiger 45 Light" w:cs="Frutiger 45 Light"/>
      <w:sz w:val="21"/>
      <w:szCs w:val="21"/>
      <w:lang w:val="de-CH" w:eastAsia="de-CH"/>
    </w:rPr>
  </w:style>
  <w:style w:type="paragraph" w:styleId="Listennummer3">
    <w:name w:val="List Number 3"/>
    <w:basedOn w:val="Standard"/>
    <w:uiPriority w:val="99"/>
    <w:unhideWhenUsed/>
    <w:rsid w:val="00261F01"/>
    <w:pPr>
      <w:numPr>
        <w:numId w:val="11"/>
      </w:numPr>
      <w:contextualSpacing/>
    </w:pPr>
  </w:style>
  <w:style w:type="paragraph" w:styleId="Listennummer4">
    <w:name w:val="List Number 4"/>
    <w:basedOn w:val="Standard"/>
    <w:uiPriority w:val="99"/>
    <w:unhideWhenUsed/>
    <w:rsid w:val="00BC10BF"/>
    <w:pPr>
      <w:numPr>
        <w:numId w:val="12"/>
      </w:numPr>
      <w:contextualSpacing/>
    </w:pPr>
  </w:style>
  <w:style w:type="character" w:customStyle="1" w:styleId="Erwhnung1">
    <w:name w:val="Erwähnung1"/>
    <w:basedOn w:val="Absatz-Standardschriftart"/>
    <w:uiPriority w:val="99"/>
    <w:semiHidden/>
    <w:unhideWhenUsed/>
    <w:rsid w:val="00922A4E"/>
    <w:rPr>
      <w:color w:val="2B579A"/>
      <w:shd w:val="clear" w:color="auto" w:fill="E6E6E6"/>
    </w:rPr>
  </w:style>
  <w:style w:type="character" w:customStyle="1" w:styleId="st">
    <w:name w:val="st"/>
    <w:basedOn w:val="Absatz-Standardschriftart"/>
    <w:rsid w:val="00BF17FC"/>
  </w:style>
  <w:style w:type="paragraph" w:customStyle="1" w:styleId="knZulassung02">
    <w:name w:val="knZulassung02"/>
    <w:basedOn w:val="Standard"/>
    <w:uiPriority w:val="99"/>
    <w:rsid w:val="00A54C49"/>
    <w:pPr>
      <w:widowControl w:val="0"/>
      <w:autoSpaceDE w:val="0"/>
      <w:autoSpaceDN w:val="0"/>
      <w:spacing w:after="0" w:line="240" w:lineRule="auto"/>
      <w:ind w:left="1843" w:right="284" w:firstLine="1"/>
      <w:jc w:val="left"/>
    </w:pPr>
    <w:rPr>
      <w:rFonts w:ascii="Courier" w:eastAsia="Times New Roman" w:hAnsi="Courier" w:cs="Courier"/>
      <w:noProof/>
      <w:szCs w:val="22"/>
      <w:lang w:eastAsia="de-DE"/>
    </w:rPr>
  </w:style>
  <w:style w:type="paragraph" w:styleId="Liste2">
    <w:name w:val="List 2"/>
    <w:basedOn w:val="Standard"/>
    <w:uiPriority w:val="99"/>
    <w:semiHidden/>
    <w:unhideWhenUsed/>
    <w:rsid w:val="001F2704"/>
    <w:pPr>
      <w:ind w:left="566" w:hanging="283"/>
      <w:contextualSpacing/>
    </w:pPr>
  </w:style>
  <w:style w:type="paragraph" w:customStyle="1" w:styleId="ListemitGedankenstrichundEinzug">
    <w:name w:val="Liste mit Gedankenstrich und Einzug"/>
    <w:basedOn w:val="Liste"/>
    <w:autoRedefine/>
    <w:qFormat/>
    <w:rsid w:val="0063413B"/>
    <w:pPr>
      <w:numPr>
        <w:numId w:val="17"/>
      </w:numPr>
      <w:tabs>
        <w:tab w:val="num" w:pos="643"/>
        <w:tab w:val="left" w:pos="907"/>
      </w:tabs>
      <w:spacing w:before="120"/>
      <w:ind w:left="340" w:hanging="340"/>
    </w:pPr>
    <w:rPr>
      <w:rFonts w:eastAsia="Times New Roman" w:cs="Times New Roman"/>
      <w:color w:val="000000"/>
      <w:lang w:val="en-GB" w:eastAsia="de-DE"/>
    </w:rPr>
  </w:style>
  <w:style w:type="paragraph" w:styleId="Liste">
    <w:name w:val="List"/>
    <w:basedOn w:val="Standard"/>
    <w:uiPriority w:val="99"/>
    <w:semiHidden/>
    <w:unhideWhenUsed/>
    <w:rsid w:val="001F2704"/>
    <w:pPr>
      <w:ind w:left="283" w:hanging="283"/>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240801">
      <w:bodyDiv w:val="1"/>
      <w:marLeft w:val="0"/>
      <w:marRight w:val="0"/>
      <w:marTop w:val="0"/>
      <w:marBottom w:val="0"/>
      <w:divBdr>
        <w:top w:val="none" w:sz="0" w:space="0" w:color="auto"/>
        <w:left w:val="none" w:sz="0" w:space="0" w:color="auto"/>
        <w:bottom w:val="none" w:sz="0" w:space="0" w:color="auto"/>
        <w:right w:val="none" w:sz="0" w:space="0" w:color="auto"/>
      </w:divBdr>
    </w:div>
    <w:div w:id="146826042">
      <w:bodyDiv w:val="1"/>
      <w:marLeft w:val="0"/>
      <w:marRight w:val="0"/>
      <w:marTop w:val="0"/>
      <w:marBottom w:val="0"/>
      <w:divBdr>
        <w:top w:val="none" w:sz="0" w:space="0" w:color="auto"/>
        <w:left w:val="none" w:sz="0" w:space="0" w:color="auto"/>
        <w:bottom w:val="none" w:sz="0" w:space="0" w:color="auto"/>
        <w:right w:val="none" w:sz="0" w:space="0" w:color="auto"/>
      </w:divBdr>
    </w:div>
    <w:div w:id="195966932">
      <w:bodyDiv w:val="1"/>
      <w:marLeft w:val="0"/>
      <w:marRight w:val="0"/>
      <w:marTop w:val="0"/>
      <w:marBottom w:val="0"/>
      <w:divBdr>
        <w:top w:val="none" w:sz="0" w:space="0" w:color="auto"/>
        <w:left w:val="none" w:sz="0" w:space="0" w:color="auto"/>
        <w:bottom w:val="none" w:sz="0" w:space="0" w:color="auto"/>
        <w:right w:val="none" w:sz="0" w:space="0" w:color="auto"/>
      </w:divBdr>
    </w:div>
    <w:div w:id="351154055">
      <w:bodyDiv w:val="1"/>
      <w:marLeft w:val="0"/>
      <w:marRight w:val="0"/>
      <w:marTop w:val="0"/>
      <w:marBottom w:val="0"/>
      <w:divBdr>
        <w:top w:val="none" w:sz="0" w:space="0" w:color="auto"/>
        <w:left w:val="none" w:sz="0" w:space="0" w:color="auto"/>
        <w:bottom w:val="none" w:sz="0" w:space="0" w:color="auto"/>
        <w:right w:val="none" w:sz="0" w:space="0" w:color="auto"/>
      </w:divBdr>
    </w:div>
    <w:div w:id="646209635">
      <w:bodyDiv w:val="1"/>
      <w:marLeft w:val="0"/>
      <w:marRight w:val="0"/>
      <w:marTop w:val="0"/>
      <w:marBottom w:val="0"/>
      <w:divBdr>
        <w:top w:val="none" w:sz="0" w:space="0" w:color="auto"/>
        <w:left w:val="none" w:sz="0" w:space="0" w:color="auto"/>
        <w:bottom w:val="none" w:sz="0" w:space="0" w:color="auto"/>
        <w:right w:val="none" w:sz="0" w:space="0" w:color="auto"/>
      </w:divBdr>
    </w:div>
    <w:div w:id="708647791">
      <w:bodyDiv w:val="1"/>
      <w:marLeft w:val="0"/>
      <w:marRight w:val="0"/>
      <w:marTop w:val="0"/>
      <w:marBottom w:val="0"/>
      <w:divBdr>
        <w:top w:val="none" w:sz="0" w:space="0" w:color="auto"/>
        <w:left w:val="none" w:sz="0" w:space="0" w:color="auto"/>
        <w:bottom w:val="none" w:sz="0" w:space="0" w:color="auto"/>
        <w:right w:val="none" w:sz="0" w:space="0" w:color="auto"/>
      </w:divBdr>
    </w:div>
    <w:div w:id="784425514">
      <w:bodyDiv w:val="1"/>
      <w:marLeft w:val="0"/>
      <w:marRight w:val="0"/>
      <w:marTop w:val="0"/>
      <w:marBottom w:val="0"/>
      <w:divBdr>
        <w:top w:val="none" w:sz="0" w:space="0" w:color="auto"/>
        <w:left w:val="none" w:sz="0" w:space="0" w:color="auto"/>
        <w:bottom w:val="none" w:sz="0" w:space="0" w:color="auto"/>
        <w:right w:val="none" w:sz="0" w:space="0" w:color="auto"/>
      </w:divBdr>
    </w:div>
    <w:div w:id="799768043">
      <w:bodyDiv w:val="1"/>
      <w:marLeft w:val="0"/>
      <w:marRight w:val="0"/>
      <w:marTop w:val="0"/>
      <w:marBottom w:val="0"/>
      <w:divBdr>
        <w:top w:val="none" w:sz="0" w:space="0" w:color="auto"/>
        <w:left w:val="none" w:sz="0" w:space="0" w:color="auto"/>
        <w:bottom w:val="none" w:sz="0" w:space="0" w:color="auto"/>
        <w:right w:val="none" w:sz="0" w:space="0" w:color="auto"/>
      </w:divBdr>
    </w:div>
    <w:div w:id="802965468">
      <w:bodyDiv w:val="1"/>
      <w:marLeft w:val="0"/>
      <w:marRight w:val="0"/>
      <w:marTop w:val="0"/>
      <w:marBottom w:val="0"/>
      <w:divBdr>
        <w:top w:val="none" w:sz="0" w:space="0" w:color="auto"/>
        <w:left w:val="none" w:sz="0" w:space="0" w:color="auto"/>
        <w:bottom w:val="none" w:sz="0" w:space="0" w:color="auto"/>
        <w:right w:val="none" w:sz="0" w:space="0" w:color="auto"/>
      </w:divBdr>
    </w:div>
    <w:div w:id="828323222">
      <w:bodyDiv w:val="1"/>
      <w:marLeft w:val="0"/>
      <w:marRight w:val="0"/>
      <w:marTop w:val="0"/>
      <w:marBottom w:val="0"/>
      <w:divBdr>
        <w:top w:val="none" w:sz="0" w:space="0" w:color="auto"/>
        <w:left w:val="none" w:sz="0" w:space="0" w:color="auto"/>
        <w:bottom w:val="none" w:sz="0" w:space="0" w:color="auto"/>
        <w:right w:val="none" w:sz="0" w:space="0" w:color="auto"/>
      </w:divBdr>
    </w:div>
    <w:div w:id="913245840">
      <w:bodyDiv w:val="1"/>
      <w:marLeft w:val="0"/>
      <w:marRight w:val="0"/>
      <w:marTop w:val="0"/>
      <w:marBottom w:val="0"/>
      <w:divBdr>
        <w:top w:val="none" w:sz="0" w:space="0" w:color="auto"/>
        <w:left w:val="none" w:sz="0" w:space="0" w:color="auto"/>
        <w:bottom w:val="none" w:sz="0" w:space="0" w:color="auto"/>
        <w:right w:val="none" w:sz="0" w:space="0" w:color="auto"/>
      </w:divBdr>
    </w:div>
    <w:div w:id="1114207829">
      <w:bodyDiv w:val="1"/>
      <w:marLeft w:val="0"/>
      <w:marRight w:val="0"/>
      <w:marTop w:val="0"/>
      <w:marBottom w:val="0"/>
      <w:divBdr>
        <w:top w:val="none" w:sz="0" w:space="0" w:color="auto"/>
        <w:left w:val="none" w:sz="0" w:space="0" w:color="auto"/>
        <w:bottom w:val="none" w:sz="0" w:space="0" w:color="auto"/>
        <w:right w:val="none" w:sz="0" w:space="0" w:color="auto"/>
      </w:divBdr>
    </w:div>
    <w:div w:id="1150099301">
      <w:bodyDiv w:val="1"/>
      <w:marLeft w:val="0"/>
      <w:marRight w:val="0"/>
      <w:marTop w:val="0"/>
      <w:marBottom w:val="0"/>
      <w:divBdr>
        <w:top w:val="none" w:sz="0" w:space="0" w:color="auto"/>
        <w:left w:val="none" w:sz="0" w:space="0" w:color="auto"/>
        <w:bottom w:val="none" w:sz="0" w:space="0" w:color="auto"/>
        <w:right w:val="none" w:sz="0" w:space="0" w:color="auto"/>
      </w:divBdr>
    </w:div>
    <w:div w:id="1289094233">
      <w:bodyDiv w:val="1"/>
      <w:marLeft w:val="0"/>
      <w:marRight w:val="0"/>
      <w:marTop w:val="0"/>
      <w:marBottom w:val="0"/>
      <w:divBdr>
        <w:top w:val="none" w:sz="0" w:space="0" w:color="auto"/>
        <w:left w:val="none" w:sz="0" w:space="0" w:color="auto"/>
        <w:bottom w:val="none" w:sz="0" w:space="0" w:color="auto"/>
        <w:right w:val="none" w:sz="0" w:space="0" w:color="auto"/>
      </w:divBdr>
    </w:div>
    <w:div w:id="1587687657">
      <w:bodyDiv w:val="1"/>
      <w:marLeft w:val="0"/>
      <w:marRight w:val="0"/>
      <w:marTop w:val="0"/>
      <w:marBottom w:val="0"/>
      <w:divBdr>
        <w:top w:val="none" w:sz="0" w:space="0" w:color="auto"/>
        <w:left w:val="none" w:sz="0" w:space="0" w:color="auto"/>
        <w:bottom w:val="none" w:sz="0" w:space="0" w:color="auto"/>
        <w:right w:val="none" w:sz="0" w:space="0" w:color="auto"/>
      </w:divBdr>
    </w:div>
    <w:div w:id="1668940536">
      <w:bodyDiv w:val="1"/>
      <w:marLeft w:val="0"/>
      <w:marRight w:val="0"/>
      <w:marTop w:val="0"/>
      <w:marBottom w:val="0"/>
      <w:divBdr>
        <w:top w:val="none" w:sz="0" w:space="0" w:color="auto"/>
        <w:left w:val="none" w:sz="0" w:space="0" w:color="auto"/>
        <w:bottom w:val="none" w:sz="0" w:space="0" w:color="auto"/>
        <w:right w:val="none" w:sz="0" w:space="0" w:color="auto"/>
      </w:divBdr>
      <w:divsChild>
        <w:div w:id="1216237272">
          <w:marLeft w:val="0"/>
          <w:marRight w:val="0"/>
          <w:marTop w:val="0"/>
          <w:marBottom w:val="0"/>
          <w:divBdr>
            <w:top w:val="none" w:sz="0" w:space="0" w:color="auto"/>
            <w:left w:val="none" w:sz="0" w:space="0" w:color="auto"/>
            <w:bottom w:val="none" w:sz="0" w:space="0" w:color="auto"/>
            <w:right w:val="none" w:sz="0" w:space="0" w:color="auto"/>
          </w:divBdr>
        </w:div>
      </w:divsChild>
    </w:div>
    <w:div w:id="1777208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Stuz rot">
  <a:themeElements>
    <a:clrScheme name="grau">
      <a:dk1>
        <a:sysClr val="windowText" lastClr="000000"/>
      </a:dk1>
      <a:lt1>
        <a:sysClr val="window" lastClr="FFFFFF"/>
      </a:lt1>
      <a:dk2>
        <a:srgbClr val="000000"/>
      </a:dk2>
      <a:lt2>
        <a:srgbClr val="F8F8F8"/>
      </a:lt2>
      <a:accent1>
        <a:srgbClr val="4D4D4D"/>
      </a:accent1>
      <a:accent2>
        <a:srgbClr val="808080"/>
      </a:accent2>
      <a:accent3>
        <a:srgbClr val="969696"/>
      </a:accent3>
      <a:accent4>
        <a:srgbClr val="969696"/>
      </a:accent4>
      <a:accent5>
        <a:srgbClr val="969696"/>
      </a:accent5>
      <a:accent6>
        <a:srgbClr val="DDDDDD"/>
      </a:accent6>
      <a:hlink>
        <a:srgbClr val="5F5F5F"/>
      </a:hlink>
      <a:folHlink>
        <a:srgbClr val="919191"/>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CF8A29-F6AF-4719-8792-49CAF1F3D6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42</Words>
  <Characters>4679</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klinikum Freiburg</Company>
  <LinksUpToDate>false</LinksUpToDate>
  <CharactersWithSpaces>5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ergen Kaetzler</dc:creator>
  <cp:keywords/>
  <dc:description/>
  <cp:lastModifiedBy>Dr. Fabian Schubach</cp:lastModifiedBy>
  <cp:revision>8</cp:revision>
  <cp:lastPrinted>2019-04-10T14:07:00Z</cp:lastPrinted>
  <dcterms:created xsi:type="dcterms:W3CDTF">2020-07-04T16:10:00Z</dcterms:created>
  <dcterms:modified xsi:type="dcterms:W3CDTF">2020-10-04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w8fPFtxT"/&gt;&lt;style id="http://www.zotero.org/styles/neurology"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